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C8055" w14:textId="5BFA5390" w:rsidR="00CE0F2E" w:rsidRPr="00603A30" w:rsidRDefault="00CE0F2E" w:rsidP="00CE0F2E">
      <w:pPr>
        <w:rPr>
          <w:b/>
          <w:bCs/>
          <w:sz w:val="32"/>
          <w:szCs w:val="32"/>
        </w:rPr>
      </w:pPr>
      <w:r w:rsidRPr="00603A30">
        <w:rPr>
          <w:b/>
          <w:bCs/>
          <w:sz w:val="32"/>
          <w:szCs w:val="32"/>
        </w:rPr>
        <w:t>Legend</w:t>
      </w:r>
      <w:r w:rsidR="00603A30" w:rsidRPr="00603A30">
        <w:rPr>
          <w:b/>
          <w:bCs/>
          <w:sz w:val="32"/>
          <w:szCs w:val="32"/>
        </w:rPr>
        <w:t xml:space="preserve">: </w:t>
      </w:r>
      <w:r w:rsidRPr="00603A30">
        <w:rPr>
          <w:b/>
          <w:bCs/>
          <w:sz w:val="32"/>
          <w:szCs w:val="32"/>
        </w:rPr>
        <w:t>Non-Abbreviated Outcome Measures</w:t>
      </w:r>
    </w:p>
    <w:p w14:paraId="46C4348A" w14:textId="77777777" w:rsidR="00CE0F2E" w:rsidRPr="00374571" w:rsidRDefault="00CE0F2E" w:rsidP="00CE0F2E">
      <w:pPr>
        <w:pStyle w:val="ListParagraph"/>
        <w:numPr>
          <w:ilvl w:val="0"/>
          <w:numId w:val="34"/>
        </w:numPr>
        <w:rPr>
          <w:rFonts w:ascii="Calibri" w:hAnsi="Calibri" w:cs="Calibri"/>
        </w:rPr>
      </w:pPr>
      <w:r w:rsidRPr="00084098">
        <w:rPr>
          <w:rFonts w:ascii="Calibri" w:hAnsi="Calibri" w:cs="Calibri"/>
          <w:b/>
          <w:bCs/>
        </w:rPr>
        <w:t>4DSQ:</w:t>
      </w:r>
      <w:r w:rsidRPr="00084098">
        <w:rPr>
          <w:rFonts w:ascii="Calibri" w:hAnsi="Calibri" w:cs="Calibri"/>
        </w:rPr>
        <w:t xml:space="preserve"> Four-Dimensional Symptom Questionnaire </w:t>
      </w:r>
    </w:p>
    <w:p w14:paraId="70206F1E" w14:textId="77777777" w:rsidR="00CE0F2E" w:rsidRPr="00374571" w:rsidRDefault="00CE0F2E" w:rsidP="00CE0F2E">
      <w:pPr>
        <w:pStyle w:val="ListParagraph"/>
        <w:numPr>
          <w:ilvl w:val="0"/>
          <w:numId w:val="34"/>
        </w:numPr>
        <w:rPr>
          <w:rFonts w:cstheme="minorHAnsi"/>
        </w:rPr>
      </w:pPr>
      <w:r w:rsidRPr="00D74F95">
        <w:rPr>
          <w:rFonts w:cstheme="minorHAnsi"/>
          <w:b/>
          <w:bCs/>
          <w:color w:val="202124"/>
          <w:shd w:val="clear" w:color="auto" w:fill="FFFFFF"/>
        </w:rPr>
        <w:t>ADLQ:</w:t>
      </w:r>
      <w:r w:rsidRPr="00D74F95">
        <w:rPr>
          <w:rFonts w:cstheme="minorHAnsi"/>
          <w:color w:val="202124"/>
          <w:shd w:val="clear" w:color="auto" w:fill="FFFFFF"/>
        </w:rPr>
        <w:t xml:space="preserve"> Activities of Daily Living Questionnaire </w:t>
      </w:r>
    </w:p>
    <w:p w14:paraId="2753BBB3" w14:textId="77777777" w:rsidR="00CE0F2E" w:rsidRPr="00D74F95" w:rsidRDefault="00CE0F2E" w:rsidP="00CE0F2E">
      <w:pPr>
        <w:pStyle w:val="ListParagraph"/>
        <w:numPr>
          <w:ilvl w:val="0"/>
          <w:numId w:val="34"/>
        </w:numPr>
        <w:rPr>
          <w:rFonts w:cstheme="minorHAnsi"/>
        </w:rPr>
      </w:pPr>
      <w:r w:rsidRPr="00D74F95">
        <w:rPr>
          <w:rFonts w:cstheme="minorHAnsi"/>
          <w:b/>
          <w:bCs/>
        </w:rPr>
        <w:t>ALBDS:</w:t>
      </w:r>
      <w:r w:rsidRPr="00D74F95">
        <w:rPr>
          <w:rFonts w:cstheme="minorHAnsi"/>
        </w:rPr>
        <w:t xml:space="preserve"> Aberdeen Pain and Function Scale</w:t>
      </w:r>
    </w:p>
    <w:p w14:paraId="525487C9" w14:textId="77777777" w:rsidR="00CE0F2E" w:rsidRPr="00374571" w:rsidRDefault="00CE0F2E" w:rsidP="00CE0F2E">
      <w:pPr>
        <w:pStyle w:val="ListParagraph"/>
        <w:numPr>
          <w:ilvl w:val="0"/>
          <w:numId w:val="34"/>
        </w:numPr>
        <w:rPr>
          <w:rFonts w:cstheme="minorHAnsi"/>
        </w:rPr>
      </w:pPr>
      <w:r w:rsidRPr="00422253">
        <w:rPr>
          <w:rFonts w:cstheme="minorHAnsi"/>
          <w:b/>
          <w:bCs/>
        </w:rPr>
        <w:t>AQoL-8D:</w:t>
      </w:r>
      <w:r>
        <w:rPr>
          <w:rFonts w:cstheme="minorHAnsi"/>
        </w:rPr>
        <w:t xml:space="preserve"> </w:t>
      </w:r>
      <w:r w:rsidRPr="00CB38DE">
        <w:rPr>
          <w:rFonts w:cstheme="minorHAnsi"/>
        </w:rPr>
        <w:t>Assessment of Quality of Life</w:t>
      </w:r>
      <w:r>
        <w:rPr>
          <w:rFonts w:cstheme="minorHAnsi"/>
        </w:rPr>
        <w:t xml:space="preserve"> </w:t>
      </w:r>
      <w:r w:rsidRPr="00CB38DE">
        <w:rPr>
          <w:rFonts w:cstheme="minorHAnsi"/>
        </w:rPr>
        <w:t>8</w:t>
      </w:r>
      <w:r>
        <w:rPr>
          <w:rFonts w:cstheme="minorHAnsi"/>
        </w:rPr>
        <w:t>-D</w:t>
      </w:r>
      <w:r w:rsidRPr="00CB38DE">
        <w:rPr>
          <w:rFonts w:cstheme="minorHAnsi"/>
        </w:rPr>
        <w:t>imension</w:t>
      </w:r>
    </w:p>
    <w:p w14:paraId="0FEA07FC" w14:textId="77777777" w:rsidR="00CE0F2E" w:rsidRDefault="00CE0F2E" w:rsidP="00CE0F2E">
      <w:pPr>
        <w:pStyle w:val="ListParagraph"/>
        <w:numPr>
          <w:ilvl w:val="0"/>
          <w:numId w:val="34"/>
        </w:numPr>
        <w:rPr>
          <w:rFonts w:cstheme="minorHAnsi"/>
        </w:rPr>
      </w:pPr>
      <w:r>
        <w:rPr>
          <w:rFonts w:cstheme="minorHAnsi"/>
          <w:b/>
          <w:bCs/>
        </w:rPr>
        <w:t>BPI:</w:t>
      </w:r>
      <w:r>
        <w:rPr>
          <w:rFonts w:cstheme="minorHAnsi"/>
        </w:rPr>
        <w:t xml:space="preserve"> Brief Pain Inventory</w:t>
      </w:r>
    </w:p>
    <w:p w14:paraId="2040F97C" w14:textId="77777777" w:rsidR="00CE0F2E" w:rsidRDefault="00CE0F2E" w:rsidP="00CE0F2E">
      <w:pPr>
        <w:pStyle w:val="ListParagraph"/>
        <w:numPr>
          <w:ilvl w:val="0"/>
          <w:numId w:val="34"/>
        </w:numPr>
        <w:rPr>
          <w:rFonts w:ascii="Calibri" w:hAnsi="Calibri" w:cs="Calibri"/>
        </w:rPr>
      </w:pPr>
      <w:r w:rsidRPr="00084098">
        <w:rPr>
          <w:rFonts w:ascii="Calibri" w:hAnsi="Calibri" w:cs="Calibri"/>
          <w:b/>
          <w:bCs/>
        </w:rPr>
        <w:t>CSQ:</w:t>
      </w:r>
      <w:r w:rsidRPr="00084098">
        <w:rPr>
          <w:rFonts w:ascii="Calibri" w:hAnsi="Calibri" w:cs="Calibri"/>
        </w:rPr>
        <w:t xml:space="preserve"> Coping Strategies Questionnaire</w:t>
      </w:r>
    </w:p>
    <w:p w14:paraId="77AFC097" w14:textId="77777777" w:rsidR="00CE0F2E" w:rsidRPr="00374571" w:rsidRDefault="00CE0F2E" w:rsidP="00CE0F2E">
      <w:pPr>
        <w:pStyle w:val="ListParagraph"/>
        <w:numPr>
          <w:ilvl w:val="0"/>
          <w:numId w:val="34"/>
        </w:numPr>
        <w:rPr>
          <w:rFonts w:cstheme="minorHAnsi"/>
        </w:rPr>
      </w:pPr>
      <w:r w:rsidRPr="00AE7FF7">
        <w:rPr>
          <w:rFonts w:cstheme="minorHAnsi"/>
          <w:b/>
          <w:bCs/>
        </w:rPr>
        <w:t>CPCI-42:</w:t>
      </w:r>
      <w:r>
        <w:rPr>
          <w:rFonts w:cstheme="minorHAnsi"/>
        </w:rPr>
        <w:t xml:space="preserve"> 42-Item C</w:t>
      </w:r>
      <w:r w:rsidRPr="00AE7FF7">
        <w:rPr>
          <w:rFonts w:cstheme="minorHAnsi"/>
        </w:rPr>
        <w:t xml:space="preserve">hronic </w:t>
      </w:r>
      <w:r>
        <w:rPr>
          <w:rFonts w:cstheme="minorHAnsi"/>
        </w:rPr>
        <w:t>P</w:t>
      </w:r>
      <w:r w:rsidRPr="00AE7FF7">
        <w:rPr>
          <w:rFonts w:cstheme="minorHAnsi"/>
        </w:rPr>
        <w:t xml:space="preserve">ain </w:t>
      </w:r>
      <w:r>
        <w:rPr>
          <w:rFonts w:cstheme="minorHAnsi"/>
        </w:rPr>
        <w:t>C</w:t>
      </w:r>
      <w:r w:rsidRPr="00AE7FF7">
        <w:rPr>
          <w:rFonts w:cstheme="minorHAnsi"/>
        </w:rPr>
        <w:t xml:space="preserve">oping </w:t>
      </w:r>
      <w:r>
        <w:rPr>
          <w:rFonts w:cstheme="minorHAnsi"/>
        </w:rPr>
        <w:t>I</w:t>
      </w:r>
      <w:r w:rsidRPr="00AE7FF7">
        <w:rPr>
          <w:rFonts w:cstheme="minorHAnsi"/>
        </w:rPr>
        <w:t>nventory</w:t>
      </w:r>
    </w:p>
    <w:p w14:paraId="2C7C6A0D" w14:textId="77777777" w:rsidR="00CE0F2E" w:rsidRDefault="00CE0F2E" w:rsidP="00CE0F2E">
      <w:pPr>
        <w:pStyle w:val="ListParagraph"/>
        <w:numPr>
          <w:ilvl w:val="0"/>
          <w:numId w:val="34"/>
        </w:numPr>
        <w:rPr>
          <w:rFonts w:cstheme="minorHAnsi"/>
        </w:rPr>
      </w:pPr>
      <w:r w:rsidRPr="00D74F95">
        <w:rPr>
          <w:rFonts w:cstheme="minorHAnsi"/>
          <w:b/>
          <w:bCs/>
        </w:rPr>
        <w:t>Dartmouth CO-OP:</w:t>
      </w:r>
      <w:r w:rsidRPr="00D74F95">
        <w:rPr>
          <w:rFonts w:cstheme="minorHAnsi"/>
        </w:rPr>
        <w:t xml:space="preserve"> Dartmouth Primary Care Cooperative Information Project</w:t>
      </w:r>
    </w:p>
    <w:p w14:paraId="3BFD3EAD" w14:textId="77777777" w:rsidR="00CE0F2E" w:rsidRPr="00374571" w:rsidRDefault="00CE0F2E" w:rsidP="00CE0F2E">
      <w:pPr>
        <w:pStyle w:val="ListParagraph"/>
        <w:numPr>
          <w:ilvl w:val="0"/>
          <w:numId w:val="34"/>
        </w:numPr>
        <w:rPr>
          <w:rFonts w:cstheme="minorHAnsi"/>
        </w:rPr>
      </w:pPr>
      <w:r>
        <w:rPr>
          <w:rFonts w:cstheme="minorHAnsi"/>
          <w:b/>
          <w:bCs/>
        </w:rPr>
        <w:t>DASS-21:</w:t>
      </w:r>
      <w:r>
        <w:rPr>
          <w:rFonts w:cstheme="minorHAnsi"/>
        </w:rPr>
        <w:t xml:space="preserve"> 21-Item Depression Anxiety Stress Scale</w:t>
      </w:r>
    </w:p>
    <w:p w14:paraId="7D5A5766" w14:textId="77777777" w:rsidR="00CE0F2E" w:rsidRPr="00C31944" w:rsidRDefault="00CE0F2E" w:rsidP="00CE0F2E">
      <w:pPr>
        <w:pStyle w:val="ListParagraph"/>
        <w:numPr>
          <w:ilvl w:val="0"/>
          <w:numId w:val="34"/>
        </w:numPr>
        <w:rPr>
          <w:rFonts w:cstheme="minorHAnsi"/>
        </w:rPr>
      </w:pPr>
      <w:r w:rsidRPr="00C31944">
        <w:rPr>
          <w:rFonts w:cstheme="minorHAnsi"/>
          <w:b/>
          <w:bCs/>
        </w:rPr>
        <w:t>EQ-5D:</w:t>
      </w:r>
      <w:r w:rsidRPr="00C31944">
        <w:rPr>
          <w:rFonts w:cstheme="minorHAnsi"/>
        </w:rPr>
        <w:t xml:space="preserve"> the EuroQol 5-dimension</w:t>
      </w:r>
      <w:r>
        <w:rPr>
          <w:rFonts w:cstheme="minorHAnsi"/>
        </w:rPr>
        <w:t xml:space="preserve"> </w:t>
      </w:r>
      <w:r w:rsidRPr="00D74F95">
        <w:rPr>
          <w:rFonts w:cstheme="minorHAnsi"/>
        </w:rPr>
        <w:t xml:space="preserve">health-related </w:t>
      </w:r>
      <w:r w:rsidRPr="00C31944">
        <w:rPr>
          <w:rFonts w:cstheme="minorHAnsi"/>
        </w:rPr>
        <w:t>quality of life instrument</w:t>
      </w:r>
    </w:p>
    <w:p w14:paraId="0DD7DB1E" w14:textId="77777777" w:rsidR="00CE0F2E" w:rsidRDefault="00CE0F2E" w:rsidP="00CE0F2E">
      <w:pPr>
        <w:pStyle w:val="ListParagraph"/>
        <w:numPr>
          <w:ilvl w:val="0"/>
          <w:numId w:val="34"/>
        </w:numPr>
        <w:rPr>
          <w:rFonts w:cstheme="minorHAnsi"/>
        </w:rPr>
      </w:pPr>
      <w:r w:rsidRPr="00D74F95">
        <w:rPr>
          <w:rFonts w:cstheme="minorHAnsi"/>
          <w:b/>
          <w:bCs/>
        </w:rPr>
        <w:t>EQ5D-3L:</w:t>
      </w:r>
      <w:r w:rsidRPr="00D74F95">
        <w:rPr>
          <w:rFonts w:cstheme="minorHAnsi"/>
        </w:rPr>
        <w:t xml:space="preserve"> the EuroQol 5-dimension, 3-level health-related quality of life instrument</w:t>
      </w:r>
    </w:p>
    <w:p w14:paraId="2CFDD981" w14:textId="77777777" w:rsidR="00CE0F2E" w:rsidRPr="00BC3514" w:rsidRDefault="00CE0F2E" w:rsidP="00CE0F2E">
      <w:pPr>
        <w:pStyle w:val="ListParagraph"/>
        <w:numPr>
          <w:ilvl w:val="0"/>
          <w:numId w:val="34"/>
        </w:numPr>
      </w:pPr>
      <w:r w:rsidRPr="00084098">
        <w:rPr>
          <w:b/>
          <w:bCs/>
        </w:rPr>
        <w:t>FABQ:</w:t>
      </w:r>
      <w:r w:rsidRPr="00F922E5">
        <w:t xml:space="preserve"> Fear-avoidance beliefs questionnaire</w:t>
      </w:r>
    </w:p>
    <w:p w14:paraId="218DE7E8" w14:textId="77777777" w:rsidR="00CE0F2E" w:rsidRDefault="00CE0F2E" w:rsidP="00CE0F2E">
      <w:pPr>
        <w:pStyle w:val="ListParagraph"/>
        <w:numPr>
          <w:ilvl w:val="0"/>
          <w:numId w:val="34"/>
        </w:numPr>
        <w:rPr>
          <w:rFonts w:cstheme="minorHAnsi"/>
        </w:rPr>
      </w:pPr>
      <w:r w:rsidRPr="00D74F95">
        <w:rPr>
          <w:rFonts w:cstheme="minorHAnsi"/>
          <w:b/>
          <w:bCs/>
        </w:rPr>
        <w:t>FFbH-R:</w:t>
      </w:r>
      <w:r w:rsidRPr="00D74F95">
        <w:rPr>
          <w:rFonts w:cstheme="minorHAnsi"/>
        </w:rPr>
        <w:t xml:space="preserve"> Hannover Functional Ability Questionnaire</w:t>
      </w:r>
    </w:p>
    <w:p w14:paraId="5C06720A" w14:textId="77777777" w:rsidR="00CE0F2E" w:rsidRPr="00374571" w:rsidRDefault="00CE0F2E" w:rsidP="00CE0F2E">
      <w:pPr>
        <w:pStyle w:val="ListParagraph"/>
        <w:numPr>
          <w:ilvl w:val="0"/>
          <w:numId w:val="34"/>
        </w:numPr>
        <w:rPr>
          <w:rFonts w:cstheme="minorHAnsi"/>
        </w:rPr>
      </w:pPr>
      <w:r>
        <w:rPr>
          <w:rFonts w:cstheme="minorHAnsi"/>
          <w:b/>
          <w:bCs/>
        </w:rPr>
        <w:t>GPE:</w:t>
      </w:r>
      <w:r>
        <w:rPr>
          <w:rFonts w:cstheme="minorHAnsi"/>
        </w:rPr>
        <w:t xml:space="preserve"> Global Perceived Effect scale</w:t>
      </w:r>
    </w:p>
    <w:p w14:paraId="7E51E3C3" w14:textId="77777777" w:rsidR="00CE0F2E" w:rsidRPr="00374571" w:rsidRDefault="00CE0F2E" w:rsidP="00CE0F2E">
      <w:pPr>
        <w:pStyle w:val="ListParagraph"/>
        <w:numPr>
          <w:ilvl w:val="0"/>
          <w:numId w:val="34"/>
        </w:numPr>
        <w:rPr>
          <w:rFonts w:ascii="Calibri" w:hAnsi="Calibri" w:cs="Calibri"/>
        </w:rPr>
      </w:pPr>
      <w:r w:rsidRPr="00162164">
        <w:rPr>
          <w:rFonts w:ascii="Calibri" w:hAnsi="Calibri" w:cs="Calibri"/>
          <w:b/>
          <w:bCs/>
        </w:rPr>
        <w:t>HAD:</w:t>
      </w:r>
      <w:r>
        <w:rPr>
          <w:rFonts w:ascii="Calibri" w:hAnsi="Calibri" w:cs="Calibri"/>
        </w:rPr>
        <w:t xml:space="preserve"> </w:t>
      </w:r>
      <w:r w:rsidRPr="00162164">
        <w:rPr>
          <w:rFonts w:ascii="Calibri" w:hAnsi="Calibri" w:cs="Calibri"/>
        </w:rPr>
        <w:t>Hospital Anxiety and Depression</w:t>
      </w:r>
      <w:r>
        <w:rPr>
          <w:rFonts w:ascii="Calibri" w:hAnsi="Calibri" w:cs="Calibri"/>
        </w:rPr>
        <w:t xml:space="preserve"> </w:t>
      </w:r>
      <w:r w:rsidRPr="00162164">
        <w:rPr>
          <w:rFonts w:ascii="Calibri" w:hAnsi="Calibri" w:cs="Calibri"/>
        </w:rPr>
        <w:t>scale</w:t>
      </w:r>
    </w:p>
    <w:p w14:paraId="269BB2E4" w14:textId="77777777" w:rsidR="00CE0F2E" w:rsidRPr="00374571" w:rsidRDefault="00CE0F2E" w:rsidP="00CE0F2E">
      <w:pPr>
        <w:pStyle w:val="ListParagraph"/>
        <w:numPr>
          <w:ilvl w:val="0"/>
          <w:numId w:val="34"/>
        </w:numPr>
      </w:pPr>
      <w:r w:rsidRPr="00084098">
        <w:rPr>
          <w:b/>
          <w:bCs/>
        </w:rPr>
        <w:t>NRS:</w:t>
      </w:r>
      <w:r>
        <w:t xml:space="preserve"> Numeric Rating Scale</w:t>
      </w:r>
    </w:p>
    <w:p w14:paraId="3E2AA2D4" w14:textId="77777777" w:rsidR="00CE0F2E" w:rsidRPr="00BC3514" w:rsidRDefault="00CE0F2E" w:rsidP="00CE0F2E">
      <w:pPr>
        <w:pStyle w:val="ListParagraph"/>
        <w:numPr>
          <w:ilvl w:val="0"/>
          <w:numId w:val="34"/>
        </w:numPr>
        <w:rPr>
          <w:rFonts w:cstheme="minorHAnsi"/>
        </w:rPr>
      </w:pPr>
      <w:r w:rsidRPr="00D74F95">
        <w:rPr>
          <w:rFonts w:cstheme="minorHAnsi"/>
          <w:b/>
          <w:bCs/>
        </w:rPr>
        <w:t>ODI:</w:t>
      </w:r>
      <w:r w:rsidRPr="00D74F95">
        <w:rPr>
          <w:rFonts w:cstheme="minorHAnsi"/>
        </w:rPr>
        <w:t xml:space="preserve"> Oswestry Disability Index</w:t>
      </w:r>
    </w:p>
    <w:p w14:paraId="04B57C3B" w14:textId="77777777" w:rsidR="00CE0F2E" w:rsidRDefault="00CE0F2E" w:rsidP="00CE0F2E">
      <w:pPr>
        <w:pStyle w:val="ListParagraph"/>
        <w:numPr>
          <w:ilvl w:val="0"/>
          <w:numId w:val="34"/>
        </w:numPr>
        <w:rPr>
          <w:rFonts w:cstheme="minorHAnsi"/>
        </w:rPr>
      </w:pPr>
      <w:r>
        <w:rPr>
          <w:rFonts w:cstheme="minorHAnsi"/>
          <w:b/>
          <w:bCs/>
          <w:color w:val="202124"/>
          <w:shd w:val="clear" w:color="auto" w:fill="FFFFFF"/>
        </w:rPr>
        <w:t>OEQ:</w:t>
      </w:r>
      <w:r>
        <w:rPr>
          <w:rFonts w:cstheme="minorHAnsi"/>
        </w:rPr>
        <w:t xml:space="preserve"> Outcome Evaluation Questionnaire</w:t>
      </w:r>
    </w:p>
    <w:p w14:paraId="416B9569" w14:textId="77777777" w:rsidR="00CE0F2E" w:rsidRPr="00374571" w:rsidRDefault="00CE0F2E" w:rsidP="00CE0F2E">
      <w:pPr>
        <w:pStyle w:val="ListParagraph"/>
        <w:numPr>
          <w:ilvl w:val="0"/>
          <w:numId w:val="34"/>
        </w:num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PCS:</w:t>
      </w:r>
      <w:r>
        <w:rPr>
          <w:rFonts w:ascii="Calibri" w:hAnsi="Calibri" w:cs="Calibri"/>
        </w:rPr>
        <w:t xml:space="preserve"> Pain Catastophizing Scale</w:t>
      </w:r>
    </w:p>
    <w:p w14:paraId="574FBCE7" w14:textId="77777777" w:rsidR="00CE0F2E" w:rsidRPr="00BC3514" w:rsidRDefault="00CE0F2E" w:rsidP="00CE0F2E">
      <w:pPr>
        <w:pStyle w:val="ListParagraph"/>
        <w:numPr>
          <w:ilvl w:val="0"/>
          <w:numId w:val="34"/>
        </w:numPr>
        <w:rPr>
          <w:rFonts w:cstheme="minorHAnsi"/>
        </w:rPr>
      </w:pPr>
      <w:r>
        <w:rPr>
          <w:rFonts w:cstheme="minorHAnsi"/>
          <w:b/>
          <w:bCs/>
        </w:rPr>
        <w:t>PGIC:</w:t>
      </w:r>
      <w:r>
        <w:rPr>
          <w:rFonts w:cstheme="minorHAnsi"/>
        </w:rPr>
        <w:t xml:space="preserve"> Patients Global Impression of Change scale</w:t>
      </w:r>
    </w:p>
    <w:p w14:paraId="290EC901" w14:textId="77777777" w:rsidR="00CE0F2E" w:rsidRDefault="00CE0F2E" w:rsidP="00CE0F2E">
      <w:pPr>
        <w:pStyle w:val="ListParagraph"/>
        <w:numPr>
          <w:ilvl w:val="0"/>
          <w:numId w:val="34"/>
        </w:numPr>
        <w:rPr>
          <w:rFonts w:cstheme="minorHAnsi"/>
        </w:rPr>
      </w:pPr>
      <w:r w:rsidRPr="005549EA">
        <w:rPr>
          <w:rFonts w:cstheme="minorHAnsi"/>
          <w:b/>
          <w:bCs/>
        </w:rPr>
        <w:t xml:space="preserve">PHQ-8: </w:t>
      </w:r>
      <w:r>
        <w:rPr>
          <w:rFonts w:cstheme="minorHAnsi"/>
        </w:rPr>
        <w:t xml:space="preserve">8-item </w:t>
      </w:r>
      <w:r w:rsidRPr="005549EA">
        <w:rPr>
          <w:rFonts w:cstheme="minorHAnsi"/>
        </w:rPr>
        <w:t>Patient Health Questionnaire</w:t>
      </w:r>
    </w:p>
    <w:p w14:paraId="3741F219" w14:textId="77777777" w:rsidR="00CE0F2E" w:rsidRDefault="00CE0F2E" w:rsidP="00CE0F2E">
      <w:pPr>
        <w:pStyle w:val="ListParagraph"/>
        <w:numPr>
          <w:ilvl w:val="0"/>
          <w:numId w:val="34"/>
        </w:numPr>
        <w:rPr>
          <w:rFonts w:cstheme="minorHAnsi"/>
        </w:rPr>
      </w:pPr>
      <w:r>
        <w:rPr>
          <w:rFonts w:cstheme="minorHAnsi"/>
          <w:b/>
          <w:bCs/>
        </w:rPr>
        <w:t>PPQ:</w:t>
      </w:r>
      <w:r>
        <w:rPr>
          <w:rFonts w:cstheme="minorHAnsi"/>
        </w:rPr>
        <w:t xml:space="preserve"> Patient Pain Questionnaire</w:t>
      </w:r>
    </w:p>
    <w:p w14:paraId="77F16E8A" w14:textId="77777777" w:rsidR="00CE0F2E" w:rsidRDefault="00CE0F2E" w:rsidP="00CE0F2E">
      <w:pPr>
        <w:pStyle w:val="ListParagraph"/>
        <w:numPr>
          <w:ilvl w:val="0"/>
          <w:numId w:val="34"/>
        </w:numPr>
      </w:pPr>
      <w:r>
        <w:rPr>
          <w:rFonts w:ascii="Calibri" w:hAnsi="Calibri" w:cs="Calibri"/>
          <w:b/>
          <w:bCs/>
        </w:rPr>
        <w:t>PSEQ:</w:t>
      </w:r>
      <w:r>
        <w:t xml:space="preserve"> </w:t>
      </w:r>
      <w:r w:rsidRPr="00084098">
        <w:rPr>
          <w:rFonts w:ascii="Calibri" w:hAnsi="Calibri" w:cs="Calibri"/>
        </w:rPr>
        <w:t>Pain Self-Efficacy Questionnaire</w:t>
      </w:r>
    </w:p>
    <w:p w14:paraId="042A8C96" w14:textId="77777777" w:rsidR="00CE0F2E" w:rsidRPr="00374571" w:rsidRDefault="00CE0F2E" w:rsidP="00CE0F2E">
      <w:pPr>
        <w:pStyle w:val="ListParagraph"/>
        <w:numPr>
          <w:ilvl w:val="0"/>
          <w:numId w:val="34"/>
        </w:numPr>
      </w:pPr>
      <w:r w:rsidRPr="00084098">
        <w:rPr>
          <w:rFonts w:ascii="Calibri" w:hAnsi="Calibri" w:cs="Calibri"/>
          <w:b/>
          <w:bCs/>
        </w:rPr>
        <w:t>PSEQ-2:</w:t>
      </w:r>
      <w:r w:rsidRPr="00084098">
        <w:rPr>
          <w:rFonts w:ascii="Calibri" w:hAnsi="Calibri" w:cs="Calibri"/>
        </w:rPr>
        <w:t xml:space="preserve"> 2-Item Pain Self-Efficacy Questionnaire</w:t>
      </w:r>
    </w:p>
    <w:p w14:paraId="6F60120F" w14:textId="77777777" w:rsidR="00CE0F2E" w:rsidRDefault="00CE0F2E" w:rsidP="00CE0F2E">
      <w:pPr>
        <w:pStyle w:val="ListParagraph"/>
        <w:numPr>
          <w:ilvl w:val="0"/>
          <w:numId w:val="34"/>
        </w:numPr>
        <w:rPr>
          <w:rFonts w:cstheme="minorHAnsi"/>
        </w:rPr>
      </w:pPr>
      <w:r w:rsidRPr="00361524">
        <w:rPr>
          <w:rFonts w:cstheme="minorHAnsi"/>
          <w:b/>
          <w:bCs/>
        </w:rPr>
        <w:t>PSS:</w:t>
      </w:r>
      <w:r>
        <w:rPr>
          <w:rFonts w:cstheme="minorHAnsi"/>
        </w:rPr>
        <w:t xml:space="preserve"> </w:t>
      </w:r>
      <w:r w:rsidRPr="00361524">
        <w:rPr>
          <w:rFonts w:cstheme="minorHAnsi"/>
        </w:rPr>
        <w:t>Perceived Stress Scale</w:t>
      </w:r>
    </w:p>
    <w:p w14:paraId="53A1B2CC" w14:textId="77777777" w:rsidR="00CE0F2E" w:rsidRDefault="00CE0F2E" w:rsidP="00CE0F2E">
      <w:pPr>
        <w:pStyle w:val="ListParagraph"/>
        <w:numPr>
          <w:ilvl w:val="0"/>
          <w:numId w:val="34"/>
        </w:numPr>
        <w:rPr>
          <w:rFonts w:cstheme="minorHAnsi"/>
        </w:rPr>
      </w:pPr>
      <w:r w:rsidRPr="00186F36">
        <w:rPr>
          <w:rFonts w:cstheme="minorHAnsi"/>
          <w:b/>
          <w:bCs/>
        </w:rPr>
        <w:t>QBPDS:</w:t>
      </w:r>
      <w:r>
        <w:rPr>
          <w:rFonts w:cstheme="minorHAnsi"/>
        </w:rPr>
        <w:t xml:space="preserve"> </w:t>
      </w:r>
      <w:r w:rsidRPr="00186F36">
        <w:rPr>
          <w:rFonts w:cstheme="minorHAnsi"/>
        </w:rPr>
        <w:t>Quebec Back Pain Disability Scale</w:t>
      </w:r>
    </w:p>
    <w:p w14:paraId="7D5524EE" w14:textId="77777777" w:rsidR="00CE0F2E" w:rsidRPr="00374571" w:rsidRDefault="00CE0F2E" w:rsidP="00CE0F2E">
      <w:pPr>
        <w:pStyle w:val="ListParagraph"/>
        <w:numPr>
          <w:ilvl w:val="0"/>
          <w:numId w:val="34"/>
        </w:numPr>
        <w:rPr>
          <w:rFonts w:cstheme="minorHAnsi"/>
        </w:rPr>
      </w:pPr>
      <w:r w:rsidRPr="00D74F95">
        <w:rPr>
          <w:rFonts w:cstheme="minorHAnsi"/>
          <w:b/>
          <w:bCs/>
        </w:rPr>
        <w:t>RMDQ:</w:t>
      </w:r>
      <w:r w:rsidRPr="00D74F95">
        <w:rPr>
          <w:rFonts w:cstheme="minorHAnsi"/>
        </w:rPr>
        <w:t xml:space="preserve"> Roland Morris Disability Questionnaire</w:t>
      </w:r>
    </w:p>
    <w:p w14:paraId="4676C315" w14:textId="77777777" w:rsidR="00CE0F2E" w:rsidRDefault="00CE0F2E" w:rsidP="00CE0F2E">
      <w:pPr>
        <w:pStyle w:val="ListParagraph"/>
        <w:numPr>
          <w:ilvl w:val="0"/>
          <w:numId w:val="34"/>
        </w:numPr>
        <w:rPr>
          <w:rFonts w:cstheme="minorHAnsi"/>
        </w:rPr>
      </w:pPr>
      <w:r>
        <w:rPr>
          <w:rFonts w:cstheme="minorHAnsi"/>
          <w:b/>
          <w:bCs/>
        </w:rPr>
        <w:t>SAS:</w:t>
      </w:r>
      <w:r>
        <w:rPr>
          <w:rFonts w:cstheme="minorHAnsi"/>
        </w:rPr>
        <w:t xml:space="preserve"> Zung Self-Rating Anxiety Scale</w:t>
      </w:r>
    </w:p>
    <w:p w14:paraId="5526E9F3" w14:textId="77777777" w:rsidR="00CE0F2E" w:rsidRPr="005E3B92" w:rsidRDefault="00CE0F2E" w:rsidP="00CE0F2E">
      <w:pPr>
        <w:pStyle w:val="ListParagraph"/>
        <w:numPr>
          <w:ilvl w:val="0"/>
          <w:numId w:val="34"/>
        </w:numPr>
        <w:rPr>
          <w:rFonts w:cstheme="minorHAnsi"/>
        </w:rPr>
      </w:pPr>
      <w:r>
        <w:rPr>
          <w:rFonts w:cstheme="minorHAnsi"/>
          <w:b/>
          <w:bCs/>
        </w:rPr>
        <w:t>SBS:</w:t>
      </w:r>
      <w:r>
        <w:rPr>
          <w:rFonts w:cstheme="minorHAnsi"/>
        </w:rPr>
        <w:t xml:space="preserve"> Symptom Bothersomeness scale</w:t>
      </w:r>
    </w:p>
    <w:p w14:paraId="50E9E9A4" w14:textId="77777777" w:rsidR="00CE0F2E" w:rsidRPr="005E3B92" w:rsidRDefault="00CE0F2E" w:rsidP="00CE0F2E">
      <w:pPr>
        <w:pStyle w:val="ListParagraph"/>
        <w:numPr>
          <w:ilvl w:val="0"/>
          <w:numId w:val="34"/>
        </w:numPr>
        <w:rPr>
          <w:rFonts w:cstheme="minorHAnsi"/>
        </w:rPr>
      </w:pPr>
      <w:r>
        <w:rPr>
          <w:rFonts w:cstheme="minorHAnsi"/>
          <w:b/>
          <w:bCs/>
        </w:rPr>
        <w:t>SDS:</w:t>
      </w:r>
      <w:r>
        <w:rPr>
          <w:rFonts w:cstheme="minorHAnsi"/>
        </w:rPr>
        <w:t xml:space="preserve"> Zung Self-Rating Depression Scale</w:t>
      </w:r>
    </w:p>
    <w:p w14:paraId="38B514AA" w14:textId="77777777" w:rsidR="00CE0F2E" w:rsidRPr="00D74F95" w:rsidRDefault="00CE0F2E" w:rsidP="00CE0F2E">
      <w:pPr>
        <w:pStyle w:val="ListParagraph"/>
        <w:numPr>
          <w:ilvl w:val="0"/>
          <w:numId w:val="34"/>
        </w:numPr>
        <w:rPr>
          <w:rFonts w:cstheme="minorHAnsi"/>
        </w:rPr>
      </w:pPr>
      <w:r w:rsidRPr="00BC7CB3">
        <w:rPr>
          <w:rFonts w:cstheme="minorHAnsi"/>
          <w:b/>
          <w:bCs/>
        </w:rPr>
        <w:t>SF-12:</w:t>
      </w:r>
      <w:r>
        <w:rPr>
          <w:rFonts w:cstheme="minorHAnsi"/>
        </w:rPr>
        <w:t xml:space="preserve"> 12-Item Short Form Survey</w:t>
      </w:r>
    </w:p>
    <w:p w14:paraId="15E6A0AB" w14:textId="77777777" w:rsidR="00CE0F2E" w:rsidRPr="00D74F95" w:rsidRDefault="00CE0F2E" w:rsidP="00CE0F2E">
      <w:pPr>
        <w:pStyle w:val="ListParagraph"/>
        <w:numPr>
          <w:ilvl w:val="0"/>
          <w:numId w:val="34"/>
        </w:numPr>
        <w:rPr>
          <w:rFonts w:cstheme="minorHAnsi"/>
        </w:rPr>
      </w:pPr>
      <w:r w:rsidRPr="00D74F95">
        <w:rPr>
          <w:rFonts w:cstheme="minorHAnsi"/>
          <w:b/>
          <w:bCs/>
        </w:rPr>
        <w:t>SF-36:</w:t>
      </w:r>
      <w:r w:rsidRPr="00D74F95">
        <w:rPr>
          <w:rFonts w:cstheme="minorHAnsi"/>
        </w:rPr>
        <w:t xml:space="preserve"> 36-Item Short Form Survey </w:t>
      </w:r>
    </w:p>
    <w:p w14:paraId="4BAE6A9B" w14:textId="77777777" w:rsidR="00CE0F2E" w:rsidRPr="00374571" w:rsidRDefault="00CE0F2E" w:rsidP="00CE0F2E">
      <w:pPr>
        <w:pStyle w:val="ListParagraph"/>
        <w:numPr>
          <w:ilvl w:val="0"/>
          <w:numId w:val="34"/>
        </w:numPr>
        <w:rPr>
          <w:rFonts w:ascii="Calibri" w:hAnsi="Calibri" w:cs="Calibri"/>
        </w:rPr>
      </w:pPr>
      <w:r w:rsidRPr="00084098">
        <w:rPr>
          <w:rFonts w:ascii="Calibri" w:hAnsi="Calibri" w:cs="Calibri"/>
          <w:b/>
          <w:bCs/>
        </w:rPr>
        <w:t>TSK-4:</w:t>
      </w:r>
      <w:r w:rsidRPr="00084098">
        <w:rPr>
          <w:rFonts w:ascii="Calibri" w:hAnsi="Calibri" w:cs="Calibri"/>
        </w:rPr>
        <w:t xml:space="preserve"> 4-item Tampa Scale for Kinesiophobia</w:t>
      </w:r>
    </w:p>
    <w:p w14:paraId="7D3C95C5" w14:textId="77777777" w:rsidR="00CE0F2E" w:rsidRPr="00374571" w:rsidRDefault="00CE0F2E" w:rsidP="00CE0F2E">
      <w:pPr>
        <w:pStyle w:val="ListParagraph"/>
        <w:numPr>
          <w:ilvl w:val="0"/>
          <w:numId w:val="34"/>
        </w:numPr>
        <w:rPr>
          <w:rFonts w:ascii="Calibri" w:hAnsi="Calibri" w:cs="Calibri"/>
        </w:rPr>
      </w:pPr>
      <w:r w:rsidRPr="00084098">
        <w:rPr>
          <w:rFonts w:ascii="Calibri" w:hAnsi="Calibri" w:cs="Calibri"/>
          <w:b/>
          <w:bCs/>
        </w:rPr>
        <w:t xml:space="preserve">UTs: </w:t>
      </w:r>
      <w:r w:rsidRPr="00084098">
        <w:rPr>
          <w:rFonts w:ascii="Calibri" w:hAnsi="Calibri" w:cs="Calibri"/>
        </w:rPr>
        <w:t>unvalidated tools</w:t>
      </w:r>
      <w:r>
        <w:rPr>
          <w:rFonts w:ascii="Calibri" w:hAnsi="Calibri" w:cs="Calibri"/>
        </w:rPr>
        <w:t xml:space="preserve"> (</w:t>
      </w:r>
      <w:r>
        <w:t>unspecified, bespoke, or unnecessary adaptations of already validated tools with insufficient information to determine their validity)</w:t>
      </w:r>
    </w:p>
    <w:p w14:paraId="184AA220" w14:textId="77777777" w:rsidR="00CE0F2E" w:rsidRDefault="00CE0F2E" w:rsidP="00CE0F2E">
      <w:pPr>
        <w:pStyle w:val="ListParagraph"/>
        <w:numPr>
          <w:ilvl w:val="0"/>
          <w:numId w:val="34"/>
        </w:numPr>
        <w:rPr>
          <w:rFonts w:cstheme="minorHAnsi"/>
        </w:rPr>
      </w:pPr>
      <w:r>
        <w:rPr>
          <w:rFonts w:cstheme="minorHAnsi"/>
          <w:b/>
          <w:bCs/>
        </w:rPr>
        <w:t>VAS:</w:t>
      </w:r>
      <w:r>
        <w:rPr>
          <w:rFonts w:cstheme="minorHAnsi"/>
        </w:rPr>
        <w:t xml:space="preserve"> Visual Analogue Scale</w:t>
      </w:r>
    </w:p>
    <w:p w14:paraId="023A6D56" w14:textId="77777777" w:rsidR="00CE0F2E" w:rsidRPr="005E3B92" w:rsidRDefault="00CE0F2E" w:rsidP="00CE0F2E">
      <w:pPr>
        <w:pStyle w:val="ListParagraph"/>
        <w:numPr>
          <w:ilvl w:val="0"/>
          <w:numId w:val="34"/>
        </w:numPr>
        <w:rPr>
          <w:rFonts w:cstheme="minorHAnsi"/>
        </w:rPr>
      </w:pPr>
      <w:r w:rsidRPr="005E3B92">
        <w:rPr>
          <w:b/>
          <w:bCs/>
        </w:rPr>
        <w:t>VNS:</w:t>
      </w:r>
      <w:r>
        <w:t xml:space="preserve"> Visual Numeric Scale</w:t>
      </w:r>
    </w:p>
    <w:p w14:paraId="16812934" w14:textId="77777777" w:rsidR="00CE0F2E" w:rsidRPr="005E3B92" w:rsidRDefault="00CE0F2E" w:rsidP="00CE0F2E">
      <w:pPr>
        <w:pStyle w:val="ListParagraph"/>
        <w:numPr>
          <w:ilvl w:val="0"/>
          <w:numId w:val="34"/>
        </w:numPr>
        <w:rPr>
          <w:rFonts w:cstheme="minorHAnsi"/>
        </w:rPr>
      </w:pPr>
      <w:r w:rsidRPr="005E3B92">
        <w:rPr>
          <w:rFonts w:cstheme="minorHAnsi"/>
          <w:b/>
          <w:bCs/>
        </w:rPr>
        <w:t>WLQ:</w:t>
      </w:r>
      <w:r w:rsidRPr="005E3B92">
        <w:rPr>
          <w:rFonts w:cstheme="minorHAnsi"/>
        </w:rPr>
        <w:t xml:space="preserve"> Work Limitations Questionnaire</w:t>
      </w:r>
    </w:p>
    <w:p w14:paraId="5ACD8886" w14:textId="77777777" w:rsidR="00CE0F2E" w:rsidRDefault="00CE0F2E">
      <w:pPr>
        <w:rPr>
          <w:vertAlign w:val="superscript"/>
        </w:rPr>
      </w:pPr>
    </w:p>
    <w:p w14:paraId="5D2F9B96" w14:textId="77777777" w:rsidR="00CE0F2E" w:rsidRDefault="00CE0F2E">
      <w:pPr>
        <w:rPr>
          <w:vertAlign w:val="superscript"/>
        </w:rPr>
      </w:pPr>
    </w:p>
    <w:tbl>
      <w:tblPr>
        <w:tblStyle w:val="GridTable4"/>
        <w:tblW w:w="14390" w:type="dxa"/>
        <w:tblLook w:val="04A0" w:firstRow="1" w:lastRow="0" w:firstColumn="1" w:lastColumn="0" w:noHBand="0" w:noVBand="1"/>
        <w:tblPrChange w:id="0" w:author="Brad Furlong" w:date="2022-08-31T14:53:00Z">
          <w:tblPr>
            <w:tblStyle w:val="GridTable4"/>
            <w:tblW w:w="14390" w:type="dxa"/>
            <w:tblLook w:val="04A0" w:firstRow="1" w:lastRow="0" w:firstColumn="1" w:lastColumn="0" w:noHBand="0" w:noVBand="1"/>
          </w:tblPr>
        </w:tblPrChange>
      </w:tblPr>
      <w:tblGrid>
        <w:gridCol w:w="2943"/>
        <w:gridCol w:w="4750"/>
        <w:gridCol w:w="3068"/>
        <w:gridCol w:w="1306"/>
        <w:gridCol w:w="2323"/>
        <w:tblGridChange w:id="1">
          <w:tblGrid>
            <w:gridCol w:w="2943"/>
            <w:gridCol w:w="4750"/>
            <w:gridCol w:w="3068"/>
            <w:gridCol w:w="1306"/>
            <w:gridCol w:w="2323"/>
          </w:tblGrid>
        </w:tblGridChange>
      </w:tblGrid>
      <w:tr w:rsidR="00CE0F2E" w:rsidRPr="006F3E85" w14:paraId="1FDDAD01" w14:textId="77777777" w:rsidTr="00683C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6"/>
          <w:trPrChange w:id="2" w:author="Brad Furlong" w:date="2022-08-31T14:53:00Z">
            <w:trPr>
              <w:trHeight w:val="436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shd w:val="clear" w:color="auto" w:fill="FFFFFF" w:themeFill="background1"/>
            <w:tcPrChange w:id="3" w:author="Brad Furlong" w:date="2022-08-31T14:53:00Z">
              <w:tcPr>
                <w:tcW w:w="14390" w:type="dxa"/>
                <w:gridSpan w:val="5"/>
              </w:tcPr>
            </w:tcPrChange>
          </w:tcPr>
          <w:p w14:paraId="55E02C4A" w14:textId="77777777" w:rsidR="00CE0F2E" w:rsidRPr="00683C7D" w:rsidRDefault="00CE0F2E" w:rsidP="00370F6B">
            <w:pPr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color w:val="auto"/>
                <w:sz w:val="30"/>
                <w:szCs w:val="30"/>
                <w:rPrChange w:id="4" w:author="Brad Furlong" w:date="2022-08-31T14:50:00Z">
                  <w:rPr>
                    <w:sz w:val="30"/>
                    <w:szCs w:val="30"/>
                  </w:rPr>
                </w:rPrChange>
              </w:rPr>
            </w:pPr>
            <w:r w:rsidRPr="00683C7D">
              <w:rPr>
                <w:sz w:val="30"/>
                <w:szCs w:val="30"/>
              </w:rPr>
              <w:lastRenderedPageBreak/>
              <w:t>Education materials compared with no intervention (usual care) for acute/subacute low back pain</w:t>
            </w:r>
          </w:p>
          <w:p w14:paraId="14100214" w14:textId="77777777" w:rsidR="00CE0F2E" w:rsidRPr="00683C7D" w:rsidRDefault="00CE0F2E" w:rsidP="00370F6B">
            <w:pPr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color w:val="auto"/>
                <w:rPrChange w:id="5" w:author="Brad Furlong" w:date="2022-08-31T14:50:00Z">
                  <w:rPr/>
                </w:rPrChange>
              </w:rPr>
            </w:pPr>
            <w:r w:rsidRPr="00683C7D">
              <w:t>P: adults aged 16+ with acute/subacute low back pain (&lt;12 weeks duration)</w:t>
            </w:r>
          </w:p>
          <w:p w14:paraId="452C8205" w14:textId="77777777" w:rsidR="00CE0F2E" w:rsidRPr="00683C7D" w:rsidRDefault="00CE0F2E" w:rsidP="00370F6B">
            <w:pPr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color w:val="auto"/>
                <w:rPrChange w:id="6" w:author="Brad Furlong" w:date="2022-08-31T14:50:00Z">
                  <w:rPr/>
                </w:rPrChange>
              </w:rPr>
            </w:pPr>
            <w:r w:rsidRPr="00683C7D">
              <w:t>I: education materials (typically provided during a single encounter with a physician or researcher in-person, via parcel, or over the internet)</w:t>
            </w:r>
          </w:p>
          <w:p w14:paraId="5784E1F7" w14:textId="77777777" w:rsidR="00CE0F2E" w:rsidRPr="00683C7D" w:rsidRDefault="00CE0F2E" w:rsidP="00370F6B">
            <w:pPr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rPrChange w:id="7" w:author="Brad Furlong" w:date="2022-08-31T14:50:00Z">
                  <w:rPr>
                    <w:b w:val="0"/>
                    <w:bCs w:val="0"/>
                  </w:rPr>
                </w:rPrChange>
              </w:rPr>
            </w:pPr>
            <w:r w:rsidRPr="00683C7D">
              <w:t>C: no intervention or usual care</w:t>
            </w:r>
          </w:p>
        </w:tc>
      </w:tr>
      <w:tr w:rsidR="00CE0F2E" w:rsidRPr="006F3E85" w14:paraId="386DB69B" w14:textId="77777777" w:rsidTr="00CE0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1642C4E6" w14:textId="77777777" w:rsidR="00CE0F2E" w:rsidRDefault="00CE0F2E" w:rsidP="00370F6B">
            <w:pPr>
              <w:jc w:val="center"/>
              <w:rPr>
                <w:b w:val="0"/>
                <w:bCs w:val="0"/>
              </w:rPr>
            </w:pPr>
            <w:r>
              <w:t>Outcome (# studies)</w:t>
            </w:r>
          </w:p>
          <w:p w14:paraId="1A88749D" w14:textId="77777777" w:rsidR="00CE0F2E" w:rsidRPr="00F557EC" w:rsidRDefault="00CE0F2E" w:rsidP="00370F6B">
            <w:pPr>
              <w:jc w:val="center"/>
            </w:pPr>
            <w:r>
              <w:t>Time points</w:t>
            </w:r>
          </w:p>
        </w:tc>
        <w:tc>
          <w:tcPr>
            <w:tcW w:w="4750" w:type="dxa"/>
          </w:tcPr>
          <w:p w14:paraId="7FEE6254" w14:textId="77777777" w:rsidR="00CE0F2E" w:rsidRPr="003A1CAB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Outcome measurement tools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3068" w:type="dxa"/>
          </w:tcPr>
          <w:p w14:paraId="773F32AA" w14:textId="77777777" w:rsidR="00CE0F2E" w:rsidRPr="006F3E85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F3E85">
              <w:rPr>
                <w:b/>
                <w:bCs/>
              </w:rPr>
              <w:t>SMD</w:t>
            </w:r>
            <w:r>
              <w:rPr>
                <w:rFonts w:cstheme="minorHAnsi"/>
                <w:b/>
                <w:bCs/>
                <w:vertAlign w:val="superscript"/>
              </w:rPr>
              <w:t>b</w:t>
            </w:r>
            <w:r w:rsidRPr="006F3E85">
              <w:rPr>
                <w:b/>
                <w:bCs/>
              </w:rPr>
              <w:t xml:space="preserve"> (95% CI)</w:t>
            </w:r>
            <w:r>
              <w:rPr>
                <w:b/>
                <w:bCs/>
              </w:rPr>
              <w:t xml:space="preserve"> or RR</w:t>
            </w:r>
            <w:r>
              <w:rPr>
                <w:rFonts w:cstheme="minorHAnsi"/>
                <w:b/>
                <w:bCs/>
                <w:vertAlign w:val="superscript"/>
              </w:rPr>
              <w:t>+,-</w:t>
            </w:r>
            <w:r>
              <w:rPr>
                <w:b/>
                <w:bCs/>
              </w:rPr>
              <w:t xml:space="preserve"> (95% CI)</w:t>
            </w:r>
          </w:p>
        </w:tc>
        <w:tc>
          <w:tcPr>
            <w:tcW w:w="1306" w:type="dxa"/>
          </w:tcPr>
          <w:p w14:paraId="4E87913A" w14:textId="77777777" w:rsidR="00CE0F2E" w:rsidRPr="006F3E85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F3E85">
              <w:rPr>
                <w:b/>
                <w:bCs/>
              </w:rPr>
              <w:t>Participants</w:t>
            </w:r>
          </w:p>
          <w:p w14:paraId="41DB4672" w14:textId="77777777" w:rsidR="00CE0F2E" w:rsidRPr="006F3E85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F3E85">
              <w:rPr>
                <w:b/>
                <w:bCs/>
              </w:rPr>
              <w:t>(</w:t>
            </w:r>
            <w:r>
              <w:rPr>
                <w:b/>
                <w:bCs/>
              </w:rPr>
              <w:t># s</w:t>
            </w:r>
            <w:r w:rsidRPr="006F3E85">
              <w:rPr>
                <w:b/>
                <w:bCs/>
              </w:rPr>
              <w:t>tudies)</w:t>
            </w:r>
          </w:p>
        </w:tc>
        <w:tc>
          <w:tcPr>
            <w:tcW w:w="2323" w:type="dxa"/>
          </w:tcPr>
          <w:p w14:paraId="142A5E3B" w14:textId="77777777" w:rsidR="00CE0F2E" w:rsidRPr="006F3E85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F3E85">
              <w:rPr>
                <w:b/>
                <w:bCs/>
              </w:rPr>
              <w:t>Quality of Evidence</w:t>
            </w:r>
            <w:r>
              <w:rPr>
                <w:b/>
                <w:bCs/>
                <w:vertAlign w:val="superscript"/>
              </w:rPr>
              <w:t>c</w:t>
            </w:r>
            <w:r w:rsidRPr="006F3E85">
              <w:rPr>
                <w:b/>
                <w:bCs/>
              </w:rPr>
              <w:t xml:space="preserve"> (GRADE)</w:t>
            </w:r>
          </w:p>
        </w:tc>
      </w:tr>
      <w:tr w:rsidR="00CE0F2E" w:rsidRPr="00692424" w:rsidDel="00683C7D" w14:paraId="6D7CAABC" w14:textId="38BA635C" w:rsidTr="00CE0F2E">
        <w:trPr>
          <w:trHeight w:val="280"/>
          <w:del w:id="8" w:author="Brad Furlong" w:date="2022-08-31T14:50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000000" w:themeFill="text1"/>
          </w:tcPr>
          <w:p w14:paraId="6403227C" w14:textId="392C0781" w:rsidR="00CE0F2E" w:rsidRPr="00A00877" w:rsidDel="00683C7D" w:rsidRDefault="00CE0F2E" w:rsidP="00370F6B">
            <w:pPr>
              <w:jc w:val="center"/>
              <w:rPr>
                <w:del w:id="9" w:author="Brad Furlong" w:date="2022-08-31T14:50:00Z"/>
              </w:rPr>
            </w:pPr>
            <w:del w:id="10" w:author="Brad Furlong" w:date="2022-08-31T14:50:00Z">
              <w:r w:rsidDel="00683C7D">
                <w:delText>Process Outcomes</w:delText>
              </w:r>
            </w:del>
          </w:p>
        </w:tc>
        <w:tc>
          <w:tcPr>
            <w:tcW w:w="4750" w:type="dxa"/>
            <w:shd w:val="clear" w:color="auto" w:fill="000000" w:themeFill="text1"/>
          </w:tcPr>
          <w:p w14:paraId="674EE881" w14:textId="6928C397" w:rsidR="00CE0F2E" w:rsidRPr="00692424" w:rsidDel="00683C7D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1" w:author="Brad Furlong" w:date="2022-08-31T14:50:00Z"/>
                <w:highlight w:val="yellow"/>
              </w:rPr>
            </w:pPr>
          </w:p>
        </w:tc>
        <w:tc>
          <w:tcPr>
            <w:tcW w:w="3068" w:type="dxa"/>
            <w:shd w:val="clear" w:color="auto" w:fill="000000" w:themeFill="text1"/>
          </w:tcPr>
          <w:p w14:paraId="593A878F" w14:textId="5BE46EFD" w:rsidR="00CE0F2E" w:rsidRPr="00692424" w:rsidDel="00683C7D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2" w:author="Brad Furlong" w:date="2022-08-31T14:50:00Z"/>
                <w:highlight w:val="yellow"/>
              </w:rPr>
            </w:pPr>
          </w:p>
        </w:tc>
        <w:tc>
          <w:tcPr>
            <w:tcW w:w="1306" w:type="dxa"/>
            <w:shd w:val="clear" w:color="auto" w:fill="000000" w:themeFill="text1"/>
          </w:tcPr>
          <w:p w14:paraId="356F6BF7" w14:textId="6582D8C4" w:rsidR="00CE0F2E" w:rsidRPr="00692424" w:rsidDel="00683C7D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3" w:author="Brad Furlong" w:date="2022-08-31T14:50:00Z"/>
                <w:highlight w:val="yellow"/>
              </w:rPr>
            </w:pPr>
          </w:p>
        </w:tc>
        <w:tc>
          <w:tcPr>
            <w:tcW w:w="2323" w:type="dxa"/>
            <w:shd w:val="clear" w:color="auto" w:fill="000000" w:themeFill="text1"/>
          </w:tcPr>
          <w:p w14:paraId="0E8DB59B" w14:textId="67C2D6E1" w:rsidR="00CE0F2E" w:rsidRPr="00692424" w:rsidDel="00683C7D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4" w:author="Brad Furlong" w:date="2022-08-31T14:50:00Z"/>
                <w:highlight w:val="yellow"/>
              </w:rPr>
            </w:pPr>
          </w:p>
        </w:tc>
      </w:tr>
      <w:tr w:rsidR="00CE0F2E" w:rsidRPr="00692424" w14:paraId="6BE0D798" w14:textId="77777777" w:rsidTr="00370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0" w:type="dxa"/>
            <w:gridSpan w:val="5"/>
            <w:shd w:val="clear" w:color="auto" w:fill="D0CECE" w:themeFill="background2" w:themeFillShade="E6"/>
          </w:tcPr>
          <w:p w14:paraId="62AEEDAC" w14:textId="77777777" w:rsidR="00CE0F2E" w:rsidRPr="0049204A" w:rsidRDefault="00CE0F2E" w:rsidP="00370F6B">
            <w:pPr>
              <w:rPr>
                <w:b w:val="0"/>
                <w:bCs w:val="0"/>
                <w:highlight w:val="yellow"/>
              </w:rPr>
            </w:pPr>
            <w:r w:rsidRPr="00A00877">
              <w:t>Knowledge</w:t>
            </w:r>
            <w:r>
              <w:t xml:space="preserve"> (n = 5):</w:t>
            </w:r>
          </w:p>
        </w:tc>
      </w:tr>
      <w:tr w:rsidR="00CE0F2E" w:rsidRPr="00D747DE" w14:paraId="01787E7E" w14:textId="77777777" w:rsidTr="00CE0F2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2BBBC294" w14:textId="77777777" w:rsidR="00CE0F2E" w:rsidRPr="00D940DE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D940DE">
              <w:rPr>
                <w:b w:val="0"/>
                <w:bCs w:val="0"/>
              </w:rPr>
              <w:t>Immediate</w:t>
            </w:r>
            <w:r>
              <w:rPr>
                <w:b w:val="0"/>
                <w:bCs w:val="0"/>
              </w:rPr>
              <w:t>-term</w:t>
            </w:r>
            <w:r w:rsidRPr="00D940DE">
              <w:rPr>
                <w:b w:val="0"/>
                <w:bCs w:val="0"/>
              </w:rPr>
              <w:t xml:space="preserve"> (1-8 wks)</w:t>
            </w:r>
          </w:p>
        </w:tc>
        <w:tc>
          <w:tcPr>
            <w:tcW w:w="4750" w:type="dxa"/>
            <w:shd w:val="clear" w:color="auto" w:fill="auto"/>
          </w:tcPr>
          <w:p w14:paraId="5D247205" w14:textId="77777777" w:rsidR="00CE0F2E" w:rsidRPr="00090344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Ts (4)</w:t>
            </w:r>
          </w:p>
        </w:tc>
        <w:tc>
          <w:tcPr>
            <w:tcW w:w="3068" w:type="dxa"/>
            <w:shd w:val="clear" w:color="auto" w:fill="auto"/>
          </w:tcPr>
          <w:p w14:paraId="5A3703E1" w14:textId="77777777" w:rsidR="00CE0F2E" w:rsidRPr="00090344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344">
              <w:t>-0.51 [-0.72, -0.31]</w:t>
            </w:r>
          </w:p>
        </w:tc>
        <w:tc>
          <w:tcPr>
            <w:tcW w:w="1306" w:type="dxa"/>
            <w:shd w:val="clear" w:color="auto" w:fill="auto"/>
          </w:tcPr>
          <w:p w14:paraId="0B9CB552" w14:textId="77777777" w:rsidR="00CE0F2E" w:rsidRPr="00090344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344">
              <w:t>699 (4)</w:t>
            </w:r>
          </w:p>
        </w:tc>
        <w:tc>
          <w:tcPr>
            <w:tcW w:w="2323" w:type="dxa"/>
            <w:shd w:val="clear" w:color="auto" w:fill="auto"/>
          </w:tcPr>
          <w:p w14:paraId="15E4B174" w14:textId="77777777" w:rsidR="00CE0F2E" w:rsidRPr="00D747DE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</w:t>
            </w:r>
            <w:r>
              <w:rPr>
                <w:rStyle w:val="stix"/>
                <w:rFonts w:cstheme="minorHAnsi"/>
                <w:shd w:val="clear" w:color="auto" w:fill="FFFFFF"/>
              </w:rPr>
              <w:t>L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>ow</w:t>
            </w:r>
            <w:r>
              <w:rPr>
                <w:rStyle w:val="stix"/>
                <w:rFonts w:cstheme="minorHAnsi"/>
                <w:shd w:val="clear" w:color="auto" w:fill="FFFFFF"/>
                <w:vertAlign w:val="superscript"/>
              </w:rPr>
              <w:t>1,4*</w:t>
            </w:r>
          </w:p>
        </w:tc>
      </w:tr>
      <w:tr w:rsidR="00CE0F2E" w:rsidRPr="00D747DE" w14:paraId="13759657" w14:textId="77777777" w:rsidTr="00CE0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069968F7" w14:textId="77777777" w:rsidR="00CE0F2E" w:rsidRPr="00D940DE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D940DE">
              <w:rPr>
                <w:b w:val="0"/>
                <w:bCs w:val="0"/>
              </w:rPr>
              <w:t>Short-term (13-16 wks)</w:t>
            </w:r>
          </w:p>
        </w:tc>
        <w:tc>
          <w:tcPr>
            <w:tcW w:w="4750" w:type="dxa"/>
            <w:shd w:val="clear" w:color="auto" w:fill="auto"/>
          </w:tcPr>
          <w:p w14:paraId="465C8042" w14:textId="77777777" w:rsidR="00CE0F2E" w:rsidRPr="00090344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Ts</w:t>
            </w:r>
            <w:r>
              <w:rPr>
                <w:b/>
                <w:bCs/>
              </w:rPr>
              <w:t xml:space="preserve"> </w:t>
            </w:r>
            <w:r>
              <w:t>(2)</w:t>
            </w:r>
          </w:p>
        </w:tc>
        <w:tc>
          <w:tcPr>
            <w:tcW w:w="3068" w:type="dxa"/>
            <w:shd w:val="clear" w:color="auto" w:fill="auto"/>
          </w:tcPr>
          <w:p w14:paraId="65B12F9C" w14:textId="77777777" w:rsidR="00CE0F2E" w:rsidRPr="00090344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0344">
              <w:t>-0.48 [-0.90, -0.05]</w:t>
            </w:r>
          </w:p>
        </w:tc>
        <w:tc>
          <w:tcPr>
            <w:tcW w:w="1306" w:type="dxa"/>
            <w:shd w:val="clear" w:color="auto" w:fill="auto"/>
          </w:tcPr>
          <w:p w14:paraId="597C6723" w14:textId="77777777" w:rsidR="00CE0F2E" w:rsidRPr="00090344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0344">
              <w:t>502 (2)</w:t>
            </w:r>
          </w:p>
        </w:tc>
        <w:tc>
          <w:tcPr>
            <w:tcW w:w="2323" w:type="dxa"/>
            <w:shd w:val="clear" w:color="auto" w:fill="auto"/>
          </w:tcPr>
          <w:p w14:paraId="148D8009" w14:textId="77777777" w:rsidR="00CE0F2E" w:rsidRPr="00D747DE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</w:t>
            </w:r>
            <w:r>
              <w:rPr>
                <w:rStyle w:val="stix"/>
                <w:rFonts w:cstheme="minorHAnsi"/>
                <w:shd w:val="clear" w:color="auto" w:fill="FFFFFF"/>
              </w:rPr>
              <w:t>L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>ow</w:t>
            </w:r>
            <w:r>
              <w:rPr>
                <w:rStyle w:val="stix"/>
                <w:rFonts w:cstheme="minorHAnsi"/>
                <w:shd w:val="clear" w:color="auto" w:fill="FFFFFF"/>
                <w:vertAlign w:val="superscript"/>
              </w:rPr>
              <w:t>1,4*</w:t>
            </w:r>
          </w:p>
        </w:tc>
      </w:tr>
      <w:tr w:rsidR="00CE0F2E" w14:paraId="72440AD1" w14:textId="77777777" w:rsidTr="00CE0F2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21153C82" w14:textId="77777777" w:rsidR="00CE0F2E" w:rsidRPr="00D940DE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D940DE">
              <w:rPr>
                <w:b w:val="0"/>
                <w:bCs w:val="0"/>
              </w:rPr>
              <w:t>Medium-term</w:t>
            </w:r>
          </w:p>
        </w:tc>
        <w:tc>
          <w:tcPr>
            <w:tcW w:w="4750" w:type="dxa"/>
            <w:shd w:val="clear" w:color="auto" w:fill="auto"/>
          </w:tcPr>
          <w:p w14:paraId="46BF03D8" w14:textId="77777777" w:rsidR="00CE0F2E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3068" w:type="dxa"/>
            <w:shd w:val="clear" w:color="auto" w:fill="auto"/>
          </w:tcPr>
          <w:p w14:paraId="29034D49" w14:textId="77777777" w:rsidR="00CE0F2E" w:rsidRPr="00791BFD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t>-</w:t>
            </w:r>
          </w:p>
        </w:tc>
        <w:tc>
          <w:tcPr>
            <w:tcW w:w="1306" w:type="dxa"/>
            <w:shd w:val="clear" w:color="auto" w:fill="auto"/>
          </w:tcPr>
          <w:p w14:paraId="7EB8BEDC" w14:textId="77777777" w:rsidR="00CE0F2E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2323" w:type="dxa"/>
            <w:shd w:val="clear" w:color="auto" w:fill="auto"/>
          </w:tcPr>
          <w:p w14:paraId="107EF9DB" w14:textId="77777777" w:rsidR="00CE0F2E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evidence</w:t>
            </w:r>
          </w:p>
        </w:tc>
      </w:tr>
      <w:tr w:rsidR="00CE0F2E" w14:paraId="3E41683E" w14:textId="77777777" w:rsidTr="00CE0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375FDFF9" w14:textId="77777777" w:rsidR="00CE0F2E" w:rsidRPr="00D940DE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D940DE">
              <w:rPr>
                <w:b w:val="0"/>
                <w:bCs w:val="0"/>
              </w:rPr>
              <w:t>Long-term (52 wks)</w:t>
            </w:r>
          </w:p>
        </w:tc>
        <w:tc>
          <w:tcPr>
            <w:tcW w:w="4750" w:type="dxa"/>
            <w:shd w:val="clear" w:color="auto" w:fill="auto"/>
          </w:tcPr>
          <w:p w14:paraId="74202A99" w14:textId="77777777" w:rsidR="00CE0F2E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Ts (1)</w:t>
            </w:r>
          </w:p>
        </w:tc>
        <w:tc>
          <w:tcPr>
            <w:tcW w:w="3068" w:type="dxa"/>
            <w:shd w:val="clear" w:color="auto" w:fill="auto"/>
          </w:tcPr>
          <w:p w14:paraId="110F12F1" w14:textId="4D9F264A" w:rsidR="00CE0F2E" w:rsidRDefault="00CE0F2E" w:rsidP="00E54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R</w:t>
            </w:r>
            <w:r w:rsidRPr="004F394F">
              <w:rPr>
                <w:vertAlign w:val="superscript"/>
              </w:rPr>
              <w:t>+</w:t>
            </w:r>
            <w:r>
              <w:t xml:space="preserve"> = </w:t>
            </w:r>
            <w:r w:rsidR="00E54A62">
              <w:t>1.28 [1.10, 1.49]</w:t>
            </w:r>
          </w:p>
        </w:tc>
        <w:tc>
          <w:tcPr>
            <w:tcW w:w="1306" w:type="dxa"/>
            <w:shd w:val="clear" w:color="auto" w:fill="auto"/>
          </w:tcPr>
          <w:p w14:paraId="0A5655A3" w14:textId="77777777" w:rsidR="00CE0F2E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77 (1)</w:t>
            </w:r>
          </w:p>
        </w:tc>
        <w:tc>
          <w:tcPr>
            <w:tcW w:w="2323" w:type="dxa"/>
            <w:shd w:val="clear" w:color="auto" w:fill="auto"/>
          </w:tcPr>
          <w:p w14:paraId="2D1FF687" w14:textId="77777777" w:rsidR="00CE0F2E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D73650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CE0F2E" w14:paraId="7E97DDD7" w14:textId="77777777" w:rsidTr="00370F6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0" w:type="dxa"/>
            <w:gridSpan w:val="5"/>
            <w:shd w:val="clear" w:color="auto" w:fill="D0CECE" w:themeFill="background2" w:themeFillShade="E6"/>
          </w:tcPr>
          <w:p w14:paraId="6E48EC23" w14:textId="77777777" w:rsidR="00CE0F2E" w:rsidRDefault="00CE0F2E" w:rsidP="00370F6B">
            <w:r>
              <w:t>Self-efficacy (n = 4):</w:t>
            </w:r>
          </w:p>
        </w:tc>
      </w:tr>
      <w:tr w:rsidR="00CE0F2E" w14:paraId="6834578A" w14:textId="77777777" w:rsidTr="00CE0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23268D4C" w14:textId="77777777" w:rsidR="00CE0F2E" w:rsidRPr="007754F1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754F1">
              <w:rPr>
                <w:b w:val="0"/>
                <w:bCs w:val="0"/>
              </w:rPr>
              <w:t>Immediate</w:t>
            </w:r>
            <w:r>
              <w:rPr>
                <w:b w:val="0"/>
                <w:bCs w:val="0"/>
              </w:rPr>
              <w:t>-term</w:t>
            </w:r>
            <w:r w:rsidRPr="007754F1">
              <w:rPr>
                <w:b w:val="0"/>
                <w:bCs w:val="0"/>
              </w:rPr>
              <w:t xml:space="preserve"> (2-8 wks)</w:t>
            </w:r>
          </w:p>
        </w:tc>
        <w:tc>
          <w:tcPr>
            <w:tcW w:w="4750" w:type="dxa"/>
            <w:shd w:val="clear" w:color="auto" w:fill="auto"/>
          </w:tcPr>
          <w:p w14:paraId="190770C2" w14:textId="77777777" w:rsidR="00CE0F2E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PSEQ-2</w:t>
            </w:r>
            <w:r>
              <w:t xml:space="preserve"> (1), UTs (3)</w:t>
            </w:r>
          </w:p>
        </w:tc>
        <w:tc>
          <w:tcPr>
            <w:tcW w:w="3068" w:type="dxa"/>
            <w:shd w:val="clear" w:color="auto" w:fill="auto"/>
          </w:tcPr>
          <w:p w14:paraId="4D7D7547" w14:textId="77777777" w:rsidR="00CE0F2E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8 [-0.63, 0.07]</w:t>
            </w:r>
          </w:p>
        </w:tc>
        <w:tc>
          <w:tcPr>
            <w:tcW w:w="1306" w:type="dxa"/>
            <w:shd w:val="clear" w:color="auto" w:fill="auto"/>
          </w:tcPr>
          <w:p w14:paraId="6109047A" w14:textId="77777777" w:rsidR="00CE0F2E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50 (3)</w:t>
            </w:r>
          </w:p>
        </w:tc>
        <w:tc>
          <w:tcPr>
            <w:tcW w:w="2323" w:type="dxa"/>
            <w:shd w:val="clear" w:color="auto" w:fill="auto"/>
          </w:tcPr>
          <w:p w14:paraId="31FD9470" w14:textId="77777777" w:rsidR="00CE0F2E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⊕⊖</w:t>
            </w:r>
            <w:r>
              <w:rPr>
                <w:rStyle w:val="stix"/>
                <w:rFonts w:ascii="Cambria Math" w:hAnsi="Cambria Math" w:cs="Cambria Math"/>
                <w:shd w:val="clear" w:color="auto" w:fill="FFFFFF"/>
              </w:rPr>
              <w:t xml:space="preserve"> Moderate</w:t>
            </w:r>
            <w:r w:rsidRPr="003B0725">
              <w:rPr>
                <w:rStyle w:val="stix"/>
                <w:rFonts w:ascii="Cambria Math" w:hAnsi="Cambria Math" w:cs="Cambria Math"/>
                <w:shd w:val="clear" w:color="auto" w:fill="FFFFFF"/>
                <w:vertAlign w:val="superscript"/>
              </w:rPr>
              <w:t>4</w:t>
            </w:r>
            <w:r>
              <w:rPr>
                <w:rStyle w:val="stix"/>
                <w:rFonts w:ascii="Cambria Math" w:hAnsi="Cambria Math" w:cs="Cambria Math"/>
                <w:shd w:val="clear" w:color="auto" w:fill="FFFFFF"/>
                <w:vertAlign w:val="superscript"/>
              </w:rPr>
              <w:t>*</w:t>
            </w:r>
          </w:p>
        </w:tc>
      </w:tr>
      <w:tr w:rsidR="00CE0F2E" w14:paraId="1C2B9C8A" w14:textId="77777777" w:rsidTr="00CE0F2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3B0F3495" w14:textId="77777777" w:rsidR="00CE0F2E" w:rsidRPr="007754F1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754F1">
              <w:rPr>
                <w:b w:val="0"/>
                <w:bCs w:val="0"/>
              </w:rPr>
              <w:t>Short-term (16 wks)</w:t>
            </w:r>
          </w:p>
        </w:tc>
        <w:tc>
          <w:tcPr>
            <w:tcW w:w="4750" w:type="dxa"/>
            <w:shd w:val="clear" w:color="auto" w:fill="auto"/>
          </w:tcPr>
          <w:p w14:paraId="5160FDBD" w14:textId="77777777" w:rsidR="00CE0F2E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Ts (1)</w:t>
            </w:r>
          </w:p>
        </w:tc>
        <w:tc>
          <w:tcPr>
            <w:tcW w:w="3068" w:type="dxa"/>
            <w:shd w:val="clear" w:color="auto" w:fill="auto"/>
          </w:tcPr>
          <w:p w14:paraId="10F30BB0" w14:textId="77777777" w:rsidR="00CE0F2E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78 [-0.98, -0.58]</w:t>
            </w:r>
          </w:p>
        </w:tc>
        <w:tc>
          <w:tcPr>
            <w:tcW w:w="1306" w:type="dxa"/>
            <w:shd w:val="clear" w:color="auto" w:fill="auto"/>
          </w:tcPr>
          <w:p w14:paraId="5714121D" w14:textId="77777777" w:rsidR="00CE0F2E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8 (1)</w:t>
            </w:r>
          </w:p>
        </w:tc>
        <w:tc>
          <w:tcPr>
            <w:tcW w:w="2323" w:type="dxa"/>
            <w:shd w:val="clear" w:color="auto" w:fill="auto"/>
          </w:tcPr>
          <w:p w14:paraId="3807BEB3" w14:textId="77777777" w:rsidR="00CE0F2E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D73650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CE0F2E" w14:paraId="7C9A31E5" w14:textId="77777777" w:rsidTr="00CE0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502126DC" w14:textId="77777777" w:rsidR="00CE0F2E" w:rsidRPr="007754F1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754F1">
              <w:rPr>
                <w:b w:val="0"/>
                <w:bCs w:val="0"/>
              </w:rPr>
              <w:t>Medium-term</w:t>
            </w:r>
          </w:p>
        </w:tc>
        <w:tc>
          <w:tcPr>
            <w:tcW w:w="4750" w:type="dxa"/>
            <w:shd w:val="clear" w:color="auto" w:fill="auto"/>
          </w:tcPr>
          <w:p w14:paraId="22DC9FC3" w14:textId="77777777" w:rsidR="00CE0F2E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3068" w:type="dxa"/>
            <w:shd w:val="clear" w:color="auto" w:fill="auto"/>
          </w:tcPr>
          <w:p w14:paraId="04E9CD84" w14:textId="77777777" w:rsidR="00CE0F2E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306" w:type="dxa"/>
            <w:shd w:val="clear" w:color="auto" w:fill="auto"/>
          </w:tcPr>
          <w:p w14:paraId="187DF3FB" w14:textId="77777777" w:rsidR="00CE0F2E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2323" w:type="dxa"/>
            <w:shd w:val="clear" w:color="auto" w:fill="auto"/>
          </w:tcPr>
          <w:p w14:paraId="3305B269" w14:textId="77777777" w:rsidR="00CE0F2E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evidence</w:t>
            </w:r>
          </w:p>
        </w:tc>
      </w:tr>
      <w:tr w:rsidR="00CE0F2E" w14:paraId="62D0998E" w14:textId="77777777" w:rsidTr="00CE0F2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42791088" w14:textId="77777777" w:rsidR="00CE0F2E" w:rsidRPr="007754F1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754F1">
              <w:rPr>
                <w:b w:val="0"/>
                <w:bCs w:val="0"/>
              </w:rPr>
              <w:t>Long-term (52 wks)</w:t>
            </w:r>
          </w:p>
        </w:tc>
        <w:tc>
          <w:tcPr>
            <w:tcW w:w="4750" w:type="dxa"/>
            <w:shd w:val="clear" w:color="auto" w:fill="auto"/>
          </w:tcPr>
          <w:p w14:paraId="397C1270" w14:textId="77777777" w:rsidR="00CE0F2E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Ts (1)</w:t>
            </w:r>
          </w:p>
        </w:tc>
        <w:tc>
          <w:tcPr>
            <w:tcW w:w="3068" w:type="dxa"/>
            <w:shd w:val="clear" w:color="auto" w:fill="auto"/>
          </w:tcPr>
          <w:p w14:paraId="67DC3524" w14:textId="77777777" w:rsidR="00CE0F2E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2 [-0.52, -0.12]</w:t>
            </w:r>
          </w:p>
        </w:tc>
        <w:tc>
          <w:tcPr>
            <w:tcW w:w="1306" w:type="dxa"/>
            <w:shd w:val="clear" w:color="auto" w:fill="auto"/>
          </w:tcPr>
          <w:p w14:paraId="05EF99D9" w14:textId="77777777" w:rsidR="00CE0F2E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1 (1)</w:t>
            </w:r>
          </w:p>
        </w:tc>
        <w:tc>
          <w:tcPr>
            <w:tcW w:w="2323" w:type="dxa"/>
            <w:shd w:val="clear" w:color="auto" w:fill="auto"/>
          </w:tcPr>
          <w:p w14:paraId="53EDBF4C" w14:textId="77777777" w:rsidR="00CE0F2E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D73650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CE0F2E" w:rsidRPr="00833062" w14:paraId="4596603A" w14:textId="77777777" w:rsidTr="00370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0" w:type="dxa"/>
            <w:gridSpan w:val="5"/>
            <w:shd w:val="clear" w:color="auto" w:fill="D0CECE" w:themeFill="background2" w:themeFillShade="E6"/>
          </w:tcPr>
          <w:p w14:paraId="779FB958" w14:textId="77777777" w:rsidR="00CE0F2E" w:rsidRPr="00833062" w:rsidRDefault="00CE0F2E" w:rsidP="00370F6B">
            <w:pPr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>
              <w:t xml:space="preserve">Attitudes: </w:t>
            </w:r>
            <w:r>
              <w:rPr>
                <w:b w:val="0"/>
                <w:bCs w:val="0"/>
              </w:rPr>
              <w:t>no evidence</w:t>
            </w:r>
          </w:p>
        </w:tc>
      </w:tr>
      <w:tr w:rsidR="00CE0F2E" w:rsidRPr="00833062" w14:paraId="6B4B0B81" w14:textId="77777777" w:rsidTr="00370F6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0" w:type="dxa"/>
            <w:gridSpan w:val="5"/>
            <w:shd w:val="clear" w:color="auto" w:fill="D0CECE" w:themeFill="background2" w:themeFillShade="E6"/>
          </w:tcPr>
          <w:p w14:paraId="34F66345" w14:textId="77777777" w:rsidR="00CE0F2E" w:rsidRPr="00833062" w:rsidRDefault="00CE0F2E" w:rsidP="00370F6B">
            <w:pPr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>
              <w:t xml:space="preserve">General beliefs: </w:t>
            </w:r>
            <w:r>
              <w:rPr>
                <w:b w:val="0"/>
                <w:bCs w:val="0"/>
              </w:rPr>
              <w:t>no evidence</w:t>
            </w:r>
          </w:p>
        </w:tc>
      </w:tr>
      <w:tr w:rsidR="00CE0F2E" w:rsidRPr="00833062" w14:paraId="1C26658C" w14:textId="77777777" w:rsidTr="00370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0" w:type="dxa"/>
            <w:gridSpan w:val="5"/>
            <w:shd w:val="clear" w:color="auto" w:fill="D0CECE" w:themeFill="background2" w:themeFillShade="E6"/>
          </w:tcPr>
          <w:p w14:paraId="390551F8" w14:textId="77777777" w:rsidR="00CE0F2E" w:rsidRPr="00D24E5F" w:rsidRDefault="00CE0F2E" w:rsidP="00370F6B">
            <w:pPr>
              <w:rPr>
                <w:rStyle w:val="stix"/>
                <w:rFonts w:ascii="Cambria Math" w:hAnsi="Cambria Math" w:cs="Cambria Math"/>
                <w:b w:val="0"/>
                <w:bCs w:val="0"/>
                <w:shd w:val="clear" w:color="auto" w:fill="FFFFFF"/>
              </w:rPr>
            </w:pPr>
            <w:r>
              <w:t>Fear-avoidance (n = 3):</w:t>
            </w:r>
          </w:p>
        </w:tc>
      </w:tr>
      <w:tr w:rsidR="00CE0F2E" w:rsidRPr="00124E89" w14:paraId="332F281C" w14:textId="77777777" w:rsidTr="00CE0F2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08126628" w14:textId="77777777" w:rsidR="00CE0F2E" w:rsidRPr="007754F1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754F1">
              <w:rPr>
                <w:b w:val="0"/>
                <w:bCs w:val="0"/>
              </w:rPr>
              <w:t>Immediate</w:t>
            </w:r>
            <w:r>
              <w:rPr>
                <w:b w:val="0"/>
                <w:bCs w:val="0"/>
              </w:rPr>
              <w:t>-term</w:t>
            </w:r>
            <w:r w:rsidRPr="007754F1">
              <w:rPr>
                <w:b w:val="0"/>
                <w:bCs w:val="0"/>
              </w:rPr>
              <w:t xml:space="preserve"> (1-6 wks)</w:t>
            </w:r>
          </w:p>
        </w:tc>
        <w:tc>
          <w:tcPr>
            <w:tcW w:w="4750" w:type="dxa"/>
            <w:shd w:val="clear" w:color="auto" w:fill="auto"/>
          </w:tcPr>
          <w:p w14:paraId="44E5CC25" w14:textId="77777777" w:rsidR="00CE0F2E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BQ (2), UTs (1)</w:t>
            </w:r>
          </w:p>
        </w:tc>
        <w:tc>
          <w:tcPr>
            <w:tcW w:w="3068" w:type="dxa"/>
            <w:shd w:val="clear" w:color="auto" w:fill="auto"/>
          </w:tcPr>
          <w:p w14:paraId="3ED58973" w14:textId="77777777" w:rsidR="00CE0F2E" w:rsidRPr="00124E89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4 [-0.36, 0.09]</w:t>
            </w:r>
          </w:p>
        </w:tc>
        <w:tc>
          <w:tcPr>
            <w:tcW w:w="1306" w:type="dxa"/>
            <w:shd w:val="clear" w:color="auto" w:fill="auto"/>
          </w:tcPr>
          <w:p w14:paraId="2106CABC" w14:textId="77777777" w:rsidR="00CE0F2E" w:rsidRPr="00124E89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4E89">
              <w:t>611 (3)</w:t>
            </w:r>
          </w:p>
        </w:tc>
        <w:tc>
          <w:tcPr>
            <w:tcW w:w="2323" w:type="dxa"/>
            <w:shd w:val="clear" w:color="auto" w:fill="auto"/>
          </w:tcPr>
          <w:p w14:paraId="1C9C4C7D" w14:textId="77777777" w:rsidR="00CE0F2E" w:rsidRPr="00124E89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124E89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⊕⊕ High</w:t>
            </w:r>
          </w:p>
        </w:tc>
      </w:tr>
      <w:tr w:rsidR="00CE0F2E" w:rsidRPr="00124E89" w14:paraId="71CF44A6" w14:textId="77777777" w:rsidTr="00CE0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332285B3" w14:textId="77777777" w:rsidR="00CE0F2E" w:rsidRPr="007754F1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754F1">
              <w:rPr>
                <w:b w:val="0"/>
                <w:bCs w:val="0"/>
              </w:rPr>
              <w:t>Short-term (13 wks)</w:t>
            </w:r>
          </w:p>
        </w:tc>
        <w:tc>
          <w:tcPr>
            <w:tcW w:w="4750" w:type="dxa"/>
            <w:shd w:val="clear" w:color="auto" w:fill="auto"/>
          </w:tcPr>
          <w:p w14:paraId="4E700176" w14:textId="77777777" w:rsidR="00CE0F2E" w:rsidRPr="00124E89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BQ (1)</w:t>
            </w:r>
          </w:p>
        </w:tc>
        <w:tc>
          <w:tcPr>
            <w:tcW w:w="3068" w:type="dxa"/>
            <w:shd w:val="clear" w:color="auto" w:fill="auto"/>
          </w:tcPr>
          <w:p w14:paraId="39F4F91D" w14:textId="77777777" w:rsidR="00CE0F2E" w:rsidRPr="00124E89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4E89">
              <w:t>0.00 [-0.38, 0.38]</w:t>
            </w:r>
          </w:p>
        </w:tc>
        <w:tc>
          <w:tcPr>
            <w:tcW w:w="1306" w:type="dxa"/>
            <w:shd w:val="clear" w:color="auto" w:fill="auto"/>
          </w:tcPr>
          <w:p w14:paraId="0605A0EF" w14:textId="77777777" w:rsidR="00CE0F2E" w:rsidRPr="00124E89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4E89">
              <w:t>114 (1)</w:t>
            </w:r>
          </w:p>
        </w:tc>
        <w:tc>
          <w:tcPr>
            <w:tcW w:w="2323" w:type="dxa"/>
            <w:shd w:val="clear" w:color="auto" w:fill="auto"/>
          </w:tcPr>
          <w:p w14:paraId="20FBAAAC" w14:textId="77777777" w:rsidR="00CE0F2E" w:rsidRPr="00124E89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124E89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124E89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D73650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CE0F2E" w:rsidRPr="00124E89" w14:paraId="2B3E83ED" w14:textId="77777777" w:rsidTr="00CE0F2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37898F0A" w14:textId="77777777" w:rsidR="00CE0F2E" w:rsidRPr="007754F1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754F1">
              <w:rPr>
                <w:b w:val="0"/>
                <w:bCs w:val="0"/>
              </w:rPr>
              <w:t>Medium-term</w:t>
            </w:r>
          </w:p>
        </w:tc>
        <w:tc>
          <w:tcPr>
            <w:tcW w:w="4750" w:type="dxa"/>
            <w:shd w:val="clear" w:color="auto" w:fill="auto"/>
          </w:tcPr>
          <w:p w14:paraId="33413A7D" w14:textId="77777777" w:rsidR="00CE0F2E" w:rsidRPr="00124E89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3068" w:type="dxa"/>
            <w:shd w:val="clear" w:color="auto" w:fill="auto"/>
          </w:tcPr>
          <w:p w14:paraId="686DAEAA" w14:textId="77777777" w:rsidR="00CE0F2E" w:rsidRPr="00124E89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4E89">
              <w:t>-</w:t>
            </w:r>
          </w:p>
        </w:tc>
        <w:tc>
          <w:tcPr>
            <w:tcW w:w="1306" w:type="dxa"/>
            <w:shd w:val="clear" w:color="auto" w:fill="auto"/>
          </w:tcPr>
          <w:p w14:paraId="52D2A71E" w14:textId="77777777" w:rsidR="00CE0F2E" w:rsidRPr="00124E89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4E89">
              <w:t>0 (0)</w:t>
            </w:r>
          </w:p>
        </w:tc>
        <w:tc>
          <w:tcPr>
            <w:tcW w:w="2323" w:type="dxa"/>
            <w:shd w:val="clear" w:color="auto" w:fill="auto"/>
          </w:tcPr>
          <w:p w14:paraId="7662114C" w14:textId="77777777" w:rsidR="00CE0F2E" w:rsidRPr="00124E89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124E89">
              <w:t>No evidence</w:t>
            </w:r>
          </w:p>
        </w:tc>
      </w:tr>
      <w:tr w:rsidR="00CE0F2E" w:rsidRPr="00124E89" w14:paraId="3B63BECA" w14:textId="77777777" w:rsidTr="00CE0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1857E38E" w14:textId="77777777" w:rsidR="00CE0F2E" w:rsidRPr="007754F1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754F1">
              <w:rPr>
                <w:b w:val="0"/>
                <w:bCs w:val="0"/>
              </w:rPr>
              <w:t>Long-term (52 wks)</w:t>
            </w:r>
          </w:p>
        </w:tc>
        <w:tc>
          <w:tcPr>
            <w:tcW w:w="4750" w:type="dxa"/>
            <w:shd w:val="clear" w:color="auto" w:fill="auto"/>
          </w:tcPr>
          <w:p w14:paraId="7EC18ADC" w14:textId="77777777" w:rsidR="00CE0F2E" w:rsidRPr="00124E89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BQ (1)</w:t>
            </w:r>
          </w:p>
        </w:tc>
        <w:tc>
          <w:tcPr>
            <w:tcW w:w="3068" w:type="dxa"/>
            <w:shd w:val="clear" w:color="auto" w:fill="auto"/>
          </w:tcPr>
          <w:p w14:paraId="61F916AD" w14:textId="77777777" w:rsidR="00CE0F2E" w:rsidRPr="00124E89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4E89">
              <w:t>0.10 [-0.15, 0.35]</w:t>
            </w:r>
          </w:p>
        </w:tc>
        <w:tc>
          <w:tcPr>
            <w:tcW w:w="1306" w:type="dxa"/>
            <w:shd w:val="clear" w:color="auto" w:fill="auto"/>
          </w:tcPr>
          <w:p w14:paraId="2BE7D553" w14:textId="77777777" w:rsidR="00CE0F2E" w:rsidRPr="00124E89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4E89">
              <w:t>150 (1)</w:t>
            </w:r>
          </w:p>
        </w:tc>
        <w:tc>
          <w:tcPr>
            <w:tcW w:w="2323" w:type="dxa"/>
            <w:shd w:val="clear" w:color="auto" w:fill="auto"/>
          </w:tcPr>
          <w:p w14:paraId="77EF88E5" w14:textId="77777777" w:rsidR="00CE0F2E" w:rsidRPr="00124E89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124E89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124E89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D73650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CE0F2E" w:rsidRPr="00833062" w14:paraId="662C562C" w14:textId="77777777" w:rsidTr="00370F6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0" w:type="dxa"/>
            <w:gridSpan w:val="5"/>
            <w:shd w:val="clear" w:color="auto" w:fill="D0CECE" w:themeFill="background2" w:themeFillShade="E6"/>
          </w:tcPr>
          <w:p w14:paraId="7C9B2020" w14:textId="77777777" w:rsidR="00CE0F2E" w:rsidRPr="00833062" w:rsidRDefault="00CE0F2E" w:rsidP="00370F6B">
            <w:pPr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>
              <w:t>Catastrophizing (n = 3):</w:t>
            </w:r>
          </w:p>
        </w:tc>
      </w:tr>
      <w:tr w:rsidR="00CE0F2E" w:rsidRPr="00E82EE1" w14:paraId="3F92B2E3" w14:textId="77777777" w:rsidTr="00CE0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4DF2BB36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t>Immediate</w:t>
            </w:r>
            <w:r>
              <w:rPr>
                <w:b w:val="0"/>
                <w:bCs w:val="0"/>
              </w:rPr>
              <w:t>-term</w:t>
            </w:r>
            <w:r w:rsidRPr="0071014A">
              <w:rPr>
                <w:b w:val="0"/>
                <w:bCs w:val="0"/>
              </w:rPr>
              <w:t xml:space="preserve"> (2-8 wks)</w:t>
            </w:r>
          </w:p>
        </w:tc>
        <w:tc>
          <w:tcPr>
            <w:tcW w:w="4750" w:type="dxa"/>
            <w:shd w:val="clear" w:color="auto" w:fill="auto"/>
          </w:tcPr>
          <w:p w14:paraId="7404EFAA" w14:textId="77777777" w:rsidR="00CE0F2E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SK-4 (1), CSQ (1), UTs (1)</w:t>
            </w:r>
          </w:p>
        </w:tc>
        <w:tc>
          <w:tcPr>
            <w:tcW w:w="3068" w:type="dxa"/>
            <w:shd w:val="clear" w:color="auto" w:fill="auto"/>
          </w:tcPr>
          <w:p w14:paraId="7C6B3FEB" w14:textId="77777777" w:rsidR="00CE0F2E" w:rsidRPr="00E82EE1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1 [-0.22, 0.20]</w:t>
            </w:r>
          </w:p>
        </w:tc>
        <w:tc>
          <w:tcPr>
            <w:tcW w:w="1306" w:type="dxa"/>
            <w:shd w:val="clear" w:color="auto" w:fill="auto"/>
          </w:tcPr>
          <w:p w14:paraId="3980219E" w14:textId="77777777" w:rsidR="00CE0F2E" w:rsidRPr="00E82EE1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2EE1">
              <w:t>879 (3)</w:t>
            </w:r>
          </w:p>
        </w:tc>
        <w:tc>
          <w:tcPr>
            <w:tcW w:w="2323" w:type="dxa"/>
            <w:shd w:val="clear" w:color="auto" w:fill="auto"/>
          </w:tcPr>
          <w:p w14:paraId="03967EFF" w14:textId="77777777" w:rsidR="00CE0F2E" w:rsidRPr="00E82EE1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E82EE1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⊕⊕ High</w:t>
            </w:r>
          </w:p>
        </w:tc>
      </w:tr>
      <w:tr w:rsidR="00CE0F2E" w:rsidRPr="00E82EE1" w14:paraId="6A2D9B16" w14:textId="77777777" w:rsidTr="00CE0F2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79E5756B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t>Short-term (16 wks)</w:t>
            </w:r>
          </w:p>
        </w:tc>
        <w:tc>
          <w:tcPr>
            <w:tcW w:w="4750" w:type="dxa"/>
            <w:shd w:val="clear" w:color="auto" w:fill="auto"/>
          </w:tcPr>
          <w:p w14:paraId="72D68A98" w14:textId="77777777" w:rsidR="00CE0F2E" w:rsidRPr="00E82EE1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SK-4 (1)</w:t>
            </w:r>
          </w:p>
        </w:tc>
        <w:tc>
          <w:tcPr>
            <w:tcW w:w="3068" w:type="dxa"/>
            <w:shd w:val="clear" w:color="auto" w:fill="auto"/>
          </w:tcPr>
          <w:p w14:paraId="2B8FEBD2" w14:textId="77777777" w:rsidR="00CE0F2E" w:rsidRPr="00E82EE1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2EE1">
              <w:t>-0.12 [-0.31, 0.07]</w:t>
            </w:r>
          </w:p>
        </w:tc>
        <w:tc>
          <w:tcPr>
            <w:tcW w:w="1306" w:type="dxa"/>
            <w:shd w:val="clear" w:color="auto" w:fill="auto"/>
          </w:tcPr>
          <w:p w14:paraId="4B56A1D8" w14:textId="77777777" w:rsidR="00CE0F2E" w:rsidRPr="00E82EE1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2EE1">
              <w:t>398 (1)</w:t>
            </w:r>
          </w:p>
        </w:tc>
        <w:tc>
          <w:tcPr>
            <w:tcW w:w="2323" w:type="dxa"/>
            <w:shd w:val="clear" w:color="auto" w:fill="auto"/>
          </w:tcPr>
          <w:p w14:paraId="558BAB0B" w14:textId="77777777" w:rsidR="00CE0F2E" w:rsidRPr="00E82EE1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E82EE1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E82EE1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D73650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CE0F2E" w:rsidRPr="00E82EE1" w14:paraId="21C233A0" w14:textId="77777777" w:rsidTr="00CE0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72A38FE1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t>Medium-term</w:t>
            </w:r>
          </w:p>
        </w:tc>
        <w:tc>
          <w:tcPr>
            <w:tcW w:w="4750" w:type="dxa"/>
            <w:shd w:val="clear" w:color="auto" w:fill="auto"/>
          </w:tcPr>
          <w:p w14:paraId="07D3925E" w14:textId="77777777" w:rsidR="00CE0F2E" w:rsidRPr="00E82EE1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3068" w:type="dxa"/>
            <w:shd w:val="clear" w:color="auto" w:fill="auto"/>
          </w:tcPr>
          <w:p w14:paraId="5AA2DBB7" w14:textId="77777777" w:rsidR="00CE0F2E" w:rsidRPr="00E82EE1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2EE1">
              <w:t>-</w:t>
            </w:r>
          </w:p>
        </w:tc>
        <w:tc>
          <w:tcPr>
            <w:tcW w:w="1306" w:type="dxa"/>
            <w:shd w:val="clear" w:color="auto" w:fill="auto"/>
          </w:tcPr>
          <w:p w14:paraId="34D3E4D5" w14:textId="77777777" w:rsidR="00CE0F2E" w:rsidRPr="00E82EE1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2EE1">
              <w:t>0 (0)</w:t>
            </w:r>
          </w:p>
        </w:tc>
        <w:tc>
          <w:tcPr>
            <w:tcW w:w="2323" w:type="dxa"/>
            <w:shd w:val="clear" w:color="auto" w:fill="auto"/>
          </w:tcPr>
          <w:p w14:paraId="3FFE81B1" w14:textId="77777777" w:rsidR="00CE0F2E" w:rsidRPr="00E82EE1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E82EE1">
              <w:t>No evidence</w:t>
            </w:r>
          </w:p>
        </w:tc>
      </w:tr>
      <w:tr w:rsidR="00CE0F2E" w:rsidRPr="00E82EE1" w14:paraId="2DE0ED26" w14:textId="77777777" w:rsidTr="00CE0F2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3243502D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t>Long-term (52 wks)</w:t>
            </w:r>
          </w:p>
        </w:tc>
        <w:tc>
          <w:tcPr>
            <w:tcW w:w="4750" w:type="dxa"/>
            <w:shd w:val="clear" w:color="auto" w:fill="auto"/>
          </w:tcPr>
          <w:p w14:paraId="5B679A06" w14:textId="77777777" w:rsidR="00CE0F2E" w:rsidRPr="00E82EE1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SQ (1)</w:t>
            </w:r>
          </w:p>
        </w:tc>
        <w:tc>
          <w:tcPr>
            <w:tcW w:w="3068" w:type="dxa"/>
            <w:shd w:val="clear" w:color="auto" w:fill="auto"/>
          </w:tcPr>
          <w:p w14:paraId="308CC38E" w14:textId="77777777" w:rsidR="00CE0F2E" w:rsidRPr="00E82EE1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2EE1">
              <w:t>0.07 [-0.18, 0.32]</w:t>
            </w:r>
          </w:p>
        </w:tc>
        <w:tc>
          <w:tcPr>
            <w:tcW w:w="1306" w:type="dxa"/>
            <w:shd w:val="clear" w:color="auto" w:fill="auto"/>
          </w:tcPr>
          <w:p w14:paraId="2336DD3A" w14:textId="77777777" w:rsidR="00CE0F2E" w:rsidRPr="00E82EE1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2EE1">
              <w:t>248 (1)</w:t>
            </w:r>
          </w:p>
        </w:tc>
        <w:tc>
          <w:tcPr>
            <w:tcW w:w="2323" w:type="dxa"/>
            <w:shd w:val="clear" w:color="auto" w:fill="auto"/>
          </w:tcPr>
          <w:p w14:paraId="0AD1CE38" w14:textId="77777777" w:rsidR="00CE0F2E" w:rsidRPr="00E82EE1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E82EE1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E82EE1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D73650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CE0F2E" w:rsidRPr="00833062" w14:paraId="143797BE" w14:textId="77777777" w:rsidTr="00370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0" w:type="dxa"/>
            <w:gridSpan w:val="5"/>
            <w:shd w:val="clear" w:color="auto" w:fill="D0CECE" w:themeFill="background2" w:themeFillShade="E6"/>
          </w:tcPr>
          <w:p w14:paraId="28F68420" w14:textId="77777777" w:rsidR="00CE0F2E" w:rsidRPr="00833062" w:rsidRDefault="00CE0F2E" w:rsidP="00370F6B">
            <w:pPr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>
              <w:t>Coping</w:t>
            </w:r>
            <w:r w:rsidRPr="005A50B4">
              <w:rPr>
                <w:b w:val="0"/>
                <w:bCs w:val="0"/>
              </w:rPr>
              <w:t>: no evidence</w:t>
            </w:r>
          </w:p>
        </w:tc>
      </w:tr>
      <w:tr w:rsidR="00CE0F2E" w:rsidRPr="00833062" w14:paraId="2C3E62D3" w14:textId="77777777" w:rsidTr="00370F6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0" w:type="dxa"/>
            <w:gridSpan w:val="5"/>
            <w:shd w:val="clear" w:color="auto" w:fill="D0CECE" w:themeFill="background2" w:themeFillShade="E6"/>
          </w:tcPr>
          <w:p w14:paraId="33C51EE1" w14:textId="77777777" w:rsidR="00CE0F2E" w:rsidRPr="00833062" w:rsidRDefault="00CE0F2E" w:rsidP="00370F6B">
            <w:pPr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>
              <w:t>Anxiety (n = 3):</w:t>
            </w:r>
          </w:p>
        </w:tc>
      </w:tr>
      <w:tr w:rsidR="00CE0F2E" w:rsidRPr="00833062" w14:paraId="0FCE54AE" w14:textId="77777777" w:rsidTr="00CE0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7061FE42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t>Immediate</w:t>
            </w:r>
            <w:r>
              <w:rPr>
                <w:b w:val="0"/>
                <w:bCs w:val="0"/>
              </w:rPr>
              <w:t>-term</w:t>
            </w:r>
            <w:r w:rsidRPr="0071014A">
              <w:rPr>
                <w:b w:val="0"/>
                <w:bCs w:val="0"/>
              </w:rPr>
              <w:t xml:space="preserve"> (2 wks)</w:t>
            </w:r>
          </w:p>
        </w:tc>
        <w:tc>
          <w:tcPr>
            <w:tcW w:w="4750" w:type="dxa"/>
            <w:shd w:val="clear" w:color="auto" w:fill="auto"/>
          </w:tcPr>
          <w:p w14:paraId="7A64205C" w14:textId="77777777" w:rsidR="00CE0F2E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DSQ (1), UTs (1)</w:t>
            </w:r>
          </w:p>
        </w:tc>
        <w:tc>
          <w:tcPr>
            <w:tcW w:w="3068" w:type="dxa"/>
            <w:shd w:val="clear" w:color="auto" w:fill="auto"/>
          </w:tcPr>
          <w:p w14:paraId="6E3A6952" w14:textId="77777777" w:rsidR="00CE0F2E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1 [-0.45, 0.43]</w:t>
            </w:r>
          </w:p>
        </w:tc>
        <w:tc>
          <w:tcPr>
            <w:tcW w:w="1306" w:type="dxa"/>
            <w:shd w:val="clear" w:color="auto" w:fill="auto"/>
          </w:tcPr>
          <w:p w14:paraId="51E77163" w14:textId="77777777" w:rsidR="00CE0F2E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5 (2)</w:t>
            </w:r>
          </w:p>
        </w:tc>
        <w:tc>
          <w:tcPr>
            <w:tcW w:w="2323" w:type="dxa"/>
            <w:shd w:val="clear" w:color="auto" w:fill="auto"/>
          </w:tcPr>
          <w:p w14:paraId="36F5D3E2" w14:textId="77777777" w:rsidR="00CE0F2E" w:rsidRPr="00833062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⊕⊖</w:t>
            </w:r>
            <w:r>
              <w:rPr>
                <w:rStyle w:val="stix"/>
                <w:rFonts w:ascii="Cambria Math" w:hAnsi="Cambria Math" w:cs="Cambria Math"/>
                <w:shd w:val="clear" w:color="auto" w:fill="FFFFFF"/>
              </w:rPr>
              <w:t xml:space="preserve"> Moderate</w:t>
            </w:r>
            <w:r>
              <w:rPr>
                <w:rStyle w:val="stix"/>
                <w:rFonts w:ascii="Cambria Math" w:hAnsi="Cambria Math" w:cs="Cambria Math"/>
                <w:shd w:val="clear" w:color="auto" w:fill="FFFFFF"/>
                <w:vertAlign w:val="superscript"/>
              </w:rPr>
              <w:t>3</w:t>
            </w:r>
          </w:p>
        </w:tc>
      </w:tr>
      <w:tr w:rsidR="00CE0F2E" w:rsidRPr="00833062" w14:paraId="653848B1" w14:textId="77777777" w:rsidTr="00CE0F2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799346F0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t>Short-term</w:t>
            </w:r>
          </w:p>
        </w:tc>
        <w:tc>
          <w:tcPr>
            <w:tcW w:w="4750" w:type="dxa"/>
            <w:shd w:val="clear" w:color="auto" w:fill="auto"/>
          </w:tcPr>
          <w:p w14:paraId="22155A14" w14:textId="77777777" w:rsidR="00CE0F2E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3068" w:type="dxa"/>
            <w:shd w:val="clear" w:color="auto" w:fill="auto"/>
          </w:tcPr>
          <w:p w14:paraId="282D7288" w14:textId="77777777" w:rsidR="00CE0F2E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306" w:type="dxa"/>
            <w:shd w:val="clear" w:color="auto" w:fill="auto"/>
          </w:tcPr>
          <w:p w14:paraId="728F86E6" w14:textId="77777777" w:rsidR="00CE0F2E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2323" w:type="dxa"/>
            <w:shd w:val="clear" w:color="auto" w:fill="auto"/>
          </w:tcPr>
          <w:p w14:paraId="073707F0" w14:textId="77777777" w:rsidR="00CE0F2E" w:rsidRPr="00833062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>
              <w:t>No evidence</w:t>
            </w:r>
          </w:p>
        </w:tc>
      </w:tr>
      <w:tr w:rsidR="00CE0F2E" w:rsidRPr="00833062" w14:paraId="31D30D15" w14:textId="77777777" w:rsidTr="00CE0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3B49AB95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t>Medium-term</w:t>
            </w:r>
          </w:p>
        </w:tc>
        <w:tc>
          <w:tcPr>
            <w:tcW w:w="4750" w:type="dxa"/>
            <w:shd w:val="clear" w:color="auto" w:fill="auto"/>
          </w:tcPr>
          <w:p w14:paraId="14484195" w14:textId="77777777" w:rsidR="00CE0F2E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3068" w:type="dxa"/>
            <w:shd w:val="clear" w:color="auto" w:fill="auto"/>
          </w:tcPr>
          <w:p w14:paraId="3308AB6D" w14:textId="77777777" w:rsidR="00CE0F2E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306" w:type="dxa"/>
            <w:shd w:val="clear" w:color="auto" w:fill="auto"/>
          </w:tcPr>
          <w:p w14:paraId="6EA53436" w14:textId="77777777" w:rsidR="00CE0F2E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2323" w:type="dxa"/>
            <w:shd w:val="clear" w:color="auto" w:fill="auto"/>
          </w:tcPr>
          <w:p w14:paraId="52D0DD9F" w14:textId="77777777" w:rsidR="00CE0F2E" w:rsidRPr="00833062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>
              <w:t>No evidence</w:t>
            </w:r>
          </w:p>
        </w:tc>
      </w:tr>
      <w:tr w:rsidR="00CE0F2E" w:rsidRPr="009F1357" w14:paraId="04204B7F" w14:textId="77777777" w:rsidTr="00CE0F2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08A99CD3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t>Long-term (52 wks)</w:t>
            </w:r>
          </w:p>
        </w:tc>
        <w:tc>
          <w:tcPr>
            <w:tcW w:w="4750" w:type="dxa"/>
            <w:shd w:val="clear" w:color="auto" w:fill="auto"/>
          </w:tcPr>
          <w:p w14:paraId="6DF1F4FC" w14:textId="77777777" w:rsidR="00CE0F2E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DSQ (1), UTs (1)</w:t>
            </w:r>
          </w:p>
        </w:tc>
        <w:tc>
          <w:tcPr>
            <w:tcW w:w="3068" w:type="dxa"/>
            <w:shd w:val="clear" w:color="auto" w:fill="auto"/>
          </w:tcPr>
          <w:p w14:paraId="7650596F" w14:textId="77777777" w:rsidR="00CE0F2E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3 [-0.52, 0.26]</w:t>
            </w:r>
          </w:p>
        </w:tc>
        <w:tc>
          <w:tcPr>
            <w:tcW w:w="1306" w:type="dxa"/>
            <w:shd w:val="clear" w:color="auto" w:fill="auto"/>
          </w:tcPr>
          <w:p w14:paraId="0383FB21" w14:textId="77777777" w:rsidR="00CE0F2E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3 (2)</w:t>
            </w:r>
          </w:p>
        </w:tc>
        <w:tc>
          <w:tcPr>
            <w:tcW w:w="2323" w:type="dxa"/>
            <w:shd w:val="clear" w:color="auto" w:fill="auto"/>
          </w:tcPr>
          <w:p w14:paraId="7945C194" w14:textId="77777777" w:rsidR="00CE0F2E" w:rsidRPr="009F1357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  <w:vertAlign w:val="superscript"/>
              </w:rPr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</w:t>
            </w:r>
            <w:r>
              <w:rPr>
                <w:rStyle w:val="stix"/>
                <w:rFonts w:cstheme="minorHAnsi"/>
                <w:shd w:val="clear" w:color="auto" w:fill="FFFFFF"/>
              </w:rPr>
              <w:t>L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>ow</w:t>
            </w:r>
            <w:r>
              <w:rPr>
                <w:rStyle w:val="stix"/>
                <w:rFonts w:cstheme="minorHAnsi"/>
                <w:shd w:val="clear" w:color="auto" w:fill="FFFFFF"/>
                <w:vertAlign w:val="superscript"/>
              </w:rPr>
              <w:t>1,3</w:t>
            </w:r>
          </w:p>
        </w:tc>
      </w:tr>
      <w:tr w:rsidR="00CE0F2E" w:rsidRPr="00833062" w14:paraId="35832692" w14:textId="77777777" w:rsidTr="00370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0" w:type="dxa"/>
            <w:gridSpan w:val="5"/>
            <w:shd w:val="clear" w:color="auto" w:fill="D0CECE" w:themeFill="background2" w:themeFillShade="E6"/>
          </w:tcPr>
          <w:p w14:paraId="65FCFD02" w14:textId="77777777" w:rsidR="00CE0F2E" w:rsidRPr="00833062" w:rsidRDefault="00CE0F2E" w:rsidP="00370F6B">
            <w:pPr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>
              <w:t xml:space="preserve">Stress: </w:t>
            </w:r>
            <w:r w:rsidRPr="005A50B4">
              <w:rPr>
                <w:b w:val="0"/>
                <w:bCs w:val="0"/>
              </w:rPr>
              <w:t>no evidence</w:t>
            </w:r>
          </w:p>
        </w:tc>
      </w:tr>
      <w:tr w:rsidR="00CE0F2E" w:rsidRPr="00833062" w14:paraId="4CD9CF28" w14:textId="77777777" w:rsidTr="00370F6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0" w:type="dxa"/>
            <w:gridSpan w:val="5"/>
            <w:shd w:val="clear" w:color="auto" w:fill="D0CECE" w:themeFill="background2" w:themeFillShade="E6"/>
          </w:tcPr>
          <w:p w14:paraId="036B77A6" w14:textId="77777777" w:rsidR="00CE0F2E" w:rsidRPr="00833062" w:rsidRDefault="00CE0F2E" w:rsidP="00370F6B">
            <w:pPr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>
              <w:t xml:space="preserve">Depression: </w:t>
            </w:r>
            <w:r w:rsidRPr="005A50B4">
              <w:rPr>
                <w:b w:val="0"/>
                <w:bCs w:val="0"/>
              </w:rPr>
              <w:t>no evidence</w:t>
            </w:r>
          </w:p>
        </w:tc>
      </w:tr>
      <w:tr w:rsidR="00CE0F2E" w:rsidDel="00683C7D" w14:paraId="5A6A7A8C" w14:textId="41CC9682" w:rsidTr="00CE0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del w:id="15" w:author="Brad Furlong" w:date="2022-08-31T14:50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000000" w:themeFill="text1"/>
          </w:tcPr>
          <w:p w14:paraId="5AECFFAE" w14:textId="4FF8D55C" w:rsidR="00CE0F2E" w:rsidRPr="00ED3B84" w:rsidDel="00683C7D" w:rsidRDefault="00CE0F2E" w:rsidP="00370F6B">
            <w:pPr>
              <w:jc w:val="center"/>
              <w:rPr>
                <w:del w:id="16" w:author="Brad Furlong" w:date="2022-08-31T14:50:00Z"/>
                <w:color w:val="FFFFFF" w:themeColor="background1"/>
              </w:rPr>
            </w:pPr>
            <w:del w:id="17" w:author="Brad Furlong" w:date="2022-08-31T14:50:00Z">
              <w:r w:rsidDel="00683C7D">
                <w:rPr>
                  <w:color w:val="FFFFFF" w:themeColor="background1"/>
                </w:rPr>
                <w:delText>Clinical Outcomes</w:delText>
              </w:r>
            </w:del>
          </w:p>
        </w:tc>
        <w:tc>
          <w:tcPr>
            <w:tcW w:w="4750" w:type="dxa"/>
            <w:shd w:val="clear" w:color="auto" w:fill="000000" w:themeFill="text1"/>
          </w:tcPr>
          <w:p w14:paraId="5119A15C" w14:textId="181E1280" w:rsidR="00CE0F2E" w:rsidDel="00683C7D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8" w:author="Brad Furlong" w:date="2022-08-31T14:50:00Z"/>
              </w:rPr>
            </w:pPr>
          </w:p>
        </w:tc>
        <w:tc>
          <w:tcPr>
            <w:tcW w:w="3068" w:type="dxa"/>
            <w:shd w:val="clear" w:color="auto" w:fill="000000" w:themeFill="text1"/>
          </w:tcPr>
          <w:p w14:paraId="5F501685" w14:textId="54B87770" w:rsidR="00CE0F2E" w:rsidDel="00683C7D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9" w:author="Brad Furlong" w:date="2022-08-31T14:50:00Z"/>
              </w:rPr>
            </w:pPr>
          </w:p>
        </w:tc>
        <w:tc>
          <w:tcPr>
            <w:tcW w:w="1306" w:type="dxa"/>
            <w:shd w:val="clear" w:color="auto" w:fill="000000" w:themeFill="text1"/>
          </w:tcPr>
          <w:p w14:paraId="1E7CCCD4" w14:textId="43CAF3B5" w:rsidR="00CE0F2E" w:rsidDel="00683C7D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0" w:author="Brad Furlong" w:date="2022-08-31T14:50:00Z"/>
              </w:rPr>
            </w:pPr>
          </w:p>
        </w:tc>
        <w:tc>
          <w:tcPr>
            <w:tcW w:w="2323" w:type="dxa"/>
            <w:shd w:val="clear" w:color="auto" w:fill="000000" w:themeFill="text1"/>
          </w:tcPr>
          <w:p w14:paraId="34CA92B2" w14:textId="5BF42F6F" w:rsidR="00CE0F2E" w:rsidDel="00683C7D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1" w:author="Brad Furlong" w:date="2022-08-31T14:50:00Z"/>
              </w:rPr>
            </w:pPr>
          </w:p>
        </w:tc>
      </w:tr>
      <w:tr w:rsidR="00CE0F2E" w14:paraId="1ED70D32" w14:textId="77777777" w:rsidTr="00370F6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0" w:type="dxa"/>
            <w:gridSpan w:val="5"/>
            <w:shd w:val="clear" w:color="auto" w:fill="D0CECE" w:themeFill="background2" w:themeFillShade="E6"/>
          </w:tcPr>
          <w:p w14:paraId="41EC3C6E" w14:textId="77777777" w:rsidR="00CE0F2E" w:rsidRPr="00B52DF6" w:rsidRDefault="00CE0F2E" w:rsidP="00370F6B">
            <w:pPr>
              <w:rPr>
                <w:b w:val="0"/>
                <w:bCs w:val="0"/>
              </w:rPr>
            </w:pPr>
            <w:r>
              <w:t>Pain (n = 5):</w:t>
            </w:r>
          </w:p>
        </w:tc>
      </w:tr>
      <w:tr w:rsidR="00CE0F2E" w14:paraId="2E827ACA" w14:textId="77777777" w:rsidTr="00CE0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3B220AB6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t>Immediate</w:t>
            </w:r>
            <w:r>
              <w:rPr>
                <w:b w:val="0"/>
                <w:bCs w:val="0"/>
              </w:rPr>
              <w:t>-term</w:t>
            </w:r>
            <w:r w:rsidRPr="0071014A">
              <w:rPr>
                <w:b w:val="0"/>
                <w:bCs w:val="0"/>
              </w:rPr>
              <w:t xml:space="preserve"> (2-8 </w:t>
            </w:r>
            <w:r w:rsidRPr="0071014A">
              <w:rPr>
                <w:rFonts w:cstheme="minorHAnsi"/>
                <w:b w:val="0"/>
                <w:bCs w:val="0"/>
                <w:color w:val="21242C"/>
                <w:shd w:val="clear" w:color="auto" w:fill="FFFFFF"/>
              </w:rPr>
              <w:t>wks)</w:t>
            </w:r>
          </w:p>
        </w:tc>
        <w:tc>
          <w:tcPr>
            <w:tcW w:w="4750" w:type="dxa"/>
            <w:shd w:val="clear" w:color="auto" w:fill="auto"/>
          </w:tcPr>
          <w:p w14:paraId="2401AFE7" w14:textId="77777777" w:rsidR="00CE0F2E" w:rsidRPr="00A773F8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RS (2), UTs (1)</w:t>
            </w:r>
          </w:p>
        </w:tc>
        <w:tc>
          <w:tcPr>
            <w:tcW w:w="3068" w:type="dxa"/>
            <w:shd w:val="clear" w:color="auto" w:fill="auto"/>
          </w:tcPr>
          <w:p w14:paraId="6FC5E4D7" w14:textId="77777777" w:rsidR="00CE0F2E" w:rsidRPr="00A773F8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73F8">
              <w:t>-0.13 [-0.27, 0.01]</w:t>
            </w:r>
          </w:p>
        </w:tc>
        <w:tc>
          <w:tcPr>
            <w:tcW w:w="1306" w:type="dxa"/>
            <w:shd w:val="clear" w:color="auto" w:fill="auto"/>
          </w:tcPr>
          <w:p w14:paraId="15E90797" w14:textId="77777777" w:rsidR="00CE0F2E" w:rsidRPr="00A773F8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73F8">
              <w:t>910 (3)</w:t>
            </w:r>
          </w:p>
        </w:tc>
        <w:tc>
          <w:tcPr>
            <w:tcW w:w="2323" w:type="dxa"/>
            <w:shd w:val="clear" w:color="auto" w:fill="auto"/>
          </w:tcPr>
          <w:p w14:paraId="27D4EC85" w14:textId="77777777" w:rsidR="00CE0F2E" w:rsidRPr="00A773F8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73F8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⊕⊕ High</w:t>
            </w:r>
          </w:p>
        </w:tc>
      </w:tr>
      <w:tr w:rsidR="00CE0F2E" w14:paraId="31989CD9" w14:textId="77777777" w:rsidTr="00CE0F2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5EAD745E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t>Short-term (12-16</w:t>
            </w:r>
            <w:r w:rsidRPr="0071014A">
              <w:rPr>
                <w:rFonts w:cstheme="minorHAnsi"/>
                <w:b w:val="0"/>
                <w:bCs w:val="0"/>
                <w:color w:val="21242C"/>
                <w:shd w:val="clear" w:color="auto" w:fill="FFFFFF"/>
              </w:rPr>
              <w:t xml:space="preserve"> wks)</w:t>
            </w:r>
          </w:p>
        </w:tc>
        <w:tc>
          <w:tcPr>
            <w:tcW w:w="4750" w:type="dxa"/>
            <w:shd w:val="clear" w:color="auto" w:fill="auto"/>
          </w:tcPr>
          <w:p w14:paraId="3F5623F3" w14:textId="77777777" w:rsidR="00CE0F2E" w:rsidRPr="00A773F8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RS (3), UTs (1)</w:t>
            </w:r>
          </w:p>
        </w:tc>
        <w:tc>
          <w:tcPr>
            <w:tcW w:w="3068" w:type="dxa"/>
            <w:shd w:val="clear" w:color="auto" w:fill="auto"/>
          </w:tcPr>
          <w:p w14:paraId="66ADE709" w14:textId="77777777" w:rsidR="00CE0F2E" w:rsidRPr="00A773F8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73F8">
              <w:t>-0.24 [-0.42, -0.06]</w:t>
            </w:r>
          </w:p>
        </w:tc>
        <w:tc>
          <w:tcPr>
            <w:tcW w:w="1306" w:type="dxa"/>
            <w:shd w:val="clear" w:color="auto" w:fill="auto"/>
          </w:tcPr>
          <w:p w14:paraId="3885223B" w14:textId="77777777" w:rsidR="00CE0F2E" w:rsidRPr="00A773F8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73F8">
              <w:t>1101 (4)</w:t>
            </w:r>
          </w:p>
        </w:tc>
        <w:tc>
          <w:tcPr>
            <w:tcW w:w="2323" w:type="dxa"/>
            <w:shd w:val="clear" w:color="auto" w:fill="auto"/>
          </w:tcPr>
          <w:p w14:paraId="667F02BB" w14:textId="77777777" w:rsidR="00CE0F2E" w:rsidRPr="00A773F8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73F8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⊕⊕ High</w:t>
            </w:r>
          </w:p>
        </w:tc>
      </w:tr>
      <w:tr w:rsidR="00CE0F2E" w14:paraId="62DBB2EA" w14:textId="77777777" w:rsidTr="00CE0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46C5ED4D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lastRenderedPageBreak/>
              <w:t>Medium-term (26 wks)</w:t>
            </w:r>
          </w:p>
        </w:tc>
        <w:tc>
          <w:tcPr>
            <w:tcW w:w="4750" w:type="dxa"/>
            <w:shd w:val="clear" w:color="auto" w:fill="auto"/>
          </w:tcPr>
          <w:p w14:paraId="322D6CDA" w14:textId="77777777" w:rsidR="00CE0F2E" w:rsidRPr="00A773F8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RS (2)</w:t>
            </w:r>
          </w:p>
        </w:tc>
        <w:tc>
          <w:tcPr>
            <w:tcW w:w="3068" w:type="dxa"/>
            <w:shd w:val="clear" w:color="auto" w:fill="auto"/>
          </w:tcPr>
          <w:p w14:paraId="13B5C4C9" w14:textId="77777777" w:rsidR="00CE0F2E" w:rsidRPr="00A773F8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73F8">
              <w:t>-0.03 [-0.20, 0.15]</w:t>
            </w:r>
          </w:p>
        </w:tc>
        <w:tc>
          <w:tcPr>
            <w:tcW w:w="1306" w:type="dxa"/>
            <w:shd w:val="clear" w:color="auto" w:fill="auto"/>
          </w:tcPr>
          <w:p w14:paraId="3F4B017A" w14:textId="77777777" w:rsidR="00CE0F2E" w:rsidRPr="00A773F8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73F8">
              <w:t>515 (2)</w:t>
            </w:r>
          </w:p>
        </w:tc>
        <w:tc>
          <w:tcPr>
            <w:tcW w:w="2323" w:type="dxa"/>
            <w:shd w:val="clear" w:color="auto" w:fill="auto"/>
          </w:tcPr>
          <w:p w14:paraId="3B847079" w14:textId="77777777" w:rsidR="00CE0F2E" w:rsidRPr="00A773F8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73F8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⊕⊕ High</w:t>
            </w:r>
          </w:p>
        </w:tc>
      </w:tr>
      <w:tr w:rsidR="00CE0F2E" w14:paraId="4C8BDDD7" w14:textId="77777777" w:rsidTr="00CE0F2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216B967F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t>Long-term (52 wks)</w:t>
            </w:r>
          </w:p>
        </w:tc>
        <w:tc>
          <w:tcPr>
            <w:tcW w:w="4750" w:type="dxa"/>
            <w:shd w:val="clear" w:color="auto" w:fill="auto"/>
          </w:tcPr>
          <w:p w14:paraId="377957A9" w14:textId="77777777" w:rsidR="00CE0F2E" w:rsidRPr="00A773F8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RS (2), VNS (1)</w:t>
            </w:r>
          </w:p>
        </w:tc>
        <w:tc>
          <w:tcPr>
            <w:tcW w:w="3068" w:type="dxa"/>
            <w:shd w:val="clear" w:color="auto" w:fill="auto"/>
          </w:tcPr>
          <w:p w14:paraId="4524B9D9" w14:textId="77777777" w:rsidR="00CE0F2E" w:rsidRPr="00A773F8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73F8">
              <w:t>-0.11 [-0.24, 0.02]</w:t>
            </w:r>
          </w:p>
        </w:tc>
        <w:tc>
          <w:tcPr>
            <w:tcW w:w="1306" w:type="dxa"/>
            <w:shd w:val="clear" w:color="auto" w:fill="auto"/>
          </w:tcPr>
          <w:p w14:paraId="2CFA904D" w14:textId="77777777" w:rsidR="00CE0F2E" w:rsidRPr="00A773F8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73F8">
              <w:t>892 (3)</w:t>
            </w:r>
          </w:p>
        </w:tc>
        <w:tc>
          <w:tcPr>
            <w:tcW w:w="2323" w:type="dxa"/>
            <w:shd w:val="clear" w:color="auto" w:fill="auto"/>
          </w:tcPr>
          <w:p w14:paraId="237EA4FA" w14:textId="77777777" w:rsidR="00CE0F2E" w:rsidRPr="00A773F8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73F8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⊕⊖ Moderate</w:t>
            </w:r>
            <w:r w:rsidRPr="00A773F8">
              <w:rPr>
                <w:rStyle w:val="stix"/>
                <w:rFonts w:ascii="Cambria Math" w:hAnsi="Cambria Math" w:cs="Cambria Math"/>
                <w:shd w:val="clear" w:color="auto" w:fill="FFFFFF"/>
                <w:vertAlign w:val="superscript"/>
              </w:rPr>
              <w:t>1</w:t>
            </w:r>
          </w:p>
        </w:tc>
      </w:tr>
      <w:tr w:rsidR="00CE0F2E" w14:paraId="6B8B3683" w14:textId="77777777" w:rsidTr="00370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0" w:type="dxa"/>
            <w:gridSpan w:val="5"/>
            <w:shd w:val="clear" w:color="auto" w:fill="D0CECE" w:themeFill="background2" w:themeFillShade="E6"/>
          </w:tcPr>
          <w:p w14:paraId="2CCA64D6" w14:textId="77777777" w:rsidR="00CE0F2E" w:rsidRPr="00FD0D02" w:rsidRDefault="00CE0F2E" w:rsidP="00370F6B">
            <w:r>
              <w:t xml:space="preserve">Disability (n = 8): </w:t>
            </w:r>
          </w:p>
        </w:tc>
      </w:tr>
      <w:tr w:rsidR="00CE0F2E" w14:paraId="6E5052A0" w14:textId="77777777" w:rsidTr="00CE0F2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56B73873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t>Immediate</w:t>
            </w:r>
            <w:r>
              <w:rPr>
                <w:b w:val="0"/>
                <w:bCs w:val="0"/>
              </w:rPr>
              <w:t>-term</w:t>
            </w:r>
            <w:r w:rsidRPr="0071014A">
              <w:rPr>
                <w:b w:val="0"/>
                <w:bCs w:val="0"/>
              </w:rPr>
              <w:t xml:space="preserve"> (1-8 wks)</w:t>
            </w:r>
          </w:p>
        </w:tc>
        <w:tc>
          <w:tcPr>
            <w:tcW w:w="4750" w:type="dxa"/>
            <w:shd w:val="clear" w:color="auto" w:fill="auto"/>
          </w:tcPr>
          <w:p w14:paraId="4DFD6D2B" w14:textId="77777777" w:rsidR="00CE0F2E" w:rsidRPr="00A773F8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MDQ (2), ALBDS (2), FFbH-R (1), WLQ (1)</w:t>
            </w:r>
          </w:p>
        </w:tc>
        <w:tc>
          <w:tcPr>
            <w:tcW w:w="3068" w:type="dxa"/>
            <w:shd w:val="clear" w:color="auto" w:fill="auto"/>
          </w:tcPr>
          <w:p w14:paraId="0E51D8D9" w14:textId="77777777" w:rsidR="00CE0F2E" w:rsidRPr="00A773F8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73F8">
              <w:t>-0.05 [-0.17, 0.06]</w:t>
            </w:r>
          </w:p>
        </w:tc>
        <w:tc>
          <w:tcPr>
            <w:tcW w:w="1306" w:type="dxa"/>
            <w:shd w:val="clear" w:color="auto" w:fill="auto"/>
          </w:tcPr>
          <w:p w14:paraId="74F8C895" w14:textId="77777777" w:rsidR="00CE0F2E" w:rsidRPr="00A773F8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73F8">
              <w:t>1220 (6)</w:t>
            </w:r>
          </w:p>
        </w:tc>
        <w:tc>
          <w:tcPr>
            <w:tcW w:w="2323" w:type="dxa"/>
            <w:shd w:val="clear" w:color="auto" w:fill="auto"/>
          </w:tcPr>
          <w:p w14:paraId="0733EE79" w14:textId="77777777" w:rsidR="00CE0F2E" w:rsidRPr="00A773F8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73F8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⊕⊕ High</w:t>
            </w:r>
          </w:p>
        </w:tc>
      </w:tr>
      <w:tr w:rsidR="00CE0F2E" w14:paraId="08A953A8" w14:textId="77777777" w:rsidTr="00CE0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1A7EA695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t>Short-term (13-16 wks)</w:t>
            </w:r>
          </w:p>
        </w:tc>
        <w:tc>
          <w:tcPr>
            <w:tcW w:w="4750" w:type="dxa"/>
            <w:shd w:val="clear" w:color="auto" w:fill="auto"/>
          </w:tcPr>
          <w:p w14:paraId="07C96FAF" w14:textId="77777777" w:rsidR="00CE0F2E" w:rsidRPr="00A773F8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MDQ (2), ALBDS (1), FFbH-R (1), WLQ (1), ODI (1)</w:t>
            </w:r>
          </w:p>
        </w:tc>
        <w:tc>
          <w:tcPr>
            <w:tcW w:w="3068" w:type="dxa"/>
            <w:shd w:val="clear" w:color="auto" w:fill="auto"/>
          </w:tcPr>
          <w:p w14:paraId="55CE3FF9" w14:textId="77777777" w:rsidR="00CE0F2E" w:rsidRPr="00A773F8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73F8">
              <w:t>-0.06 [-0.18, 0.05]</w:t>
            </w:r>
          </w:p>
        </w:tc>
        <w:tc>
          <w:tcPr>
            <w:tcW w:w="1306" w:type="dxa"/>
            <w:shd w:val="clear" w:color="auto" w:fill="auto"/>
          </w:tcPr>
          <w:p w14:paraId="64792486" w14:textId="77777777" w:rsidR="00CE0F2E" w:rsidRPr="00A773F8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73F8">
              <w:t>1272 (6)</w:t>
            </w:r>
          </w:p>
        </w:tc>
        <w:tc>
          <w:tcPr>
            <w:tcW w:w="2323" w:type="dxa"/>
            <w:shd w:val="clear" w:color="auto" w:fill="auto"/>
          </w:tcPr>
          <w:p w14:paraId="167B0631" w14:textId="77777777" w:rsidR="00CE0F2E" w:rsidRPr="00A773F8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73F8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⊕⊕ High</w:t>
            </w:r>
          </w:p>
        </w:tc>
      </w:tr>
      <w:tr w:rsidR="00CE0F2E" w14:paraId="154E868D" w14:textId="77777777" w:rsidTr="00CE0F2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62FAFCF1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t>Medium-term (26 wks)</w:t>
            </w:r>
          </w:p>
        </w:tc>
        <w:tc>
          <w:tcPr>
            <w:tcW w:w="4750" w:type="dxa"/>
            <w:shd w:val="clear" w:color="auto" w:fill="auto"/>
          </w:tcPr>
          <w:p w14:paraId="51C68A22" w14:textId="77777777" w:rsidR="00CE0F2E" w:rsidRPr="00A773F8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MDQ (2), ALBDS (1)</w:t>
            </w:r>
          </w:p>
        </w:tc>
        <w:tc>
          <w:tcPr>
            <w:tcW w:w="3068" w:type="dxa"/>
            <w:shd w:val="clear" w:color="auto" w:fill="auto"/>
          </w:tcPr>
          <w:p w14:paraId="48AE195C" w14:textId="77777777" w:rsidR="00CE0F2E" w:rsidRPr="00A773F8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73F8">
              <w:t>0.09 [-0.08, 0.27]</w:t>
            </w:r>
          </w:p>
        </w:tc>
        <w:tc>
          <w:tcPr>
            <w:tcW w:w="1306" w:type="dxa"/>
            <w:shd w:val="clear" w:color="auto" w:fill="auto"/>
          </w:tcPr>
          <w:p w14:paraId="5A0FC48C" w14:textId="77777777" w:rsidR="00CE0F2E" w:rsidRPr="00A773F8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73F8">
              <w:t>563 (3)</w:t>
            </w:r>
          </w:p>
        </w:tc>
        <w:tc>
          <w:tcPr>
            <w:tcW w:w="2323" w:type="dxa"/>
            <w:shd w:val="clear" w:color="auto" w:fill="auto"/>
          </w:tcPr>
          <w:p w14:paraId="29F41ECE" w14:textId="77777777" w:rsidR="00CE0F2E" w:rsidRPr="00A773F8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73F8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⊕⊕ High</w:t>
            </w:r>
          </w:p>
        </w:tc>
      </w:tr>
      <w:tr w:rsidR="00CE0F2E" w14:paraId="3C71336E" w14:textId="77777777" w:rsidTr="00CE0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008C8E2B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t>Long-term (52 wks)</w:t>
            </w:r>
          </w:p>
        </w:tc>
        <w:tc>
          <w:tcPr>
            <w:tcW w:w="4750" w:type="dxa"/>
            <w:shd w:val="clear" w:color="auto" w:fill="auto"/>
          </w:tcPr>
          <w:p w14:paraId="2B36AAEA" w14:textId="77777777" w:rsidR="00CE0F2E" w:rsidRPr="00A773F8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MDQ (2), ALBDS (1), ODI (1)</w:t>
            </w:r>
          </w:p>
        </w:tc>
        <w:tc>
          <w:tcPr>
            <w:tcW w:w="3068" w:type="dxa"/>
            <w:shd w:val="clear" w:color="auto" w:fill="auto"/>
          </w:tcPr>
          <w:p w14:paraId="6B479BB0" w14:textId="77777777" w:rsidR="00CE0F2E" w:rsidRPr="00A773F8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73F8">
              <w:t>-0.09 [-0.27, 0.08]</w:t>
            </w:r>
          </w:p>
        </w:tc>
        <w:tc>
          <w:tcPr>
            <w:tcW w:w="1306" w:type="dxa"/>
            <w:shd w:val="clear" w:color="auto" w:fill="auto"/>
          </w:tcPr>
          <w:p w14:paraId="352C9B9F" w14:textId="77777777" w:rsidR="00CE0F2E" w:rsidRPr="00A773F8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73F8">
              <w:t>938 (4)</w:t>
            </w:r>
          </w:p>
        </w:tc>
        <w:tc>
          <w:tcPr>
            <w:tcW w:w="2323" w:type="dxa"/>
            <w:shd w:val="clear" w:color="auto" w:fill="auto"/>
          </w:tcPr>
          <w:p w14:paraId="0B5AFB8E" w14:textId="77777777" w:rsidR="00CE0F2E" w:rsidRPr="00A773F8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73F8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⊕⊖ Moderate</w:t>
            </w:r>
            <w:r w:rsidRPr="00A773F8">
              <w:rPr>
                <w:rStyle w:val="stix"/>
                <w:rFonts w:ascii="Cambria Math" w:hAnsi="Cambria Math" w:cs="Cambria Math"/>
                <w:shd w:val="clear" w:color="auto" w:fill="FFFFFF"/>
                <w:vertAlign w:val="superscript"/>
              </w:rPr>
              <w:t>1</w:t>
            </w:r>
          </w:p>
        </w:tc>
      </w:tr>
      <w:tr w:rsidR="00CE0F2E" w14:paraId="610E17C4" w14:textId="77777777" w:rsidTr="00370F6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0" w:type="dxa"/>
            <w:gridSpan w:val="5"/>
            <w:shd w:val="clear" w:color="auto" w:fill="D0CECE" w:themeFill="background2" w:themeFillShade="E6"/>
          </w:tcPr>
          <w:p w14:paraId="5DCEC951" w14:textId="77777777" w:rsidR="00CE0F2E" w:rsidRPr="00B96ABD" w:rsidRDefault="00CE0F2E" w:rsidP="00370F6B">
            <w:pPr>
              <w:rPr>
                <w:rStyle w:val="stix"/>
                <w:rFonts w:ascii="Cambria Math" w:hAnsi="Cambria Math" w:cs="Cambria Math"/>
                <w:b w:val="0"/>
                <w:bCs w:val="0"/>
                <w:shd w:val="clear" w:color="auto" w:fill="FFFFFF"/>
              </w:rPr>
            </w:pPr>
            <w:r w:rsidRPr="00B96ABD">
              <w:t>Quality of Life</w:t>
            </w:r>
            <w:r>
              <w:t xml:space="preserve"> (n = 4):</w:t>
            </w:r>
            <w:r>
              <w:rPr>
                <w:b w:val="0"/>
                <w:bCs w:val="0"/>
              </w:rPr>
              <w:t xml:space="preserve"> </w:t>
            </w:r>
          </w:p>
        </w:tc>
      </w:tr>
      <w:tr w:rsidR="00CE0F2E" w14:paraId="61A5ACF4" w14:textId="77777777" w:rsidTr="00CE0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74B2B741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t>Immediate</w:t>
            </w:r>
            <w:r>
              <w:rPr>
                <w:b w:val="0"/>
                <w:bCs w:val="0"/>
              </w:rPr>
              <w:t>-term</w:t>
            </w:r>
            <w:r w:rsidRPr="0071014A">
              <w:rPr>
                <w:b w:val="0"/>
                <w:bCs w:val="0"/>
              </w:rPr>
              <w:t xml:space="preserve"> (1-8 wks)</w:t>
            </w:r>
          </w:p>
        </w:tc>
        <w:tc>
          <w:tcPr>
            <w:tcW w:w="4750" w:type="dxa"/>
            <w:shd w:val="clear" w:color="auto" w:fill="auto"/>
          </w:tcPr>
          <w:p w14:paraId="072D3EE3" w14:textId="77777777" w:rsidR="00CE0F2E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6ABD">
              <w:t xml:space="preserve">SF-36 </w:t>
            </w:r>
            <w:r>
              <w:t>(1)</w:t>
            </w:r>
            <w:r w:rsidRPr="00B96ABD">
              <w:t xml:space="preserve">, </w:t>
            </w:r>
            <w:r w:rsidRPr="00B96ABD">
              <w:rPr>
                <w:rFonts w:ascii="Calibri" w:hAnsi="Calibri" w:cs="Calibri"/>
              </w:rPr>
              <w:t>Dartmouth</w:t>
            </w:r>
            <w:r>
              <w:rPr>
                <w:rFonts w:ascii="Calibri" w:hAnsi="Calibri" w:cs="Calibri"/>
              </w:rPr>
              <w:t xml:space="preserve"> CO-OP (1)</w:t>
            </w:r>
          </w:p>
        </w:tc>
        <w:tc>
          <w:tcPr>
            <w:tcW w:w="3068" w:type="dxa"/>
            <w:shd w:val="clear" w:color="auto" w:fill="auto"/>
          </w:tcPr>
          <w:p w14:paraId="6DD2511F" w14:textId="77777777" w:rsidR="00CE0F2E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4 [-0.42, -0.07]</w:t>
            </w:r>
          </w:p>
        </w:tc>
        <w:tc>
          <w:tcPr>
            <w:tcW w:w="1306" w:type="dxa"/>
            <w:shd w:val="clear" w:color="auto" w:fill="auto"/>
          </w:tcPr>
          <w:p w14:paraId="387EF71E" w14:textId="77777777" w:rsidR="00CE0F2E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4 (2)</w:t>
            </w:r>
          </w:p>
        </w:tc>
        <w:tc>
          <w:tcPr>
            <w:tcW w:w="2323" w:type="dxa"/>
            <w:shd w:val="clear" w:color="auto" w:fill="auto"/>
          </w:tcPr>
          <w:p w14:paraId="79DB0041" w14:textId="77777777" w:rsidR="00CE0F2E" w:rsidRPr="00833062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⊕⊖</w:t>
            </w:r>
            <w:r>
              <w:rPr>
                <w:rStyle w:val="stix"/>
                <w:rFonts w:ascii="Cambria Math" w:hAnsi="Cambria Math" w:cs="Cambria Math"/>
                <w:shd w:val="clear" w:color="auto" w:fill="FFFFFF"/>
              </w:rPr>
              <w:t xml:space="preserve"> Moderate</w:t>
            </w:r>
            <w:r w:rsidRPr="00D73650">
              <w:rPr>
                <w:rStyle w:val="stix"/>
                <w:rFonts w:ascii="Cambria Math" w:hAnsi="Cambria Math" w:cs="Cambria Math"/>
                <w:shd w:val="clear" w:color="auto" w:fill="FFFFFF"/>
                <w:vertAlign w:val="superscript"/>
              </w:rPr>
              <w:t>4</w:t>
            </w:r>
            <w:r>
              <w:rPr>
                <w:rStyle w:val="stix"/>
                <w:rFonts w:ascii="Cambria Math" w:hAnsi="Cambria Math" w:cs="Cambria Math"/>
                <w:shd w:val="clear" w:color="auto" w:fill="FFFFFF"/>
                <w:vertAlign w:val="superscript"/>
              </w:rPr>
              <w:t>*</w:t>
            </w:r>
          </w:p>
        </w:tc>
      </w:tr>
      <w:tr w:rsidR="00CE0F2E" w14:paraId="6C6104CA" w14:textId="77777777" w:rsidTr="00CE0F2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2BE909D9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t>Short-term (13-16 wks)</w:t>
            </w:r>
          </w:p>
        </w:tc>
        <w:tc>
          <w:tcPr>
            <w:tcW w:w="4750" w:type="dxa"/>
            <w:shd w:val="clear" w:color="auto" w:fill="auto"/>
          </w:tcPr>
          <w:p w14:paraId="262B9151" w14:textId="77777777" w:rsidR="00CE0F2E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F-36 (1), </w:t>
            </w:r>
            <w:r w:rsidRPr="00B96ABD">
              <w:rPr>
                <w:rFonts w:ascii="Calibri" w:hAnsi="Calibri" w:cs="Calibri"/>
              </w:rPr>
              <w:t>Dartmouth</w:t>
            </w:r>
            <w:r>
              <w:rPr>
                <w:rFonts w:ascii="Calibri" w:hAnsi="Calibri" w:cs="Calibri"/>
              </w:rPr>
              <w:t xml:space="preserve"> CO-OP (1), </w:t>
            </w:r>
            <w:r>
              <w:t>UTs (1)</w:t>
            </w:r>
          </w:p>
        </w:tc>
        <w:tc>
          <w:tcPr>
            <w:tcW w:w="3068" w:type="dxa"/>
            <w:shd w:val="clear" w:color="auto" w:fill="auto"/>
          </w:tcPr>
          <w:p w14:paraId="70728ED7" w14:textId="77777777" w:rsidR="00CE0F2E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0 [-0.43, 0.03]</w:t>
            </w:r>
          </w:p>
        </w:tc>
        <w:tc>
          <w:tcPr>
            <w:tcW w:w="1306" w:type="dxa"/>
            <w:shd w:val="clear" w:color="auto" w:fill="auto"/>
          </w:tcPr>
          <w:p w14:paraId="75DEB3B5" w14:textId="77777777" w:rsidR="00CE0F2E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4 (3)</w:t>
            </w:r>
          </w:p>
        </w:tc>
        <w:tc>
          <w:tcPr>
            <w:tcW w:w="2323" w:type="dxa"/>
            <w:shd w:val="clear" w:color="auto" w:fill="auto"/>
          </w:tcPr>
          <w:p w14:paraId="7BA10C47" w14:textId="77777777" w:rsidR="00CE0F2E" w:rsidRPr="00833062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⊕⊕</w:t>
            </w:r>
            <w:r>
              <w:rPr>
                <w:rStyle w:val="stix"/>
                <w:rFonts w:ascii="Cambria Math" w:hAnsi="Cambria Math" w:cs="Cambria Math"/>
                <w:shd w:val="clear" w:color="auto" w:fill="FFFFFF"/>
              </w:rPr>
              <w:t xml:space="preserve"> High</w:t>
            </w:r>
          </w:p>
        </w:tc>
      </w:tr>
      <w:tr w:rsidR="00CE0F2E" w14:paraId="59003C2E" w14:textId="77777777" w:rsidTr="00CE0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6101A31B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t>Medium-term (26 wks)</w:t>
            </w:r>
          </w:p>
        </w:tc>
        <w:tc>
          <w:tcPr>
            <w:tcW w:w="4750" w:type="dxa"/>
            <w:shd w:val="clear" w:color="auto" w:fill="auto"/>
          </w:tcPr>
          <w:p w14:paraId="16DB280A" w14:textId="77777777" w:rsidR="00CE0F2E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Ts (1)</w:t>
            </w:r>
          </w:p>
        </w:tc>
        <w:tc>
          <w:tcPr>
            <w:tcW w:w="3068" w:type="dxa"/>
            <w:shd w:val="clear" w:color="auto" w:fill="auto"/>
          </w:tcPr>
          <w:p w14:paraId="709BCA51" w14:textId="77777777" w:rsidR="00CE0F2E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 [</w:t>
            </w:r>
            <w:bookmarkStart w:id="22" w:name="_Hlk87223721"/>
            <w:r>
              <w:t>-0.23, 0.23</w:t>
            </w:r>
            <w:bookmarkEnd w:id="22"/>
            <w:r>
              <w:t>]</w:t>
            </w:r>
          </w:p>
        </w:tc>
        <w:tc>
          <w:tcPr>
            <w:tcW w:w="1306" w:type="dxa"/>
            <w:shd w:val="clear" w:color="auto" w:fill="auto"/>
          </w:tcPr>
          <w:p w14:paraId="23AD7898" w14:textId="77777777" w:rsidR="00CE0F2E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6 (1)</w:t>
            </w:r>
          </w:p>
        </w:tc>
        <w:tc>
          <w:tcPr>
            <w:tcW w:w="2323" w:type="dxa"/>
            <w:shd w:val="clear" w:color="auto" w:fill="auto"/>
          </w:tcPr>
          <w:p w14:paraId="50F819BD" w14:textId="77777777" w:rsidR="00CE0F2E" w:rsidRPr="00833062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D73650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CE0F2E" w14:paraId="7D68C342" w14:textId="77777777" w:rsidTr="00CE0F2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7911865A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t>Long-term (52 wks)</w:t>
            </w:r>
          </w:p>
        </w:tc>
        <w:tc>
          <w:tcPr>
            <w:tcW w:w="4750" w:type="dxa"/>
            <w:shd w:val="clear" w:color="auto" w:fill="auto"/>
          </w:tcPr>
          <w:p w14:paraId="305C1C23" w14:textId="77777777" w:rsidR="00CE0F2E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6ABD">
              <w:rPr>
                <w:rFonts w:ascii="Calibri" w:hAnsi="Calibri" w:cs="Calibri"/>
              </w:rPr>
              <w:t xml:space="preserve">EQ5D-3L </w:t>
            </w:r>
            <w:r>
              <w:rPr>
                <w:rFonts w:ascii="Calibri" w:hAnsi="Calibri" w:cs="Calibri"/>
              </w:rPr>
              <w:t>(1)</w:t>
            </w:r>
            <w:r w:rsidRPr="00B96ABD">
              <w:rPr>
                <w:rFonts w:ascii="Calibri" w:hAnsi="Calibri" w:cs="Calibri"/>
              </w:rPr>
              <w:t>,</w:t>
            </w:r>
            <w:r w:rsidRPr="00B96ABD">
              <w:t xml:space="preserve"> </w:t>
            </w:r>
            <w:r>
              <w:t>UTs (1)</w:t>
            </w:r>
          </w:p>
        </w:tc>
        <w:tc>
          <w:tcPr>
            <w:tcW w:w="3068" w:type="dxa"/>
            <w:shd w:val="clear" w:color="auto" w:fill="auto"/>
          </w:tcPr>
          <w:p w14:paraId="58B044DA" w14:textId="77777777" w:rsidR="00CE0F2E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 [-0.17, 0.19]</w:t>
            </w:r>
          </w:p>
        </w:tc>
        <w:tc>
          <w:tcPr>
            <w:tcW w:w="1306" w:type="dxa"/>
            <w:shd w:val="clear" w:color="auto" w:fill="auto"/>
          </w:tcPr>
          <w:p w14:paraId="7D4E4CBD" w14:textId="77777777" w:rsidR="00CE0F2E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0 (2)</w:t>
            </w:r>
          </w:p>
        </w:tc>
        <w:tc>
          <w:tcPr>
            <w:tcW w:w="2323" w:type="dxa"/>
            <w:shd w:val="clear" w:color="auto" w:fill="auto"/>
          </w:tcPr>
          <w:p w14:paraId="3FE2DDEE" w14:textId="77777777" w:rsidR="00CE0F2E" w:rsidRPr="00833062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⊕⊖</w:t>
            </w:r>
            <w:r>
              <w:rPr>
                <w:rStyle w:val="stix"/>
                <w:rFonts w:ascii="Cambria Math" w:hAnsi="Cambria Math" w:cs="Cambria Math"/>
                <w:shd w:val="clear" w:color="auto" w:fill="FFFFFF"/>
              </w:rPr>
              <w:t xml:space="preserve"> Moderate</w:t>
            </w:r>
            <w:r>
              <w:rPr>
                <w:rStyle w:val="stix"/>
                <w:rFonts w:ascii="Cambria Math" w:hAnsi="Cambria Math" w:cs="Cambria Math"/>
                <w:shd w:val="clear" w:color="auto" w:fill="FFFFFF"/>
                <w:vertAlign w:val="superscript"/>
              </w:rPr>
              <w:t>1</w:t>
            </w:r>
          </w:p>
        </w:tc>
      </w:tr>
      <w:tr w:rsidR="00CE0F2E" w14:paraId="214729FC" w14:textId="77777777" w:rsidTr="00370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0" w:type="dxa"/>
            <w:gridSpan w:val="5"/>
            <w:shd w:val="clear" w:color="auto" w:fill="D0CECE" w:themeFill="background2" w:themeFillShade="E6"/>
          </w:tcPr>
          <w:p w14:paraId="3717A5FA" w14:textId="77777777" w:rsidR="00CE0F2E" w:rsidRPr="00335D98" w:rsidRDefault="00CE0F2E" w:rsidP="00370F6B">
            <w:pPr>
              <w:rPr>
                <w:rStyle w:val="stix"/>
                <w:rFonts w:ascii="Cambria Math" w:hAnsi="Cambria Math" w:cs="Cambria Math"/>
                <w:b w:val="0"/>
                <w:bCs w:val="0"/>
                <w:shd w:val="clear" w:color="auto" w:fill="FFFFFF"/>
              </w:rPr>
            </w:pPr>
            <w:r>
              <w:t xml:space="preserve">Global improvement (n = 1): </w:t>
            </w:r>
          </w:p>
        </w:tc>
      </w:tr>
      <w:tr w:rsidR="00CE0F2E" w14:paraId="2C5190F1" w14:textId="77777777" w:rsidTr="00CE0F2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42226AEF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t>Immediate</w:t>
            </w:r>
            <w:r>
              <w:rPr>
                <w:b w:val="0"/>
                <w:bCs w:val="0"/>
              </w:rPr>
              <w:t>-term</w:t>
            </w:r>
            <w:r w:rsidRPr="0071014A">
              <w:rPr>
                <w:b w:val="0"/>
                <w:bCs w:val="0"/>
              </w:rPr>
              <w:t xml:space="preserve"> (6 wks)</w:t>
            </w:r>
          </w:p>
        </w:tc>
        <w:tc>
          <w:tcPr>
            <w:tcW w:w="4750" w:type="dxa"/>
            <w:shd w:val="clear" w:color="auto" w:fill="auto"/>
          </w:tcPr>
          <w:p w14:paraId="3D6D2A1E" w14:textId="77777777" w:rsidR="00CE0F2E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Ts (1)</w:t>
            </w:r>
          </w:p>
        </w:tc>
        <w:tc>
          <w:tcPr>
            <w:tcW w:w="3068" w:type="dxa"/>
            <w:shd w:val="clear" w:color="auto" w:fill="auto"/>
          </w:tcPr>
          <w:p w14:paraId="1FF58BD4" w14:textId="77777777" w:rsidR="00CE0F2E" w:rsidRPr="008350D5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R</w:t>
            </w:r>
            <w:r w:rsidRPr="004F394F">
              <w:rPr>
                <w:vertAlign w:val="superscript"/>
              </w:rPr>
              <w:t>-</w:t>
            </w:r>
            <w:r>
              <w:t xml:space="preserve"> = 1.07 [0.80, 1.43]</w:t>
            </w:r>
          </w:p>
        </w:tc>
        <w:tc>
          <w:tcPr>
            <w:tcW w:w="1306" w:type="dxa"/>
            <w:shd w:val="clear" w:color="auto" w:fill="auto"/>
          </w:tcPr>
          <w:p w14:paraId="2A021012" w14:textId="77777777" w:rsidR="00CE0F2E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5 (1)</w:t>
            </w:r>
          </w:p>
        </w:tc>
        <w:tc>
          <w:tcPr>
            <w:tcW w:w="2323" w:type="dxa"/>
            <w:shd w:val="clear" w:color="auto" w:fill="auto"/>
          </w:tcPr>
          <w:p w14:paraId="2C2F4407" w14:textId="77777777" w:rsidR="00CE0F2E" w:rsidRPr="00833062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D73650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CE0F2E" w14:paraId="05EE285C" w14:textId="77777777" w:rsidTr="00CE0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50324391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t>Short-term (13 wks)</w:t>
            </w:r>
          </w:p>
        </w:tc>
        <w:tc>
          <w:tcPr>
            <w:tcW w:w="4750" w:type="dxa"/>
            <w:shd w:val="clear" w:color="auto" w:fill="auto"/>
          </w:tcPr>
          <w:p w14:paraId="3356FF99" w14:textId="77777777" w:rsidR="00CE0F2E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Ts (1)</w:t>
            </w:r>
          </w:p>
        </w:tc>
        <w:tc>
          <w:tcPr>
            <w:tcW w:w="3068" w:type="dxa"/>
            <w:shd w:val="clear" w:color="auto" w:fill="auto"/>
          </w:tcPr>
          <w:p w14:paraId="2B9855F8" w14:textId="77777777" w:rsidR="00CE0F2E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R</w:t>
            </w:r>
            <w:r w:rsidRPr="004F394F">
              <w:rPr>
                <w:vertAlign w:val="superscript"/>
              </w:rPr>
              <w:t>-</w:t>
            </w:r>
            <w:r>
              <w:t xml:space="preserve"> = 1.03 [0.75, 1.42]</w:t>
            </w:r>
          </w:p>
        </w:tc>
        <w:tc>
          <w:tcPr>
            <w:tcW w:w="1306" w:type="dxa"/>
            <w:shd w:val="clear" w:color="auto" w:fill="auto"/>
          </w:tcPr>
          <w:p w14:paraId="0E26C637" w14:textId="77777777" w:rsidR="00CE0F2E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5 (1)</w:t>
            </w:r>
          </w:p>
        </w:tc>
        <w:tc>
          <w:tcPr>
            <w:tcW w:w="2323" w:type="dxa"/>
            <w:shd w:val="clear" w:color="auto" w:fill="auto"/>
          </w:tcPr>
          <w:p w14:paraId="008EEB86" w14:textId="77777777" w:rsidR="00CE0F2E" w:rsidRPr="00833062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D73650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CE0F2E" w14:paraId="39639434" w14:textId="77777777" w:rsidTr="00CE0F2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1C8EF923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t>Medium-term (26 wks)</w:t>
            </w:r>
          </w:p>
        </w:tc>
        <w:tc>
          <w:tcPr>
            <w:tcW w:w="4750" w:type="dxa"/>
            <w:shd w:val="clear" w:color="auto" w:fill="auto"/>
          </w:tcPr>
          <w:p w14:paraId="33F87D07" w14:textId="77777777" w:rsidR="00CE0F2E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Ts (1)</w:t>
            </w:r>
          </w:p>
        </w:tc>
        <w:tc>
          <w:tcPr>
            <w:tcW w:w="3068" w:type="dxa"/>
            <w:shd w:val="clear" w:color="auto" w:fill="auto"/>
          </w:tcPr>
          <w:p w14:paraId="5EE150C4" w14:textId="77777777" w:rsidR="00CE0F2E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R</w:t>
            </w:r>
            <w:r w:rsidRPr="004F394F">
              <w:rPr>
                <w:vertAlign w:val="superscript"/>
              </w:rPr>
              <w:t>-</w:t>
            </w:r>
            <w:r>
              <w:t xml:space="preserve"> = 1.05 [0.75, 1.47]</w:t>
            </w:r>
          </w:p>
        </w:tc>
        <w:tc>
          <w:tcPr>
            <w:tcW w:w="1306" w:type="dxa"/>
            <w:shd w:val="clear" w:color="auto" w:fill="auto"/>
          </w:tcPr>
          <w:p w14:paraId="04E461E3" w14:textId="77777777" w:rsidR="00CE0F2E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9 (1)</w:t>
            </w:r>
          </w:p>
        </w:tc>
        <w:tc>
          <w:tcPr>
            <w:tcW w:w="2323" w:type="dxa"/>
            <w:shd w:val="clear" w:color="auto" w:fill="auto"/>
          </w:tcPr>
          <w:p w14:paraId="488BE1D5" w14:textId="77777777" w:rsidR="00CE0F2E" w:rsidRPr="00833062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D73650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CE0F2E" w14:paraId="4AE464C9" w14:textId="77777777" w:rsidTr="00CE0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3C3950FA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t>Long-term (52 wks)</w:t>
            </w:r>
          </w:p>
        </w:tc>
        <w:tc>
          <w:tcPr>
            <w:tcW w:w="4750" w:type="dxa"/>
            <w:shd w:val="clear" w:color="auto" w:fill="auto"/>
          </w:tcPr>
          <w:p w14:paraId="7DE46899" w14:textId="77777777" w:rsidR="00CE0F2E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Ts (1)</w:t>
            </w:r>
          </w:p>
        </w:tc>
        <w:tc>
          <w:tcPr>
            <w:tcW w:w="3068" w:type="dxa"/>
            <w:shd w:val="clear" w:color="auto" w:fill="auto"/>
          </w:tcPr>
          <w:p w14:paraId="3E8DB75C" w14:textId="77777777" w:rsidR="00CE0F2E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R</w:t>
            </w:r>
            <w:r w:rsidRPr="004F394F">
              <w:rPr>
                <w:vertAlign w:val="superscript"/>
              </w:rPr>
              <w:t>-</w:t>
            </w:r>
            <w:r>
              <w:t xml:space="preserve"> = 1.15 [0.81, 1.65]</w:t>
            </w:r>
          </w:p>
        </w:tc>
        <w:tc>
          <w:tcPr>
            <w:tcW w:w="1306" w:type="dxa"/>
            <w:shd w:val="clear" w:color="auto" w:fill="auto"/>
          </w:tcPr>
          <w:p w14:paraId="5DC00EF9" w14:textId="77777777" w:rsidR="00CE0F2E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8 (1)</w:t>
            </w:r>
          </w:p>
        </w:tc>
        <w:tc>
          <w:tcPr>
            <w:tcW w:w="2323" w:type="dxa"/>
            <w:shd w:val="clear" w:color="auto" w:fill="auto"/>
          </w:tcPr>
          <w:p w14:paraId="2C0B5C65" w14:textId="77777777" w:rsidR="00CE0F2E" w:rsidRPr="00833062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D73650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CE0F2E" w14:paraId="600E591F" w14:textId="77777777" w:rsidTr="00370F6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0" w:type="dxa"/>
            <w:gridSpan w:val="5"/>
            <w:shd w:val="clear" w:color="auto" w:fill="D0CECE" w:themeFill="background2" w:themeFillShade="E6"/>
          </w:tcPr>
          <w:p w14:paraId="36FB418C" w14:textId="77777777" w:rsidR="00CE0F2E" w:rsidRPr="00833062" w:rsidRDefault="00CE0F2E" w:rsidP="00370F6B">
            <w:pPr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>
              <w:t xml:space="preserve">Function: </w:t>
            </w:r>
            <w:r>
              <w:rPr>
                <w:b w:val="0"/>
                <w:bCs w:val="0"/>
              </w:rPr>
              <w:t>no evidence</w:t>
            </w:r>
          </w:p>
        </w:tc>
      </w:tr>
      <w:tr w:rsidR="00CE0F2E" w:rsidDel="00683C7D" w14:paraId="4D066010" w14:textId="4D562737" w:rsidTr="00CE0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del w:id="23" w:author="Brad Furlong" w:date="2022-08-31T14:50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000000" w:themeFill="text1"/>
          </w:tcPr>
          <w:p w14:paraId="217DDC1F" w14:textId="05F03771" w:rsidR="00CE0F2E" w:rsidDel="00683C7D" w:rsidRDefault="00CE0F2E" w:rsidP="00370F6B">
            <w:pPr>
              <w:jc w:val="center"/>
              <w:rPr>
                <w:del w:id="24" w:author="Brad Furlong" w:date="2022-08-31T14:50:00Z"/>
              </w:rPr>
            </w:pPr>
            <w:del w:id="25" w:author="Brad Furlong" w:date="2022-08-31T14:50:00Z">
              <w:r w:rsidDel="00683C7D">
                <w:delText>Health System Outcomes</w:delText>
              </w:r>
            </w:del>
          </w:p>
        </w:tc>
        <w:tc>
          <w:tcPr>
            <w:tcW w:w="4750" w:type="dxa"/>
            <w:shd w:val="clear" w:color="auto" w:fill="000000" w:themeFill="text1"/>
          </w:tcPr>
          <w:p w14:paraId="74724D47" w14:textId="6B8BA95D" w:rsidR="00CE0F2E" w:rsidDel="00683C7D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6" w:author="Brad Furlong" w:date="2022-08-31T14:50:00Z"/>
              </w:rPr>
            </w:pPr>
          </w:p>
        </w:tc>
        <w:tc>
          <w:tcPr>
            <w:tcW w:w="3068" w:type="dxa"/>
            <w:shd w:val="clear" w:color="auto" w:fill="000000" w:themeFill="text1"/>
          </w:tcPr>
          <w:p w14:paraId="600B8996" w14:textId="67ED4147" w:rsidR="00CE0F2E" w:rsidDel="00683C7D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7" w:author="Brad Furlong" w:date="2022-08-31T14:50:00Z"/>
              </w:rPr>
            </w:pPr>
          </w:p>
        </w:tc>
        <w:tc>
          <w:tcPr>
            <w:tcW w:w="1306" w:type="dxa"/>
            <w:shd w:val="clear" w:color="auto" w:fill="000000" w:themeFill="text1"/>
          </w:tcPr>
          <w:p w14:paraId="35AA35CE" w14:textId="13EE4199" w:rsidR="00CE0F2E" w:rsidDel="00683C7D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8" w:author="Brad Furlong" w:date="2022-08-31T14:50:00Z"/>
              </w:rPr>
            </w:pPr>
          </w:p>
        </w:tc>
        <w:tc>
          <w:tcPr>
            <w:tcW w:w="2323" w:type="dxa"/>
            <w:shd w:val="clear" w:color="auto" w:fill="000000" w:themeFill="text1"/>
          </w:tcPr>
          <w:p w14:paraId="5DDEF268" w14:textId="36574746" w:rsidR="00CE0F2E" w:rsidRPr="00833062" w:rsidDel="00683C7D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9" w:author="Brad Furlong" w:date="2022-08-31T14:50:00Z"/>
                <w:rStyle w:val="stix"/>
                <w:rFonts w:ascii="Cambria Math" w:hAnsi="Cambria Math" w:cs="Cambria Math"/>
                <w:shd w:val="clear" w:color="auto" w:fill="FFFFFF"/>
              </w:rPr>
            </w:pPr>
          </w:p>
        </w:tc>
      </w:tr>
      <w:tr w:rsidR="00CE0F2E" w14:paraId="0443E051" w14:textId="77777777" w:rsidTr="00370F6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0" w:type="dxa"/>
            <w:gridSpan w:val="5"/>
            <w:shd w:val="clear" w:color="auto" w:fill="D0CECE" w:themeFill="background2" w:themeFillShade="E6"/>
          </w:tcPr>
          <w:p w14:paraId="08A02F51" w14:textId="77777777" w:rsidR="00CE0F2E" w:rsidRPr="00020668" w:rsidRDefault="00CE0F2E" w:rsidP="00370F6B">
            <w:pPr>
              <w:rPr>
                <w:rStyle w:val="stix"/>
                <w:rFonts w:ascii="Cambria Math" w:hAnsi="Cambria Math" w:cs="Cambria Math"/>
                <w:b w:val="0"/>
                <w:bCs w:val="0"/>
                <w:shd w:val="clear" w:color="auto" w:fill="FFFFFF"/>
              </w:rPr>
            </w:pPr>
            <w:r>
              <w:t xml:space="preserve">Days off work (n = 3): </w:t>
            </w:r>
          </w:p>
        </w:tc>
      </w:tr>
      <w:tr w:rsidR="00CE0F2E" w14:paraId="53265BFA" w14:textId="77777777" w:rsidTr="00CE0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3B012525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t>Immediate-term (6 wks)</w:t>
            </w:r>
          </w:p>
        </w:tc>
        <w:tc>
          <w:tcPr>
            <w:tcW w:w="4750" w:type="dxa"/>
            <w:shd w:val="clear" w:color="auto" w:fill="auto"/>
          </w:tcPr>
          <w:p w14:paraId="35FACC3E" w14:textId="77777777" w:rsidR="00CE0F2E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% with days off work (1)</w:t>
            </w:r>
          </w:p>
        </w:tc>
        <w:tc>
          <w:tcPr>
            <w:tcW w:w="3068" w:type="dxa"/>
            <w:shd w:val="clear" w:color="auto" w:fill="auto"/>
          </w:tcPr>
          <w:p w14:paraId="717A2B28" w14:textId="77777777" w:rsidR="00CE0F2E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R</w:t>
            </w:r>
            <w:r w:rsidRPr="004F394F">
              <w:rPr>
                <w:vertAlign w:val="superscript"/>
              </w:rPr>
              <w:t>-</w:t>
            </w:r>
            <w:r>
              <w:t xml:space="preserve"> = 0.83 [0.49, 1.42]</w:t>
            </w:r>
          </w:p>
        </w:tc>
        <w:tc>
          <w:tcPr>
            <w:tcW w:w="1306" w:type="dxa"/>
            <w:shd w:val="clear" w:color="auto" w:fill="auto"/>
          </w:tcPr>
          <w:p w14:paraId="76D6860E" w14:textId="77777777" w:rsidR="00CE0F2E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8 (1)</w:t>
            </w:r>
          </w:p>
        </w:tc>
        <w:tc>
          <w:tcPr>
            <w:tcW w:w="2323" w:type="dxa"/>
            <w:shd w:val="clear" w:color="auto" w:fill="auto"/>
          </w:tcPr>
          <w:p w14:paraId="1EE1AFEA" w14:textId="77777777" w:rsidR="00CE0F2E" w:rsidRPr="00833062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D73650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CE0F2E" w14:paraId="644B0FC8" w14:textId="77777777" w:rsidTr="00CE0F2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01A379F7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t>Short-term (13 wks)</w:t>
            </w:r>
          </w:p>
        </w:tc>
        <w:tc>
          <w:tcPr>
            <w:tcW w:w="4750" w:type="dxa"/>
            <w:shd w:val="clear" w:color="auto" w:fill="auto"/>
          </w:tcPr>
          <w:p w14:paraId="778A9AAC" w14:textId="77777777" w:rsidR="00CE0F2E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% with days off work (1), mean days off work (1)</w:t>
            </w:r>
          </w:p>
        </w:tc>
        <w:tc>
          <w:tcPr>
            <w:tcW w:w="3068" w:type="dxa"/>
            <w:shd w:val="clear" w:color="auto" w:fill="auto"/>
          </w:tcPr>
          <w:p w14:paraId="1B5C9D31" w14:textId="77777777" w:rsidR="00CE0F2E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5 [-0.63, -0.08]</w:t>
            </w:r>
          </w:p>
        </w:tc>
        <w:tc>
          <w:tcPr>
            <w:tcW w:w="1306" w:type="dxa"/>
            <w:shd w:val="clear" w:color="auto" w:fill="auto"/>
          </w:tcPr>
          <w:p w14:paraId="4B07249C" w14:textId="77777777" w:rsidR="00CE0F2E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2 (2)</w:t>
            </w:r>
          </w:p>
        </w:tc>
        <w:tc>
          <w:tcPr>
            <w:tcW w:w="2323" w:type="dxa"/>
            <w:shd w:val="clear" w:color="auto" w:fill="auto"/>
          </w:tcPr>
          <w:p w14:paraId="6C145D45" w14:textId="77777777" w:rsidR="00CE0F2E" w:rsidRPr="00833062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</w:t>
            </w:r>
            <w:r>
              <w:rPr>
                <w:rStyle w:val="stix"/>
                <w:rFonts w:cstheme="minorHAnsi"/>
                <w:shd w:val="clear" w:color="auto" w:fill="FFFFFF"/>
              </w:rPr>
              <w:t>L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>ow</w:t>
            </w:r>
            <w:r>
              <w:rPr>
                <w:rStyle w:val="stix"/>
                <w:rFonts w:cstheme="minorHAnsi"/>
                <w:shd w:val="clear" w:color="auto" w:fill="FFFFFF"/>
                <w:vertAlign w:val="superscript"/>
              </w:rPr>
              <w:t>1,4*</w:t>
            </w:r>
          </w:p>
        </w:tc>
      </w:tr>
      <w:tr w:rsidR="00CE0F2E" w14:paraId="43CB5FE9" w14:textId="77777777" w:rsidTr="00CE0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2EA96544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t>Medium-term (26 wks)</w:t>
            </w:r>
          </w:p>
        </w:tc>
        <w:tc>
          <w:tcPr>
            <w:tcW w:w="4750" w:type="dxa"/>
            <w:shd w:val="clear" w:color="auto" w:fill="auto"/>
          </w:tcPr>
          <w:p w14:paraId="339EB3FA" w14:textId="77777777" w:rsidR="00CE0F2E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% with days off work (1)</w:t>
            </w:r>
          </w:p>
        </w:tc>
        <w:tc>
          <w:tcPr>
            <w:tcW w:w="3068" w:type="dxa"/>
            <w:shd w:val="clear" w:color="auto" w:fill="auto"/>
          </w:tcPr>
          <w:p w14:paraId="6A6B423A" w14:textId="77777777" w:rsidR="00CE0F2E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R</w:t>
            </w:r>
            <w:r w:rsidRPr="004F394F">
              <w:rPr>
                <w:vertAlign w:val="superscript"/>
              </w:rPr>
              <w:t>-</w:t>
            </w:r>
            <w:r>
              <w:t xml:space="preserve"> = 0.33 [0.10, 1.16]</w:t>
            </w:r>
          </w:p>
        </w:tc>
        <w:tc>
          <w:tcPr>
            <w:tcW w:w="1306" w:type="dxa"/>
            <w:shd w:val="clear" w:color="auto" w:fill="auto"/>
          </w:tcPr>
          <w:p w14:paraId="2FD8A50E" w14:textId="77777777" w:rsidR="00CE0F2E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4 (1)</w:t>
            </w:r>
          </w:p>
        </w:tc>
        <w:tc>
          <w:tcPr>
            <w:tcW w:w="2323" w:type="dxa"/>
            <w:shd w:val="clear" w:color="auto" w:fill="auto"/>
          </w:tcPr>
          <w:p w14:paraId="2540D8D6" w14:textId="77777777" w:rsidR="00CE0F2E" w:rsidRPr="00833062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D73650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CE0F2E" w14:paraId="750EC9F7" w14:textId="77777777" w:rsidTr="00CE0F2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6C2B4323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t>Long-term (52 wks)</w:t>
            </w:r>
          </w:p>
        </w:tc>
        <w:tc>
          <w:tcPr>
            <w:tcW w:w="4750" w:type="dxa"/>
            <w:shd w:val="clear" w:color="auto" w:fill="auto"/>
          </w:tcPr>
          <w:p w14:paraId="52BB7938" w14:textId="77777777" w:rsidR="00CE0F2E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% with days off work (1), mean days off work (2)</w:t>
            </w:r>
          </w:p>
        </w:tc>
        <w:tc>
          <w:tcPr>
            <w:tcW w:w="3068" w:type="dxa"/>
            <w:shd w:val="clear" w:color="auto" w:fill="auto"/>
          </w:tcPr>
          <w:p w14:paraId="7D263B92" w14:textId="77777777" w:rsidR="00CE0F2E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0 [-0.32, 0.12]</w:t>
            </w:r>
          </w:p>
        </w:tc>
        <w:tc>
          <w:tcPr>
            <w:tcW w:w="1306" w:type="dxa"/>
            <w:shd w:val="clear" w:color="auto" w:fill="auto"/>
          </w:tcPr>
          <w:p w14:paraId="3EC85543" w14:textId="77777777" w:rsidR="00CE0F2E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35 (3)</w:t>
            </w:r>
          </w:p>
        </w:tc>
        <w:tc>
          <w:tcPr>
            <w:tcW w:w="2323" w:type="dxa"/>
            <w:shd w:val="clear" w:color="auto" w:fill="auto"/>
          </w:tcPr>
          <w:p w14:paraId="267BC3AF" w14:textId="77777777" w:rsidR="00CE0F2E" w:rsidRPr="00833062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⊕⊖</w:t>
            </w:r>
            <w:r>
              <w:rPr>
                <w:rStyle w:val="stix"/>
                <w:rFonts w:ascii="Cambria Math" w:hAnsi="Cambria Math" w:cs="Cambria Math"/>
                <w:shd w:val="clear" w:color="auto" w:fill="FFFFFF"/>
              </w:rPr>
              <w:t xml:space="preserve"> Moderate</w:t>
            </w:r>
            <w:r>
              <w:rPr>
                <w:rStyle w:val="stix"/>
                <w:rFonts w:ascii="Cambria Math" w:hAnsi="Cambria Math" w:cs="Cambria Math"/>
                <w:shd w:val="clear" w:color="auto" w:fill="FFFFFF"/>
                <w:vertAlign w:val="superscript"/>
              </w:rPr>
              <w:t>1</w:t>
            </w:r>
          </w:p>
        </w:tc>
      </w:tr>
      <w:tr w:rsidR="00CE0F2E" w14:paraId="3397C185" w14:textId="77777777" w:rsidTr="00370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0" w:type="dxa"/>
            <w:gridSpan w:val="5"/>
            <w:shd w:val="clear" w:color="auto" w:fill="D0CECE" w:themeFill="background2" w:themeFillShade="E6"/>
          </w:tcPr>
          <w:p w14:paraId="53670E2D" w14:textId="77777777" w:rsidR="00CE0F2E" w:rsidRPr="00833062" w:rsidRDefault="00CE0F2E" w:rsidP="00370F6B">
            <w:pPr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>
              <w:t xml:space="preserve">Imaging (n = 1): </w:t>
            </w:r>
          </w:p>
        </w:tc>
      </w:tr>
      <w:tr w:rsidR="00CE0F2E" w14:paraId="3D0692A7" w14:textId="77777777" w:rsidTr="00CE0F2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5FE7D7BE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t>Immediate-term</w:t>
            </w:r>
          </w:p>
        </w:tc>
        <w:tc>
          <w:tcPr>
            <w:tcW w:w="4750" w:type="dxa"/>
            <w:shd w:val="clear" w:color="auto" w:fill="auto"/>
          </w:tcPr>
          <w:p w14:paraId="5C4C785A" w14:textId="77777777" w:rsidR="00CE0F2E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3068" w:type="dxa"/>
            <w:shd w:val="clear" w:color="auto" w:fill="auto"/>
          </w:tcPr>
          <w:p w14:paraId="7CB1F6D9" w14:textId="77777777" w:rsidR="00CE0F2E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306" w:type="dxa"/>
            <w:shd w:val="clear" w:color="auto" w:fill="auto"/>
          </w:tcPr>
          <w:p w14:paraId="5257E116" w14:textId="77777777" w:rsidR="00CE0F2E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2323" w:type="dxa"/>
            <w:shd w:val="clear" w:color="auto" w:fill="auto"/>
          </w:tcPr>
          <w:p w14:paraId="1062E562" w14:textId="77777777" w:rsidR="00CE0F2E" w:rsidRPr="00833062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>
              <w:t>No evidence</w:t>
            </w:r>
          </w:p>
        </w:tc>
      </w:tr>
      <w:tr w:rsidR="00CE0F2E" w14:paraId="35A17B44" w14:textId="77777777" w:rsidTr="00CE0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4034F765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t>Short-term (13 wks)</w:t>
            </w:r>
          </w:p>
        </w:tc>
        <w:tc>
          <w:tcPr>
            <w:tcW w:w="4750" w:type="dxa"/>
            <w:shd w:val="clear" w:color="auto" w:fill="auto"/>
          </w:tcPr>
          <w:p w14:paraId="4B03B8A7" w14:textId="77777777" w:rsidR="00CE0F2E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%</w:t>
            </w:r>
            <w:r w:rsidRPr="00934010">
              <w:rPr>
                <w:rFonts w:ascii="Calibri" w:hAnsi="Calibri" w:cs="Calibri"/>
              </w:rPr>
              <w:t xml:space="preserve"> receiving LBP imaging (1)</w:t>
            </w:r>
          </w:p>
        </w:tc>
        <w:tc>
          <w:tcPr>
            <w:tcW w:w="3068" w:type="dxa"/>
            <w:shd w:val="clear" w:color="auto" w:fill="auto"/>
          </w:tcPr>
          <w:p w14:paraId="68CFCC23" w14:textId="77777777" w:rsidR="00CE0F2E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R</w:t>
            </w:r>
            <w:r w:rsidRPr="004F394F">
              <w:rPr>
                <w:vertAlign w:val="superscript"/>
              </w:rPr>
              <w:t>-</w:t>
            </w:r>
            <w:r>
              <w:t xml:space="preserve"> = 0.64 [0.38, 1.09]</w:t>
            </w:r>
          </w:p>
        </w:tc>
        <w:tc>
          <w:tcPr>
            <w:tcW w:w="1306" w:type="dxa"/>
            <w:shd w:val="clear" w:color="auto" w:fill="auto"/>
          </w:tcPr>
          <w:p w14:paraId="06D74305" w14:textId="77777777" w:rsidR="00CE0F2E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4 (1)</w:t>
            </w:r>
          </w:p>
        </w:tc>
        <w:tc>
          <w:tcPr>
            <w:tcW w:w="2323" w:type="dxa"/>
            <w:shd w:val="clear" w:color="auto" w:fill="auto"/>
          </w:tcPr>
          <w:p w14:paraId="0B32C44D" w14:textId="77777777" w:rsidR="00CE0F2E" w:rsidRPr="00833062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D73650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CE0F2E" w14:paraId="13684AC1" w14:textId="77777777" w:rsidTr="00CE0F2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0F02A983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t xml:space="preserve">Medium-term </w:t>
            </w:r>
          </w:p>
        </w:tc>
        <w:tc>
          <w:tcPr>
            <w:tcW w:w="4750" w:type="dxa"/>
            <w:shd w:val="clear" w:color="auto" w:fill="auto"/>
          </w:tcPr>
          <w:p w14:paraId="742DB6D7" w14:textId="77777777" w:rsidR="00CE0F2E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3068" w:type="dxa"/>
            <w:shd w:val="clear" w:color="auto" w:fill="auto"/>
          </w:tcPr>
          <w:p w14:paraId="18CC5569" w14:textId="77777777" w:rsidR="00CE0F2E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306" w:type="dxa"/>
            <w:shd w:val="clear" w:color="auto" w:fill="auto"/>
          </w:tcPr>
          <w:p w14:paraId="71F567FF" w14:textId="77777777" w:rsidR="00CE0F2E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2323" w:type="dxa"/>
            <w:shd w:val="clear" w:color="auto" w:fill="auto"/>
          </w:tcPr>
          <w:p w14:paraId="6EA38D15" w14:textId="77777777" w:rsidR="00CE0F2E" w:rsidRPr="00833062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>
              <w:t>No evidence</w:t>
            </w:r>
          </w:p>
        </w:tc>
      </w:tr>
      <w:tr w:rsidR="00CE0F2E" w14:paraId="4D67748F" w14:textId="77777777" w:rsidTr="00CE0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230885C9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t>Long-term (52 wks)</w:t>
            </w:r>
          </w:p>
        </w:tc>
        <w:tc>
          <w:tcPr>
            <w:tcW w:w="4750" w:type="dxa"/>
            <w:shd w:val="clear" w:color="auto" w:fill="auto"/>
          </w:tcPr>
          <w:p w14:paraId="1901484A" w14:textId="77777777" w:rsidR="00CE0F2E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%</w:t>
            </w:r>
            <w:r w:rsidRPr="00934010">
              <w:rPr>
                <w:rFonts w:ascii="Calibri" w:hAnsi="Calibri" w:cs="Calibri"/>
              </w:rPr>
              <w:t xml:space="preserve"> receiving LBP imaging (1)</w:t>
            </w:r>
          </w:p>
        </w:tc>
        <w:tc>
          <w:tcPr>
            <w:tcW w:w="3068" w:type="dxa"/>
            <w:shd w:val="clear" w:color="auto" w:fill="auto"/>
          </w:tcPr>
          <w:p w14:paraId="613EF14F" w14:textId="77777777" w:rsidR="00CE0F2E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R</w:t>
            </w:r>
            <w:r w:rsidRPr="004F394F">
              <w:rPr>
                <w:vertAlign w:val="superscript"/>
              </w:rPr>
              <w:t>-</w:t>
            </w:r>
            <w:r>
              <w:t xml:space="preserve"> = 0.60 [0.41, 0.89]</w:t>
            </w:r>
          </w:p>
        </w:tc>
        <w:tc>
          <w:tcPr>
            <w:tcW w:w="1306" w:type="dxa"/>
            <w:shd w:val="clear" w:color="auto" w:fill="auto"/>
          </w:tcPr>
          <w:p w14:paraId="46BC46E7" w14:textId="77777777" w:rsidR="00CE0F2E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4 (1)</w:t>
            </w:r>
          </w:p>
        </w:tc>
        <w:tc>
          <w:tcPr>
            <w:tcW w:w="2323" w:type="dxa"/>
            <w:shd w:val="clear" w:color="auto" w:fill="auto"/>
          </w:tcPr>
          <w:p w14:paraId="3FF8F8A4" w14:textId="77777777" w:rsidR="00CE0F2E" w:rsidRPr="00833062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D73650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CE0F2E" w14:paraId="3F8E3B7D" w14:textId="77777777" w:rsidTr="00370F6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0" w:type="dxa"/>
            <w:gridSpan w:val="5"/>
            <w:shd w:val="clear" w:color="auto" w:fill="D0CECE" w:themeFill="background2" w:themeFillShade="E6"/>
          </w:tcPr>
          <w:p w14:paraId="14EF68A5" w14:textId="77777777" w:rsidR="00CE0F2E" w:rsidRPr="00833062" w:rsidRDefault="00CE0F2E" w:rsidP="00370F6B">
            <w:pPr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>
              <w:t>Physician visits (n = 3):</w:t>
            </w:r>
            <w:r w:rsidRPr="00550A4B">
              <w:rPr>
                <w:rFonts w:ascii="Calibri" w:hAnsi="Calibri" w:cs="Calibri"/>
              </w:rPr>
              <w:t xml:space="preserve"> </w:t>
            </w:r>
          </w:p>
        </w:tc>
      </w:tr>
      <w:tr w:rsidR="00CE0F2E" w14:paraId="6244FC34" w14:textId="77777777" w:rsidTr="00CE0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4E8CF111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t>Immediate-term</w:t>
            </w:r>
          </w:p>
        </w:tc>
        <w:tc>
          <w:tcPr>
            <w:tcW w:w="4750" w:type="dxa"/>
            <w:shd w:val="clear" w:color="auto" w:fill="auto"/>
          </w:tcPr>
          <w:p w14:paraId="1008FE08" w14:textId="77777777" w:rsidR="00CE0F2E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3068" w:type="dxa"/>
            <w:shd w:val="clear" w:color="auto" w:fill="auto"/>
          </w:tcPr>
          <w:p w14:paraId="44063F1D" w14:textId="77777777" w:rsidR="00CE0F2E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306" w:type="dxa"/>
            <w:shd w:val="clear" w:color="auto" w:fill="auto"/>
          </w:tcPr>
          <w:p w14:paraId="3EB01CF1" w14:textId="77777777" w:rsidR="00CE0F2E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2323" w:type="dxa"/>
            <w:shd w:val="clear" w:color="auto" w:fill="auto"/>
          </w:tcPr>
          <w:p w14:paraId="0553287D" w14:textId="77777777" w:rsidR="00CE0F2E" w:rsidRPr="00833062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>
              <w:t>No evidence</w:t>
            </w:r>
          </w:p>
        </w:tc>
      </w:tr>
      <w:tr w:rsidR="00CE0F2E" w14:paraId="17D7DF62" w14:textId="77777777" w:rsidTr="00CE0F2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0B8C4AF5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t>Short-term (13 wks)</w:t>
            </w:r>
          </w:p>
        </w:tc>
        <w:tc>
          <w:tcPr>
            <w:tcW w:w="4750" w:type="dxa"/>
            <w:shd w:val="clear" w:color="auto" w:fill="auto"/>
          </w:tcPr>
          <w:p w14:paraId="20245A58" w14:textId="77777777" w:rsidR="00CE0F2E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an physician visits (1)</w:t>
            </w:r>
          </w:p>
        </w:tc>
        <w:tc>
          <w:tcPr>
            <w:tcW w:w="3068" w:type="dxa"/>
            <w:shd w:val="clear" w:color="auto" w:fill="auto"/>
          </w:tcPr>
          <w:p w14:paraId="2DAAA46E" w14:textId="77777777" w:rsidR="00CE0F2E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7 [-0.27, 0.13]</w:t>
            </w:r>
          </w:p>
        </w:tc>
        <w:tc>
          <w:tcPr>
            <w:tcW w:w="1306" w:type="dxa"/>
            <w:shd w:val="clear" w:color="auto" w:fill="auto"/>
          </w:tcPr>
          <w:p w14:paraId="0672EE39" w14:textId="77777777" w:rsidR="00CE0F2E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4 (1)</w:t>
            </w:r>
          </w:p>
        </w:tc>
        <w:tc>
          <w:tcPr>
            <w:tcW w:w="2323" w:type="dxa"/>
            <w:shd w:val="clear" w:color="auto" w:fill="auto"/>
          </w:tcPr>
          <w:p w14:paraId="0229C785" w14:textId="77777777" w:rsidR="00CE0F2E" w:rsidRPr="00833062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D73650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CE0F2E" w14:paraId="1D2502B5" w14:textId="77777777" w:rsidTr="00CE0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4FA17092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t xml:space="preserve">Medium-term </w:t>
            </w:r>
          </w:p>
        </w:tc>
        <w:tc>
          <w:tcPr>
            <w:tcW w:w="4750" w:type="dxa"/>
            <w:shd w:val="clear" w:color="auto" w:fill="auto"/>
          </w:tcPr>
          <w:p w14:paraId="7F6863D5" w14:textId="77777777" w:rsidR="00CE0F2E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3068" w:type="dxa"/>
            <w:shd w:val="clear" w:color="auto" w:fill="auto"/>
          </w:tcPr>
          <w:p w14:paraId="62CAD791" w14:textId="77777777" w:rsidR="00CE0F2E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306" w:type="dxa"/>
            <w:shd w:val="clear" w:color="auto" w:fill="auto"/>
          </w:tcPr>
          <w:p w14:paraId="1ABCB2D0" w14:textId="77777777" w:rsidR="00CE0F2E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2323" w:type="dxa"/>
            <w:shd w:val="clear" w:color="auto" w:fill="auto"/>
          </w:tcPr>
          <w:p w14:paraId="5424A6EF" w14:textId="77777777" w:rsidR="00CE0F2E" w:rsidRPr="00833062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>
              <w:t>No evidence</w:t>
            </w:r>
          </w:p>
        </w:tc>
      </w:tr>
      <w:tr w:rsidR="00CE0F2E" w14:paraId="23AAE56B" w14:textId="77777777" w:rsidTr="00CE0F2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2FE5921A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t>Long-term (52 wks)</w:t>
            </w:r>
          </w:p>
        </w:tc>
        <w:tc>
          <w:tcPr>
            <w:tcW w:w="4750" w:type="dxa"/>
            <w:shd w:val="clear" w:color="auto" w:fill="auto"/>
          </w:tcPr>
          <w:p w14:paraId="1522B9B4" w14:textId="77777777" w:rsidR="00CE0F2E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Mean physician visits (2</w:t>
            </w:r>
            <w:r w:rsidRPr="00583E3E">
              <w:rPr>
                <w:rFonts w:ascii="Calibri" w:hAnsi="Calibri" w:cs="Calibri"/>
              </w:rPr>
              <w:t>)</w:t>
            </w:r>
            <w:r>
              <w:rPr>
                <w:rFonts w:ascii="Calibri" w:hAnsi="Calibri" w:cs="Calibri"/>
              </w:rPr>
              <w:t>, %</w:t>
            </w:r>
            <w:r w:rsidRPr="00583E3E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with physician visit (1)</w:t>
            </w:r>
          </w:p>
        </w:tc>
        <w:tc>
          <w:tcPr>
            <w:tcW w:w="3068" w:type="dxa"/>
            <w:shd w:val="clear" w:color="auto" w:fill="auto"/>
          </w:tcPr>
          <w:p w14:paraId="703AE217" w14:textId="77777777" w:rsidR="00CE0F2E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6 [-0.26, -0.05]</w:t>
            </w:r>
          </w:p>
        </w:tc>
        <w:tc>
          <w:tcPr>
            <w:tcW w:w="1306" w:type="dxa"/>
            <w:shd w:val="clear" w:color="auto" w:fill="auto"/>
          </w:tcPr>
          <w:p w14:paraId="1E0072EF" w14:textId="77777777" w:rsidR="00CE0F2E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21 (3)</w:t>
            </w:r>
          </w:p>
        </w:tc>
        <w:tc>
          <w:tcPr>
            <w:tcW w:w="2323" w:type="dxa"/>
            <w:shd w:val="clear" w:color="auto" w:fill="auto"/>
          </w:tcPr>
          <w:p w14:paraId="124607EE" w14:textId="77777777" w:rsidR="00CE0F2E" w:rsidRPr="00833062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⊕⊖</w:t>
            </w:r>
            <w:r>
              <w:rPr>
                <w:rStyle w:val="stix"/>
                <w:rFonts w:ascii="Cambria Math" w:hAnsi="Cambria Math" w:cs="Cambria Math"/>
                <w:shd w:val="clear" w:color="auto" w:fill="FFFFFF"/>
              </w:rPr>
              <w:t xml:space="preserve"> Moderate</w:t>
            </w:r>
            <w:r>
              <w:rPr>
                <w:rStyle w:val="stix"/>
                <w:rFonts w:ascii="Cambria Math" w:hAnsi="Cambria Math" w:cs="Cambria Math"/>
                <w:shd w:val="clear" w:color="auto" w:fill="FFFFFF"/>
                <w:vertAlign w:val="superscript"/>
              </w:rPr>
              <w:t>1</w:t>
            </w:r>
          </w:p>
        </w:tc>
      </w:tr>
      <w:tr w:rsidR="00CE0F2E" w14:paraId="41213073" w14:textId="77777777" w:rsidTr="00370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0" w:type="dxa"/>
            <w:gridSpan w:val="5"/>
            <w:shd w:val="clear" w:color="auto" w:fill="D0CECE" w:themeFill="background2" w:themeFillShade="E6"/>
          </w:tcPr>
          <w:p w14:paraId="6E2FF6EF" w14:textId="77777777" w:rsidR="00CE0F2E" w:rsidRPr="004B3EFF" w:rsidRDefault="00CE0F2E" w:rsidP="00370F6B">
            <w:pPr>
              <w:rPr>
                <w:rStyle w:val="stix"/>
                <w:rFonts w:ascii="Cambria Math" w:hAnsi="Cambria Math" w:cs="Cambria Math"/>
                <w:b w:val="0"/>
                <w:bCs w:val="0"/>
                <w:shd w:val="clear" w:color="auto" w:fill="FFFFFF"/>
              </w:rPr>
            </w:pPr>
            <w:r>
              <w:t xml:space="preserve">Referrals (n = 1): </w:t>
            </w:r>
          </w:p>
        </w:tc>
      </w:tr>
      <w:tr w:rsidR="00CE0F2E" w14:paraId="344018AE" w14:textId="77777777" w:rsidTr="00CE0F2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314C8EE9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t>Immediate</w:t>
            </w:r>
            <w:r>
              <w:rPr>
                <w:b w:val="0"/>
                <w:bCs w:val="0"/>
              </w:rPr>
              <w:t>-term</w:t>
            </w:r>
          </w:p>
        </w:tc>
        <w:tc>
          <w:tcPr>
            <w:tcW w:w="4750" w:type="dxa"/>
            <w:shd w:val="clear" w:color="auto" w:fill="auto"/>
          </w:tcPr>
          <w:p w14:paraId="61134008" w14:textId="77777777" w:rsidR="00CE0F2E" w:rsidRPr="00002FB2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3068" w:type="dxa"/>
            <w:shd w:val="clear" w:color="auto" w:fill="auto"/>
          </w:tcPr>
          <w:p w14:paraId="3A8C665F" w14:textId="77777777" w:rsidR="00CE0F2E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2FB2">
              <w:rPr>
                <w:rFonts w:cstheme="minorHAnsi"/>
              </w:rPr>
              <w:t>-</w:t>
            </w:r>
          </w:p>
        </w:tc>
        <w:tc>
          <w:tcPr>
            <w:tcW w:w="1306" w:type="dxa"/>
            <w:shd w:val="clear" w:color="auto" w:fill="auto"/>
          </w:tcPr>
          <w:p w14:paraId="374020D4" w14:textId="77777777" w:rsidR="00CE0F2E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2FB2">
              <w:rPr>
                <w:rFonts w:cstheme="minorHAnsi"/>
              </w:rPr>
              <w:t>0 (0)</w:t>
            </w:r>
          </w:p>
        </w:tc>
        <w:tc>
          <w:tcPr>
            <w:tcW w:w="2323" w:type="dxa"/>
            <w:shd w:val="clear" w:color="auto" w:fill="auto"/>
          </w:tcPr>
          <w:p w14:paraId="32384872" w14:textId="77777777" w:rsidR="00CE0F2E" w:rsidRPr="00833062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002FB2">
              <w:rPr>
                <w:rFonts w:cstheme="minorHAnsi"/>
              </w:rPr>
              <w:t>No evidence</w:t>
            </w:r>
          </w:p>
        </w:tc>
      </w:tr>
      <w:tr w:rsidR="00CE0F2E" w14:paraId="4A8FCA6B" w14:textId="77777777" w:rsidTr="00CE0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19FF87D5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t>Short-term</w:t>
            </w:r>
          </w:p>
        </w:tc>
        <w:tc>
          <w:tcPr>
            <w:tcW w:w="4750" w:type="dxa"/>
            <w:shd w:val="clear" w:color="auto" w:fill="auto"/>
          </w:tcPr>
          <w:p w14:paraId="7B0AA7D4" w14:textId="77777777" w:rsidR="00CE0F2E" w:rsidRPr="00002FB2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3068" w:type="dxa"/>
            <w:shd w:val="clear" w:color="auto" w:fill="auto"/>
          </w:tcPr>
          <w:p w14:paraId="62D56BB8" w14:textId="77777777" w:rsidR="00CE0F2E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2FB2">
              <w:rPr>
                <w:rFonts w:cstheme="minorHAnsi"/>
              </w:rPr>
              <w:t>-</w:t>
            </w:r>
          </w:p>
        </w:tc>
        <w:tc>
          <w:tcPr>
            <w:tcW w:w="1306" w:type="dxa"/>
            <w:shd w:val="clear" w:color="auto" w:fill="auto"/>
          </w:tcPr>
          <w:p w14:paraId="30926DDA" w14:textId="77777777" w:rsidR="00CE0F2E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2FB2">
              <w:rPr>
                <w:rFonts w:cstheme="minorHAnsi"/>
              </w:rPr>
              <w:t>0 (0)</w:t>
            </w:r>
          </w:p>
        </w:tc>
        <w:tc>
          <w:tcPr>
            <w:tcW w:w="2323" w:type="dxa"/>
            <w:shd w:val="clear" w:color="auto" w:fill="auto"/>
          </w:tcPr>
          <w:p w14:paraId="7C8D0F45" w14:textId="77777777" w:rsidR="00CE0F2E" w:rsidRPr="00833062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002FB2">
              <w:rPr>
                <w:rFonts w:cstheme="minorHAnsi"/>
              </w:rPr>
              <w:t>No evidence</w:t>
            </w:r>
          </w:p>
        </w:tc>
      </w:tr>
      <w:tr w:rsidR="00CE0F2E" w14:paraId="189E9C34" w14:textId="77777777" w:rsidTr="00CE0F2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09554A8F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t>Medium-term</w:t>
            </w:r>
          </w:p>
        </w:tc>
        <w:tc>
          <w:tcPr>
            <w:tcW w:w="4750" w:type="dxa"/>
            <w:shd w:val="clear" w:color="auto" w:fill="auto"/>
          </w:tcPr>
          <w:p w14:paraId="281A01B4" w14:textId="77777777" w:rsidR="00CE0F2E" w:rsidRPr="00002FB2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3068" w:type="dxa"/>
            <w:shd w:val="clear" w:color="auto" w:fill="auto"/>
          </w:tcPr>
          <w:p w14:paraId="08C0213F" w14:textId="77777777" w:rsidR="00CE0F2E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2FB2">
              <w:rPr>
                <w:rFonts w:cstheme="minorHAnsi"/>
              </w:rPr>
              <w:t>-</w:t>
            </w:r>
          </w:p>
        </w:tc>
        <w:tc>
          <w:tcPr>
            <w:tcW w:w="1306" w:type="dxa"/>
            <w:shd w:val="clear" w:color="auto" w:fill="auto"/>
          </w:tcPr>
          <w:p w14:paraId="4DC832F8" w14:textId="77777777" w:rsidR="00CE0F2E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2FB2">
              <w:rPr>
                <w:rFonts w:cstheme="minorHAnsi"/>
              </w:rPr>
              <w:t>0 (0)</w:t>
            </w:r>
          </w:p>
        </w:tc>
        <w:tc>
          <w:tcPr>
            <w:tcW w:w="2323" w:type="dxa"/>
            <w:shd w:val="clear" w:color="auto" w:fill="auto"/>
          </w:tcPr>
          <w:p w14:paraId="14584012" w14:textId="77777777" w:rsidR="00CE0F2E" w:rsidRPr="00833062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002FB2">
              <w:rPr>
                <w:rFonts w:cstheme="minorHAnsi"/>
              </w:rPr>
              <w:t>No evidence</w:t>
            </w:r>
          </w:p>
        </w:tc>
      </w:tr>
      <w:tr w:rsidR="00CE0F2E" w14:paraId="6EAA2A66" w14:textId="77777777" w:rsidTr="00CE0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17DB2A12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t>Long-term (52 wks)</w:t>
            </w:r>
          </w:p>
        </w:tc>
        <w:tc>
          <w:tcPr>
            <w:tcW w:w="4750" w:type="dxa"/>
            <w:shd w:val="clear" w:color="auto" w:fill="auto"/>
          </w:tcPr>
          <w:p w14:paraId="4DE9AA56" w14:textId="77777777" w:rsidR="00CE0F2E" w:rsidRPr="00795410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portion with specialist referral (1)</w:t>
            </w:r>
          </w:p>
        </w:tc>
        <w:tc>
          <w:tcPr>
            <w:tcW w:w="3068" w:type="dxa"/>
            <w:shd w:val="clear" w:color="auto" w:fill="auto"/>
          </w:tcPr>
          <w:p w14:paraId="18388F1E" w14:textId="77777777" w:rsidR="00CE0F2E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R</w:t>
            </w:r>
            <w:r w:rsidRPr="004F394F">
              <w:rPr>
                <w:vertAlign w:val="superscript"/>
              </w:rPr>
              <w:t>-</w:t>
            </w:r>
            <w:r>
              <w:t xml:space="preserve"> = </w:t>
            </w:r>
            <w:r w:rsidRPr="00795410">
              <w:t>0.85 [0.58, 1.23]</w:t>
            </w:r>
          </w:p>
        </w:tc>
        <w:tc>
          <w:tcPr>
            <w:tcW w:w="1306" w:type="dxa"/>
            <w:shd w:val="clear" w:color="auto" w:fill="auto"/>
          </w:tcPr>
          <w:p w14:paraId="4CD73EA0" w14:textId="77777777" w:rsidR="00CE0F2E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36 (1)</w:t>
            </w:r>
          </w:p>
        </w:tc>
        <w:tc>
          <w:tcPr>
            <w:tcW w:w="2323" w:type="dxa"/>
            <w:shd w:val="clear" w:color="auto" w:fill="auto"/>
          </w:tcPr>
          <w:p w14:paraId="788A59F6" w14:textId="77777777" w:rsidR="00CE0F2E" w:rsidRPr="00833062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7173CF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7173CF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696D17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CE0F2E" w14:paraId="01C4B53F" w14:textId="77777777" w:rsidTr="00370F6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0" w:type="dxa"/>
            <w:gridSpan w:val="5"/>
            <w:shd w:val="clear" w:color="auto" w:fill="D0CECE" w:themeFill="background2" w:themeFillShade="E6"/>
          </w:tcPr>
          <w:p w14:paraId="11298AF6" w14:textId="77777777" w:rsidR="00CE0F2E" w:rsidRPr="00833062" w:rsidRDefault="00CE0F2E" w:rsidP="00370F6B">
            <w:pPr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>
              <w:t xml:space="preserve">Cost (n = 1): </w:t>
            </w:r>
          </w:p>
        </w:tc>
      </w:tr>
      <w:tr w:rsidR="00CE0F2E" w14:paraId="0AB1F247" w14:textId="77777777" w:rsidTr="00CE0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7269D600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lastRenderedPageBreak/>
              <w:t>Immediate</w:t>
            </w:r>
            <w:r>
              <w:rPr>
                <w:b w:val="0"/>
                <w:bCs w:val="0"/>
              </w:rPr>
              <w:t>-term</w:t>
            </w:r>
          </w:p>
        </w:tc>
        <w:tc>
          <w:tcPr>
            <w:tcW w:w="4750" w:type="dxa"/>
            <w:shd w:val="clear" w:color="auto" w:fill="auto"/>
          </w:tcPr>
          <w:p w14:paraId="6143ACF8" w14:textId="77777777" w:rsidR="00CE0F2E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3068" w:type="dxa"/>
            <w:shd w:val="clear" w:color="auto" w:fill="auto"/>
          </w:tcPr>
          <w:p w14:paraId="7C4F974F" w14:textId="77777777" w:rsidR="00CE0F2E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306" w:type="dxa"/>
            <w:shd w:val="clear" w:color="auto" w:fill="auto"/>
          </w:tcPr>
          <w:p w14:paraId="146C9D26" w14:textId="77777777" w:rsidR="00CE0F2E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2323" w:type="dxa"/>
            <w:shd w:val="clear" w:color="auto" w:fill="auto"/>
          </w:tcPr>
          <w:p w14:paraId="25D58091" w14:textId="77777777" w:rsidR="00CE0F2E" w:rsidRPr="00833062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>
              <w:t>No evidence</w:t>
            </w:r>
          </w:p>
        </w:tc>
      </w:tr>
      <w:tr w:rsidR="00CE0F2E" w14:paraId="086B428E" w14:textId="77777777" w:rsidTr="00CE0F2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67A838BA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t>Short-term</w:t>
            </w:r>
          </w:p>
        </w:tc>
        <w:tc>
          <w:tcPr>
            <w:tcW w:w="4750" w:type="dxa"/>
            <w:shd w:val="clear" w:color="auto" w:fill="auto"/>
          </w:tcPr>
          <w:p w14:paraId="3B95147B" w14:textId="77777777" w:rsidR="00CE0F2E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3068" w:type="dxa"/>
            <w:shd w:val="clear" w:color="auto" w:fill="auto"/>
          </w:tcPr>
          <w:p w14:paraId="613F9583" w14:textId="77777777" w:rsidR="00CE0F2E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306" w:type="dxa"/>
            <w:shd w:val="clear" w:color="auto" w:fill="auto"/>
          </w:tcPr>
          <w:p w14:paraId="5F57B2D5" w14:textId="77777777" w:rsidR="00CE0F2E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2323" w:type="dxa"/>
            <w:shd w:val="clear" w:color="auto" w:fill="auto"/>
          </w:tcPr>
          <w:p w14:paraId="427472F7" w14:textId="77777777" w:rsidR="00CE0F2E" w:rsidRPr="00833062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>
              <w:t>No evidence</w:t>
            </w:r>
          </w:p>
        </w:tc>
      </w:tr>
      <w:tr w:rsidR="00CE0F2E" w14:paraId="78DF5B27" w14:textId="77777777" w:rsidTr="00CE0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15E4E661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t>Medium-term (26 wks)</w:t>
            </w:r>
          </w:p>
        </w:tc>
        <w:tc>
          <w:tcPr>
            <w:tcW w:w="4750" w:type="dxa"/>
            <w:shd w:val="clear" w:color="auto" w:fill="auto"/>
          </w:tcPr>
          <w:p w14:paraId="0966D1D6" w14:textId="77777777" w:rsidR="00CE0F2E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Q</w:t>
            </w:r>
            <w:r w:rsidRPr="00C95601">
              <w:rPr>
                <w:rFonts w:ascii="Calibri" w:hAnsi="Calibri" w:cs="Calibri"/>
              </w:rPr>
              <w:t>uality-adjusted life years</w:t>
            </w:r>
            <w:r>
              <w:rPr>
                <w:rFonts w:ascii="Calibri" w:hAnsi="Calibri" w:cs="Calibri"/>
              </w:rPr>
              <w:t xml:space="preserve"> (1)</w:t>
            </w:r>
          </w:p>
        </w:tc>
        <w:tc>
          <w:tcPr>
            <w:tcW w:w="3068" w:type="dxa"/>
            <w:shd w:val="clear" w:color="auto" w:fill="auto"/>
          </w:tcPr>
          <w:p w14:paraId="488CB3DE" w14:textId="77777777" w:rsidR="00CE0F2E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1 [-0.37, 0.16]</w:t>
            </w:r>
          </w:p>
        </w:tc>
        <w:tc>
          <w:tcPr>
            <w:tcW w:w="1306" w:type="dxa"/>
            <w:shd w:val="clear" w:color="auto" w:fill="auto"/>
          </w:tcPr>
          <w:p w14:paraId="58DD1D2B" w14:textId="77777777" w:rsidR="00CE0F2E" w:rsidRDefault="00CE0F2E" w:rsidP="00370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6 (1)</w:t>
            </w:r>
          </w:p>
        </w:tc>
        <w:tc>
          <w:tcPr>
            <w:tcW w:w="2323" w:type="dxa"/>
            <w:shd w:val="clear" w:color="auto" w:fill="auto"/>
          </w:tcPr>
          <w:p w14:paraId="35B4EC70" w14:textId="77777777" w:rsidR="00CE0F2E" w:rsidRPr="00833062" w:rsidRDefault="00CE0F2E" w:rsidP="003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D73650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CE0F2E" w14:paraId="0A8F03DA" w14:textId="77777777" w:rsidTr="00CE0F2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2BB8D889" w14:textId="77777777" w:rsidR="00CE0F2E" w:rsidRPr="0071014A" w:rsidRDefault="00CE0F2E" w:rsidP="00370F6B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71014A">
              <w:rPr>
                <w:b w:val="0"/>
                <w:bCs w:val="0"/>
              </w:rPr>
              <w:t>Long-term</w:t>
            </w:r>
          </w:p>
        </w:tc>
        <w:tc>
          <w:tcPr>
            <w:tcW w:w="4750" w:type="dxa"/>
            <w:shd w:val="clear" w:color="auto" w:fill="auto"/>
          </w:tcPr>
          <w:p w14:paraId="6D57D2DD" w14:textId="77777777" w:rsidR="00CE0F2E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3068" w:type="dxa"/>
            <w:shd w:val="clear" w:color="auto" w:fill="auto"/>
          </w:tcPr>
          <w:p w14:paraId="5D4152FB" w14:textId="77777777" w:rsidR="00CE0F2E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306" w:type="dxa"/>
            <w:shd w:val="clear" w:color="auto" w:fill="auto"/>
          </w:tcPr>
          <w:p w14:paraId="2E195A33" w14:textId="77777777" w:rsidR="00CE0F2E" w:rsidRDefault="00CE0F2E" w:rsidP="00370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2323" w:type="dxa"/>
            <w:shd w:val="clear" w:color="auto" w:fill="auto"/>
          </w:tcPr>
          <w:p w14:paraId="1DA62967" w14:textId="77777777" w:rsidR="00CE0F2E" w:rsidRPr="00833062" w:rsidRDefault="00CE0F2E" w:rsidP="003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>
              <w:t>No evidence</w:t>
            </w:r>
          </w:p>
        </w:tc>
      </w:tr>
    </w:tbl>
    <w:p w14:paraId="4B8DC6F8" w14:textId="103181F4" w:rsidR="00996FC0" w:rsidRDefault="00165318">
      <w:r w:rsidRPr="00940918">
        <w:rPr>
          <w:vertAlign w:val="superscript"/>
        </w:rPr>
        <w:t>a</w:t>
      </w:r>
      <w:r w:rsidR="00940918">
        <w:t xml:space="preserve">See </w:t>
      </w:r>
      <w:r w:rsidR="00363B62" w:rsidRPr="003A1CAB">
        <w:t xml:space="preserve">legend </w:t>
      </w:r>
      <w:r w:rsidR="00DE7ED6">
        <w:t>on first page of S3 File</w:t>
      </w:r>
      <w:r w:rsidR="00363B62">
        <w:t xml:space="preserve"> </w:t>
      </w:r>
      <w:r w:rsidR="002471AB">
        <w:t>for non-abbreviated</w:t>
      </w:r>
      <w:r w:rsidR="002F7171">
        <w:t xml:space="preserve"> names of</w:t>
      </w:r>
      <w:r w:rsidR="002471AB">
        <w:t xml:space="preserve"> measurement tool</w:t>
      </w:r>
      <w:r w:rsidR="002F7171">
        <w:t>s</w:t>
      </w:r>
      <w:r w:rsidR="00B77835">
        <w:t>.</w:t>
      </w:r>
      <w:r w:rsidR="00940918">
        <w:t xml:space="preserve"> </w:t>
      </w:r>
      <w:r>
        <w:rPr>
          <w:rFonts w:cstheme="minorHAnsi"/>
          <w:b/>
          <w:bCs/>
          <w:vertAlign w:val="superscript"/>
        </w:rPr>
        <w:t>b</w:t>
      </w:r>
      <w:r w:rsidR="002471AB">
        <w:t>Data</w:t>
      </w:r>
      <w:r w:rsidR="008E2E83">
        <w:t xml:space="preserve"> are </w:t>
      </w:r>
      <w:r w:rsidR="002471AB">
        <w:t xml:space="preserve">presented as </w:t>
      </w:r>
      <w:r w:rsidR="00855B29">
        <w:t>standardized mean differences (</w:t>
      </w:r>
      <w:r w:rsidR="008E2E83">
        <w:t>SMD</w:t>
      </w:r>
      <w:r w:rsidR="00855B29">
        <w:t>)</w:t>
      </w:r>
      <w:r w:rsidR="00C172EF">
        <w:t xml:space="preserve"> and 95% confidence intervals (</w:t>
      </w:r>
      <w:r w:rsidR="00E224E1">
        <w:t xml:space="preserve">95% </w:t>
      </w:r>
      <w:r w:rsidR="00C172EF">
        <w:t>CI)</w:t>
      </w:r>
      <w:r w:rsidR="008E2E83">
        <w:t xml:space="preserve"> unless otherwise indicated</w:t>
      </w:r>
      <w:r w:rsidR="00F71B39">
        <w:t xml:space="preserve"> (n</w:t>
      </w:r>
      <w:r w:rsidR="00810340">
        <w:t xml:space="preserve">egative SMD </w:t>
      </w:r>
      <w:r w:rsidR="002A0826">
        <w:t>favor</w:t>
      </w:r>
      <w:r w:rsidR="00F71B39">
        <w:t>s</w:t>
      </w:r>
      <w:r w:rsidR="002A0826">
        <w:t xml:space="preserve"> education materials</w:t>
      </w:r>
      <w:r w:rsidR="00F71B39">
        <w:t>)</w:t>
      </w:r>
      <w:r w:rsidR="002A0826">
        <w:t xml:space="preserve">. </w:t>
      </w:r>
      <w:r w:rsidR="00574BDB">
        <w:t>R</w:t>
      </w:r>
      <w:r w:rsidR="00855B29">
        <w:t xml:space="preserve">isk ratios </w:t>
      </w:r>
      <w:r w:rsidR="00574BDB">
        <w:t xml:space="preserve">are indicated </w:t>
      </w:r>
      <w:r w:rsidR="00433082">
        <w:t xml:space="preserve">with </w:t>
      </w:r>
      <w:r w:rsidR="004F394F">
        <w:t>RR</w:t>
      </w:r>
      <w:r w:rsidR="004F394F" w:rsidRPr="004F394F">
        <w:rPr>
          <w:vertAlign w:val="superscript"/>
        </w:rPr>
        <w:t>+</w:t>
      </w:r>
      <w:r w:rsidR="007E12FF">
        <w:t xml:space="preserve"> </w:t>
      </w:r>
      <w:r w:rsidR="00433082">
        <w:t>(</w:t>
      </w:r>
      <w:r w:rsidR="005F6584">
        <w:t xml:space="preserve">RR &gt; 1 </w:t>
      </w:r>
      <w:r w:rsidR="00673DCA">
        <w:t>favors</w:t>
      </w:r>
      <w:r w:rsidR="005F6584">
        <w:t xml:space="preserve"> education</w:t>
      </w:r>
      <w:r w:rsidR="00433082">
        <w:t>)</w:t>
      </w:r>
      <w:r w:rsidR="005F6584">
        <w:t xml:space="preserve"> and</w:t>
      </w:r>
      <w:r w:rsidR="004F394F">
        <w:rPr>
          <w:rFonts w:cstheme="minorHAnsi"/>
          <w:b/>
          <w:bCs/>
        </w:rPr>
        <w:t xml:space="preserve"> </w:t>
      </w:r>
      <w:r w:rsidR="004F394F">
        <w:t>RR</w:t>
      </w:r>
      <w:r w:rsidR="004F394F" w:rsidRPr="004F394F">
        <w:rPr>
          <w:vertAlign w:val="superscript"/>
        </w:rPr>
        <w:t>-</w:t>
      </w:r>
      <w:r w:rsidR="004F394F">
        <w:t xml:space="preserve"> </w:t>
      </w:r>
      <w:r w:rsidR="00433082">
        <w:t>(</w:t>
      </w:r>
      <w:r w:rsidR="003F66A2">
        <w:t xml:space="preserve">RR </w:t>
      </w:r>
      <w:r w:rsidR="00B80F72">
        <w:t>&lt;</w:t>
      </w:r>
      <w:r w:rsidR="003F66A2">
        <w:t xml:space="preserve"> 1 </w:t>
      </w:r>
      <w:r w:rsidR="00673DCA">
        <w:t>favors</w:t>
      </w:r>
      <w:r w:rsidR="003F66A2">
        <w:t xml:space="preserve"> </w:t>
      </w:r>
      <w:r w:rsidR="00B80F72">
        <w:t>education</w:t>
      </w:r>
      <w:r w:rsidR="00433082">
        <w:t>)</w:t>
      </w:r>
      <w:r w:rsidR="003F66A2">
        <w:t>.</w:t>
      </w:r>
      <w:r w:rsidR="004B55CC" w:rsidRPr="004B55CC">
        <w:rPr>
          <w:b/>
          <w:bCs/>
        </w:rPr>
        <w:t xml:space="preserve"> </w:t>
      </w:r>
      <w:r w:rsidRPr="00940918">
        <w:rPr>
          <w:vertAlign w:val="superscript"/>
        </w:rPr>
        <w:t>c</w:t>
      </w:r>
      <w:r w:rsidR="00226389" w:rsidRPr="00940918">
        <w:t>Quality of evidence</w:t>
      </w:r>
      <w:r w:rsidR="00EC0D96">
        <w:t xml:space="preserve"> was</w:t>
      </w:r>
      <w:r w:rsidR="00226389">
        <w:t xml:space="preserve"> downgraded </w:t>
      </w:r>
      <w:r w:rsidR="009C102E">
        <w:t>for</w:t>
      </w:r>
      <w:r w:rsidR="00226389">
        <w:t xml:space="preserve"> risk of bias</w:t>
      </w:r>
      <w:r w:rsidR="00D22444">
        <w:t>,</w:t>
      </w:r>
      <w:r w:rsidR="00226389" w:rsidRPr="00B1783D">
        <w:rPr>
          <w:b/>
          <w:bCs/>
          <w:vertAlign w:val="superscript"/>
        </w:rPr>
        <w:t>1</w:t>
      </w:r>
      <w:r w:rsidR="00226389">
        <w:t xml:space="preserve"> imprecision</w:t>
      </w:r>
      <w:r w:rsidR="00D22444">
        <w:t>,</w:t>
      </w:r>
      <w:r w:rsidR="00226389" w:rsidRPr="00B1783D">
        <w:rPr>
          <w:b/>
          <w:bCs/>
          <w:vertAlign w:val="superscript"/>
        </w:rPr>
        <w:t>2</w:t>
      </w:r>
      <w:r w:rsidR="00226389">
        <w:t xml:space="preserve"> inconsistency</w:t>
      </w:r>
      <w:r w:rsidR="00D22444">
        <w:t>,</w:t>
      </w:r>
      <w:r w:rsidR="00226389" w:rsidRPr="00B1783D">
        <w:rPr>
          <w:b/>
          <w:bCs/>
          <w:vertAlign w:val="superscript"/>
        </w:rPr>
        <w:t>3</w:t>
      </w:r>
      <w:r w:rsidR="00226389">
        <w:t xml:space="preserve"> indirectness</w:t>
      </w:r>
      <w:r w:rsidR="00D22444">
        <w:t>,</w:t>
      </w:r>
      <w:r w:rsidR="00226389" w:rsidRPr="00274A10">
        <w:rPr>
          <w:b/>
          <w:bCs/>
          <w:vertAlign w:val="superscript"/>
        </w:rPr>
        <w:t>4</w:t>
      </w:r>
      <w:r w:rsidR="00226389">
        <w:t xml:space="preserve"> publication bias</w:t>
      </w:r>
      <w:r w:rsidR="00D22444">
        <w:t>,</w:t>
      </w:r>
      <w:r w:rsidR="00226389" w:rsidRPr="00274A10">
        <w:rPr>
          <w:b/>
          <w:bCs/>
          <w:vertAlign w:val="superscript"/>
        </w:rPr>
        <w:t>5</w:t>
      </w:r>
      <w:r w:rsidR="00226389">
        <w:t xml:space="preserve"> or downgraded to very low </w:t>
      </w:r>
      <w:r w:rsidR="00EC0D96">
        <w:t xml:space="preserve">if </w:t>
      </w:r>
      <w:r w:rsidR="00A61010">
        <w:t>there was</w:t>
      </w:r>
      <w:r w:rsidR="00226389">
        <w:t xml:space="preserve"> one study</w:t>
      </w:r>
      <w:r w:rsidR="00D22444">
        <w:t>.</w:t>
      </w:r>
      <w:r w:rsidR="00226389" w:rsidRPr="00274A10">
        <w:rPr>
          <w:b/>
          <w:bCs/>
          <w:vertAlign w:val="superscript"/>
        </w:rPr>
        <w:t>6</w:t>
      </w:r>
      <w:r w:rsidR="00D22444">
        <w:t xml:space="preserve"> </w:t>
      </w:r>
      <w:r w:rsidR="00EC0D96">
        <w:t xml:space="preserve">In this comparison, </w:t>
      </w:r>
      <w:r w:rsidR="0092796A">
        <w:t xml:space="preserve">downgrades for </w:t>
      </w:r>
      <w:r w:rsidR="00780453">
        <w:t>r</w:t>
      </w:r>
      <w:r w:rsidR="008717C1">
        <w:t>isk of bias</w:t>
      </w:r>
      <w:r w:rsidR="00DC5928">
        <w:t xml:space="preserve"> and </w:t>
      </w:r>
      <w:r w:rsidR="008717C1">
        <w:t>inconsistency</w:t>
      </w:r>
      <w:r w:rsidR="007A572C">
        <w:t xml:space="preserve"> </w:t>
      </w:r>
      <w:r w:rsidR="008717C1">
        <w:t>followed our pre-defined cut-offs</w:t>
      </w:r>
      <w:r w:rsidR="00D22444">
        <w:t xml:space="preserve"> </w:t>
      </w:r>
      <w:r w:rsidR="00EC0D96">
        <w:t>(</w:t>
      </w:r>
      <w:r w:rsidR="00A50FC2">
        <w:t>S2 File</w:t>
      </w:r>
      <w:r w:rsidR="00EC0D96">
        <w:t xml:space="preserve">) </w:t>
      </w:r>
      <w:r w:rsidR="00DC5928">
        <w:t>and do not require further interpretation</w:t>
      </w:r>
      <w:r w:rsidR="00EC0D96">
        <w:t xml:space="preserve">. </w:t>
      </w:r>
      <w:r>
        <w:t>*</w:t>
      </w:r>
      <w:r w:rsidR="00780453">
        <w:t>Where e</w:t>
      </w:r>
      <w:r w:rsidR="00FD1B27">
        <w:t>vidence for</w:t>
      </w:r>
      <w:r w:rsidR="009B5C93">
        <w:t xml:space="preserve"> knowledge, pain self-efficacy,</w:t>
      </w:r>
      <w:r w:rsidR="00B52684">
        <w:t xml:space="preserve"> </w:t>
      </w:r>
      <w:r w:rsidR="009B5C93">
        <w:t>quality of life</w:t>
      </w:r>
      <w:r w:rsidR="00B52684">
        <w:t>, and days off work</w:t>
      </w:r>
      <w:r w:rsidR="00FD1B27">
        <w:t xml:space="preserve"> </w:t>
      </w:r>
      <w:r w:rsidR="00780453">
        <w:t xml:space="preserve">were </w:t>
      </w:r>
      <w:r w:rsidR="00FD1B27">
        <w:t>downgraded for indirectness</w:t>
      </w:r>
      <w:r w:rsidR="00780453">
        <w:t xml:space="preserve">, this was </w:t>
      </w:r>
      <w:r w:rsidR="009B5C93">
        <w:t xml:space="preserve">due to </w:t>
      </w:r>
      <w:r w:rsidR="009B5C93" w:rsidRPr="00656037">
        <w:t xml:space="preserve">Irvine </w:t>
      </w:r>
      <w:r w:rsidR="009B5C93" w:rsidRPr="007441CE">
        <w:rPr>
          <w:i/>
          <w:iCs/>
        </w:rPr>
        <w:t>et al.,</w:t>
      </w:r>
      <w:r w:rsidR="009B5C93">
        <w:t xml:space="preserve"> </w:t>
      </w:r>
      <w:r w:rsidR="007441CE">
        <w:t xml:space="preserve">2015 </w:t>
      </w:r>
      <w:r w:rsidR="00F01E8C">
        <w:t>(</w:t>
      </w:r>
      <w:r w:rsidR="00EC0D96">
        <w:t xml:space="preserve">they </w:t>
      </w:r>
      <w:r w:rsidR="009B5C93">
        <w:t>did not explicitly define the</w:t>
      </w:r>
      <w:r w:rsidR="00804D00">
        <w:t>ir</w:t>
      </w:r>
      <w:r w:rsidR="009B5C93">
        <w:t xml:space="preserve"> LBP population</w:t>
      </w:r>
      <w:r w:rsidR="00F01E8C">
        <w:t>)</w:t>
      </w:r>
      <w:r w:rsidR="005741D2">
        <w:t xml:space="preserve"> </w:t>
      </w:r>
      <w:r w:rsidR="00B52684">
        <w:t>or</w:t>
      </w:r>
      <w:r w:rsidR="005741D2">
        <w:t xml:space="preserve"> </w:t>
      </w:r>
      <w:r w:rsidR="009B5C93">
        <w:t xml:space="preserve">Simula </w:t>
      </w:r>
      <w:r w:rsidR="009B5C93" w:rsidRPr="00AA753B">
        <w:rPr>
          <w:i/>
          <w:iCs/>
        </w:rPr>
        <w:t>et al.,</w:t>
      </w:r>
      <w:r w:rsidR="00AA753B">
        <w:t xml:space="preserve"> 2021 </w:t>
      </w:r>
      <w:r w:rsidR="00F01E8C">
        <w:t>(</w:t>
      </w:r>
      <w:r w:rsidR="00D54BEB">
        <w:t xml:space="preserve">PEMs could be </w:t>
      </w:r>
      <w:r w:rsidR="003B36CA">
        <w:t>given</w:t>
      </w:r>
      <w:r w:rsidR="00D54BEB">
        <w:t xml:space="preserve"> by other </w:t>
      </w:r>
      <w:r w:rsidR="006E0987">
        <w:t>providers</w:t>
      </w:r>
      <w:r w:rsidR="003B36CA">
        <w:t xml:space="preserve"> and not just physicians</w:t>
      </w:r>
      <w:r w:rsidR="00FE75B9">
        <w:t>,</w:t>
      </w:r>
      <w:r w:rsidR="0012078A">
        <w:t xml:space="preserve"> </w:t>
      </w:r>
      <w:r w:rsidR="002C07B7">
        <w:t>however, we decided to include this study</w:t>
      </w:r>
      <w:r w:rsidR="00C530B1">
        <w:t xml:space="preserve"> </w:t>
      </w:r>
      <w:r w:rsidR="002C07B7">
        <w:t>since</w:t>
      </w:r>
      <w:r w:rsidR="006626E0">
        <w:t xml:space="preserve"> </w:t>
      </w:r>
      <w:r w:rsidR="00BC74B4">
        <w:t>they provided</w:t>
      </w:r>
      <w:r w:rsidR="005E7C09">
        <w:t xml:space="preserve"> a </w:t>
      </w:r>
      <w:r w:rsidR="00C530B1">
        <w:t xml:space="preserve">detailed </w:t>
      </w:r>
      <w:r w:rsidR="005E7C09">
        <w:t xml:space="preserve">breakdown of data for </w:t>
      </w:r>
      <w:r w:rsidR="002A0CEB">
        <w:t xml:space="preserve">each </w:t>
      </w:r>
      <w:r w:rsidR="005E7C09">
        <w:t>provider</w:t>
      </w:r>
      <w:r w:rsidR="002A0CEB">
        <w:t xml:space="preserve"> </w:t>
      </w:r>
      <w:r w:rsidR="00DE4511">
        <w:t xml:space="preserve">and </w:t>
      </w:r>
      <w:r w:rsidR="00C530B1">
        <w:t>almost</w:t>
      </w:r>
      <w:r w:rsidR="00996FC0">
        <w:t xml:space="preserve"> half</w:t>
      </w:r>
      <w:r w:rsidR="002C07B7">
        <w:t xml:space="preserve"> of the sample saw a physicia</w:t>
      </w:r>
      <w:r w:rsidR="00BC74B4">
        <w:t>n</w:t>
      </w:r>
      <w:r w:rsidR="00DE4511">
        <w:t>).</w:t>
      </w:r>
    </w:p>
    <w:p w14:paraId="35ADCAB1" w14:textId="3DD76F86" w:rsidR="00F922E5" w:rsidRDefault="00F922E5">
      <w:r>
        <w:br w:type="page"/>
      </w:r>
    </w:p>
    <w:tbl>
      <w:tblPr>
        <w:tblStyle w:val="GridTable4"/>
        <w:tblW w:w="14980" w:type="dxa"/>
        <w:tblLook w:val="04A0" w:firstRow="1" w:lastRow="0" w:firstColumn="1" w:lastColumn="0" w:noHBand="0" w:noVBand="1"/>
        <w:tblPrChange w:id="30" w:author="Brad Furlong" w:date="2022-08-31T14:53:00Z">
          <w:tblPr>
            <w:tblStyle w:val="GridTable4"/>
            <w:tblW w:w="14980" w:type="dxa"/>
            <w:tblLook w:val="04A0" w:firstRow="1" w:lastRow="0" w:firstColumn="1" w:lastColumn="0" w:noHBand="0" w:noVBand="1"/>
          </w:tblPr>
        </w:tblPrChange>
      </w:tblPr>
      <w:tblGrid>
        <w:gridCol w:w="2778"/>
        <w:gridCol w:w="4588"/>
        <w:gridCol w:w="3544"/>
        <w:gridCol w:w="1797"/>
        <w:gridCol w:w="2273"/>
        <w:tblGridChange w:id="31">
          <w:tblGrid>
            <w:gridCol w:w="2778"/>
            <w:gridCol w:w="4588"/>
            <w:gridCol w:w="3544"/>
            <w:gridCol w:w="1797"/>
            <w:gridCol w:w="2273"/>
          </w:tblGrid>
        </w:tblGridChange>
      </w:tblGrid>
      <w:tr w:rsidR="002138B5" w:rsidRPr="006F3E85" w14:paraId="76DF17D9" w14:textId="77777777" w:rsidTr="00683C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6"/>
          <w:trPrChange w:id="32" w:author="Brad Furlong" w:date="2022-08-31T14:53:00Z">
            <w:trPr>
              <w:trHeight w:val="436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shd w:val="clear" w:color="auto" w:fill="FFFFFF" w:themeFill="background1"/>
            <w:tcPrChange w:id="33" w:author="Brad Furlong" w:date="2022-08-31T14:53:00Z">
              <w:tcPr>
                <w:tcW w:w="14980" w:type="dxa"/>
                <w:gridSpan w:val="5"/>
              </w:tcPr>
            </w:tcPrChange>
          </w:tcPr>
          <w:p w14:paraId="7D39993D" w14:textId="17329BA9" w:rsidR="002138B5" w:rsidRPr="00683C7D" w:rsidRDefault="002138B5" w:rsidP="001B6E7C">
            <w:pPr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color w:val="auto"/>
                <w:sz w:val="30"/>
                <w:szCs w:val="30"/>
                <w:rPrChange w:id="34" w:author="Brad Furlong" w:date="2022-08-31T14:50:00Z">
                  <w:rPr>
                    <w:sz w:val="30"/>
                    <w:szCs w:val="30"/>
                  </w:rPr>
                </w:rPrChange>
              </w:rPr>
            </w:pPr>
            <w:r w:rsidRPr="00683C7D">
              <w:rPr>
                <w:sz w:val="30"/>
                <w:szCs w:val="30"/>
              </w:rPr>
              <w:lastRenderedPageBreak/>
              <w:t>Education materials compared with another intervention for acute/subacute low back pain</w:t>
            </w:r>
          </w:p>
          <w:p w14:paraId="25B8B82A" w14:textId="38CCCBDC" w:rsidR="002138B5" w:rsidRPr="00683C7D" w:rsidRDefault="002138B5" w:rsidP="009137A4">
            <w:pPr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color w:val="auto"/>
                <w:rPrChange w:id="35" w:author="Brad Furlong" w:date="2022-08-31T14:50:00Z">
                  <w:rPr/>
                </w:rPrChange>
              </w:rPr>
            </w:pPr>
            <w:r w:rsidRPr="00683C7D">
              <w:t>P: adults aged 16+ with acute/subacute low back pain (&lt;12 weeks duration)</w:t>
            </w:r>
          </w:p>
          <w:p w14:paraId="3A7DF89A" w14:textId="77777777" w:rsidR="002138B5" w:rsidRPr="00683C7D" w:rsidRDefault="002138B5" w:rsidP="009137A4">
            <w:pPr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color w:val="auto"/>
                <w:rPrChange w:id="36" w:author="Brad Furlong" w:date="2022-08-31T14:50:00Z">
                  <w:rPr/>
                </w:rPrChange>
              </w:rPr>
            </w:pPr>
            <w:r w:rsidRPr="00683C7D">
              <w:t>I: education materials (typically provided during a single encounter with a physician or researcher in-person, via parcel, or over the internet)</w:t>
            </w:r>
          </w:p>
          <w:p w14:paraId="2DFDA63C" w14:textId="580167BC" w:rsidR="002138B5" w:rsidRPr="00683C7D" w:rsidRDefault="002138B5" w:rsidP="009137A4">
            <w:pPr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rPrChange w:id="37" w:author="Brad Furlong" w:date="2022-08-31T14:50:00Z">
                  <w:rPr>
                    <w:b w:val="0"/>
                    <w:bCs w:val="0"/>
                  </w:rPr>
                </w:rPrChange>
              </w:rPr>
            </w:pPr>
            <w:r w:rsidRPr="00683C7D">
              <w:t>C: any non-conservative intervention (e.g., yoga, massage, exercise, cognitive behavioural therapy, etc.)</w:t>
            </w:r>
          </w:p>
        </w:tc>
      </w:tr>
      <w:tr w:rsidR="00F92EFF" w:rsidRPr="006F3E85" w14:paraId="7AC58B42" w14:textId="77777777" w:rsidTr="00F02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</w:tcPr>
          <w:p w14:paraId="70EAF4C3" w14:textId="77777777" w:rsidR="00F92EFF" w:rsidRDefault="00F92EFF" w:rsidP="00F92EFF">
            <w:pPr>
              <w:jc w:val="center"/>
              <w:rPr>
                <w:b w:val="0"/>
                <w:bCs w:val="0"/>
              </w:rPr>
            </w:pPr>
            <w:r>
              <w:t>Outcome (# studies)</w:t>
            </w:r>
          </w:p>
          <w:p w14:paraId="67A2C7AE" w14:textId="00BCDBEC" w:rsidR="00F92EFF" w:rsidRPr="00F557EC" w:rsidRDefault="00F92EFF" w:rsidP="00F92EFF">
            <w:pPr>
              <w:jc w:val="center"/>
            </w:pPr>
            <w:r>
              <w:t>Time points</w:t>
            </w:r>
          </w:p>
        </w:tc>
        <w:tc>
          <w:tcPr>
            <w:tcW w:w="4588" w:type="dxa"/>
          </w:tcPr>
          <w:p w14:paraId="27EE84B7" w14:textId="69267D3C" w:rsidR="00F92EFF" w:rsidRPr="006F3E85" w:rsidRDefault="00F92EFF" w:rsidP="00F92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Outcome measurement tools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3544" w:type="dxa"/>
          </w:tcPr>
          <w:p w14:paraId="6AD3551F" w14:textId="0EF93B08" w:rsidR="00F92EFF" w:rsidRPr="006F3E85" w:rsidRDefault="00F92EFF" w:rsidP="00F92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F3E85">
              <w:rPr>
                <w:b/>
                <w:bCs/>
              </w:rPr>
              <w:t>SMD</w:t>
            </w:r>
            <w:r>
              <w:rPr>
                <w:rFonts w:cstheme="minorHAnsi"/>
                <w:b/>
                <w:bCs/>
                <w:vertAlign w:val="superscript"/>
              </w:rPr>
              <w:t>b</w:t>
            </w:r>
            <w:r w:rsidRPr="006F3E85">
              <w:rPr>
                <w:b/>
                <w:bCs/>
              </w:rPr>
              <w:t xml:space="preserve"> (95% CI)</w:t>
            </w:r>
            <w:r>
              <w:rPr>
                <w:b/>
                <w:bCs/>
              </w:rPr>
              <w:t xml:space="preserve"> or RR</w:t>
            </w:r>
            <w:r>
              <w:rPr>
                <w:rFonts w:cstheme="minorHAnsi"/>
                <w:b/>
                <w:bCs/>
                <w:vertAlign w:val="superscript"/>
              </w:rPr>
              <w:t>+,-</w:t>
            </w:r>
            <w:r>
              <w:rPr>
                <w:b/>
                <w:bCs/>
              </w:rPr>
              <w:t xml:space="preserve"> (95% CI)</w:t>
            </w:r>
          </w:p>
        </w:tc>
        <w:tc>
          <w:tcPr>
            <w:tcW w:w="1797" w:type="dxa"/>
          </w:tcPr>
          <w:p w14:paraId="44D575EE" w14:textId="77777777" w:rsidR="00F92EFF" w:rsidRPr="006F3E85" w:rsidRDefault="00F92EFF" w:rsidP="00F92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F3E85">
              <w:rPr>
                <w:b/>
                <w:bCs/>
              </w:rPr>
              <w:t>Participants</w:t>
            </w:r>
          </w:p>
          <w:p w14:paraId="5B78A5CF" w14:textId="4C1A1170" w:rsidR="00F92EFF" w:rsidRPr="006F3E85" w:rsidRDefault="00F92EFF" w:rsidP="00F92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F3E85">
              <w:rPr>
                <w:b/>
                <w:bCs/>
              </w:rPr>
              <w:t>(</w:t>
            </w:r>
            <w:r>
              <w:rPr>
                <w:b/>
                <w:bCs/>
              </w:rPr>
              <w:t># s</w:t>
            </w:r>
            <w:r w:rsidRPr="006F3E85">
              <w:rPr>
                <w:b/>
                <w:bCs/>
              </w:rPr>
              <w:t>tudies)</w:t>
            </w:r>
          </w:p>
        </w:tc>
        <w:tc>
          <w:tcPr>
            <w:tcW w:w="2273" w:type="dxa"/>
          </w:tcPr>
          <w:p w14:paraId="3E7DCA45" w14:textId="0A2E919F" w:rsidR="00F92EFF" w:rsidRPr="006F3E85" w:rsidRDefault="00F92EFF" w:rsidP="00F92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F3E85">
              <w:rPr>
                <w:b/>
                <w:bCs/>
              </w:rPr>
              <w:t>Quality of Evidence</w:t>
            </w:r>
            <w:r>
              <w:rPr>
                <w:b/>
                <w:bCs/>
                <w:vertAlign w:val="superscript"/>
              </w:rPr>
              <w:t>c</w:t>
            </w:r>
            <w:r w:rsidRPr="006F3E85">
              <w:rPr>
                <w:b/>
                <w:bCs/>
              </w:rPr>
              <w:t xml:space="preserve"> (GRADE)</w:t>
            </w:r>
          </w:p>
        </w:tc>
      </w:tr>
      <w:tr w:rsidR="00F92EFF" w:rsidRPr="00833062" w:rsidDel="00683C7D" w14:paraId="0A93FF0D" w14:textId="37EC31B7" w:rsidTr="00F0206D">
        <w:trPr>
          <w:trHeight w:val="280"/>
          <w:del w:id="38" w:author="Brad Furlong" w:date="2022-08-31T14:50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000000" w:themeFill="text1"/>
          </w:tcPr>
          <w:p w14:paraId="74F74C07" w14:textId="2BCD7539" w:rsidR="00F92EFF" w:rsidRPr="007232ED" w:rsidDel="00683C7D" w:rsidRDefault="00F92EFF" w:rsidP="00F92EFF">
            <w:pPr>
              <w:jc w:val="center"/>
              <w:rPr>
                <w:del w:id="39" w:author="Brad Furlong" w:date="2022-08-31T14:50:00Z"/>
                <w:rFonts w:cstheme="minorHAnsi"/>
              </w:rPr>
            </w:pPr>
            <w:del w:id="40" w:author="Brad Furlong" w:date="2022-08-31T14:50:00Z">
              <w:r w:rsidRPr="007232ED" w:rsidDel="00683C7D">
                <w:rPr>
                  <w:rFonts w:cstheme="minorHAnsi"/>
                </w:rPr>
                <w:delText>Process Outcomes</w:delText>
              </w:r>
            </w:del>
          </w:p>
        </w:tc>
        <w:tc>
          <w:tcPr>
            <w:tcW w:w="4588" w:type="dxa"/>
            <w:shd w:val="clear" w:color="auto" w:fill="000000" w:themeFill="text1"/>
          </w:tcPr>
          <w:p w14:paraId="544D913A" w14:textId="0416D298" w:rsidR="00F92EFF" w:rsidRPr="007232ED" w:rsidDel="00683C7D" w:rsidRDefault="00F92EFF" w:rsidP="00F92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1" w:author="Brad Furlong" w:date="2022-08-31T14:50:00Z"/>
                <w:rFonts w:cstheme="minorHAnsi"/>
              </w:rPr>
            </w:pPr>
          </w:p>
        </w:tc>
        <w:tc>
          <w:tcPr>
            <w:tcW w:w="3544" w:type="dxa"/>
            <w:shd w:val="clear" w:color="auto" w:fill="000000" w:themeFill="text1"/>
          </w:tcPr>
          <w:p w14:paraId="4E2C9929" w14:textId="7A99BE3F" w:rsidR="00F92EFF" w:rsidRPr="007232ED" w:rsidDel="00683C7D" w:rsidRDefault="00F92EFF" w:rsidP="00F92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2" w:author="Brad Furlong" w:date="2022-08-31T14:50:00Z"/>
                <w:rFonts w:cstheme="minorHAnsi"/>
              </w:rPr>
            </w:pPr>
          </w:p>
        </w:tc>
        <w:tc>
          <w:tcPr>
            <w:tcW w:w="1797" w:type="dxa"/>
            <w:shd w:val="clear" w:color="auto" w:fill="000000" w:themeFill="text1"/>
          </w:tcPr>
          <w:p w14:paraId="1FFC9409" w14:textId="77247D74" w:rsidR="00F92EFF" w:rsidRPr="007232ED" w:rsidDel="00683C7D" w:rsidRDefault="00F92EFF" w:rsidP="00F92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3" w:author="Brad Furlong" w:date="2022-08-31T14:50:00Z"/>
                <w:rFonts w:cstheme="minorHAnsi"/>
              </w:rPr>
            </w:pPr>
          </w:p>
        </w:tc>
        <w:tc>
          <w:tcPr>
            <w:tcW w:w="2273" w:type="dxa"/>
            <w:shd w:val="clear" w:color="auto" w:fill="000000" w:themeFill="text1"/>
          </w:tcPr>
          <w:p w14:paraId="37C7E474" w14:textId="4DEDD409" w:rsidR="00F92EFF" w:rsidRPr="007232ED" w:rsidDel="00683C7D" w:rsidRDefault="00F92EFF" w:rsidP="00F92EF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4" w:author="Brad Furlong" w:date="2022-08-31T14:50:00Z"/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</w:rPr>
            </w:pPr>
          </w:p>
        </w:tc>
      </w:tr>
      <w:tr w:rsidR="00F92EFF" w:rsidRPr="00833062" w14:paraId="1183C344" w14:textId="77777777" w:rsidTr="00886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00853660" w14:textId="58590025" w:rsidR="00F92EFF" w:rsidRPr="007232ED" w:rsidRDefault="00F92EFF" w:rsidP="00F92EFF">
            <w:pPr>
              <w:pStyle w:val="Default"/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</w:rPr>
            </w:pPr>
            <w:r w:rsidRPr="007232ED">
              <w:rPr>
                <w:rFonts w:asciiTheme="minorHAnsi" w:cstheme="minorHAnsi"/>
                <w:sz w:val="22"/>
                <w:szCs w:val="22"/>
              </w:rPr>
              <w:t xml:space="preserve">Knowledge: </w:t>
            </w:r>
            <w:r w:rsidRPr="007232ED">
              <w:rPr>
                <w:rFonts w:asciiTheme="minorHAnsi" w:cstheme="minorHAnsi"/>
                <w:b w:val="0"/>
                <w:bCs w:val="0"/>
                <w:sz w:val="22"/>
                <w:szCs w:val="22"/>
              </w:rPr>
              <w:t>no evidence</w:t>
            </w:r>
          </w:p>
        </w:tc>
      </w:tr>
      <w:tr w:rsidR="00F92EFF" w:rsidRPr="00833062" w14:paraId="3DA98DC5" w14:textId="77777777" w:rsidTr="006D41C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58EAAADC" w14:textId="128C7E82" w:rsidR="00F92EFF" w:rsidRPr="007232ED" w:rsidRDefault="00F92EFF" w:rsidP="00F92EFF">
            <w:pPr>
              <w:pStyle w:val="Default"/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</w:rPr>
            </w:pPr>
            <w:r w:rsidRPr="007232ED">
              <w:rPr>
                <w:rFonts w:asciiTheme="minorHAnsi" w:cstheme="minorHAnsi"/>
                <w:sz w:val="22"/>
                <w:szCs w:val="22"/>
              </w:rPr>
              <w:t xml:space="preserve">Self-Efficacy: </w:t>
            </w:r>
            <w:r w:rsidRPr="007232ED">
              <w:rPr>
                <w:rFonts w:asciiTheme="minorHAnsi" w:cstheme="minorHAnsi"/>
                <w:b w:val="0"/>
                <w:bCs w:val="0"/>
                <w:sz w:val="22"/>
                <w:szCs w:val="22"/>
              </w:rPr>
              <w:t>no evidence</w:t>
            </w:r>
          </w:p>
        </w:tc>
      </w:tr>
      <w:tr w:rsidR="00F92EFF" w:rsidRPr="00833062" w14:paraId="4054524C" w14:textId="77777777" w:rsidTr="00957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365A46A1" w14:textId="6CD9A147" w:rsidR="00F92EFF" w:rsidRPr="007232ED" w:rsidRDefault="00F92EFF" w:rsidP="00F92EFF">
            <w:pPr>
              <w:pStyle w:val="Default"/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</w:rPr>
            </w:pPr>
            <w:r w:rsidRPr="007232ED">
              <w:rPr>
                <w:rFonts w:asciiTheme="minorHAnsi" w:cstheme="minorHAnsi"/>
                <w:sz w:val="22"/>
                <w:szCs w:val="22"/>
              </w:rPr>
              <w:t xml:space="preserve">Attitudes: </w:t>
            </w:r>
            <w:r w:rsidRPr="007232ED">
              <w:rPr>
                <w:rFonts w:asciiTheme="minorHAnsi" w:cstheme="minorHAnsi"/>
                <w:b w:val="0"/>
                <w:bCs w:val="0"/>
                <w:sz w:val="22"/>
                <w:szCs w:val="22"/>
              </w:rPr>
              <w:t>no evidence</w:t>
            </w:r>
          </w:p>
        </w:tc>
      </w:tr>
      <w:tr w:rsidR="00F92EFF" w:rsidRPr="00833062" w14:paraId="6681905F" w14:textId="77777777" w:rsidTr="009C13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7F11BCB6" w14:textId="3DCE5C80" w:rsidR="00F92EFF" w:rsidRPr="007232ED" w:rsidRDefault="00F92EFF" w:rsidP="00F92EFF">
            <w:pPr>
              <w:pStyle w:val="Default"/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</w:rPr>
            </w:pPr>
            <w:r w:rsidRPr="007232ED">
              <w:rPr>
                <w:rFonts w:asciiTheme="minorHAnsi" w:cstheme="minorHAnsi"/>
                <w:sz w:val="22"/>
                <w:szCs w:val="22"/>
              </w:rPr>
              <w:t xml:space="preserve">General beliefs: </w:t>
            </w:r>
            <w:r w:rsidRPr="007232ED">
              <w:rPr>
                <w:rFonts w:asciiTheme="minorHAnsi" w:cstheme="minorHAnsi"/>
                <w:b w:val="0"/>
                <w:bCs w:val="0"/>
                <w:sz w:val="22"/>
                <w:szCs w:val="22"/>
              </w:rPr>
              <w:t>no evidence</w:t>
            </w:r>
          </w:p>
        </w:tc>
      </w:tr>
      <w:tr w:rsidR="00F92EFF" w:rsidRPr="00833062" w14:paraId="6E0EAE09" w14:textId="77777777" w:rsidTr="001F7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1302D0BD" w14:textId="2DDF58EE" w:rsidR="00F92EFF" w:rsidRPr="007232ED" w:rsidRDefault="00F92EFF" w:rsidP="00F92EFF">
            <w:pPr>
              <w:pStyle w:val="Default"/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</w:rPr>
            </w:pPr>
            <w:r w:rsidRPr="007232ED">
              <w:rPr>
                <w:rFonts w:asciiTheme="minorHAnsi" w:cstheme="minorHAnsi"/>
                <w:sz w:val="22"/>
                <w:szCs w:val="22"/>
              </w:rPr>
              <w:t>Fear-Avoidance (n = 1):</w:t>
            </w:r>
          </w:p>
        </w:tc>
      </w:tr>
      <w:tr w:rsidR="00F92EFF" w:rsidRPr="00833062" w14:paraId="20A256C4" w14:textId="77777777" w:rsidTr="00F020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14:paraId="44378522" w14:textId="35A94B02" w:rsidR="00F92EFF" w:rsidRPr="007232ED" w:rsidRDefault="00F92EFF" w:rsidP="00F92EFF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b w:val="0"/>
                <w:bCs w:val="0"/>
              </w:rPr>
            </w:pPr>
            <w:r w:rsidRPr="007232ED">
              <w:rPr>
                <w:rFonts w:cstheme="minorHAnsi"/>
                <w:b w:val="0"/>
                <w:bCs w:val="0"/>
              </w:rPr>
              <w:t>Immediate</w:t>
            </w:r>
            <w:r>
              <w:rPr>
                <w:rFonts w:cstheme="minorHAnsi"/>
                <w:b w:val="0"/>
                <w:bCs w:val="0"/>
              </w:rPr>
              <w:t>-term</w:t>
            </w:r>
          </w:p>
        </w:tc>
        <w:tc>
          <w:tcPr>
            <w:tcW w:w="4588" w:type="dxa"/>
            <w:shd w:val="clear" w:color="auto" w:fill="auto"/>
          </w:tcPr>
          <w:p w14:paraId="7C0ADEBB" w14:textId="6ABE9E3B" w:rsidR="00F92EFF" w:rsidRPr="007232ED" w:rsidRDefault="00F92EFF" w:rsidP="00F92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3544" w:type="dxa"/>
            <w:shd w:val="clear" w:color="auto" w:fill="auto"/>
          </w:tcPr>
          <w:p w14:paraId="20FB388E" w14:textId="022FBA4D" w:rsidR="00F92EFF" w:rsidRPr="007232ED" w:rsidRDefault="00F92EFF" w:rsidP="00F92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-</w:t>
            </w:r>
          </w:p>
        </w:tc>
        <w:tc>
          <w:tcPr>
            <w:tcW w:w="1797" w:type="dxa"/>
            <w:shd w:val="clear" w:color="auto" w:fill="auto"/>
          </w:tcPr>
          <w:p w14:paraId="60B552D6" w14:textId="77777777" w:rsidR="00F92EFF" w:rsidRPr="007232ED" w:rsidRDefault="00F92EFF" w:rsidP="00F92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0 (0)</w:t>
            </w:r>
          </w:p>
        </w:tc>
        <w:tc>
          <w:tcPr>
            <w:tcW w:w="2273" w:type="dxa"/>
            <w:shd w:val="clear" w:color="auto" w:fill="auto"/>
          </w:tcPr>
          <w:p w14:paraId="2737BEE0" w14:textId="77777777" w:rsidR="00F92EFF" w:rsidRPr="007232ED" w:rsidRDefault="00F92EFF" w:rsidP="00F92EF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</w:rPr>
            </w:pPr>
            <w:r w:rsidRPr="007232ED">
              <w:rPr>
                <w:rFonts w:asciiTheme="minorHAnsi" w:cstheme="minorHAnsi"/>
                <w:sz w:val="22"/>
                <w:szCs w:val="22"/>
              </w:rPr>
              <w:t>No evidence</w:t>
            </w:r>
          </w:p>
        </w:tc>
      </w:tr>
      <w:tr w:rsidR="00F92EFF" w:rsidRPr="00833062" w14:paraId="7442E6F2" w14:textId="77777777" w:rsidTr="00F02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14:paraId="0EE76A4F" w14:textId="77777777" w:rsidR="00F92EFF" w:rsidRPr="007232ED" w:rsidRDefault="00F92EFF" w:rsidP="00F92EFF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b w:val="0"/>
                <w:bCs w:val="0"/>
              </w:rPr>
            </w:pPr>
            <w:r w:rsidRPr="007232ED">
              <w:rPr>
                <w:rFonts w:cstheme="minorHAnsi"/>
                <w:b w:val="0"/>
                <w:bCs w:val="0"/>
              </w:rPr>
              <w:t>Short-term</w:t>
            </w:r>
          </w:p>
        </w:tc>
        <w:tc>
          <w:tcPr>
            <w:tcW w:w="4588" w:type="dxa"/>
            <w:shd w:val="clear" w:color="auto" w:fill="auto"/>
          </w:tcPr>
          <w:p w14:paraId="2361F630" w14:textId="2DC93BD7" w:rsidR="00F92EFF" w:rsidRPr="007232ED" w:rsidRDefault="00F92EFF" w:rsidP="00F92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3544" w:type="dxa"/>
            <w:shd w:val="clear" w:color="auto" w:fill="auto"/>
          </w:tcPr>
          <w:p w14:paraId="5EE608A7" w14:textId="38836261" w:rsidR="00F92EFF" w:rsidRPr="007232ED" w:rsidRDefault="00F92EFF" w:rsidP="00F92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-</w:t>
            </w:r>
          </w:p>
        </w:tc>
        <w:tc>
          <w:tcPr>
            <w:tcW w:w="1797" w:type="dxa"/>
            <w:shd w:val="clear" w:color="auto" w:fill="auto"/>
          </w:tcPr>
          <w:p w14:paraId="39E6D219" w14:textId="77777777" w:rsidR="00F92EFF" w:rsidRPr="007232ED" w:rsidRDefault="00F92EFF" w:rsidP="00F92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0 (0)</w:t>
            </w:r>
          </w:p>
        </w:tc>
        <w:tc>
          <w:tcPr>
            <w:tcW w:w="2273" w:type="dxa"/>
            <w:shd w:val="clear" w:color="auto" w:fill="auto"/>
          </w:tcPr>
          <w:p w14:paraId="6716E458" w14:textId="77777777" w:rsidR="00F92EFF" w:rsidRPr="007232ED" w:rsidRDefault="00F92EFF" w:rsidP="00F92EF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</w:rPr>
            </w:pPr>
            <w:r w:rsidRPr="007232ED">
              <w:rPr>
                <w:rFonts w:asciiTheme="minorHAnsi" w:cstheme="minorHAnsi"/>
                <w:sz w:val="22"/>
                <w:szCs w:val="22"/>
              </w:rPr>
              <w:t>No evidence</w:t>
            </w:r>
          </w:p>
        </w:tc>
      </w:tr>
      <w:tr w:rsidR="00F92EFF" w:rsidRPr="00833062" w14:paraId="6C95344D" w14:textId="77777777" w:rsidTr="00F020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14:paraId="45A2D018" w14:textId="77777777" w:rsidR="00F92EFF" w:rsidRPr="007232ED" w:rsidRDefault="00F92EFF" w:rsidP="00F92EFF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b w:val="0"/>
                <w:bCs w:val="0"/>
              </w:rPr>
            </w:pPr>
            <w:r w:rsidRPr="007232ED">
              <w:rPr>
                <w:rFonts w:cstheme="minorHAnsi"/>
                <w:b w:val="0"/>
                <w:bCs w:val="0"/>
              </w:rPr>
              <w:t>Medium-term</w:t>
            </w:r>
          </w:p>
        </w:tc>
        <w:tc>
          <w:tcPr>
            <w:tcW w:w="4588" w:type="dxa"/>
            <w:shd w:val="clear" w:color="auto" w:fill="auto"/>
          </w:tcPr>
          <w:p w14:paraId="1AD9A075" w14:textId="1C096AFE" w:rsidR="00F92EFF" w:rsidRPr="007232ED" w:rsidRDefault="00F92EFF" w:rsidP="00F92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3544" w:type="dxa"/>
            <w:shd w:val="clear" w:color="auto" w:fill="auto"/>
          </w:tcPr>
          <w:p w14:paraId="1215FE11" w14:textId="6CDDFA56" w:rsidR="00F92EFF" w:rsidRPr="007232ED" w:rsidRDefault="00F92EFF" w:rsidP="00F92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-</w:t>
            </w:r>
          </w:p>
        </w:tc>
        <w:tc>
          <w:tcPr>
            <w:tcW w:w="1797" w:type="dxa"/>
            <w:shd w:val="clear" w:color="auto" w:fill="auto"/>
          </w:tcPr>
          <w:p w14:paraId="70C08161" w14:textId="77777777" w:rsidR="00F92EFF" w:rsidRPr="007232ED" w:rsidRDefault="00F92EFF" w:rsidP="00F92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0 (0)</w:t>
            </w:r>
          </w:p>
        </w:tc>
        <w:tc>
          <w:tcPr>
            <w:tcW w:w="2273" w:type="dxa"/>
            <w:shd w:val="clear" w:color="auto" w:fill="auto"/>
          </w:tcPr>
          <w:p w14:paraId="243050B7" w14:textId="77777777" w:rsidR="00F92EFF" w:rsidRPr="007232ED" w:rsidRDefault="00F92EFF" w:rsidP="00F92EF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</w:rPr>
            </w:pPr>
            <w:r w:rsidRPr="007232ED">
              <w:rPr>
                <w:rFonts w:asciiTheme="minorHAnsi" w:cstheme="minorHAnsi"/>
                <w:sz w:val="22"/>
                <w:szCs w:val="22"/>
              </w:rPr>
              <w:t>No evidence</w:t>
            </w:r>
          </w:p>
        </w:tc>
      </w:tr>
      <w:tr w:rsidR="00F92EFF" w:rsidRPr="001D1AE1" w14:paraId="27626F65" w14:textId="77777777" w:rsidTr="00F02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14:paraId="3304542D" w14:textId="77777777" w:rsidR="00F92EFF" w:rsidRPr="007232ED" w:rsidRDefault="00F92EFF" w:rsidP="00F92EFF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b w:val="0"/>
                <w:bCs w:val="0"/>
              </w:rPr>
            </w:pPr>
            <w:r w:rsidRPr="007232ED">
              <w:rPr>
                <w:rFonts w:cstheme="minorHAnsi"/>
                <w:b w:val="0"/>
                <w:bCs w:val="0"/>
              </w:rPr>
              <w:t>Long-term (52 wks)</w:t>
            </w:r>
          </w:p>
        </w:tc>
        <w:tc>
          <w:tcPr>
            <w:tcW w:w="4588" w:type="dxa"/>
            <w:shd w:val="clear" w:color="auto" w:fill="auto"/>
          </w:tcPr>
          <w:p w14:paraId="2CA256A8" w14:textId="7E0A4323" w:rsidR="00F92EFF" w:rsidRPr="007232ED" w:rsidRDefault="00F92EFF" w:rsidP="00F92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FABQ (1)</w:t>
            </w:r>
          </w:p>
        </w:tc>
        <w:tc>
          <w:tcPr>
            <w:tcW w:w="3544" w:type="dxa"/>
            <w:shd w:val="clear" w:color="auto" w:fill="auto"/>
          </w:tcPr>
          <w:p w14:paraId="481E12E5" w14:textId="302F9636" w:rsidR="00F92EFF" w:rsidRPr="007232ED" w:rsidRDefault="00F92EFF" w:rsidP="00F92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0.17 [-0.16, 0.49]</w:t>
            </w:r>
          </w:p>
        </w:tc>
        <w:tc>
          <w:tcPr>
            <w:tcW w:w="1797" w:type="dxa"/>
            <w:shd w:val="clear" w:color="auto" w:fill="auto"/>
          </w:tcPr>
          <w:p w14:paraId="44C7BF25" w14:textId="77777777" w:rsidR="00F92EFF" w:rsidRPr="007232ED" w:rsidRDefault="00F92EFF" w:rsidP="00F92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155 (1)</w:t>
            </w:r>
          </w:p>
        </w:tc>
        <w:tc>
          <w:tcPr>
            <w:tcW w:w="2273" w:type="dxa"/>
            <w:shd w:val="clear" w:color="auto" w:fill="auto"/>
          </w:tcPr>
          <w:p w14:paraId="3DFCD41F" w14:textId="77777777" w:rsidR="00F92EFF" w:rsidRPr="007232ED" w:rsidRDefault="00F92EFF" w:rsidP="00F92EF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ix"/>
                <w:rFonts w:asciiTheme="minorHAnsi" w:cstheme="minorHAnsi"/>
                <w:color w:val="auto"/>
                <w:sz w:val="22"/>
                <w:szCs w:val="22"/>
              </w:rPr>
            </w:pPr>
            <w:r w:rsidRPr="007232ED">
              <w:rPr>
                <w:rStyle w:val="stix"/>
                <w:rFonts w:ascii="Cambria Math" w:hAnsi="Cambria Math" w:cs="Cambria Math"/>
                <w:color w:val="auto"/>
                <w:sz w:val="22"/>
                <w:szCs w:val="22"/>
                <w:shd w:val="clear" w:color="auto" w:fill="FFFFFF"/>
              </w:rPr>
              <w:t>⊕⊖⊖⊖</w:t>
            </w:r>
            <w:r w:rsidRPr="007232ED"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</w:rPr>
              <w:t xml:space="preserve"> Very low</w:t>
            </w:r>
            <w:r w:rsidRPr="007232ED"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  <w:vertAlign w:val="superscript"/>
              </w:rPr>
              <w:t>6</w:t>
            </w:r>
          </w:p>
        </w:tc>
      </w:tr>
      <w:tr w:rsidR="00F92EFF" w:rsidRPr="00833062" w14:paraId="0073AFAF" w14:textId="77777777" w:rsidTr="0021661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7B838AE0" w14:textId="35ADC28F" w:rsidR="00F92EFF" w:rsidRPr="007232ED" w:rsidRDefault="00F92EFF" w:rsidP="00F92EFF">
            <w:pPr>
              <w:pStyle w:val="Default"/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</w:rPr>
            </w:pPr>
            <w:r w:rsidRPr="007232ED">
              <w:rPr>
                <w:rFonts w:asciiTheme="minorHAnsi" w:cstheme="minorHAnsi"/>
                <w:sz w:val="22"/>
                <w:szCs w:val="22"/>
              </w:rPr>
              <w:t>Catastrophizing</w:t>
            </w:r>
            <w:r>
              <w:rPr>
                <w:rFonts w:asciiTheme="minorHAnsi" w:cstheme="minorHAnsi"/>
                <w:sz w:val="22"/>
                <w:szCs w:val="22"/>
              </w:rPr>
              <w:t xml:space="preserve"> (n = 1):</w:t>
            </w:r>
          </w:p>
        </w:tc>
      </w:tr>
      <w:tr w:rsidR="00F92EFF" w:rsidRPr="00833062" w14:paraId="0B28D892" w14:textId="77777777" w:rsidTr="00F02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14:paraId="71278D3C" w14:textId="6F3B6526" w:rsidR="00F92EFF" w:rsidRPr="007232ED" w:rsidRDefault="00F92EFF" w:rsidP="00F92EFF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b w:val="0"/>
                <w:bCs w:val="0"/>
              </w:rPr>
            </w:pPr>
            <w:r w:rsidRPr="007232ED">
              <w:rPr>
                <w:rFonts w:cstheme="minorHAnsi"/>
                <w:b w:val="0"/>
                <w:bCs w:val="0"/>
              </w:rPr>
              <w:t>Immediate</w:t>
            </w:r>
            <w:r>
              <w:rPr>
                <w:rFonts w:cstheme="minorHAnsi"/>
                <w:b w:val="0"/>
                <w:bCs w:val="0"/>
              </w:rPr>
              <w:t>-term</w:t>
            </w:r>
          </w:p>
        </w:tc>
        <w:tc>
          <w:tcPr>
            <w:tcW w:w="4588" w:type="dxa"/>
            <w:shd w:val="clear" w:color="auto" w:fill="auto"/>
          </w:tcPr>
          <w:p w14:paraId="77E065A0" w14:textId="1E29111F" w:rsidR="00F92EFF" w:rsidRPr="007232ED" w:rsidRDefault="00F92EFF" w:rsidP="00F92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3544" w:type="dxa"/>
            <w:shd w:val="clear" w:color="auto" w:fill="auto"/>
          </w:tcPr>
          <w:p w14:paraId="15622DA3" w14:textId="1B286611" w:rsidR="00F92EFF" w:rsidRPr="007232ED" w:rsidRDefault="00F92EFF" w:rsidP="00F92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-</w:t>
            </w:r>
          </w:p>
        </w:tc>
        <w:tc>
          <w:tcPr>
            <w:tcW w:w="1797" w:type="dxa"/>
            <w:shd w:val="clear" w:color="auto" w:fill="auto"/>
          </w:tcPr>
          <w:p w14:paraId="727D8860" w14:textId="77777777" w:rsidR="00F92EFF" w:rsidRPr="007232ED" w:rsidRDefault="00F92EFF" w:rsidP="00F92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0 (0)</w:t>
            </w:r>
          </w:p>
        </w:tc>
        <w:tc>
          <w:tcPr>
            <w:tcW w:w="2273" w:type="dxa"/>
            <w:shd w:val="clear" w:color="auto" w:fill="auto"/>
          </w:tcPr>
          <w:p w14:paraId="54E5B3A0" w14:textId="77777777" w:rsidR="00F92EFF" w:rsidRPr="007232ED" w:rsidRDefault="00F92EFF" w:rsidP="00F92EF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</w:rPr>
            </w:pPr>
            <w:r w:rsidRPr="007232ED">
              <w:rPr>
                <w:rFonts w:asciiTheme="minorHAnsi" w:cstheme="minorHAnsi"/>
                <w:sz w:val="22"/>
                <w:szCs w:val="22"/>
              </w:rPr>
              <w:t>No evidence</w:t>
            </w:r>
          </w:p>
        </w:tc>
      </w:tr>
      <w:tr w:rsidR="00F92EFF" w:rsidRPr="00833062" w14:paraId="3115B2AB" w14:textId="77777777" w:rsidTr="00F020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14:paraId="39090B8B" w14:textId="77777777" w:rsidR="00F92EFF" w:rsidRPr="007232ED" w:rsidRDefault="00F92EFF" w:rsidP="00F92EFF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b w:val="0"/>
                <w:bCs w:val="0"/>
              </w:rPr>
            </w:pPr>
            <w:r w:rsidRPr="007232ED">
              <w:rPr>
                <w:rFonts w:cstheme="minorHAnsi"/>
                <w:b w:val="0"/>
                <w:bCs w:val="0"/>
              </w:rPr>
              <w:t>Short-term</w:t>
            </w:r>
          </w:p>
        </w:tc>
        <w:tc>
          <w:tcPr>
            <w:tcW w:w="4588" w:type="dxa"/>
            <w:shd w:val="clear" w:color="auto" w:fill="auto"/>
          </w:tcPr>
          <w:p w14:paraId="13AECEC5" w14:textId="288281FE" w:rsidR="00F92EFF" w:rsidRPr="007232ED" w:rsidRDefault="00F92EFF" w:rsidP="00F92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3544" w:type="dxa"/>
            <w:shd w:val="clear" w:color="auto" w:fill="auto"/>
          </w:tcPr>
          <w:p w14:paraId="2B0C974F" w14:textId="5E483890" w:rsidR="00F92EFF" w:rsidRPr="007232ED" w:rsidRDefault="00F92EFF" w:rsidP="00F92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-</w:t>
            </w:r>
          </w:p>
        </w:tc>
        <w:tc>
          <w:tcPr>
            <w:tcW w:w="1797" w:type="dxa"/>
            <w:shd w:val="clear" w:color="auto" w:fill="auto"/>
          </w:tcPr>
          <w:p w14:paraId="1D1573F0" w14:textId="77777777" w:rsidR="00F92EFF" w:rsidRPr="007232ED" w:rsidRDefault="00F92EFF" w:rsidP="00F92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0 (0)</w:t>
            </w:r>
          </w:p>
        </w:tc>
        <w:tc>
          <w:tcPr>
            <w:tcW w:w="2273" w:type="dxa"/>
            <w:shd w:val="clear" w:color="auto" w:fill="auto"/>
          </w:tcPr>
          <w:p w14:paraId="5B0D878A" w14:textId="77777777" w:rsidR="00F92EFF" w:rsidRPr="007232ED" w:rsidRDefault="00F92EFF" w:rsidP="00F92EF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</w:rPr>
            </w:pPr>
            <w:r w:rsidRPr="007232ED">
              <w:rPr>
                <w:rFonts w:asciiTheme="minorHAnsi" w:cstheme="minorHAnsi"/>
                <w:sz w:val="22"/>
                <w:szCs w:val="22"/>
              </w:rPr>
              <w:t>No evidence</w:t>
            </w:r>
          </w:p>
        </w:tc>
      </w:tr>
      <w:tr w:rsidR="00F92EFF" w:rsidRPr="00833062" w14:paraId="657A6EF2" w14:textId="77777777" w:rsidTr="00F02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14:paraId="2874156D" w14:textId="77777777" w:rsidR="00F92EFF" w:rsidRPr="007232ED" w:rsidRDefault="00F92EFF" w:rsidP="00F92EFF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b w:val="0"/>
                <w:bCs w:val="0"/>
              </w:rPr>
            </w:pPr>
            <w:r w:rsidRPr="007232ED">
              <w:rPr>
                <w:rFonts w:cstheme="minorHAnsi"/>
                <w:b w:val="0"/>
                <w:bCs w:val="0"/>
              </w:rPr>
              <w:t>Medium-term</w:t>
            </w:r>
          </w:p>
        </w:tc>
        <w:tc>
          <w:tcPr>
            <w:tcW w:w="4588" w:type="dxa"/>
            <w:shd w:val="clear" w:color="auto" w:fill="auto"/>
          </w:tcPr>
          <w:p w14:paraId="7E5E850B" w14:textId="31C1BBCD" w:rsidR="00F92EFF" w:rsidRPr="007232ED" w:rsidRDefault="00F92EFF" w:rsidP="00F92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3544" w:type="dxa"/>
            <w:shd w:val="clear" w:color="auto" w:fill="auto"/>
          </w:tcPr>
          <w:p w14:paraId="0866BF22" w14:textId="64D299AE" w:rsidR="00F92EFF" w:rsidRPr="007232ED" w:rsidRDefault="00F92EFF" w:rsidP="00F92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-</w:t>
            </w:r>
          </w:p>
        </w:tc>
        <w:tc>
          <w:tcPr>
            <w:tcW w:w="1797" w:type="dxa"/>
            <w:shd w:val="clear" w:color="auto" w:fill="auto"/>
          </w:tcPr>
          <w:p w14:paraId="68BF283B" w14:textId="77777777" w:rsidR="00F92EFF" w:rsidRPr="007232ED" w:rsidRDefault="00F92EFF" w:rsidP="00F92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0 (0)</w:t>
            </w:r>
          </w:p>
        </w:tc>
        <w:tc>
          <w:tcPr>
            <w:tcW w:w="2273" w:type="dxa"/>
            <w:shd w:val="clear" w:color="auto" w:fill="auto"/>
          </w:tcPr>
          <w:p w14:paraId="08775812" w14:textId="77777777" w:rsidR="00F92EFF" w:rsidRPr="007232ED" w:rsidRDefault="00F92EFF" w:rsidP="00F92EF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</w:rPr>
            </w:pPr>
            <w:r w:rsidRPr="007232ED">
              <w:rPr>
                <w:rFonts w:asciiTheme="minorHAnsi" w:cstheme="minorHAnsi"/>
                <w:sz w:val="22"/>
                <w:szCs w:val="22"/>
              </w:rPr>
              <w:t>No evidence</w:t>
            </w:r>
          </w:p>
        </w:tc>
      </w:tr>
      <w:tr w:rsidR="00F92EFF" w:rsidRPr="001D1AE1" w14:paraId="01B4BF50" w14:textId="77777777" w:rsidTr="00F020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14:paraId="24FF33E6" w14:textId="77777777" w:rsidR="00F92EFF" w:rsidRPr="007232ED" w:rsidRDefault="00F92EFF" w:rsidP="00F92EFF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b w:val="0"/>
                <w:bCs w:val="0"/>
              </w:rPr>
            </w:pPr>
            <w:r w:rsidRPr="007232ED">
              <w:rPr>
                <w:rFonts w:cstheme="minorHAnsi"/>
                <w:b w:val="0"/>
                <w:bCs w:val="0"/>
              </w:rPr>
              <w:t>Long-term (52 wks)</w:t>
            </w:r>
          </w:p>
        </w:tc>
        <w:tc>
          <w:tcPr>
            <w:tcW w:w="4588" w:type="dxa"/>
            <w:shd w:val="clear" w:color="auto" w:fill="auto"/>
          </w:tcPr>
          <w:p w14:paraId="379E30DA" w14:textId="1AF08D39" w:rsidR="00F92EFF" w:rsidRPr="007232ED" w:rsidRDefault="00F92EFF" w:rsidP="00F92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CS (1)</w:t>
            </w:r>
          </w:p>
        </w:tc>
        <w:tc>
          <w:tcPr>
            <w:tcW w:w="3544" w:type="dxa"/>
            <w:shd w:val="clear" w:color="auto" w:fill="auto"/>
          </w:tcPr>
          <w:p w14:paraId="6D76CD4D" w14:textId="744935B4" w:rsidR="00F92EFF" w:rsidRPr="007232ED" w:rsidRDefault="00F92EFF" w:rsidP="00F92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-0.06 [-0.38, 0.27]</w:t>
            </w:r>
          </w:p>
        </w:tc>
        <w:tc>
          <w:tcPr>
            <w:tcW w:w="1797" w:type="dxa"/>
            <w:shd w:val="clear" w:color="auto" w:fill="auto"/>
          </w:tcPr>
          <w:p w14:paraId="01AEFF82" w14:textId="77777777" w:rsidR="00F92EFF" w:rsidRPr="007232ED" w:rsidRDefault="00F92EFF" w:rsidP="00F92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155 (1)</w:t>
            </w:r>
          </w:p>
        </w:tc>
        <w:tc>
          <w:tcPr>
            <w:tcW w:w="2273" w:type="dxa"/>
            <w:shd w:val="clear" w:color="auto" w:fill="auto"/>
          </w:tcPr>
          <w:p w14:paraId="318CCD82" w14:textId="77777777" w:rsidR="00F92EFF" w:rsidRPr="007232ED" w:rsidRDefault="00F92EFF" w:rsidP="00F92EF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ix"/>
                <w:rFonts w:asciiTheme="minorHAnsi" w:cstheme="minorHAnsi"/>
                <w:color w:val="auto"/>
                <w:sz w:val="22"/>
                <w:szCs w:val="22"/>
              </w:rPr>
            </w:pPr>
            <w:r w:rsidRPr="007232ED">
              <w:rPr>
                <w:rStyle w:val="stix"/>
                <w:rFonts w:ascii="Cambria Math" w:hAnsi="Cambria Math" w:cs="Cambria Math"/>
                <w:color w:val="auto"/>
                <w:sz w:val="22"/>
                <w:szCs w:val="22"/>
                <w:shd w:val="clear" w:color="auto" w:fill="FFFFFF"/>
              </w:rPr>
              <w:t>⊕⊖⊖⊖</w:t>
            </w:r>
            <w:r w:rsidRPr="007232ED"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</w:rPr>
              <w:t xml:space="preserve"> Very low</w:t>
            </w:r>
            <w:r w:rsidRPr="007232ED"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  <w:vertAlign w:val="superscript"/>
              </w:rPr>
              <w:t>6</w:t>
            </w:r>
          </w:p>
        </w:tc>
      </w:tr>
      <w:tr w:rsidR="00F92EFF" w:rsidRPr="00833062" w14:paraId="1442FCE4" w14:textId="77777777" w:rsidTr="004C5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04AA4C6F" w14:textId="712108BC" w:rsidR="00F92EFF" w:rsidRPr="007232ED" w:rsidRDefault="00F92EFF" w:rsidP="00F92EFF">
            <w:pPr>
              <w:pStyle w:val="Default"/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</w:rPr>
            </w:pPr>
            <w:r w:rsidRPr="007232ED">
              <w:rPr>
                <w:rFonts w:asciiTheme="minorHAnsi" w:cstheme="minorHAnsi"/>
                <w:sz w:val="22"/>
                <w:szCs w:val="22"/>
              </w:rPr>
              <w:t xml:space="preserve">Coping: </w:t>
            </w:r>
            <w:r w:rsidRPr="007232ED">
              <w:rPr>
                <w:rFonts w:asciiTheme="minorHAnsi" w:cstheme="minorHAnsi"/>
                <w:b w:val="0"/>
                <w:bCs w:val="0"/>
                <w:sz w:val="22"/>
                <w:szCs w:val="22"/>
              </w:rPr>
              <w:t>no evidence</w:t>
            </w:r>
          </w:p>
        </w:tc>
      </w:tr>
      <w:tr w:rsidR="00F92EFF" w:rsidRPr="00833062" w14:paraId="0A5D09F2" w14:textId="77777777" w:rsidTr="00AF6E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4761B4AC" w14:textId="1265DA9B" w:rsidR="00F92EFF" w:rsidRPr="007232ED" w:rsidRDefault="00F92EFF" w:rsidP="00F92EFF">
            <w:pPr>
              <w:pStyle w:val="Default"/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</w:rPr>
            </w:pPr>
            <w:r w:rsidRPr="007232ED">
              <w:rPr>
                <w:rFonts w:asciiTheme="minorHAnsi" w:cstheme="minorHAnsi"/>
                <w:sz w:val="22"/>
                <w:szCs w:val="22"/>
              </w:rPr>
              <w:t>Anxiety</w:t>
            </w:r>
            <w:r>
              <w:rPr>
                <w:rFonts w:asciiTheme="minorHAnsi" w:cstheme="minorHAnsi"/>
                <w:sz w:val="22"/>
                <w:szCs w:val="22"/>
              </w:rPr>
              <w:t xml:space="preserve"> (n = 1):</w:t>
            </w:r>
          </w:p>
        </w:tc>
      </w:tr>
      <w:tr w:rsidR="00F92EFF" w:rsidRPr="00833062" w14:paraId="7E0583D3" w14:textId="77777777" w:rsidTr="00F02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14:paraId="2E534C20" w14:textId="61683069" w:rsidR="00F92EFF" w:rsidRPr="007232ED" w:rsidRDefault="00F92EFF" w:rsidP="00F92EFF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b w:val="0"/>
                <w:bCs w:val="0"/>
              </w:rPr>
            </w:pPr>
            <w:r w:rsidRPr="007232ED">
              <w:rPr>
                <w:rFonts w:cstheme="minorHAnsi"/>
                <w:b w:val="0"/>
                <w:bCs w:val="0"/>
              </w:rPr>
              <w:t>Immediate</w:t>
            </w:r>
            <w:r>
              <w:rPr>
                <w:rFonts w:cstheme="minorHAnsi"/>
                <w:b w:val="0"/>
                <w:bCs w:val="0"/>
              </w:rPr>
              <w:t>-term</w:t>
            </w:r>
          </w:p>
        </w:tc>
        <w:tc>
          <w:tcPr>
            <w:tcW w:w="4588" w:type="dxa"/>
            <w:shd w:val="clear" w:color="auto" w:fill="auto"/>
          </w:tcPr>
          <w:p w14:paraId="40111ECD" w14:textId="3A3FAFF7" w:rsidR="00F92EFF" w:rsidRPr="007232ED" w:rsidRDefault="00F92EFF" w:rsidP="00F92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3544" w:type="dxa"/>
            <w:shd w:val="clear" w:color="auto" w:fill="auto"/>
          </w:tcPr>
          <w:p w14:paraId="4C9C3ED7" w14:textId="38917A64" w:rsidR="00F92EFF" w:rsidRPr="007232ED" w:rsidRDefault="00F92EFF" w:rsidP="00F92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-</w:t>
            </w:r>
          </w:p>
        </w:tc>
        <w:tc>
          <w:tcPr>
            <w:tcW w:w="1797" w:type="dxa"/>
            <w:shd w:val="clear" w:color="auto" w:fill="auto"/>
          </w:tcPr>
          <w:p w14:paraId="2123A86E" w14:textId="77777777" w:rsidR="00F92EFF" w:rsidRPr="007232ED" w:rsidRDefault="00F92EFF" w:rsidP="00F92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0 (0)</w:t>
            </w:r>
          </w:p>
        </w:tc>
        <w:tc>
          <w:tcPr>
            <w:tcW w:w="2273" w:type="dxa"/>
            <w:shd w:val="clear" w:color="auto" w:fill="auto"/>
          </w:tcPr>
          <w:p w14:paraId="70015422" w14:textId="77777777" w:rsidR="00F92EFF" w:rsidRPr="007232ED" w:rsidRDefault="00F92EFF" w:rsidP="00F92EF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</w:rPr>
            </w:pPr>
            <w:r w:rsidRPr="007232ED">
              <w:rPr>
                <w:rFonts w:asciiTheme="minorHAnsi" w:cstheme="minorHAnsi"/>
                <w:sz w:val="22"/>
                <w:szCs w:val="22"/>
              </w:rPr>
              <w:t>No evidence</w:t>
            </w:r>
          </w:p>
        </w:tc>
      </w:tr>
      <w:tr w:rsidR="00F92EFF" w:rsidRPr="00833062" w14:paraId="542514E9" w14:textId="77777777" w:rsidTr="00F020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14:paraId="349F3003" w14:textId="77777777" w:rsidR="00F92EFF" w:rsidRPr="007232ED" w:rsidRDefault="00F92EFF" w:rsidP="00F92EFF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b w:val="0"/>
                <w:bCs w:val="0"/>
              </w:rPr>
            </w:pPr>
            <w:r w:rsidRPr="007232ED">
              <w:rPr>
                <w:rFonts w:cstheme="minorHAnsi"/>
                <w:b w:val="0"/>
                <w:bCs w:val="0"/>
              </w:rPr>
              <w:t>Short-term</w:t>
            </w:r>
          </w:p>
        </w:tc>
        <w:tc>
          <w:tcPr>
            <w:tcW w:w="4588" w:type="dxa"/>
            <w:shd w:val="clear" w:color="auto" w:fill="auto"/>
          </w:tcPr>
          <w:p w14:paraId="3BD63DAE" w14:textId="384E676E" w:rsidR="00F92EFF" w:rsidRPr="007232ED" w:rsidRDefault="00F92EFF" w:rsidP="00F92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3544" w:type="dxa"/>
            <w:shd w:val="clear" w:color="auto" w:fill="auto"/>
          </w:tcPr>
          <w:p w14:paraId="5A01AE64" w14:textId="01127319" w:rsidR="00F92EFF" w:rsidRPr="007232ED" w:rsidRDefault="00F92EFF" w:rsidP="00F92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-</w:t>
            </w:r>
          </w:p>
        </w:tc>
        <w:tc>
          <w:tcPr>
            <w:tcW w:w="1797" w:type="dxa"/>
            <w:shd w:val="clear" w:color="auto" w:fill="auto"/>
          </w:tcPr>
          <w:p w14:paraId="0D8C213A" w14:textId="77777777" w:rsidR="00F92EFF" w:rsidRPr="007232ED" w:rsidRDefault="00F92EFF" w:rsidP="00F92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0 (0)</w:t>
            </w:r>
          </w:p>
        </w:tc>
        <w:tc>
          <w:tcPr>
            <w:tcW w:w="2273" w:type="dxa"/>
            <w:shd w:val="clear" w:color="auto" w:fill="auto"/>
          </w:tcPr>
          <w:p w14:paraId="53E35AF4" w14:textId="77777777" w:rsidR="00F92EFF" w:rsidRPr="007232ED" w:rsidRDefault="00F92EFF" w:rsidP="00F92EF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</w:rPr>
            </w:pPr>
            <w:r w:rsidRPr="007232ED">
              <w:rPr>
                <w:rFonts w:asciiTheme="minorHAnsi" w:cstheme="minorHAnsi"/>
                <w:sz w:val="22"/>
                <w:szCs w:val="22"/>
              </w:rPr>
              <w:t>No evidence</w:t>
            </w:r>
          </w:p>
        </w:tc>
      </w:tr>
      <w:tr w:rsidR="00F92EFF" w:rsidRPr="00833062" w14:paraId="0AE62133" w14:textId="77777777" w:rsidTr="00F02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14:paraId="2DA0196B" w14:textId="77777777" w:rsidR="00F92EFF" w:rsidRPr="007232ED" w:rsidRDefault="00F92EFF" w:rsidP="00F92EFF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b w:val="0"/>
                <w:bCs w:val="0"/>
              </w:rPr>
            </w:pPr>
            <w:r w:rsidRPr="007232ED">
              <w:rPr>
                <w:rFonts w:cstheme="minorHAnsi"/>
                <w:b w:val="0"/>
                <w:bCs w:val="0"/>
              </w:rPr>
              <w:t>Medium-term</w:t>
            </w:r>
          </w:p>
        </w:tc>
        <w:tc>
          <w:tcPr>
            <w:tcW w:w="4588" w:type="dxa"/>
            <w:shd w:val="clear" w:color="auto" w:fill="auto"/>
          </w:tcPr>
          <w:p w14:paraId="61656402" w14:textId="32E2B27D" w:rsidR="00F92EFF" w:rsidRPr="007232ED" w:rsidRDefault="00F92EFF" w:rsidP="00F92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3544" w:type="dxa"/>
            <w:shd w:val="clear" w:color="auto" w:fill="auto"/>
          </w:tcPr>
          <w:p w14:paraId="71FBF17D" w14:textId="3A4E1AC2" w:rsidR="00F92EFF" w:rsidRPr="007232ED" w:rsidRDefault="00F92EFF" w:rsidP="00F92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-</w:t>
            </w:r>
          </w:p>
        </w:tc>
        <w:tc>
          <w:tcPr>
            <w:tcW w:w="1797" w:type="dxa"/>
            <w:shd w:val="clear" w:color="auto" w:fill="auto"/>
          </w:tcPr>
          <w:p w14:paraId="696C3D85" w14:textId="77777777" w:rsidR="00F92EFF" w:rsidRPr="007232ED" w:rsidRDefault="00F92EFF" w:rsidP="00F92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0 (0)</w:t>
            </w:r>
          </w:p>
        </w:tc>
        <w:tc>
          <w:tcPr>
            <w:tcW w:w="2273" w:type="dxa"/>
            <w:shd w:val="clear" w:color="auto" w:fill="auto"/>
          </w:tcPr>
          <w:p w14:paraId="788113EB" w14:textId="77777777" w:rsidR="00F92EFF" w:rsidRPr="007232ED" w:rsidRDefault="00F92EFF" w:rsidP="00F92EF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</w:rPr>
            </w:pPr>
            <w:r w:rsidRPr="007232ED">
              <w:rPr>
                <w:rFonts w:asciiTheme="minorHAnsi" w:cstheme="minorHAnsi"/>
                <w:sz w:val="22"/>
                <w:szCs w:val="22"/>
              </w:rPr>
              <w:t>No evidence</w:t>
            </w:r>
          </w:p>
        </w:tc>
      </w:tr>
      <w:tr w:rsidR="00F92EFF" w:rsidRPr="001D1AE1" w14:paraId="01010B90" w14:textId="77777777" w:rsidTr="00F020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14:paraId="39945AB3" w14:textId="77777777" w:rsidR="00F92EFF" w:rsidRPr="007232ED" w:rsidRDefault="00F92EFF" w:rsidP="00F92EFF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b w:val="0"/>
                <w:bCs w:val="0"/>
              </w:rPr>
            </w:pPr>
            <w:r w:rsidRPr="007232ED">
              <w:rPr>
                <w:rFonts w:cstheme="minorHAnsi"/>
                <w:b w:val="0"/>
                <w:bCs w:val="0"/>
              </w:rPr>
              <w:t>Long-term (52 wks)</w:t>
            </w:r>
          </w:p>
        </w:tc>
        <w:tc>
          <w:tcPr>
            <w:tcW w:w="4588" w:type="dxa"/>
            <w:shd w:val="clear" w:color="auto" w:fill="auto"/>
          </w:tcPr>
          <w:p w14:paraId="6F68D5DE" w14:textId="0596FAA5" w:rsidR="00F92EFF" w:rsidRPr="007232ED" w:rsidRDefault="00F92EFF" w:rsidP="00F92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HAD (1)</w:t>
            </w:r>
          </w:p>
        </w:tc>
        <w:tc>
          <w:tcPr>
            <w:tcW w:w="3544" w:type="dxa"/>
            <w:shd w:val="clear" w:color="auto" w:fill="auto"/>
          </w:tcPr>
          <w:p w14:paraId="0B684F36" w14:textId="72422A97" w:rsidR="00F92EFF" w:rsidRPr="007232ED" w:rsidRDefault="00F92EFF" w:rsidP="00F92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-0.05 [-0.37, 0.27]</w:t>
            </w:r>
          </w:p>
        </w:tc>
        <w:tc>
          <w:tcPr>
            <w:tcW w:w="1797" w:type="dxa"/>
            <w:shd w:val="clear" w:color="auto" w:fill="auto"/>
          </w:tcPr>
          <w:p w14:paraId="3BB3775A" w14:textId="77777777" w:rsidR="00F92EFF" w:rsidRPr="007232ED" w:rsidRDefault="00F92EFF" w:rsidP="00F92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155 (1)</w:t>
            </w:r>
          </w:p>
        </w:tc>
        <w:tc>
          <w:tcPr>
            <w:tcW w:w="2273" w:type="dxa"/>
            <w:shd w:val="clear" w:color="auto" w:fill="auto"/>
          </w:tcPr>
          <w:p w14:paraId="6EF67C07" w14:textId="77777777" w:rsidR="00F92EFF" w:rsidRPr="007232ED" w:rsidRDefault="00F92EFF" w:rsidP="00F92EF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ix"/>
                <w:rFonts w:asciiTheme="minorHAnsi" w:cstheme="minorHAnsi"/>
                <w:color w:val="auto"/>
                <w:sz w:val="22"/>
                <w:szCs w:val="22"/>
              </w:rPr>
            </w:pPr>
            <w:r w:rsidRPr="007232ED">
              <w:rPr>
                <w:rStyle w:val="stix"/>
                <w:rFonts w:ascii="Cambria Math" w:hAnsi="Cambria Math" w:cs="Cambria Math"/>
                <w:color w:val="auto"/>
                <w:sz w:val="22"/>
                <w:szCs w:val="22"/>
                <w:shd w:val="clear" w:color="auto" w:fill="FFFFFF"/>
              </w:rPr>
              <w:t>⊕⊖⊖⊖</w:t>
            </w:r>
            <w:r w:rsidRPr="007232ED"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</w:rPr>
              <w:t xml:space="preserve"> Very low</w:t>
            </w:r>
            <w:r w:rsidRPr="007232ED"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  <w:vertAlign w:val="superscript"/>
              </w:rPr>
              <w:t>6</w:t>
            </w:r>
          </w:p>
        </w:tc>
      </w:tr>
      <w:tr w:rsidR="00F92EFF" w:rsidRPr="00833062" w14:paraId="49EAE7D1" w14:textId="77777777" w:rsidTr="003C3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38FFD714" w14:textId="1EE824CD" w:rsidR="00F92EFF" w:rsidRPr="007232ED" w:rsidRDefault="00F92EFF" w:rsidP="00F92EFF">
            <w:pPr>
              <w:pStyle w:val="Default"/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</w:rPr>
            </w:pPr>
            <w:r w:rsidRPr="007232ED">
              <w:rPr>
                <w:rFonts w:asciiTheme="minorHAnsi" w:cstheme="minorHAnsi"/>
                <w:sz w:val="22"/>
                <w:szCs w:val="22"/>
              </w:rPr>
              <w:t xml:space="preserve">Stress: </w:t>
            </w:r>
            <w:r w:rsidRPr="007232ED">
              <w:rPr>
                <w:rFonts w:asciiTheme="minorHAnsi" w:cstheme="minorHAnsi"/>
                <w:b w:val="0"/>
                <w:bCs w:val="0"/>
                <w:sz w:val="22"/>
                <w:szCs w:val="22"/>
              </w:rPr>
              <w:t>no evidence</w:t>
            </w:r>
          </w:p>
        </w:tc>
      </w:tr>
      <w:tr w:rsidR="00F92EFF" w:rsidRPr="00833062" w14:paraId="3AFAE958" w14:textId="77777777" w:rsidTr="00355AD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5B327D39" w14:textId="6C9F7017" w:rsidR="00F92EFF" w:rsidRPr="007232ED" w:rsidRDefault="00F92EFF" w:rsidP="00F92EFF">
            <w:pPr>
              <w:pStyle w:val="Default"/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</w:rPr>
            </w:pPr>
            <w:r w:rsidRPr="007232ED">
              <w:rPr>
                <w:rFonts w:asciiTheme="minorHAnsi" w:cstheme="minorHAnsi"/>
                <w:sz w:val="22"/>
                <w:szCs w:val="22"/>
              </w:rPr>
              <w:t>Depression</w:t>
            </w:r>
            <w:r>
              <w:rPr>
                <w:rFonts w:asciiTheme="minorHAnsi" w:cstheme="minorHAnsi"/>
                <w:sz w:val="22"/>
                <w:szCs w:val="22"/>
              </w:rPr>
              <w:t xml:space="preserve"> (n = 1):</w:t>
            </w:r>
          </w:p>
        </w:tc>
      </w:tr>
      <w:tr w:rsidR="00F92EFF" w:rsidRPr="001D1AE1" w14:paraId="53DA05E7" w14:textId="77777777" w:rsidTr="00F02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14:paraId="46D6B58D" w14:textId="159A3986" w:rsidR="00F92EFF" w:rsidRPr="007232ED" w:rsidRDefault="00F92EFF" w:rsidP="00F92EFF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b w:val="0"/>
                <w:bCs w:val="0"/>
              </w:rPr>
            </w:pPr>
            <w:r w:rsidRPr="007232ED">
              <w:rPr>
                <w:rFonts w:cstheme="minorHAnsi"/>
                <w:b w:val="0"/>
                <w:bCs w:val="0"/>
              </w:rPr>
              <w:t>Immediate</w:t>
            </w:r>
            <w:r>
              <w:rPr>
                <w:rFonts w:cstheme="minorHAnsi"/>
                <w:b w:val="0"/>
                <w:bCs w:val="0"/>
              </w:rPr>
              <w:t>-term</w:t>
            </w:r>
          </w:p>
        </w:tc>
        <w:tc>
          <w:tcPr>
            <w:tcW w:w="4588" w:type="dxa"/>
            <w:shd w:val="clear" w:color="auto" w:fill="auto"/>
          </w:tcPr>
          <w:p w14:paraId="57C0E966" w14:textId="3DE642D9" w:rsidR="00F92EFF" w:rsidRPr="007232ED" w:rsidRDefault="00F92EFF" w:rsidP="00F92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3544" w:type="dxa"/>
            <w:shd w:val="clear" w:color="auto" w:fill="auto"/>
          </w:tcPr>
          <w:p w14:paraId="35FFC13C" w14:textId="6B91E9BD" w:rsidR="00F92EFF" w:rsidRPr="007232ED" w:rsidRDefault="00F92EFF" w:rsidP="00F92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-</w:t>
            </w:r>
          </w:p>
        </w:tc>
        <w:tc>
          <w:tcPr>
            <w:tcW w:w="1797" w:type="dxa"/>
            <w:shd w:val="clear" w:color="auto" w:fill="auto"/>
          </w:tcPr>
          <w:p w14:paraId="2FA4DA90" w14:textId="77777777" w:rsidR="00F92EFF" w:rsidRPr="007232ED" w:rsidRDefault="00F92EFF" w:rsidP="00F92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0 (0)</w:t>
            </w:r>
          </w:p>
        </w:tc>
        <w:tc>
          <w:tcPr>
            <w:tcW w:w="2273" w:type="dxa"/>
            <w:shd w:val="clear" w:color="auto" w:fill="auto"/>
          </w:tcPr>
          <w:p w14:paraId="62618FE4" w14:textId="77777777" w:rsidR="00F92EFF" w:rsidRPr="007232ED" w:rsidRDefault="00F92EFF" w:rsidP="00F92EF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</w:rPr>
            </w:pPr>
            <w:r w:rsidRPr="007232ED">
              <w:rPr>
                <w:rFonts w:asciiTheme="minorHAnsi" w:cstheme="minorHAnsi"/>
                <w:sz w:val="22"/>
                <w:szCs w:val="22"/>
              </w:rPr>
              <w:t>No evidence</w:t>
            </w:r>
          </w:p>
        </w:tc>
      </w:tr>
      <w:tr w:rsidR="00F92EFF" w:rsidRPr="00833062" w14:paraId="7B6DE46D" w14:textId="77777777" w:rsidTr="00F020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14:paraId="6E215438" w14:textId="77777777" w:rsidR="00F92EFF" w:rsidRPr="007232ED" w:rsidRDefault="00F92EFF" w:rsidP="00F92EFF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b w:val="0"/>
                <w:bCs w:val="0"/>
              </w:rPr>
            </w:pPr>
            <w:r w:rsidRPr="007232ED">
              <w:rPr>
                <w:rFonts w:cstheme="minorHAnsi"/>
                <w:b w:val="0"/>
                <w:bCs w:val="0"/>
              </w:rPr>
              <w:t>Short-term</w:t>
            </w:r>
          </w:p>
        </w:tc>
        <w:tc>
          <w:tcPr>
            <w:tcW w:w="4588" w:type="dxa"/>
            <w:shd w:val="clear" w:color="auto" w:fill="auto"/>
          </w:tcPr>
          <w:p w14:paraId="120ED751" w14:textId="459F45B7" w:rsidR="00F92EFF" w:rsidRPr="007232ED" w:rsidRDefault="00F92EFF" w:rsidP="00F92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3544" w:type="dxa"/>
            <w:shd w:val="clear" w:color="auto" w:fill="auto"/>
          </w:tcPr>
          <w:p w14:paraId="0FA8D85D" w14:textId="55C21790" w:rsidR="00F92EFF" w:rsidRPr="007232ED" w:rsidRDefault="00F92EFF" w:rsidP="00F92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-</w:t>
            </w:r>
          </w:p>
        </w:tc>
        <w:tc>
          <w:tcPr>
            <w:tcW w:w="1797" w:type="dxa"/>
            <w:shd w:val="clear" w:color="auto" w:fill="auto"/>
          </w:tcPr>
          <w:p w14:paraId="5B81308A" w14:textId="77777777" w:rsidR="00F92EFF" w:rsidRPr="007232ED" w:rsidRDefault="00F92EFF" w:rsidP="00F92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0 (0)</w:t>
            </w:r>
          </w:p>
        </w:tc>
        <w:tc>
          <w:tcPr>
            <w:tcW w:w="2273" w:type="dxa"/>
            <w:shd w:val="clear" w:color="auto" w:fill="auto"/>
          </w:tcPr>
          <w:p w14:paraId="06300649" w14:textId="77777777" w:rsidR="00F92EFF" w:rsidRPr="007232ED" w:rsidRDefault="00F92EFF" w:rsidP="00F92EF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</w:rPr>
            </w:pPr>
            <w:r w:rsidRPr="007232ED">
              <w:rPr>
                <w:rFonts w:asciiTheme="minorHAnsi" w:cstheme="minorHAnsi"/>
                <w:sz w:val="22"/>
                <w:szCs w:val="22"/>
              </w:rPr>
              <w:t>No evidence</w:t>
            </w:r>
          </w:p>
        </w:tc>
      </w:tr>
      <w:tr w:rsidR="00F92EFF" w:rsidRPr="00833062" w14:paraId="54DAACCE" w14:textId="77777777" w:rsidTr="00F02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14:paraId="41E1157F" w14:textId="77777777" w:rsidR="00F92EFF" w:rsidRPr="007232ED" w:rsidRDefault="00F92EFF" w:rsidP="00F92EFF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b w:val="0"/>
                <w:bCs w:val="0"/>
              </w:rPr>
            </w:pPr>
            <w:r w:rsidRPr="007232ED">
              <w:rPr>
                <w:rFonts w:cstheme="minorHAnsi"/>
                <w:b w:val="0"/>
                <w:bCs w:val="0"/>
              </w:rPr>
              <w:t>Medium-term</w:t>
            </w:r>
          </w:p>
        </w:tc>
        <w:tc>
          <w:tcPr>
            <w:tcW w:w="4588" w:type="dxa"/>
            <w:shd w:val="clear" w:color="auto" w:fill="auto"/>
          </w:tcPr>
          <w:p w14:paraId="16743948" w14:textId="0A4250E1" w:rsidR="00F92EFF" w:rsidRPr="007232ED" w:rsidRDefault="00F92EFF" w:rsidP="00F92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3544" w:type="dxa"/>
            <w:shd w:val="clear" w:color="auto" w:fill="auto"/>
          </w:tcPr>
          <w:p w14:paraId="73027230" w14:textId="4C19D7AF" w:rsidR="00F92EFF" w:rsidRPr="007232ED" w:rsidRDefault="00F92EFF" w:rsidP="00F92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-</w:t>
            </w:r>
          </w:p>
        </w:tc>
        <w:tc>
          <w:tcPr>
            <w:tcW w:w="1797" w:type="dxa"/>
            <w:shd w:val="clear" w:color="auto" w:fill="auto"/>
          </w:tcPr>
          <w:p w14:paraId="3FE39F76" w14:textId="77777777" w:rsidR="00F92EFF" w:rsidRPr="007232ED" w:rsidRDefault="00F92EFF" w:rsidP="00F92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0 (0)</w:t>
            </w:r>
          </w:p>
        </w:tc>
        <w:tc>
          <w:tcPr>
            <w:tcW w:w="2273" w:type="dxa"/>
            <w:shd w:val="clear" w:color="auto" w:fill="auto"/>
          </w:tcPr>
          <w:p w14:paraId="1A694DCF" w14:textId="77777777" w:rsidR="00F92EFF" w:rsidRPr="007232ED" w:rsidRDefault="00F92EFF" w:rsidP="00F92EF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</w:rPr>
            </w:pPr>
            <w:r w:rsidRPr="007232ED">
              <w:rPr>
                <w:rFonts w:asciiTheme="minorHAnsi" w:cstheme="minorHAnsi"/>
                <w:sz w:val="22"/>
                <w:szCs w:val="22"/>
              </w:rPr>
              <w:t>No evidence</w:t>
            </w:r>
          </w:p>
        </w:tc>
      </w:tr>
      <w:tr w:rsidR="00F92EFF" w:rsidRPr="001D1AE1" w14:paraId="54EC813F" w14:textId="77777777" w:rsidTr="00F020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14:paraId="642433EC" w14:textId="77777777" w:rsidR="00F92EFF" w:rsidRPr="007232ED" w:rsidRDefault="00F92EFF" w:rsidP="00F92EFF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b w:val="0"/>
                <w:bCs w:val="0"/>
              </w:rPr>
            </w:pPr>
            <w:r w:rsidRPr="007232ED">
              <w:rPr>
                <w:rFonts w:cstheme="minorHAnsi"/>
                <w:b w:val="0"/>
                <w:bCs w:val="0"/>
              </w:rPr>
              <w:t>Long-term (52 wks)</w:t>
            </w:r>
          </w:p>
        </w:tc>
        <w:tc>
          <w:tcPr>
            <w:tcW w:w="4588" w:type="dxa"/>
            <w:shd w:val="clear" w:color="auto" w:fill="auto"/>
          </w:tcPr>
          <w:p w14:paraId="6734D5BD" w14:textId="03E81306" w:rsidR="00F92EFF" w:rsidRPr="007232ED" w:rsidRDefault="00F92EFF" w:rsidP="00F92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HAD (1)</w:t>
            </w:r>
          </w:p>
        </w:tc>
        <w:tc>
          <w:tcPr>
            <w:tcW w:w="3544" w:type="dxa"/>
            <w:shd w:val="clear" w:color="auto" w:fill="auto"/>
          </w:tcPr>
          <w:p w14:paraId="5BE8E3D0" w14:textId="224C6113" w:rsidR="00F92EFF" w:rsidRPr="007232ED" w:rsidRDefault="00F92EFF" w:rsidP="00F92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0.00 [-0.32, 0.32]</w:t>
            </w:r>
          </w:p>
        </w:tc>
        <w:tc>
          <w:tcPr>
            <w:tcW w:w="1797" w:type="dxa"/>
            <w:shd w:val="clear" w:color="auto" w:fill="auto"/>
          </w:tcPr>
          <w:p w14:paraId="10787ECD" w14:textId="77777777" w:rsidR="00F92EFF" w:rsidRPr="007232ED" w:rsidRDefault="00F92EFF" w:rsidP="00F92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155 (1)</w:t>
            </w:r>
          </w:p>
        </w:tc>
        <w:tc>
          <w:tcPr>
            <w:tcW w:w="2273" w:type="dxa"/>
            <w:shd w:val="clear" w:color="auto" w:fill="auto"/>
          </w:tcPr>
          <w:p w14:paraId="79A548F3" w14:textId="77777777" w:rsidR="00F92EFF" w:rsidRPr="007232ED" w:rsidRDefault="00F92EFF" w:rsidP="00F92EF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ix"/>
                <w:rFonts w:asciiTheme="minorHAnsi" w:cstheme="minorHAnsi"/>
                <w:color w:val="auto"/>
                <w:sz w:val="22"/>
                <w:szCs w:val="22"/>
              </w:rPr>
            </w:pPr>
            <w:r w:rsidRPr="007232ED">
              <w:rPr>
                <w:rStyle w:val="stix"/>
                <w:rFonts w:ascii="Cambria Math" w:hAnsi="Cambria Math" w:cs="Cambria Math"/>
                <w:color w:val="auto"/>
                <w:sz w:val="22"/>
                <w:szCs w:val="22"/>
                <w:shd w:val="clear" w:color="auto" w:fill="FFFFFF"/>
              </w:rPr>
              <w:t>⊕⊖⊖⊖</w:t>
            </w:r>
            <w:r w:rsidRPr="007232ED"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</w:rPr>
              <w:t xml:space="preserve"> Very low</w:t>
            </w:r>
            <w:r w:rsidRPr="007232ED"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  <w:vertAlign w:val="superscript"/>
              </w:rPr>
              <w:t>6</w:t>
            </w:r>
          </w:p>
        </w:tc>
      </w:tr>
      <w:tr w:rsidR="00F92EFF" w:rsidDel="00683C7D" w14:paraId="3D67C3FB" w14:textId="5D97FA59" w:rsidTr="00F02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del w:id="45" w:author="Brad Furlong" w:date="2022-08-31T14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000000" w:themeFill="text1"/>
          </w:tcPr>
          <w:p w14:paraId="4EDF16E3" w14:textId="39883272" w:rsidR="00F92EFF" w:rsidRPr="007232ED" w:rsidDel="00683C7D" w:rsidRDefault="00F92EFF" w:rsidP="00F92EFF">
            <w:pPr>
              <w:jc w:val="center"/>
              <w:rPr>
                <w:del w:id="46" w:author="Brad Furlong" w:date="2022-08-31T14:51:00Z"/>
                <w:rFonts w:cstheme="minorHAnsi"/>
              </w:rPr>
            </w:pPr>
            <w:del w:id="47" w:author="Brad Furlong" w:date="2022-08-31T14:51:00Z">
              <w:r w:rsidRPr="007232ED" w:rsidDel="00683C7D">
                <w:rPr>
                  <w:rFonts w:cstheme="minorHAnsi"/>
                  <w:color w:val="FFFFFF" w:themeColor="background1"/>
                </w:rPr>
                <w:delText>Clinical Outcomes</w:delText>
              </w:r>
            </w:del>
          </w:p>
        </w:tc>
        <w:tc>
          <w:tcPr>
            <w:tcW w:w="4588" w:type="dxa"/>
            <w:shd w:val="clear" w:color="auto" w:fill="000000" w:themeFill="text1"/>
          </w:tcPr>
          <w:p w14:paraId="59C34D83" w14:textId="39040579" w:rsidR="00F92EFF" w:rsidRPr="007232ED" w:rsidDel="00683C7D" w:rsidRDefault="00F92EFF" w:rsidP="00F92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8" w:author="Brad Furlong" w:date="2022-08-31T14:51:00Z"/>
                <w:rFonts w:cstheme="minorHAnsi"/>
              </w:rPr>
            </w:pPr>
          </w:p>
        </w:tc>
        <w:tc>
          <w:tcPr>
            <w:tcW w:w="3544" w:type="dxa"/>
            <w:shd w:val="clear" w:color="auto" w:fill="000000" w:themeFill="text1"/>
          </w:tcPr>
          <w:p w14:paraId="5F7DD110" w14:textId="6A52C66D" w:rsidR="00F92EFF" w:rsidRPr="007232ED" w:rsidDel="00683C7D" w:rsidRDefault="00F92EFF" w:rsidP="00F92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9" w:author="Brad Furlong" w:date="2022-08-31T14:51:00Z"/>
                <w:rFonts w:cstheme="minorHAnsi"/>
              </w:rPr>
            </w:pPr>
          </w:p>
        </w:tc>
        <w:tc>
          <w:tcPr>
            <w:tcW w:w="1797" w:type="dxa"/>
            <w:shd w:val="clear" w:color="auto" w:fill="000000" w:themeFill="text1"/>
          </w:tcPr>
          <w:p w14:paraId="78CA4CDE" w14:textId="04932AC7" w:rsidR="00F92EFF" w:rsidRPr="007232ED" w:rsidDel="00683C7D" w:rsidRDefault="00F92EFF" w:rsidP="00F92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0" w:author="Brad Furlong" w:date="2022-08-31T14:51:00Z"/>
                <w:rFonts w:cstheme="minorHAnsi"/>
              </w:rPr>
            </w:pPr>
          </w:p>
        </w:tc>
        <w:tc>
          <w:tcPr>
            <w:tcW w:w="2273" w:type="dxa"/>
            <w:shd w:val="clear" w:color="auto" w:fill="000000" w:themeFill="text1"/>
          </w:tcPr>
          <w:p w14:paraId="03F3DCBC" w14:textId="1CDCCC58" w:rsidR="00F92EFF" w:rsidRPr="007232ED" w:rsidDel="00683C7D" w:rsidRDefault="00F92EFF" w:rsidP="00F92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1" w:author="Brad Furlong" w:date="2022-08-31T14:51:00Z"/>
                <w:rFonts w:cstheme="minorHAnsi"/>
              </w:rPr>
            </w:pPr>
          </w:p>
        </w:tc>
      </w:tr>
      <w:tr w:rsidR="00F92EFF" w14:paraId="35694D5E" w14:textId="77777777" w:rsidTr="00AF525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4C355777" w14:textId="5CBF2ED6" w:rsidR="00F92EFF" w:rsidRPr="007232ED" w:rsidRDefault="00F92EFF" w:rsidP="00F92EFF">
            <w:pPr>
              <w:rPr>
                <w:rFonts w:cstheme="minorHAnsi"/>
              </w:rPr>
            </w:pPr>
            <w:r w:rsidRPr="007232ED">
              <w:rPr>
                <w:rFonts w:cstheme="minorHAnsi"/>
              </w:rPr>
              <w:t>Pain</w:t>
            </w:r>
            <w:r>
              <w:rPr>
                <w:rFonts w:cstheme="minorHAnsi"/>
              </w:rPr>
              <w:t xml:space="preserve"> (n = 3):</w:t>
            </w:r>
          </w:p>
        </w:tc>
      </w:tr>
      <w:tr w:rsidR="00F92EFF" w14:paraId="7E0A3F8C" w14:textId="77777777" w:rsidTr="00F02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14:paraId="23C9E086" w14:textId="0DC0295B" w:rsidR="00F92EFF" w:rsidRPr="007232ED" w:rsidRDefault="00F92EFF" w:rsidP="00F92EFF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b w:val="0"/>
                <w:bCs w:val="0"/>
              </w:rPr>
            </w:pPr>
            <w:bookmarkStart w:id="52" w:name="_Hlk87228387"/>
            <w:r w:rsidRPr="007232ED">
              <w:rPr>
                <w:rFonts w:cstheme="minorHAnsi"/>
                <w:b w:val="0"/>
                <w:bCs w:val="0"/>
              </w:rPr>
              <w:t>Immediate</w:t>
            </w:r>
            <w:r>
              <w:rPr>
                <w:rFonts w:cstheme="minorHAnsi"/>
                <w:b w:val="0"/>
                <w:bCs w:val="0"/>
              </w:rPr>
              <w:t>-term</w:t>
            </w:r>
            <w:r w:rsidRPr="007232ED">
              <w:rPr>
                <w:rFonts w:cstheme="minorHAnsi"/>
                <w:b w:val="0"/>
                <w:bCs w:val="0"/>
              </w:rPr>
              <w:t xml:space="preserve"> (4 wks)</w:t>
            </w:r>
          </w:p>
        </w:tc>
        <w:tc>
          <w:tcPr>
            <w:tcW w:w="4588" w:type="dxa"/>
            <w:shd w:val="clear" w:color="auto" w:fill="auto"/>
          </w:tcPr>
          <w:p w14:paraId="27979EE7" w14:textId="6CF2C66B" w:rsidR="00F92EFF" w:rsidRPr="007232ED" w:rsidRDefault="0068175A" w:rsidP="00F92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SBS</w:t>
            </w:r>
            <w:r w:rsidR="00F92EFF">
              <w:rPr>
                <w:rFonts w:cstheme="minorHAnsi"/>
              </w:rPr>
              <w:t xml:space="preserve"> (1)</w:t>
            </w:r>
          </w:p>
        </w:tc>
        <w:tc>
          <w:tcPr>
            <w:tcW w:w="3544" w:type="dxa"/>
            <w:shd w:val="clear" w:color="auto" w:fill="auto"/>
          </w:tcPr>
          <w:p w14:paraId="12B73233" w14:textId="3F728651" w:rsidR="00F92EFF" w:rsidRPr="007232ED" w:rsidRDefault="00F92EFF" w:rsidP="00F92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0.51 [0.20, 0.83]</w:t>
            </w:r>
          </w:p>
        </w:tc>
        <w:tc>
          <w:tcPr>
            <w:tcW w:w="1797" w:type="dxa"/>
            <w:shd w:val="clear" w:color="auto" w:fill="auto"/>
          </w:tcPr>
          <w:p w14:paraId="190D86E0" w14:textId="1F9CC1C2" w:rsidR="00F92EFF" w:rsidRPr="007232ED" w:rsidRDefault="00F92EFF" w:rsidP="00F92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178 (1)</w:t>
            </w:r>
          </w:p>
        </w:tc>
        <w:tc>
          <w:tcPr>
            <w:tcW w:w="2273" w:type="dxa"/>
            <w:shd w:val="clear" w:color="auto" w:fill="auto"/>
          </w:tcPr>
          <w:p w14:paraId="36FC09A1" w14:textId="39B41112" w:rsidR="00F92EFF" w:rsidRPr="007232ED" w:rsidRDefault="00F92EFF" w:rsidP="00F92EF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cstheme="minorHAnsi"/>
                <w:color w:val="auto"/>
                <w:sz w:val="22"/>
                <w:szCs w:val="22"/>
              </w:rPr>
            </w:pPr>
            <w:r w:rsidRPr="007232ED">
              <w:rPr>
                <w:rStyle w:val="stix"/>
                <w:rFonts w:ascii="Cambria Math" w:hAnsi="Cambria Math" w:cs="Cambria Math"/>
                <w:color w:val="auto"/>
                <w:sz w:val="22"/>
                <w:szCs w:val="22"/>
                <w:shd w:val="clear" w:color="auto" w:fill="FFFFFF"/>
              </w:rPr>
              <w:t>⊕⊖⊖⊖</w:t>
            </w:r>
            <w:r w:rsidRPr="007232ED"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</w:rPr>
              <w:t xml:space="preserve"> Very low</w:t>
            </w:r>
            <w:r w:rsidRPr="007232ED"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  <w:vertAlign w:val="superscript"/>
              </w:rPr>
              <w:t>6</w:t>
            </w:r>
          </w:p>
        </w:tc>
      </w:tr>
      <w:tr w:rsidR="00F92EFF" w14:paraId="4EF15EC4" w14:textId="77777777" w:rsidTr="00F020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14:paraId="6A34EACC" w14:textId="38343C2B" w:rsidR="00F92EFF" w:rsidRPr="007232ED" w:rsidRDefault="00F92EFF" w:rsidP="00F92EFF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b w:val="0"/>
                <w:bCs w:val="0"/>
              </w:rPr>
            </w:pPr>
            <w:r w:rsidRPr="007232ED">
              <w:rPr>
                <w:rFonts w:cstheme="minorHAnsi"/>
                <w:b w:val="0"/>
                <w:bCs w:val="0"/>
              </w:rPr>
              <w:t>Short-term (12 wks)</w:t>
            </w:r>
          </w:p>
        </w:tc>
        <w:tc>
          <w:tcPr>
            <w:tcW w:w="4588" w:type="dxa"/>
            <w:shd w:val="clear" w:color="auto" w:fill="auto"/>
          </w:tcPr>
          <w:p w14:paraId="1DE4AD68" w14:textId="162B5DB2" w:rsidR="00F92EFF" w:rsidRPr="007232ED" w:rsidRDefault="00F92EFF" w:rsidP="00F92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VAS (1), </w:t>
            </w:r>
            <w:r w:rsidR="0068175A">
              <w:rPr>
                <w:rFonts w:cstheme="minorHAnsi"/>
              </w:rPr>
              <w:t>SBS</w:t>
            </w:r>
            <w:r>
              <w:rPr>
                <w:rFonts w:cstheme="minorHAnsi"/>
              </w:rPr>
              <w:t xml:space="preserve"> (1)</w:t>
            </w:r>
          </w:p>
        </w:tc>
        <w:tc>
          <w:tcPr>
            <w:tcW w:w="3544" w:type="dxa"/>
            <w:shd w:val="clear" w:color="auto" w:fill="auto"/>
          </w:tcPr>
          <w:p w14:paraId="0B208794" w14:textId="52CD0279" w:rsidR="00F92EFF" w:rsidRPr="007232ED" w:rsidRDefault="00F92EFF" w:rsidP="00F92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0.07 [-0.81, 0.95]</w:t>
            </w:r>
          </w:p>
        </w:tc>
        <w:tc>
          <w:tcPr>
            <w:tcW w:w="1797" w:type="dxa"/>
            <w:shd w:val="clear" w:color="auto" w:fill="auto"/>
          </w:tcPr>
          <w:p w14:paraId="79FDE8B7" w14:textId="5DD0051F" w:rsidR="00F92EFF" w:rsidRPr="007232ED" w:rsidRDefault="00F92EFF" w:rsidP="00F92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212 (2)</w:t>
            </w:r>
          </w:p>
        </w:tc>
        <w:tc>
          <w:tcPr>
            <w:tcW w:w="2273" w:type="dxa"/>
            <w:shd w:val="clear" w:color="auto" w:fill="auto"/>
          </w:tcPr>
          <w:p w14:paraId="1CD5BE47" w14:textId="7D6C252F" w:rsidR="00F92EFF" w:rsidRPr="007232ED" w:rsidRDefault="00F92EFF" w:rsidP="00F92EF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cstheme="minorHAnsi"/>
                <w:color w:val="auto"/>
                <w:sz w:val="22"/>
                <w:szCs w:val="22"/>
              </w:rPr>
            </w:pPr>
            <w:r w:rsidRPr="007232ED">
              <w:rPr>
                <w:rStyle w:val="stix"/>
                <w:rFonts w:ascii="Cambria Math" w:hAnsi="Cambria Math" w:cs="Cambria Math"/>
                <w:sz w:val="22"/>
                <w:szCs w:val="22"/>
                <w:shd w:val="clear" w:color="auto" w:fill="FFFFFF"/>
              </w:rPr>
              <w:t>⊕⊕⊖⊖</w:t>
            </w:r>
            <w:r w:rsidRPr="007232ED">
              <w:rPr>
                <w:rStyle w:val="stix"/>
                <w:rFonts w:asciiTheme="minorHAnsi" w:cstheme="minorHAnsi"/>
                <w:sz w:val="22"/>
                <w:szCs w:val="22"/>
                <w:shd w:val="clear" w:color="auto" w:fill="FFFFFF"/>
              </w:rPr>
              <w:t xml:space="preserve"> Low</w:t>
            </w:r>
            <w:r w:rsidRPr="007232ED">
              <w:rPr>
                <w:rStyle w:val="stix"/>
                <w:rFonts w:asciiTheme="minorHAnsi" w:cstheme="minorHAnsi"/>
                <w:sz w:val="22"/>
                <w:szCs w:val="22"/>
                <w:shd w:val="clear" w:color="auto" w:fill="FFFFFF"/>
                <w:vertAlign w:val="superscript"/>
              </w:rPr>
              <w:t>2,3</w:t>
            </w:r>
          </w:p>
        </w:tc>
      </w:tr>
      <w:tr w:rsidR="00F92EFF" w14:paraId="45313403" w14:textId="77777777" w:rsidTr="00F02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14:paraId="1CCD6F27" w14:textId="3FADE9AC" w:rsidR="00F92EFF" w:rsidRPr="007232ED" w:rsidRDefault="00F92EFF" w:rsidP="00F92EFF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b w:val="0"/>
                <w:bCs w:val="0"/>
              </w:rPr>
            </w:pPr>
            <w:r w:rsidRPr="007232ED">
              <w:rPr>
                <w:rFonts w:cstheme="minorHAnsi"/>
                <w:b w:val="0"/>
                <w:bCs w:val="0"/>
              </w:rPr>
              <w:t>Medium-term (26 wks)</w:t>
            </w:r>
          </w:p>
        </w:tc>
        <w:tc>
          <w:tcPr>
            <w:tcW w:w="4588" w:type="dxa"/>
            <w:shd w:val="clear" w:color="auto" w:fill="auto"/>
          </w:tcPr>
          <w:p w14:paraId="665394EA" w14:textId="484D5481" w:rsidR="00F92EFF" w:rsidRPr="007232ED" w:rsidRDefault="00F92EFF" w:rsidP="00F92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VAS (1)</w:t>
            </w:r>
          </w:p>
        </w:tc>
        <w:tc>
          <w:tcPr>
            <w:tcW w:w="3544" w:type="dxa"/>
            <w:shd w:val="clear" w:color="auto" w:fill="auto"/>
          </w:tcPr>
          <w:p w14:paraId="102DFEDE" w14:textId="0F6D11E1" w:rsidR="00F92EFF" w:rsidRPr="007232ED" w:rsidRDefault="00F92EFF" w:rsidP="00F92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-0.89 [-1.66, -0.11]</w:t>
            </w:r>
          </w:p>
        </w:tc>
        <w:tc>
          <w:tcPr>
            <w:tcW w:w="1797" w:type="dxa"/>
            <w:shd w:val="clear" w:color="auto" w:fill="auto"/>
          </w:tcPr>
          <w:p w14:paraId="4F973A01" w14:textId="4B0A6A5A" w:rsidR="00F92EFF" w:rsidRPr="007232ED" w:rsidRDefault="00F92EFF" w:rsidP="00F92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31 (1)</w:t>
            </w:r>
          </w:p>
        </w:tc>
        <w:tc>
          <w:tcPr>
            <w:tcW w:w="2273" w:type="dxa"/>
            <w:shd w:val="clear" w:color="auto" w:fill="auto"/>
          </w:tcPr>
          <w:p w14:paraId="77990A68" w14:textId="4C3C45B2" w:rsidR="00F92EFF" w:rsidRPr="007232ED" w:rsidRDefault="00F92EFF" w:rsidP="00F92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7232ED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7232ED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F92EFF" w14:paraId="2A67AE00" w14:textId="77777777" w:rsidTr="00F020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14:paraId="0BA5373A" w14:textId="12D5A160" w:rsidR="00F92EFF" w:rsidRPr="007232ED" w:rsidRDefault="00F92EFF" w:rsidP="00F92EFF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b w:val="0"/>
                <w:bCs w:val="0"/>
              </w:rPr>
            </w:pPr>
            <w:r w:rsidRPr="007232ED">
              <w:rPr>
                <w:rFonts w:cstheme="minorHAnsi"/>
                <w:b w:val="0"/>
                <w:bCs w:val="0"/>
              </w:rPr>
              <w:t>Long-term (52 wks)</w:t>
            </w:r>
          </w:p>
        </w:tc>
        <w:tc>
          <w:tcPr>
            <w:tcW w:w="4588" w:type="dxa"/>
            <w:shd w:val="clear" w:color="auto" w:fill="auto"/>
          </w:tcPr>
          <w:p w14:paraId="738CB05D" w14:textId="060D3AD6" w:rsidR="00F92EFF" w:rsidRPr="007232ED" w:rsidRDefault="00F92EFF" w:rsidP="00F92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OEQ (1)</w:t>
            </w:r>
          </w:p>
        </w:tc>
        <w:tc>
          <w:tcPr>
            <w:tcW w:w="3544" w:type="dxa"/>
            <w:shd w:val="clear" w:color="auto" w:fill="auto"/>
          </w:tcPr>
          <w:p w14:paraId="5C446145" w14:textId="1CF163C1" w:rsidR="00F92EFF" w:rsidRPr="007232ED" w:rsidRDefault="00F92EFF" w:rsidP="00F92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0.04 [-0.28, 0.36]</w:t>
            </w:r>
          </w:p>
        </w:tc>
        <w:tc>
          <w:tcPr>
            <w:tcW w:w="1797" w:type="dxa"/>
            <w:shd w:val="clear" w:color="auto" w:fill="auto"/>
          </w:tcPr>
          <w:p w14:paraId="46546C8F" w14:textId="334743D3" w:rsidR="00F92EFF" w:rsidRPr="007232ED" w:rsidRDefault="00F92EFF" w:rsidP="00F92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155 (1)</w:t>
            </w:r>
          </w:p>
        </w:tc>
        <w:tc>
          <w:tcPr>
            <w:tcW w:w="2273" w:type="dxa"/>
            <w:shd w:val="clear" w:color="auto" w:fill="auto"/>
          </w:tcPr>
          <w:p w14:paraId="2FD57148" w14:textId="2E1B3D08" w:rsidR="00F92EFF" w:rsidRPr="007232ED" w:rsidRDefault="00F92EFF" w:rsidP="00F92EF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cstheme="minorHAnsi"/>
                <w:color w:val="auto"/>
                <w:sz w:val="22"/>
                <w:szCs w:val="22"/>
              </w:rPr>
            </w:pPr>
            <w:r w:rsidRPr="007232ED">
              <w:rPr>
                <w:rStyle w:val="stix"/>
                <w:rFonts w:ascii="Cambria Math" w:hAnsi="Cambria Math" w:cs="Cambria Math"/>
                <w:color w:val="auto"/>
                <w:sz w:val="22"/>
                <w:szCs w:val="22"/>
                <w:shd w:val="clear" w:color="auto" w:fill="FFFFFF"/>
              </w:rPr>
              <w:t>⊕⊖⊖⊖</w:t>
            </w:r>
            <w:r w:rsidRPr="007232ED"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</w:rPr>
              <w:t xml:space="preserve"> Very low</w:t>
            </w:r>
            <w:r w:rsidRPr="007232ED"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  <w:vertAlign w:val="superscript"/>
              </w:rPr>
              <w:t>6</w:t>
            </w:r>
          </w:p>
        </w:tc>
      </w:tr>
      <w:bookmarkEnd w:id="52"/>
      <w:tr w:rsidR="00F92EFF" w14:paraId="01ADA0E6" w14:textId="77777777" w:rsidTr="0079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7570C11E" w14:textId="5F867B0A" w:rsidR="00F92EFF" w:rsidRPr="007232ED" w:rsidRDefault="00F92EFF" w:rsidP="00F92EFF">
            <w:pPr>
              <w:rPr>
                <w:rFonts w:cstheme="minorHAnsi"/>
              </w:rPr>
            </w:pPr>
            <w:r w:rsidRPr="007232ED">
              <w:rPr>
                <w:rFonts w:cstheme="minorHAnsi"/>
              </w:rPr>
              <w:t>Disability</w:t>
            </w:r>
            <w:r>
              <w:rPr>
                <w:rFonts w:cstheme="minorHAnsi"/>
              </w:rPr>
              <w:t xml:space="preserve"> (n = 3):</w:t>
            </w:r>
          </w:p>
        </w:tc>
      </w:tr>
      <w:tr w:rsidR="00F92EFF" w14:paraId="6A4D88C7" w14:textId="77777777" w:rsidTr="00F020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14:paraId="7D025AE9" w14:textId="68C649D9" w:rsidR="00F92EFF" w:rsidRPr="007232ED" w:rsidRDefault="00F92EFF" w:rsidP="00F92EFF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b w:val="0"/>
                <w:bCs w:val="0"/>
              </w:rPr>
            </w:pPr>
            <w:r w:rsidRPr="007232ED">
              <w:rPr>
                <w:rFonts w:cstheme="minorHAnsi"/>
                <w:b w:val="0"/>
                <w:bCs w:val="0"/>
              </w:rPr>
              <w:t>Immediate</w:t>
            </w:r>
            <w:r>
              <w:rPr>
                <w:rFonts w:cstheme="minorHAnsi"/>
                <w:b w:val="0"/>
                <w:bCs w:val="0"/>
              </w:rPr>
              <w:t>-term</w:t>
            </w:r>
            <w:r w:rsidRPr="007232ED">
              <w:rPr>
                <w:rFonts w:cstheme="minorHAnsi"/>
                <w:b w:val="0"/>
                <w:bCs w:val="0"/>
              </w:rPr>
              <w:t xml:space="preserve"> (4 wks)</w:t>
            </w:r>
          </w:p>
        </w:tc>
        <w:tc>
          <w:tcPr>
            <w:tcW w:w="4588" w:type="dxa"/>
            <w:shd w:val="clear" w:color="auto" w:fill="auto"/>
          </w:tcPr>
          <w:p w14:paraId="57686F0E" w14:textId="5250C4CC" w:rsidR="00F92EFF" w:rsidRPr="007232ED" w:rsidRDefault="00F92EFF" w:rsidP="00F92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MDQ (1)</w:t>
            </w:r>
          </w:p>
        </w:tc>
        <w:tc>
          <w:tcPr>
            <w:tcW w:w="3544" w:type="dxa"/>
            <w:shd w:val="clear" w:color="auto" w:fill="auto"/>
          </w:tcPr>
          <w:p w14:paraId="5E66A829" w14:textId="25EEDB86" w:rsidR="00F92EFF" w:rsidRPr="007232ED" w:rsidRDefault="00F92EFF" w:rsidP="00F92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0.27 [-0.04, 0.58]</w:t>
            </w:r>
          </w:p>
        </w:tc>
        <w:tc>
          <w:tcPr>
            <w:tcW w:w="1797" w:type="dxa"/>
            <w:shd w:val="clear" w:color="auto" w:fill="auto"/>
          </w:tcPr>
          <w:p w14:paraId="234E260E" w14:textId="4AF377D6" w:rsidR="00F92EFF" w:rsidRPr="007232ED" w:rsidRDefault="00F92EFF" w:rsidP="00F92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178 (1)</w:t>
            </w:r>
          </w:p>
        </w:tc>
        <w:tc>
          <w:tcPr>
            <w:tcW w:w="2273" w:type="dxa"/>
            <w:shd w:val="clear" w:color="auto" w:fill="auto"/>
          </w:tcPr>
          <w:p w14:paraId="0816B5EA" w14:textId="4C0B81C3" w:rsidR="00F92EFF" w:rsidRPr="007232ED" w:rsidRDefault="00F92EFF" w:rsidP="00F92EF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cstheme="minorHAnsi"/>
                <w:color w:val="auto"/>
                <w:sz w:val="22"/>
                <w:szCs w:val="22"/>
              </w:rPr>
            </w:pPr>
            <w:r w:rsidRPr="007232ED">
              <w:rPr>
                <w:rStyle w:val="stix"/>
                <w:rFonts w:ascii="Cambria Math" w:hAnsi="Cambria Math" w:cs="Cambria Math"/>
                <w:color w:val="auto"/>
                <w:sz w:val="22"/>
                <w:szCs w:val="22"/>
                <w:shd w:val="clear" w:color="auto" w:fill="FFFFFF"/>
              </w:rPr>
              <w:t>⊕⊖⊖⊖</w:t>
            </w:r>
            <w:r w:rsidRPr="007232ED"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</w:rPr>
              <w:t xml:space="preserve"> Very low</w:t>
            </w:r>
            <w:r w:rsidRPr="007232ED"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  <w:vertAlign w:val="superscript"/>
              </w:rPr>
              <w:t>6</w:t>
            </w:r>
          </w:p>
        </w:tc>
      </w:tr>
      <w:tr w:rsidR="00F92EFF" w14:paraId="5D0318AF" w14:textId="77777777" w:rsidTr="00F02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14:paraId="3B853207" w14:textId="168DD751" w:rsidR="00F92EFF" w:rsidRPr="007232ED" w:rsidRDefault="00F92EFF" w:rsidP="00F92EFF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b w:val="0"/>
                <w:bCs w:val="0"/>
              </w:rPr>
            </w:pPr>
            <w:r w:rsidRPr="007232ED">
              <w:rPr>
                <w:rFonts w:cstheme="minorHAnsi"/>
                <w:b w:val="0"/>
                <w:bCs w:val="0"/>
              </w:rPr>
              <w:lastRenderedPageBreak/>
              <w:t>Short-term (12 wks)</w:t>
            </w:r>
          </w:p>
        </w:tc>
        <w:tc>
          <w:tcPr>
            <w:tcW w:w="4588" w:type="dxa"/>
            <w:shd w:val="clear" w:color="auto" w:fill="auto"/>
          </w:tcPr>
          <w:p w14:paraId="7300ED10" w14:textId="2A43FB9F" w:rsidR="00F92EFF" w:rsidRPr="007232ED" w:rsidRDefault="00F92EFF" w:rsidP="00F92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MDQ (2)</w:t>
            </w:r>
          </w:p>
        </w:tc>
        <w:tc>
          <w:tcPr>
            <w:tcW w:w="3544" w:type="dxa"/>
            <w:shd w:val="clear" w:color="auto" w:fill="auto"/>
          </w:tcPr>
          <w:p w14:paraId="7FDD1A6B" w14:textId="615E2010" w:rsidR="00F92EFF" w:rsidRPr="007232ED" w:rsidRDefault="00F92EFF" w:rsidP="00F92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0.23 [-0.06, 0.51]</w:t>
            </w:r>
          </w:p>
        </w:tc>
        <w:tc>
          <w:tcPr>
            <w:tcW w:w="1797" w:type="dxa"/>
            <w:shd w:val="clear" w:color="auto" w:fill="auto"/>
          </w:tcPr>
          <w:p w14:paraId="604B7FF1" w14:textId="03B3DA40" w:rsidR="00F92EFF" w:rsidRPr="007232ED" w:rsidRDefault="00F92EFF" w:rsidP="00F92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212 (2)</w:t>
            </w:r>
          </w:p>
        </w:tc>
        <w:tc>
          <w:tcPr>
            <w:tcW w:w="2273" w:type="dxa"/>
            <w:shd w:val="clear" w:color="auto" w:fill="auto"/>
          </w:tcPr>
          <w:p w14:paraId="4B78312B" w14:textId="0DACCA43" w:rsidR="00F92EFF" w:rsidRPr="007232ED" w:rsidRDefault="00F92EFF" w:rsidP="00F92EF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cstheme="minorHAnsi"/>
                <w:color w:val="auto"/>
                <w:sz w:val="22"/>
                <w:szCs w:val="22"/>
              </w:rPr>
            </w:pPr>
            <w:r w:rsidRPr="007232ED">
              <w:rPr>
                <w:rStyle w:val="stix"/>
                <w:rFonts w:ascii="Cambria Math" w:hAnsi="Cambria Math" w:cs="Cambria Math"/>
                <w:sz w:val="22"/>
                <w:szCs w:val="22"/>
                <w:shd w:val="clear" w:color="auto" w:fill="FFFFFF"/>
              </w:rPr>
              <w:t>⊕⊕⊕⊖</w:t>
            </w:r>
            <w:r w:rsidRPr="007232ED">
              <w:rPr>
                <w:rStyle w:val="stix"/>
                <w:rFonts w:asciiTheme="minorHAnsi" w:cstheme="minorHAnsi"/>
                <w:sz w:val="22"/>
                <w:szCs w:val="22"/>
                <w:shd w:val="clear" w:color="auto" w:fill="FFFFFF"/>
              </w:rPr>
              <w:t xml:space="preserve"> Moderate</w:t>
            </w:r>
            <w:r w:rsidRPr="007232ED">
              <w:rPr>
                <w:rStyle w:val="stix"/>
                <w:rFonts w:asciiTheme="minorHAnsi" w:cstheme="minorHAnsi"/>
                <w:sz w:val="22"/>
                <w:szCs w:val="22"/>
                <w:shd w:val="clear" w:color="auto" w:fill="FFFFFF"/>
                <w:vertAlign w:val="superscript"/>
              </w:rPr>
              <w:t>2</w:t>
            </w:r>
          </w:p>
        </w:tc>
      </w:tr>
      <w:tr w:rsidR="00F92EFF" w14:paraId="2E99EAD7" w14:textId="77777777" w:rsidTr="00F020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14:paraId="5AD6D826" w14:textId="600FA793" w:rsidR="00F92EFF" w:rsidRPr="007232ED" w:rsidRDefault="00F92EFF" w:rsidP="00F92EFF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b w:val="0"/>
                <w:bCs w:val="0"/>
              </w:rPr>
            </w:pPr>
            <w:r w:rsidRPr="007232ED">
              <w:rPr>
                <w:rFonts w:cstheme="minorHAnsi"/>
                <w:b w:val="0"/>
                <w:bCs w:val="0"/>
              </w:rPr>
              <w:t>Medium-term (26 wks)</w:t>
            </w:r>
          </w:p>
        </w:tc>
        <w:tc>
          <w:tcPr>
            <w:tcW w:w="4588" w:type="dxa"/>
            <w:shd w:val="clear" w:color="auto" w:fill="auto"/>
          </w:tcPr>
          <w:p w14:paraId="5F2417FB" w14:textId="13DEAE6D" w:rsidR="00F92EFF" w:rsidRPr="007232ED" w:rsidRDefault="00F92EFF" w:rsidP="00F92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MDQ (1)</w:t>
            </w:r>
          </w:p>
        </w:tc>
        <w:tc>
          <w:tcPr>
            <w:tcW w:w="3544" w:type="dxa"/>
            <w:shd w:val="clear" w:color="auto" w:fill="auto"/>
          </w:tcPr>
          <w:p w14:paraId="7F2F1D31" w14:textId="3CF00607" w:rsidR="00F92EFF" w:rsidRPr="007232ED" w:rsidRDefault="00F92EFF" w:rsidP="00F92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-0.15 [-0.88, 0.58]</w:t>
            </w:r>
          </w:p>
        </w:tc>
        <w:tc>
          <w:tcPr>
            <w:tcW w:w="1797" w:type="dxa"/>
            <w:shd w:val="clear" w:color="auto" w:fill="auto"/>
          </w:tcPr>
          <w:p w14:paraId="4D7FD683" w14:textId="58E482C8" w:rsidR="00F92EFF" w:rsidRPr="007232ED" w:rsidRDefault="00F92EFF" w:rsidP="00F92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31 (1)</w:t>
            </w:r>
          </w:p>
        </w:tc>
        <w:tc>
          <w:tcPr>
            <w:tcW w:w="2273" w:type="dxa"/>
            <w:shd w:val="clear" w:color="auto" w:fill="auto"/>
          </w:tcPr>
          <w:p w14:paraId="3C554737" w14:textId="596C645D" w:rsidR="00F92EFF" w:rsidRPr="007232ED" w:rsidRDefault="00F92EFF" w:rsidP="00F92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7232ED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7232ED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F92EFF" w14:paraId="43E20047" w14:textId="77777777" w:rsidTr="00F02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14:paraId="61D2F61F" w14:textId="2A881991" w:rsidR="00F92EFF" w:rsidRPr="007232ED" w:rsidRDefault="00F92EFF" w:rsidP="00F92EFF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b w:val="0"/>
                <w:bCs w:val="0"/>
              </w:rPr>
            </w:pPr>
            <w:r w:rsidRPr="007232ED">
              <w:rPr>
                <w:rFonts w:cstheme="minorHAnsi"/>
                <w:b w:val="0"/>
                <w:bCs w:val="0"/>
              </w:rPr>
              <w:t>Long-term (48-52 wks)</w:t>
            </w:r>
          </w:p>
        </w:tc>
        <w:tc>
          <w:tcPr>
            <w:tcW w:w="4588" w:type="dxa"/>
            <w:shd w:val="clear" w:color="auto" w:fill="auto"/>
          </w:tcPr>
          <w:p w14:paraId="70E8F0BD" w14:textId="3A0C3EFF" w:rsidR="00F92EFF" w:rsidRPr="007232ED" w:rsidRDefault="00F92EFF" w:rsidP="00F92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DLQ (1), % with reduced activity (1)</w:t>
            </w:r>
          </w:p>
        </w:tc>
        <w:tc>
          <w:tcPr>
            <w:tcW w:w="3544" w:type="dxa"/>
            <w:shd w:val="clear" w:color="auto" w:fill="auto"/>
          </w:tcPr>
          <w:p w14:paraId="7538F00E" w14:textId="235437AF" w:rsidR="00F92EFF" w:rsidRPr="007232ED" w:rsidRDefault="00F92EFF" w:rsidP="00F92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0.20 [-0.04, 0.43]</w:t>
            </w:r>
          </w:p>
        </w:tc>
        <w:tc>
          <w:tcPr>
            <w:tcW w:w="1797" w:type="dxa"/>
            <w:shd w:val="clear" w:color="auto" w:fill="auto"/>
          </w:tcPr>
          <w:p w14:paraId="245E3F66" w14:textId="42ADC415" w:rsidR="00F92EFF" w:rsidRPr="007232ED" w:rsidRDefault="00F92EFF" w:rsidP="00F92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343 (2)</w:t>
            </w:r>
          </w:p>
        </w:tc>
        <w:tc>
          <w:tcPr>
            <w:tcW w:w="2273" w:type="dxa"/>
            <w:shd w:val="clear" w:color="auto" w:fill="auto"/>
          </w:tcPr>
          <w:p w14:paraId="4EB2FEB3" w14:textId="1BE8D29F" w:rsidR="00F92EFF" w:rsidRPr="007232ED" w:rsidRDefault="00F92EFF" w:rsidP="00F92EF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cstheme="minorHAnsi"/>
                <w:color w:val="auto"/>
                <w:sz w:val="22"/>
                <w:szCs w:val="22"/>
              </w:rPr>
            </w:pPr>
            <w:r w:rsidRPr="007232ED">
              <w:rPr>
                <w:rStyle w:val="stix"/>
                <w:rFonts w:ascii="Cambria Math" w:hAnsi="Cambria Math" w:cs="Cambria Math"/>
                <w:sz w:val="22"/>
                <w:szCs w:val="22"/>
                <w:shd w:val="clear" w:color="auto" w:fill="FFFFFF"/>
              </w:rPr>
              <w:t>⊕⊕⊖⊖</w:t>
            </w:r>
            <w:r w:rsidRPr="007232ED">
              <w:rPr>
                <w:rStyle w:val="stix"/>
                <w:rFonts w:asciiTheme="minorHAnsi" w:cstheme="minorHAnsi"/>
                <w:sz w:val="22"/>
                <w:szCs w:val="22"/>
                <w:shd w:val="clear" w:color="auto" w:fill="FFFFFF"/>
              </w:rPr>
              <w:t xml:space="preserve"> Low</w:t>
            </w:r>
            <w:r w:rsidRPr="007232ED">
              <w:rPr>
                <w:rStyle w:val="stix"/>
                <w:rFonts w:asciiTheme="minorHAnsi" w:cstheme="minorHAnsi"/>
                <w:sz w:val="22"/>
                <w:szCs w:val="22"/>
                <w:shd w:val="clear" w:color="auto" w:fill="FFFFFF"/>
                <w:vertAlign w:val="superscript"/>
              </w:rPr>
              <w:t>2,4</w:t>
            </w:r>
            <w:r>
              <w:rPr>
                <w:rStyle w:val="stix"/>
                <w:rFonts w:asciiTheme="minorHAnsi" w:cstheme="minorHAnsi"/>
                <w:sz w:val="22"/>
                <w:szCs w:val="22"/>
                <w:shd w:val="clear" w:color="auto" w:fill="FFFFFF"/>
                <w:vertAlign w:val="superscript"/>
              </w:rPr>
              <w:t>*</w:t>
            </w:r>
          </w:p>
        </w:tc>
      </w:tr>
      <w:tr w:rsidR="00F92EFF" w14:paraId="5C402E69" w14:textId="77777777" w:rsidTr="00DE60A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0909E91A" w14:textId="70DA148B" w:rsidR="00F92EFF" w:rsidRPr="007232ED" w:rsidRDefault="00F92EFF" w:rsidP="00F92EFF">
            <w:pPr>
              <w:pStyle w:val="Default"/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</w:rPr>
            </w:pPr>
            <w:r w:rsidRPr="007232ED">
              <w:rPr>
                <w:rFonts w:asciiTheme="minorHAnsi" w:cstheme="minorHAnsi"/>
                <w:sz w:val="22"/>
                <w:szCs w:val="22"/>
              </w:rPr>
              <w:t xml:space="preserve">Quality of Life: </w:t>
            </w:r>
            <w:r w:rsidRPr="007232ED">
              <w:rPr>
                <w:rFonts w:asciiTheme="minorHAnsi" w:cstheme="minorHAnsi"/>
                <w:b w:val="0"/>
                <w:bCs w:val="0"/>
                <w:sz w:val="22"/>
                <w:szCs w:val="22"/>
              </w:rPr>
              <w:t>no evidence</w:t>
            </w:r>
          </w:p>
        </w:tc>
      </w:tr>
      <w:tr w:rsidR="00F92EFF" w14:paraId="3A385E09" w14:textId="77777777" w:rsidTr="00793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10697EF6" w14:textId="7DF66DE4" w:rsidR="00F92EFF" w:rsidRPr="007232ED" w:rsidRDefault="00F92EFF" w:rsidP="00F92EFF">
            <w:pPr>
              <w:pStyle w:val="Default"/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</w:rPr>
            </w:pPr>
            <w:r w:rsidRPr="007232ED">
              <w:rPr>
                <w:rFonts w:asciiTheme="minorHAnsi" w:cstheme="minorHAnsi"/>
                <w:sz w:val="22"/>
                <w:szCs w:val="22"/>
              </w:rPr>
              <w:t xml:space="preserve">Global Improvement: </w:t>
            </w:r>
            <w:r w:rsidRPr="007232ED">
              <w:rPr>
                <w:rFonts w:asciiTheme="minorHAnsi" w:cstheme="minorHAnsi"/>
                <w:b w:val="0"/>
                <w:bCs w:val="0"/>
                <w:sz w:val="22"/>
                <w:szCs w:val="22"/>
              </w:rPr>
              <w:t>no evidence</w:t>
            </w:r>
          </w:p>
        </w:tc>
      </w:tr>
      <w:tr w:rsidR="00F92EFF" w14:paraId="022A695E" w14:textId="77777777" w:rsidTr="00822D1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089CCB28" w14:textId="7BCBCF04" w:rsidR="00F92EFF" w:rsidRPr="007232ED" w:rsidRDefault="00F92EFF" w:rsidP="00F92EFF">
            <w:pPr>
              <w:pStyle w:val="Default"/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</w:rPr>
            </w:pPr>
            <w:r w:rsidRPr="007232ED">
              <w:rPr>
                <w:rFonts w:asciiTheme="minorHAnsi" w:cstheme="minorHAnsi"/>
                <w:sz w:val="22"/>
                <w:szCs w:val="22"/>
              </w:rPr>
              <w:t>Function:</w:t>
            </w:r>
            <w:r w:rsidRPr="007232ED">
              <w:rPr>
                <w:rFonts w:asciiTheme="minorHAnsi" w:cstheme="minorHAnsi"/>
                <w:b w:val="0"/>
                <w:bCs w:val="0"/>
                <w:sz w:val="22"/>
                <w:szCs w:val="22"/>
              </w:rPr>
              <w:t xml:space="preserve"> no evidence</w:t>
            </w:r>
          </w:p>
        </w:tc>
      </w:tr>
      <w:tr w:rsidR="00F92EFF" w:rsidDel="00683C7D" w14:paraId="3CC3D95D" w14:textId="36294039" w:rsidTr="00F02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del w:id="53" w:author="Brad Furlong" w:date="2022-08-31T14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000000" w:themeFill="text1"/>
          </w:tcPr>
          <w:p w14:paraId="1A387B7A" w14:textId="15424E17" w:rsidR="00F92EFF" w:rsidRPr="007232ED" w:rsidDel="00683C7D" w:rsidRDefault="00F92EFF" w:rsidP="00F92EFF">
            <w:pPr>
              <w:jc w:val="center"/>
              <w:rPr>
                <w:del w:id="54" w:author="Brad Furlong" w:date="2022-08-31T14:51:00Z"/>
                <w:rFonts w:cstheme="minorHAnsi"/>
              </w:rPr>
            </w:pPr>
            <w:del w:id="55" w:author="Brad Furlong" w:date="2022-08-31T14:51:00Z">
              <w:r w:rsidRPr="007232ED" w:rsidDel="00683C7D">
                <w:rPr>
                  <w:rFonts w:cstheme="minorHAnsi"/>
                </w:rPr>
                <w:delText>Health System Outcomes</w:delText>
              </w:r>
            </w:del>
          </w:p>
        </w:tc>
        <w:tc>
          <w:tcPr>
            <w:tcW w:w="4588" w:type="dxa"/>
            <w:shd w:val="clear" w:color="auto" w:fill="000000" w:themeFill="text1"/>
          </w:tcPr>
          <w:p w14:paraId="369F3823" w14:textId="2BBA9010" w:rsidR="00F92EFF" w:rsidRPr="007232ED" w:rsidDel="00683C7D" w:rsidRDefault="00F92EFF" w:rsidP="00F92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6" w:author="Brad Furlong" w:date="2022-08-31T14:51:00Z"/>
                <w:rFonts w:cstheme="minorHAnsi"/>
              </w:rPr>
            </w:pPr>
          </w:p>
        </w:tc>
        <w:tc>
          <w:tcPr>
            <w:tcW w:w="3544" w:type="dxa"/>
            <w:shd w:val="clear" w:color="auto" w:fill="000000" w:themeFill="text1"/>
          </w:tcPr>
          <w:p w14:paraId="03E5C553" w14:textId="2F358922" w:rsidR="00F92EFF" w:rsidRPr="007232ED" w:rsidDel="00683C7D" w:rsidRDefault="00F92EFF" w:rsidP="00F92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7" w:author="Brad Furlong" w:date="2022-08-31T14:51:00Z"/>
                <w:rFonts w:cstheme="minorHAnsi"/>
              </w:rPr>
            </w:pPr>
          </w:p>
        </w:tc>
        <w:tc>
          <w:tcPr>
            <w:tcW w:w="1797" w:type="dxa"/>
            <w:shd w:val="clear" w:color="auto" w:fill="000000" w:themeFill="text1"/>
          </w:tcPr>
          <w:p w14:paraId="20CFB801" w14:textId="33DAB698" w:rsidR="00F92EFF" w:rsidRPr="007232ED" w:rsidDel="00683C7D" w:rsidRDefault="00F92EFF" w:rsidP="00F92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8" w:author="Brad Furlong" w:date="2022-08-31T14:51:00Z"/>
                <w:rFonts w:cstheme="minorHAnsi"/>
              </w:rPr>
            </w:pPr>
          </w:p>
        </w:tc>
        <w:tc>
          <w:tcPr>
            <w:tcW w:w="2273" w:type="dxa"/>
            <w:shd w:val="clear" w:color="auto" w:fill="000000" w:themeFill="text1"/>
          </w:tcPr>
          <w:p w14:paraId="5BD2B057" w14:textId="689BA581" w:rsidR="00F92EFF" w:rsidRPr="007232ED" w:rsidDel="00683C7D" w:rsidRDefault="00F92EFF" w:rsidP="00F92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9" w:author="Brad Furlong" w:date="2022-08-31T14:51:00Z"/>
                <w:rFonts w:cstheme="minorHAnsi"/>
              </w:rPr>
            </w:pPr>
          </w:p>
        </w:tc>
      </w:tr>
      <w:tr w:rsidR="00F92EFF" w14:paraId="0518B15F" w14:textId="77777777" w:rsidTr="0034308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64B4BF38" w14:textId="1D21EA60" w:rsidR="00F92EFF" w:rsidRPr="007232ED" w:rsidRDefault="00F92EFF" w:rsidP="00F92EFF">
            <w:pPr>
              <w:rPr>
                <w:rFonts w:cstheme="minorHAnsi"/>
              </w:rPr>
            </w:pPr>
            <w:r w:rsidRPr="007232ED">
              <w:rPr>
                <w:rFonts w:cstheme="minorHAnsi"/>
              </w:rPr>
              <w:t>Days off work</w:t>
            </w:r>
            <w:r>
              <w:rPr>
                <w:rFonts w:cstheme="minorHAnsi"/>
              </w:rPr>
              <w:t xml:space="preserve"> (n = 2):</w:t>
            </w:r>
          </w:p>
        </w:tc>
      </w:tr>
      <w:tr w:rsidR="00F92EFF" w14:paraId="3EC2254F" w14:textId="77777777" w:rsidTr="00F02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14:paraId="1F593DD0" w14:textId="5F057B7B" w:rsidR="00F92EFF" w:rsidRPr="007232ED" w:rsidRDefault="00F92EFF" w:rsidP="00F92EFF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b w:val="0"/>
                <w:bCs w:val="0"/>
              </w:rPr>
            </w:pPr>
            <w:r w:rsidRPr="007232ED">
              <w:rPr>
                <w:rFonts w:cstheme="minorHAnsi"/>
                <w:b w:val="0"/>
                <w:bCs w:val="0"/>
              </w:rPr>
              <w:t>Immediate</w:t>
            </w:r>
            <w:r>
              <w:rPr>
                <w:rFonts w:cstheme="minorHAnsi"/>
                <w:b w:val="0"/>
                <w:bCs w:val="0"/>
              </w:rPr>
              <w:t>-term</w:t>
            </w:r>
          </w:p>
        </w:tc>
        <w:tc>
          <w:tcPr>
            <w:tcW w:w="4588" w:type="dxa"/>
            <w:shd w:val="clear" w:color="auto" w:fill="auto"/>
          </w:tcPr>
          <w:p w14:paraId="20BFE3AB" w14:textId="2D258196" w:rsidR="00F92EFF" w:rsidRPr="007232ED" w:rsidRDefault="00F92EFF" w:rsidP="00F92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3544" w:type="dxa"/>
            <w:shd w:val="clear" w:color="auto" w:fill="auto"/>
          </w:tcPr>
          <w:p w14:paraId="3DA52629" w14:textId="3241C8C4" w:rsidR="00F92EFF" w:rsidRPr="007232ED" w:rsidRDefault="00F92EFF" w:rsidP="00F92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-</w:t>
            </w:r>
          </w:p>
        </w:tc>
        <w:tc>
          <w:tcPr>
            <w:tcW w:w="1797" w:type="dxa"/>
            <w:shd w:val="clear" w:color="auto" w:fill="auto"/>
          </w:tcPr>
          <w:p w14:paraId="03B5C552" w14:textId="74AFB422" w:rsidR="00F92EFF" w:rsidRPr="007232ED" w:rsidRDefault="00F92EFF" w:rsidP="00F92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0 (0)</w:t>
            </w:r>
          </w:p>
        </w:tc>
        <w:tc>
          <w:tcPr>
            <w:tcW w:w="2273" w:type="dxa"/>
            <w:shd w:val="clear" w:color="auto" w:fill="auto"/>
          </w:tcPr>
          <w:p w14:paraId="6F5F86C5" w14:textId="139E840D" w:rsidR="00F92EFF" w:rsidRPr="007232ED" w:rsidRDefault="00F92EFF" w:rsidP="00F92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No evidence</w:t>
            </w:r>
          </w:p>
        </w:tc>
      </w:tr>
      <w:tr w:rsidR="00F92EFF" w14:paraId="4239CC2E" w14:textId="77777777" w:rsidTr="00F020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14:paraId="391E1759" w14:textId="77777777" w:rsidR="00F92EFF" w:rsidRPr="007232ED" w:rsidRDefault="00F92EFF" w:rsidP="00F92EFF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b w:val="0"/>
                <w:bCs w:val="0"/>
              </w:rPr>
            </w:pPr>
            <w:r w:rsidRPr="007232ED">
              <w:rPr>
                <w:rFonts w:cstheme="minorHAnsi"/>
                <w:b w:val="0"/>
                <w:bCs w:val="0"/>
              </w:rPr>
              <w:t>Short-term</w:t>
            </w:r>
          </w:p>
        </w:tc>
        <w:tc>
          <w:tcPr>
            <w:tcW w:w="4588" w:type="dxa"/>
            <w:shd w:val="clear" w:color="auto" w:fill="auto"/>
          </w:tcPr>
          <w:p w14:paraId="2763E798" w14:textId="12E913AA" w:rsidR="00F92EFF" w:rsidRPr="007232ED" w:rsidRDefault="00F92EFF" w:rsidP="00F92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3544" w:type="dxa"/>
            <w:shd w:val="clear" w:color="auto" w:fill="auto"/>
          </w:tcPr>
          <w:p w14:paraId="52728E64" w14:textId="553D2FE9" w:rsidR="00F92EFF" w:rsidRPr="007232ED" w:rsidRDefault="00F92EFF" w:rsidP="00F92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-</w:t>
            </w:r>
          </w:p>
        </w:tc>
        <w:tc>
          <w:tcPr>
            <w:tcW w:w="1797" w:type="dxa"/>
            <w:shd w:val="clear" w:color="auto" w:fill="auto"/>
          </w:tcPr>
          <w:p w14:paraId="0FCD8319" w14:textId="309483AC" w:rsidR="00F92EFF" w:rsidRPr="007232ED" w:rsidRDefault="00F92EFF" w:rsidP="00F92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0 (0)</w:t>
            </w:r>
          </w:p>
        </w:tc>
        <w:tc>
          <w:tcPr>
            <w:tcW w:w="2273" w:type="dxa"/>
            <w:shd w:val="clear" w:color="auto" w:fill="auto"/>
          </w:tcPr>
          <w:p w14:paraId="5A2B17B8" w14:textId="4C8C1A2D" w:rsidR="00F92EFF" w:rsidRPr="007232ED" w:rsidRDefault="00F92EFF" w:rsidP="00F92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No evidence</w:t>
            </w:r>
          </w:p>
        </w:tc>
      </w:tr>
      <w:tr w:rsidR="00F92EFF" w14:paraId="3B680467" w14:textId="77777777" w:rsidTr="00F02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14:paraId="3E5ACE7D" w14:textId="77777777" w:rsidR="00F92EFF" w:rsidRPr="007232ED" w:rsidRDefault="00F92EFF" w:rsidP="00F92EFF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b w:val="0"/>
                <w:bCs w:val="0"/>
              </w:rPr>
            </w:pPr>
            <w:r w:rsidRPr="007232ED">
              <w:rPr>
                <w:rFonts w:cstheme="minorHAnsi"/>
                <w:b w:val="0"/>
                <w:bCs w:val="0"/>
              </w:rPr>
              <w:t>Medium-term</w:t>
            </w:r>
          </w:p>
        </w:tc>
        <w:tc>
          <w:tcPr>
            <w:tcW w:w="4588" w:type="dxa"/>
            <w:shd w:val="clear" w:color="auto" w:fill="auto"/>
          </w:tcPr>
          <w:p w14:paraId="531EFF44" w14:textId="12A40EC4" w:rsidR="00F92EFF" w:rsidRPr="007232ED" w:rsidRDefault="00F92EFF" w:rsidP="00F92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3544" w:type="dxa"/>
            <w:shd w:val="clear" w:color="auto" w:fill="auto"/>
          </w:tcPr>
          <w:p w14:paraId="3CB059B7" w14:textId="4BC4AC9E" w:rsidR="00F92EFF" w:rsidRPr="007232ED" w:rsidRDefault="00F92EFF" w:rsidP="00F92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-</w:t>
            </w:r>
          </w:p>
        </w:tc>
        <w:tc>
          <w:tcPr>
            <w:tcW w:w="1797" w:type="dxa"/>
            <w:shd w:val="clear" w:color="auto" w:fill="auto"/>
          </w:tcPr>
          <w:p w14:paraId="546EA62F" w14:textId="4C319120" w:rsidR="00F92EFF" w:rsidRPr="007232ED" w:rsidRDefault="00F92EFF" w:rsidP="00F92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0 (0)</w:t>
            </w:r>
          </w:p>
        </w:tc>
        <w:tc>
          <w:tcPr>
            <w:tcW w:w="2273" w:type="dxa"/>
            <w:shd w:val="clear" w:color="auto" w:fill="auto"/>
          </w:tcPr>
          <w:p w14:paraId="33EA37B6" w14:textId="24996858" w:rsidR="00F92EFF" w:rsidRPr="007232ED" w:rsidRDefault="00F92EFF" w:rsidP="00F92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No evidence</w:t>
            </w:r>
          </w:p>
        </w:tc>
      </w:tr>
      <w:tr w:rsidR="00F92EFF" w14:paraId="37D22AFC" w14:textId="77777777" w:rsidTr="00F020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14:paraId="207DC19B" w14:textId="7ACC0080" w:rsidR="00F92EFF" w:rsidRPr="007232ED" w:rsidRDefault="00F92EFF" w:rsidP="00F92EFF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b w:val="0"/>
                <w:bCs w:val="0"/>
              </w:rPr>
            </w:pPr>
            <w:r w:rsidRPr="007232ED">
              <w:rPr>
                <w:rFonts w:cstheme="minorHAnsi"/>
                <w:b w:val="0"/>
                <w:bCs w:val="0"/>
              </w:rPr>
              <w:t>Long-term (48-52 wks)</w:t>
            </w:r>
          </w:p>
        </w:tc>
        <w:tc>
          <w:tcPr>
            <w:tcW w:w="4588" w:type="dxa"/>
            <w:shd w:val="clear" w:color="auto" w:fill="auto"/>
          </w:tcPr>
          <w:p w14:paraId="55C6E7F1" w14:textId="2490100B" w:rsidR="00F92EFF" w:rsidRPr="007232ED" w:rsidRDefault="00F92EFF" w:rsidP="00F92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>% with days off work (1), mean days off work (1)</w:t>
            </w:r>
          </w:p>
        </w:tc>
        <w:tc>
          <w:tcPr>
            <w:tcW w:w="3544" w:type="dxa"/>
            <w:shd w:val="clear" w:color="auto" w:fill="auto"/>
          </w:tcPr>
          <w:p w14:paraId="13791727" w14:textId="08CA590C" w:rsidR="00F92EFF" w:rsidRPr="007232ED" w:rsidRDefault="00F92EFF" w:rsidP="00F92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0.36 [0.09, 0.63]</w:t>
            </w:r>
          </w:p>
        </w:tc>
        <w:tc>
          <w:tcPr>
            <w:tcW w:w="1797" w:type="dxa"/>
            <w:shd w:val="clear" w:color="auto" w:fill="auto"/>
          </w:tcPr>
          <w:p w14:paraId="2779DD5B" w14:textId="73FB2FDB" w:rsidR="00F92EFF" w:rsidRPr="007232ED" w:rsidRDefault="00F92EFF" w:rsidP="00F92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343 (2)</w:t>
            </w:r>
          </w:p>
        </w:tc>
        <w:tc>
          <w:tcPr>
            <w:tcW w:w="2273" w:type="dxa"/>
            <w:shd w:val="clear" w:color="auto" w:fill="auto"/>
          </w:tcPr>
          <w:p w14:paraId="092DA9A7" w14:textId="4DE4E3F8" w:rsidR="00F92EFF" w:rsidRPr="007232ED" w:rsidRDefault="00F92EFF" w:rsidP="00F92EF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cstheme="minorHAnsi"/>
                <w:sz w:val="22"/>
                <w:szCs w:val="22"/>
              </w:rPr>
            </w:pPr>
            <w:r w:rsidRPr="007232ED">
              <w:rPr>
                <w:rStyle w:val="stix"/>
                <w:rFonts w:ascii="Cambria Math" w:hAnsi="Cambria Math" w:cs="Cambria Math"/>
                <w:sz w:val="22"/>
                <w:szCs w:val="22"/>
                <w:shd w:val="clear" w:color="auto" w:fill="FFFFFF"/>
              </w:rPr>
              <w:t>⊕⊕⊖⊖</w:t>
            </w:r>
            <w:r w:rsidRPr="007232ED">
              <w:rPr>
                <w:rStyle w:val="stix"/>
                <w:rFonts w:asciiTheme="minorHAnsi" w:cstheme="minorHAnsi"/>
                <w:sz w:val="22"/>
                <w:szCs w:val="22"/>
                <w:shd w:val="clear" w:color="auto" w:fill="FFFFFF"/>
              </w:rPr>
              <w:t xml:space="preserve"> Low</w:t>
            </w:r>
            <w:r w:rsidRPr="007232ED">
              <w:rPr>
                <w:rStyle w:val="stix"/>
                <w:rFonts w:asciiTheme="minorHAnsi" w:cstheme="minorHAnsi"/>
                <w:sz w:val="22"/>
                <w:szCs w:val="22"/>
                <w:shd w:val="clear" w:color="auto" w:fill="FFFFFF"/>
                <w:vertAlign w:val="superscript"/>
              </w:rPr>
              <w:t>2,4</w:t>
            </w:r>
            <w:r>
              <w:rPr>
                <w:rStyle w:val="stix"/>
                <w:rFonts w:asciiTheme="minorHAnsi" w:cstheme="minorHAnsi"/>
                <w:sz w:val="22"/>
                <w:szCs w:val="22"/>
                <w:shd w:val="clear" w:color="auto" w:fill="FFFFFF"/>
                <w:vertAlign w:val="superscript"/>
              </w:rPr>
              <w:t>*</w:t>
            </w:r>
          </w:p>
        </w:tc>
      </w:tr>
      <w:tr w:rsidR="00F92EFF" w14:paraId="1DAA8E6D" w14:textId="77777777" w:rsidTr="00C04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45FD336C" w14:textId="794EB903" w:rsidR="00F92EFF" w:rsidRPr="007232ED" w:rsidRDefault="00F92EFF" w:rsidP="00F92EFF">
            <w:pPr>
              <w:pStyle w:val="Default"/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</w:rPr>
            </w:pPr>
            <w:r w:rsidRPr="007232ED">
              <w:rPr>
                <w:rFonts w:asciiTheme="minorHAnsi" w:cstheme="minorHAnsi"/>
                <w:sz w:val="22"/>
                <w:szCs w:val="22"/>
              </w:rPr>
              <w:t xml:space="preserve">Imaging: </w:t>
            </w:r>
            <w:r w:rsidRPr="007232ED">
              <w:rPr>
                <w:rFonts w:asciiTheme="minorHAnsi" w:cstheme="minorHAnsi"/>
                <w:b w:val="0"/>
                <w:bCs w:val="0"/>
                <w:sz w:val="22"/>
                <w:szCs w:val="22"/>
              </w:rPr>
              <w:t>no evidence</w:t>
            </w:r>
          </w:p>
        </w:tc>
      </w:tr>
      <w:tr w:rsidR="00F92EFF" w14:paraId="00D47EAC" w14:textId="77777777" w:rsidTr="005674F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248AEDE0" w14:textId="62CC6D37" w:rsidR="00F92EFF" w:rsidRPr="007232ED" w:rsidRDefault="00F92EFF" w:rsidP="00F92EFF">
            <w:pPr>
              <w:pStyle w:val="Default"/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cstheme="minorHAnsi"/>
                <w:sz w:val="22"/>
                <w:szCs w:val="22"/>
              </w:rPr>
              <w:t>Physician</w:t>
            </w:r>
            <w:r w:rsidRPr="007232ED">
              <w:rPr>
                <w:rFonts w:asciiTheme="minorHAnsi" w:cstheme="minorHAnsi"/>
                <w:sz w:val="22"/>
                <w:szCs w:val="22"/>
              </w:rPr>
              <w:t xml:space="preserve"> visits</w:t>
            </w:r>
            <w:r>
              <w:rPr>
                <w:rFonts w:asciiTheme="minorHAnsi" w:cstheme="minorHAnsi"/>
                <w:sz w:val="22"/>
                <w:szCs w:val="22"/>
              </w:rPr>
              <w:t xml:space="preserve"> (n = 1):</w:t>
            </w:r>
          </w:p>
        </w:tc>
      </w:tr>
      <w:tr w:rsidR="00F92EFF" w14:paraId="726E75C9" w14:textId="77777777" w:rsidTr="00F02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14:paraId="7AE1BAE2" w14:textId="5AD4EDBD" w:rsidR="00F92EFF" w:rsidRPr="007232ED" w:rsidRDefault="00F92EFF" w:rsidP="00F92EFF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b w:val="0"/>
                <w:bCs w:val="0"/>
              </w:rPr>
            </w:pPr>
            <w:r w:rsidRPr="007232ED">
              <w:rPr>
                <w:rFonts w:cstheme="minorHAnsi"/>
                <w:b w:val="0"/>
                <w:bCs w:val="0"/>
              </w:rPr>
              <w:t>Immediate</w:t>
            </w:r>
            <w:r>
              <w:rPr>
                <w:rFonts w:cstheme="minorHAnsi"/>
                <w:b w:val="0"/>
                <w:bCs w:val="0"/>
              </w:rPr>
              <w:t>-term</w:t>
            </w:r>
          </w:p>
        </w:tc>
        <w:tc>
          <w:tcPr>
            <w:tcW w:w="4588" w:type="dxa"/>
            <w:shd w:val="clear" w:color="auto" w:fill="auto"/>
          </w:tcPr>
          <w:p w14:paraId="5BB35EEF" w14:textId="3AD73CE9" w:rsidR="00F92EFF" w:rsidRPr="007232ED" w:rsidRDefault="00F92EFF" w:rsidP="00F92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3544" w:type="dxa"/>
            <w:shd w:val="clear" w:color="auto" w:fill="auto"/>
          </w:tcPr>
          <w:p w14:paraId="40CB7806" w14:textId="7B35D82E" w:rsidR="00F92EFF" w:rsidRPr="007232ED" w:rsidRDefault="00F92EFF" w:rsidP="00F92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-</w:t>
            </w:r>
          </w:p>
        </w:tc>
        <w:tc>
          <w:tcPr>
            <w:tcW w:w="1797" w:type="dxa"/>
            <w:shd w:val="clear" w:color="auto" w:fill="auto"/>
          </w:tcPr>
          <w:p w14:paraId="58C844D6" w14:textId="1CADB993" w:rsidR="00F92EFF" w:rsidRPr="007232ED" w:rsidRDefault="00F92EFF" w:rsidP="00F92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0 (0)</w:t>
            </w:r>
          </w:p>
        </w:tc>
        <w:tc>
          <w:tcPr>
            <w:tcW w:w="2273" w:type="dxa"/>
            <w:shd w:val="clear" w:color="auto" w:fill="auto"/>
          </w:tcPr>
          <w:p w14:paraId="1605AA99" w14:textId="4FB506E1" w:rsidR="00F92EFF" w:rsidRPr="007232ED" w:rsidRDefault="00F92EFF" w:rsidP="00F92EF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</w:rPr>
            </w:pPr>
            <w:r w:rsidRPr="007232ED">
              <w:rPr>
                <w:rFonts w:asciiTheme="minorHAnsi" w:cstheme="minorHAnsi"/>
                <w:sz w:val="22"/>
                <w:szCs w:val="22"/>
              </w:rPr>
              <w:t>No evidence</w:t>
            </w:r>
          </w:p>
        </w:tc>
      </w:tr>
      <w:tr w:rsidR="00F92EFF" w14:paraId="016049DB" w14:textId="77777777" w:rsidTr="00F020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14:paraId="355C0481" w14:textId="26B5B3CD" w:rsidR="00F92EFF" w:rsidRPr="007232ED" w:rsidRDefault="00F92EFF" w:rsidP="00F92EFF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b w:val="0"/>
                <w:bCs w:val="0"/>
              </w:rPr>
            </w:pPr>
            <w:r w:rsidRPr="007232ED">
              <w:rPr>
                <w:rFonts w:cstheme="minorHAnsi"/>
                <w:b w:val="0"/>
                <w:bCs w:val="0"/>
              </w:rPr>
              <w:t>Short-term</w:t>
            </w:r>
          </w:p>
        </w:tc>
        <w:tc>
          <w:tcPr>
            <w:tcW w:w="4588" w:type="dxa"/>
            <w:shd w:val="clear" w:color="auto" w:fill="auto"/>
          </w:tcPr>
          <w:p w14:paraId="63F4A71A" w14:textId="6E4889F6" w:rsidR="00F92EFF" w:rsidRPr="007232ED" w:rsidRDefault="00F92EFF" w:rsidP="00F92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3544" w:type="dxa"/>
            <w:shd w:val="clear" w:color="auto" w:fill="auto"/>
          </w:tcPr>
          <w:p w14:paraId="26258B54" w14:textId="03BC256E" w:rsidR="00F92EFF" w:rsidRPr="007232ED" w:rsidRDefault="00F92EFF" w:rsidP="00F92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-</w:t>
            </w:r>
          </w:p>
        </w:tc>
        <w:tc>
          <w:tcPr>
            <w:tcW w:w="1797" w:type="dxa"/>
            <w:shd w:val="clear" w:color="auto" w:fill="auto"/>
          </w:tcPr>
          <w:p w14:paraId="095ECD6A" w14:textId="7D327473" w:rsidR="00F92EFF" w:rsidRPr="007232ED" w:rsidRDefault="00F92EFF" w:rsidP="00F92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0 (0)</w:t>
            </w:r>
          </w:p>
        </w:tc>
        <w:tc>
          <w:tcPr>
            <w:tcW w:w="2273" w:type="dxa"/>
            <w:shd w:val="clear" w:color="auto" w:fill="auto"/>
          </w:tcPr>
          <w:p w14:paraId="14FB2251" w14:textId="13AA5CE9" w:rsidR="00F92EFF" w:rsidRPr="007232ED" w:rsidRDefault="00F92EFF" w:rsidP="00F92EF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</w:rPr>
            </w:pPr>
            <w:r w:rsidRPr="007232ED">
              <w:rPr>
                <w:rFonts w:asciiTheme="minorHAnsi" w:cstheme="minorHAnsi"/>
                <w:sz w:val="22"/>
                <w:szCs w:val="22"/>
              </w:rPr>
              <w:t>No evidence</w:t>
            </w:r>
          </w:p>
        </w:tc>
      </w:tr>
      <w:tr w:rsidR="00F92EFF" w14:paraId="683D06C7" w14:textId="77777777" w:rsidTr="00F02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14:paraId="406F300D" w14:textId="23BF94F8" w:rsidR="00F92EFF" w:rsidRPr="007232ED" w:rsidRDefault="00F92EFF" w:rsidP="00F92EFF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b w:val="0"/>
                <w:bCs w:val="0"/>
              </w:rPr>
            </w:pPr>
            <w:r w:rsidRPr="007232ED">
              <w:rPr>
                <w:rFonts w:cstheme="minorHAnsi"/>
                <w:b w:val="0"/>
                <w:bCs w:val="0"/>
              </w:rPr>
              <w:t>Medium-term</w:t>
            </w:r>
          </w:p>
        </w:tc>
        <w:tc>
          <w:tcPr>
            <w:tcW w:w="4588" w:type="dxa"/>
            <w:shd w:val="clear" w:color="auto" w:fill="auto"/>
          </w:tcPr>
          <w:p w14:paraId="3B8339FA" w14:textId="6FE1A1F8" w:rsidR="00F92EFF" w:rsidRPr="007232ED" w:rsidRDefault="00F92EFF" w:rsidP="00F92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3544" w:type="dxa"/>
            <w:shd w:val="clear" w:color="auto" w:fill="auto"/>
          </w:tcPr>
          <w:p w14:paraId="04934123" w14:textId="0923BFD6" w:rsidR="00F92EFF" w:rsidRPr="007232ED" w:rsidRDefault="00F92EFF" w:rsidP="00F92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-</w:t>
            </w:r>
          </w:p>
        </w:tc>
        <w:tc>
          <w:tcPr>
            <w:tcW w:w="1797" w:type="dxa"/>
            <w:shd w:val="clear" w:color="auto" w:fill="auto"/>
          </w:tcPr>
          <w:p w14:paraId="20368A19" w14:textId="4153173D" w:rsidR="00F92EFF" w:rsidRPr="007232ED" w:rsidRDefault="00F92EFF" w:rsidP="00F92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0 (0)</w:t>
            </w:r>
          </w:p>
        </w:tc>
        <w:tc>
          <w:tcPr>
            <w:tcW w:w="2273" w:type="dxa"/>
            <w:shd w:val="clear" w:color="auto" w:fill="auto"/>
          </w:tcPr>
          <w:p w14:paraId="675CA544" w14:textId="2BAF5075" w:rsidR="00F92EFF" w:rsidRPr="007232ED" w:rsidRDefault="00F92EFF" w:rsidP="00F92EF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</w:rPr>
            </w:pPr>
            <w:r w:rsidRPr="007232ED">
              <w:rPr>
                <w:rFonts w:asciiTheme="minorHAnsi" w:cstheme="minorHAnsi"/>
                <w:sz w:val="22"/>
                <w:szCs w:val="22"/>
              </w:rPr>
              <w:t>No evidence</w:t>
            </w:r>
          </w:p>
        </w:tc>
      </w:tr>
      <w:tr w:rsidR="00F92EFF" w14:paraId="36483E9A" w14:textId="77777777" w:rsidTr="00F020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14:paraId="55F01CA7" w14:textId="7A1A7581" w:rsidR="00F92EFF" w:rsidRPr="007232ED" w:rsidRDefault="00F92EFF" w:rsidP="00F92EFF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b w:val="0"/>
                <w:bCs w:val="0"/>
              </w:rPr>
            </w:pPr>
            <w:r w:rsidRPr="007232ED">
              <w:rPr>
                <w:rFonts w:cstheme="minorHAnsi"/>
                <w:b w:val="0"/>
                <w:bCs w:val="0"/>
              </w:rPr>
              <w:t>Long-term (52 wks)</w:t>
            </w:r>
          </w:p>
        </w:tc>
        <w:tc>
          <w:tcPr>
            <w:tcW w:w="4588" w:type="dxa"/>
            <w:shd w:val="clear" w:color="auto" w:fill="auto"/>
          </w:tcPr>
          <w:p w14:paraId="017E0EDF" w14:textId="5EAA206C" w:rsidR="00F92EFF" w:rsidRPr="007232ED" w:rsidRDefault="00F92EFF" w:rsidP="00F92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>Mean physician visits (1)</w:t>
            </w:r>
          </w:p>
        </w:tc>
        <w:tc>
          <w:tcPr>
            <w:tcW w:w="3544" w:type="dxa"/>
            <w:shd w:val="clear" w:color="auto" w:fill="auto"/>
          </w:tcPr>
          <w:p w14:paraId="77881FFC" w14:textId="14D2E82F" w:rsidR="00F92EFF" w:rsidRPr="007232ED" w:rsidRDefault="00F92EFF" w:rsidP="00F92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0.53 [0.20, 0.85]</w:t>
            </w:r>
          </w:p>
        </w:tc>
        <w:tc>
          <w:tcPr>
            <w:tcW w:w="1797" w:type="dxa"/>
            <w:shd w:val="clear" w:color="auto" w:fill="auto"/>
          </w:tcPr>
          <w:p w14:paraId="3C400746" w14:textId="30DB8E11" w:rsidR="00F92EFF" w:rsidRPr="007232ED" w:rsidRDefault="00F92EFF" w:rsidP="00F92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32ED">
              <w:rPr>
                <w:rFonts w:cstheme="minorHAnsi"/>
              </w:rPr>
              <w:t>155 (1)</w:t>
            </w:r>
          </w:p>
        </w:tc>
        <w:tc>
          <w:tcPr>
            <w:tcW w:w="2273" w:type="dxa"/>
            <w:shd w:val="clear" w:color="auto" w:fill="auto"/>
          </w:tcPr>
          <w:p w14:paraId="7F63E4AA" w14:textId="3896380D" w:rsidR="00F92EFF" w:rsidRPr="007232ED" w:rsidRDefault="00F92EFF" w:rsidP="00F92EF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ix"/>
                <w:rFonts w:asciiTheme="minorHAnsi" w:cstheme="minorHAnsi"/>
                <w:color w:val="auto"/>
                <w:sz w:val="22"/>
                <w:szCs w:val="22"/>
              </w:rPr>
            </w:pPr>
            <w:r w:rsidRPr="007232ED">
              <w:rPr>
                <w:rStyle w:val="stix"/>
                <w:rFonts w:ascii="Cambria Math" w:hAnsi="Cambria Math" w:cs="Cambria Math"/>
                <w:color w:val="auto"/>
                <w:sz w:val="22"/>
                <w:szCs w:val="22"/>
                <w:shd w:val="clear" w:color="auto" w:fill="FFFFFF"/>
              </w:rPr>
              <w:t>⊕⊖⊖⊖</w:t>
            </w:r>
            <w:r w:rsidRPr="007232ED"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</w:rPr>
              <w:t xml:space="preserve"> Very low</w:t>
            </w:r>
            <w:r w:rsidRPr="007232ED"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  <w:vertAlign w:val="superscript"/>
              </w:rPr>
              <w:t>6</w:t>
            </w:r>
          </w:p>
        </w:tc>
      </w:tr>
      <w:tr w:rsidR="00F92EFF" w14:paraId="0307C84C" w14:textId="77777777" w:rsidTr="000F6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2E6F6879" w14:textId="21215C14" w:rsidR="00F92EFF" w:rsidRPr="007232ED" w:rsidRDefault="00F92EFF" w:rsidP="00F92EFF">
            <w:pPr>
              <w:pStyle w:val="Default"/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</w:rPr>
            </w:pPr>
            <w:r w:rsidRPr="007232ED">
              <w:rPr>
                <w:rFonts w:asciiTheme="minorHAnsi" w:cstheme="minorHAnsi"/>
                <w:sz w:val="22"/>
                <w:szCs w:val="22"/>
              </w:rPr>
              <w:t xml:space="preserve">Referrals: </w:t>
            </w:r>
            <w:r w:rsidRPr="007232ED">
              <w:rPr>
                <w:rFonts w:asciiTheme="minorHAnsi" w:cstheme="minorHAnsi"/>
                <w:b w:val="0"/>
                <w:bCs w:val="0"/>
                <w:sz w:val="22"/>
                <w:szCs w:val="22"/>
              </w:rPr>
              <w:t>no evidence</w:t>
            </w:r>
          </w:p>
        </w:tc>
      </w:tr>
      <w:tr w:rsidR="00F92EFF" w14:paraId="75546B3A" w14:textId="77777777" w:rsidTr="0022181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31751FDF" w14:textId="52FBEFF5" w:rsidR="00F92EFF" w:rsidRPr="007232ED" w:rsidRDefault="00F92EFF" w:rsidP="00F92EFF">
            <w:pPr>
              <w:pStyle w:val="Default"/>
              <w:rPr>
                <w:rStyle w:val="stix"/>
                <w:rFonts w:asciiTheme="minorHAnsi" w:cstheme="minorHAnsi"/>
                <w:color w:val="auto"/>
                <w:sz w:val="22"/>
                <w:szCs w:val="22"/>
                <w:shd w:val="clear" w:color="auto" w:fill="FFFFFF"/>
              </w:rPr>
            </w:pPr>
            <w:r w:rsidRPr="007232ED">
              <w:rPr>
                <w:rFonts w:asciiTheme="minorHAnsi" w:cstheme="minorHAnsi"/>
                <w:sz w:val="22"/>
                <w:szCs w:val="22"/>
              </w:rPr>
              <w:t xml:space="preserve">Cost: </w:t>
            </w:r>
            <w:r w:rsidRPr="007232ED">
              <w:rPr>
                <w:rFonts w:asciiTheme="minorHAnsi" w:cstheme="minorHAnsi"/>
                <w:b w:val="0"/>
                <w:bCs w:val="0"/>
                <w:sz w:val="22"/>
                <w:szCs w:val="22"/>
              </w:rPr>
              <w:t>no evidence</w:t>
            </w:r>
          </w:p>
        </w:tc>
      </w:tr>
    </w:tbl>
    <w:p w14:paraId="7CCD7086" w14:textId="62E0E4DA" w:rsidR="00F92EFF" w:rsidRDefault="00DE7ED6" w:rsidP="0092796A">
      <w:r w:rsidRPr="00940918">
        <w:rPr>
          <w:vertAlign w:val="superscript"/>
        </w:rPr>
        <w:t>a</w:t>
      </w:r>
      <w:r>
        <w:t xml:space="preserve">See </w:t>
      </w:r>
      <w:r w:rsidRPr="003A1CAB">
        <w:t xml:space="preserve">legend </w:t>
      </w:r>
      <w:r>
        <w:t>on first page of S3 File for non-abbreviated names of measurement tools</w:t>
      </w:r>
      <w:r w:rsidR="00DD6187">
        <w:t xml:space="preserve">. </w:t>
      </w:r>
      <w:r w:rsidR="00DD6187">
        <w:rPr>
          <w:rFonts w:cstheme="minorHAnsi"/>
          <w:b/>
          <w:bCs/>
          <w:vertAlign w:val="superscript"/>
        </w:rPr>
        <w:t>b</w:t>
      </w:r>
      <w:r w:rsidR="00DD6187">
        <w:t>Data are presented as standardized mean differences (SMD) and 95% confidence intervals (95% CI) unless otherwise indicated (negative SMD favors education materials). Risk ratios are indicated with RR</w:t>
      </w:r>
      <w:r w:rsidR="00DD6187" w:rsidRPr="004F394F">
        <w:rPr>
          <w:vertAlign w:val="superscript"/>
        </w:rPr>
        <w:t>+</w:t>
      </w:r>
      <w:r w:rsidR="00DD6187">
        <w:t xml:space="preserve"> (RR &gt; 1 favors education) and</w:t>
      </w:r>
      <w:r w:rsidR="00DD6187">
        <w:rPr>
          <w:rFonts w:cstheme="minorHAnsi"/>
          <w:b/>
          <w:bCs/>
        </w:rPr>
        <w:t xml:space="preserve"> </w:t>
      </w:r>
      <w:r w:rsidR="00DD6187">
        <w:t>RR</w:t>
      </w:r>
      <w:r w:rsidR="00DD6187" w:rsidRPr="004F394F">
        <w:rPr>
          <w:vertAlign w:val="superscript"/>
        </w:rPr>
        <w:t>-</w:t>
      </w:r>
      <w:r w:rsidR="00DD6187">
        <w:t xml:space="preserve"> (RR &lt; 1 favors education).</w:t>
      </w:r>
      <w:r w:rsidR="00DD6187" w:rsidRPr="004B55CC">
        <w:rPr>
          <w:b/>
          <w:bCs/>
        </w:rPr>
        <w:t xml:space="preserve"> </w:t>
      </w:r>
      <w:r w:rsidR="00DD6187" w:rsidRPr="00940918">
        <w:rPr>
          <w:vertAlign w:val="superscript"/>
        </w:rPr>
        <w:t>c</w:t>
      </w:r>
      <w:r w:rsidR="00DD6187" w:rsidRPr="00940918">
        <w:t>Quality of evidence</w:t>
      </w:r>
      <w:r w:rsidR="00DD6187">
        <w:t xml:space="preserve"> was downgraded for risk of bias,</w:t>
      </w:r>
      <w:r w:rsidR="00DD6187" w:rsidRPr="00B1783D">
        <w:rPr>
          <w:b/>
          <w:bCs/>
          <w:vertAlign w:val="superscript"/>
        </w:rPr>
        <w:t>1</w:t>
      </w:r>
      <w:r w:rsidR="00DD6187">
        <w:t xml:space="preserve"> imprecision,</w:t>
      </w:r>
      <w:r w:rsidR="00DD6187" w:rsidRPr="00B1783D">
        <w:rPr>
          <w:b/>
          <w:bCs/>
          <w:vertAlign w:val="superscript"/>
        </w:rPr>
        <w:t>2</w:t>
      </w:r>
      <w:r w:rsidR="00DD6187">
        <w:t xml:space="preserve"> inconsistency,</w:t>
      </w:r>
      <w:r w:rsidR="00DD6187" w:rsidRPr="00B1783D">
        <w:rPr>
          <w:b/>
          <w:bCs/>
          <w:vertAlign w:val="superscript"/>
        </w:rPr>
        <w:t>3</w:t>
      </w:r>
      <w:r w:rsidR="00DD6187">
        <w:t xml:space="preserve"> indirectness,</w:t>
      </w:r>
      <w:r w:rsidR="00DD6187" w:rsidRPr="00274A10">
        <w:rPr>
          <w:b/>
          <w:bCs/>
          <w:vertAlign w:val="superscript"/>
        </w:rPr>
        <w:t>4</w:t>
      </w:r>
      <w:r w:rsidR="00DD6187">
        <w:t xml:space="preserve"> publication bias,</w:t>
      </w:r>
      <w:r w:rsidR="00DD6187" w:rsidRPr="00274A10">
        <w:rPr>
          <w:b/>
          <w:bCs/>
          <w:vertAlign w:val="superscript"/>
        </w:rPr>
        <w:t>5</w:t>
      </w:r>
      <w:r w:rsidR="00DD6187">
        <w:t xml:space="preserve"> or downgraded to very low if there was one study.</w:t>
      </w:r>
      <w:r w:rsidR="00DD6187" w:rsidRPr="00274A10">
        <w:rPr>
          <w:b/>
          <w:bCs/>
          <w:vertAlign w:val="superscript"/>
        </w:rPr>
        <w:t>6</w:t>
      </w:r>
      <w:r w:rsidR="00DD6187">
        <w:t xml:space="preserve"> In this comparison, </w:t>
      </w:r>
      <w:r w:rsidR="0092796A">
        <w:t xml:space="preserve">downgrades for </w:t>
      </w:r>
      <w:r w:rsidR="00D573ED">
        <w:t>imprecision and inconsistency</w:t>
      </w:r>
      <w:r w:rsidR="0092796A">
        <w:t xml:space="preserve"> </w:t>
      </w:r>
      <w:r w:rsidR="00DD6187">
        <w:t xml:space="preserve">followed our pre-defined cut-offs (supplemental file </w:t>
      </w:r>
      <w:r w:rsidR="00DD6187" w:rsidRPr="008717C1">
        <w:rPr>
          <w:highlight w:val="yellow"/>
        </w:rPr>
        <w:t>X</w:t>
      </w:r>
      <w:r w:rsidR="00DD6187">
        <w:t xml:space="preserve">) and do not require further interpretation. </w:t>
      </w:r>
      <w:r w:rsidR="00D573ED">
        <w:t>*</w:t>
      </w:r>
      <w:r w:rsidR="0027077F">
        <w:t xml:space="preserve">Where evidence for </w:t>
      </w:r>
      <w:r w:rsidR="00B807EC">
        <w:t>disability</w:t>
      </w:r>
      <w:r w:rsidR="0062314A">
        <w:t xml:space="preserve"> and </w:t>
      </w:r>
      <w:r w:rsidR="00894AA8">
        <w:t>days off work</w:t>
      </w:r>
      <w:r w:rsidR="00B807EC">
        <w:t xml:space="preserve"> were downgrade</w:t>
      </w:r>
      <w:r w:rsidR="00894AA8">
        <w:t>d</w:t>
      </w:r>
      <w:r w:rsidR="00B807EC">
        <w:t xml:space="preserve"> for indirectness, this was due to Linton </w:t>
      </w:r>
      <w:r w:rsidR="00B807EC">
        <w:rPr>
          <w:i/>
          <w:iCs/>
        </w:rPr>
        <w:t xml:space="preserve">et al., </w:t>
      </w:r>
      <w:r w:rsidR="00B807EC">
        <w:t xml:space="preserve">2000 </w:t>
      </w:r>
      <w:r w:rsidR="00D573ED">
        <w:t>(</w:t>
      </w:r>
      <w:r w:rsidR="00B807EC">
        <w:t>did not e</w:t>
      </w:r>
      <w:r w:rsidR="0027077F">
        <w:t>xplicitly define their LBP population</w:t>
      </w:r>
      <w:r w:rsidR="00D573ED">
        <w:t>) and</w:t>
      </w:r>
      <w:r w:rsidR="001D0C27">
        <w:t xml:space="preserve"> Cherkin </w:t>
      </w:r>
      <w:r w:rsidR="001D0C27">
        <w:rPr>
          <w:i/>
          <w:iCs/>
        </w:rPr>
        <w:t xml:space="preserve">et al., </w:t>
      </w:r>
      <w:r w:rsidR="001D0C27">
        <w:t>1998</w:t>
      </w:r>
      <w:r w:rsidR="00BC5612">
        <w:t>,</w:t>
      </w:r>
      <w:r w:rsidR="001D0C27">
        <w:t xml:space="preserve"> </w:t>
      </w:r>
      <w:r w:rsidR="00D573ED">
        <w:t xml:space="preserve">(mixed </w:t>
      </w:r>
      <w:r w:rsidR="001D0C27">
        <w:t>LBP population</w:t>
      </w:r>
      <w:r w:rsidR="00D573ED">
        <w:t xml:space="preserve">: </w:t>
      </w:r>
      <w:r w:rsidR="00BC5612">
        <w:t>72% acute, 28% chronic).</w:t>
      </w:r>
    </w:p>
    <w:p w14:paraId="4768067B" w14:textId="77777777" w:rsidR="00F92EFF" w:rsidRDefault="00F92EFF"/>
    <w:p w14:paraId="59E593BB" w14:textId="77777777" w:rsidR="00F92EFF" w:rsidRDefault="00F92EFF"/>
    <w:p w14:paraId="4B96F813" w14:textId="77777777" w:rsidR="00F92EFF" w:rsidRDefault="00F92EFF"/>
    <w:p w14:paraId="19939C16" w14:textId="77777777" w:rsidR="00F92EFF" w:rsidRDefault="00F92EFF"/>
    <w:p w14:paraId="474C390D" w14:textId="68DB8618" w:rsidR="0092796A" w:rsidRDefault="0092796A">
      <w:r>
        <w:br w:type="page"/>
      </w:r>
    </w:p>
    <w:tbl>
      <w:tblPr>
        <w:tblStyle w:val="GridTable4"/>
        <w:tblW w:w="14980" w:type="dxa"/>
        <w:tblLook w:val="04A0" w:firstRow="1" w:lastRow="0" w:firstColumn="1" w:lastColumn="0" w:noHBand="0" w:noVBand="1"/>
        <w:tblPrChange w:id="60" w:author="Brad Furlong" w:date="2022-08-31T14:52:00Z">
          <w:tblPr>
            <w:tblStyle w:val="GridTable4"/>
            <w:tblW w:w="14980" w:type="dxa"/>
            <w:tblLook w:val="04A0" w:firstRow="1" w:lastRow="0" w:firstColumn="1" w:lastColumn="0" w:noHBand="0" w:noVBand="1"/>
          </w:tblPr>
        </w:tblPrChange>
      </w:tblPr>
      <w:tblGrid>
        <w:gridCol w:w="2909"/>
        <w:gridCol w:w="4316"/>
        <w:gridCol w:w="3543"/>
        <w:gridCol w:w="1925"/>
        <w:gridCol w:w="2287"/>
        <w:tblGridChange w:id="61">
          <w:tblGrid>
            <w:gridCol w:w="2909"/>
            <w:gridCol w:w="4316"/>
            <w:gridCol w:w="3543"/>
            <w:gridCol w:w="1925"/>
            <w:gridCol w:w="2287"/>
          </w:tblGrid>
        </w:tblGridChange>
      </w:tblGrid>
      <w:tr w:rsidR="00666C51" w:rsidRPr="006F3E85" w14:paraId="54CBECD1" w14:textId="77777777" w:rsidTr="00683C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6"/>
          <w:trPrChange w:id="62" w:author="Brad Furlong" w:date="2022-08-31T14:52:00Z">
            <w:trPr>
              <w:trHeight w:val="436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shd w:val="clear" w:color="auto" w:fill="FFFFFF" w:themeFill="background1"/>
            <w:tcPrChange w:id="63" w:author="Brad Furlong" w:date="2022-08-31T14:52:00Z">
              <w:tcPr>
                <w:tcW w:w="14980" w:type="dxa"/>
                <w:gridSpan w:val="5"/>
              </w:tcPr>
            </w:tcPrChange>
          </w:tcPr>
          <w:p w14:paraId="51F8E5F1" w14:textId="6099EA18" w:rsidR="00666C51" w:rsidRPr="00683C7D" w:rsidRDefault="00666C51" w:rsidP="00362184">
            <w:pPr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color w:val="auto"/>
                <w:sz w:val="30"/>
                <w:szCs w:val="30"/>
                <w:rPrChange w:id="64" w:author="Brad Furlong" w:date="2022-08-31T14:51:00Z">
                  <w:rPr>
                    <w:sz w:val="30"/>
                    <w:szCs w:val="30"/>
                  </w:rPr>
                </w:rPrChange>
              </w:rPr>
            </w:pPr>
            <w:r w:rsidRPr="00683C7D">
              <w:rPr>
                <w:sz w:val="30"/>
                <w:szCs w:val="30"/>
              </w:rPr>
              <w:lastRenderedPageBreak/>
              <w:t>Education materials compared with no intervention (usual care) for chronic low back pain</w:t>
            </w:r>
          </w:p>
          <w:p w14:paraId="549A1F3F" w14:textId="7FB540DD" w:rsidR="00666C51" w:rsidRPr="00683C7D" w:rsidRDefault="00666C51" w:rsidP="00362184">
            <w:pPr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color w:val="auto"/>
                <w:rPrChange w:id="65" w:author="Brad Furlong" w:date="2022-08-31T14:51:00Z">
                  <w:rPr/>
                </w:rPrChange>
              </w:rPr>
            </w:pPr>
            <w:r w:rsidRPr="00683C7D">
              <w:t>P: adults aged 16+ with chronic low back pain (</w:t>
            </w:r>
            <w:r w:rsidRPr="00683C7D">
              <w:rPr>
                <w:rFonts w:cstheme="minorHAnsi"/>
              </w:rPr>
              <w:t>≥</w:t>
            </w:r>
            <w:r w:rsidRPr="00683C7D">
              <w:t xml:space="preserve"> 12 weeks duration)</w:t>
            </w:r>
          </w:p>
          <w:p w14:paraId="37ADA5C7" w14:textId="77777777" w:rsidR="00666C51" w:rsidRPr="00683C7D" w:rsidRDefault="00666C51" w:rsidP="00362184">
            <w:pPr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color w:val="auto"/>
                <w:rPrChange w:id="66" w:author="Brad Furlong" w:date="2022-08-31T14:51:00Z">
                  <w:rPr/>
                </w:rPrChange>
              </w:rPr>
            </w:pPr>
            <w:r w:rsidRPr="00683C7D">
              <w:t>I: education materials (typically provided during a single encounter with a physician or researcher in-person, via parcel, or over the internet)</w:t>
            </w:r>
          </w:p>
          <w:p w14:paraId="1BBDA0BB" w14:textId="77777777" w:rsidR="00666C51" w:rsidRPr="00683C7D" w:rsidRDefault="00666C51" w:rsidP="00362184">
            <w:pPr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rPrChange w:id="67" w:author="Brad Furlong" w:date="2022-08-31T14:51:00Z">
                  <w:rPr>
                    <w:b w:val="0"/>
                    <w:bCs w:val="0"/>
                  </w:rPr>
                </w:rPrChange>
              </w:rPr>
            </w:pPr>
            <w:r w:rsidRPr="00683C7D">
              <w:t>C: no intervention or usual care</w:t>
            </w:r>
          </w:p>
        </w:tc>
      </w:tr>
      <w:tr w:rsidR="00945504" w:rsidRPr="006F3E85" w14:paraId="39EBFB81" w14:textId="77777777" w:rsidTr="00F02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</w:tcPr>
          <w:p w14:paraId="279E17DC" w14:textId="77777777" w:rsidR="00945504" w:rsidRDefault="00945504" w:rsidP="00945504">
            <w:pPr>
              <w:jc w:val="center"/>
              <w:rPr>
                <w:b w:val="0"/>
                <w:bCs w:val="0"/>
              </w:rPr>
            </w:pPr>
            <w:r>
              <w:t>Outcome (# studies)</w:t>
            </w:r>
          </w:p>
          <w:p w14:paraId="2E48E153" w14:textId="77062B8F" w:rsidR="00945504" w:rsidRPr="00F557EC" w:rsidRDefault="00945504" w:rsidP="00945504">
            <w:pPr>
              <w:jc w:val="center"/>
            </w:pPr>
            <w:r>
              <w:t>Time points</w:t>
            </w:r>
          </w:p>
        </w:tc>
        <w:tc>
          <w:tcPr>
            <w:tcW w:w="4316" w:type="dxa"/>
          </w:tcPr>
          <w:p w14:paraId="3F040AAC" w14:textId="28D00AE1" w:rsidR="00945504" w:rsidRPr="006F3E85" w:rsidRDefault="00945504" w:rsidP="00945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Outcome measurement tools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3543" w:type="dxa"/>
          </w:tcPr>
          <w:p w14:paraId="3CF8E6FF" w14:textId="7CC0ACC5" w:rsidR="00945504" w:rsidRPr="006F3E85" w:rsidRDefault="00945504" w:rsidP="00945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F3E85">
              <w:rPr>
                <w:b/>
                <w:bCs/>
              </w:rPr>
              <w:t>SMD</w:t>
            </w:r>
            <w:r>
              <w:rPr>
                <w:rFonts w:cstheme="minorHAnsi"/>
                <w:b/>
                <w:bCs/>
                <w:vertAlign w:val="superscript"/>
              </w:rPr>
              <w:t>b</w:t>
            </w:r>
            <w:r w:rsidRPr="006F3E85">
              <w:rPr>
                <w:b/>
                <w:bCs/>
              </w:rPr>
              <w:t xml:space="preserve"> (95% CI)</w:t>
            </w:r>
            <w:r>
              <w:rPr>
                <w:b/>
                <w:bCs/>
              </w:rPr>
              <w:t xml:space="preserve"> or RR</w:t>
            </w:r>
            <w:r>
              <w:rPr>
                <w:rFonts w:cstheme="minorHAnsi"/>
                <w:b/>
                <w:bCs/>
                <w:vertAlign w:val="superscript"/>
              </w:rPr>
              <w:t>+,-</w:t>
            </w:r>
            <w:r>
              <w:rPr>
                <w:b/>
                <w:bCs/>
              </w:rPr>
              <w:t xml:space="preserve"> (95% CI)</w:t>
            </w:r>
          </w:p>
        </w:tc>
        <w:tc>
          <w:tcPr>
            <w:tcW w:w="1925" w:type="dxa"/>
          </w:tcPr>
          <w:p w14:paraId="5110838E" w14:textId="77777777" w:rsidR="00945504" w:rsidRPr="006F3E85" w:rsidRDefault="00945504" w:rsidP="00945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F3E85">
              <w:rPr>
                <w:b/>
                <w:bCs/>
              </w:rPr>
              <w:t>Participants</w:t>
            </w:r>
          </w:p>
          <w:p w14:paraId="4D93F0FD" w14:textId="0193BD73" w:rsidR="00945504" w:rsidRPr="006F3E85" w:rsidRDefault="00945504" w:rsidP="00945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F3E85">
              <w:rPr>
                <w:b/>
                <w:bCs/>
              </w:rPr>
              <w:t>(</w:t>
            </w:r>
            <w:r>
              <w:rPr>
                <w:b/>
                <w:bCs/>
              </w:rPr>
              <w:t># s</w:t>
            </w:r>
            <w:r w:rsidRPr="006F3E85">
              <w:rPr>
                <w:b/>
                <w:bCs/>
              </w:rPr>
              <w:t>tudies)</w:t>
            </w:r>
          </w:p>
        </w:tc>
        <w:tc>
          <w:tcPr>
            <w:tcW w:w="2287" w:type="dxa"/>
          </w:tcPr>
          <w:p w14:paraId="3F9107FB" w14:textId="38B98A22" w:rsidR="00945504" w:rsidRPr="006F3E85" w:rsidRDefault="00945504" w:rsidP="00945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F3E85">
              <w:rPr>
                <w:b/>
                <w:bCs/>
              </w:rPr>
              <w:t>Quality of Evidence</w:t>
            </w:r>
            <w:r>
              <w:rPr>
                <w:b/>
                <w:bCs/>
                <w:vertAlign w:val="superscript"/>
              </w:rPr>
              <w:t>c</w:t>
            </w:r>
            <w:r w:rsidRPr="006F3E85">
              <w:rPr>
                <w:b/>
                <w:bCs/>
              </w:rPr>
              <w:t xml:space="preserve"> (GRADE)</w:t>
            </w:r>
          </w:p>
        </w:tc>
      </w:tr>
      <w:tr w:rsidR="00945504" w:rsidDel="00683C7D" w14:paraId="0DCBFD24" w14:textId="4FC2991F" w:rsidTr="00F0206D">
        <w:trPr>
          <w:trHeight w:val="280"/>
          <w:del w:id="68" w:author="Brad Furlong" w:date="2022-08-31T14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shd w:val="clear" w:color="auto" w:fill="000000" w:themeFill="text1"/>
          </w:tcPr>
          <w:p w14:paraId="26375133" w14:textId="271384B8" w:rsidR="00945504" w:rsidRPr="008B33D2" w:rsidDel="00683C7D" w:rsidRDefault="00945504" w:rsidP="00945504">
            <w:pPr>
              <w:jc w:val="center"/>
              <w:rPr>
                <w:del w:id="69" w:author="Brad Furlong" w:date="2022-08-31T14:51:00Z"/>
              </w:rPr>
            </w:pPr>
            <w:del w:id="70" w:author="Brad Furlong" w:date="2022-08-31T14:51:00Z">
              <w:r w:rsidDel="00683C7D">
                <w:delText>Process Outcomes</w:delText>
              </w:r>
            </w:del>
          </w:p>
        </w:tc>
        <w:tc>
          <w:tcPr>
            <w:tcW w:w="4316" w:type="dxa"/>
            <w:shd w:val="clear" w:color="auto" w:fill="000000" w:themeFill="text1"/>
          </w:tcPr>
          <w:p w14:paraId="3CEAF44F" w14:textId="32D748A2" w:rsidR="00945504" w:rsidDel="00683C7D" w:rsidRDefault="00945504" w:rsidP="00945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1" w:author="Brad Furlong" w:date="2022-08-31T14:51:00Z"/>
              </w:rPr>
            </w:pPr>
          </w:p>
        </w:tc>
        <w:tc>
          <w:tcPr>
            <w:tcW w:w="3543" w:type="dxa"/>
            <w:shd w:val="clear" w:color="auto" w:fill="000000" w:themeFill="text1"/>
          </w:tcPr>
          <w:p w14:paraId="3332E8AC" w14:textId="080A34C3" w:rsidR="00945504" w:rsidDel="00683C7D" w:rsidRDefault="00945504" w:rsidP="00945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2" w:author="Brad Furlong" w:date="2022-08-31T14:51:00Z"/>
              </w:rPr>
            </w:pPr>
          </w:p>
        </w:tc>
        <w:tc>
          <w:tcPr>
            <w:tcW w:w="1925" w:type="dxa"/>
            <w:shd w:val="clear" w:color="auto" w:fill="000000" w:themeFill="text1"/>
          </w:tcPr>
          <w:p w14:paraId="4314CB7A" w14:textId="0A96E260" w:rsidR="00945504" w:rsidDel="00683C7D" w:rsidRDefault="00945504" w:rsidP="00945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3" w:author="Brad Furlong" w:date="2022-08-31T14:51:00Z"/>
              </w:rPr>
            </w:pPr>
          </w:p>
        </w:tc>
        <w:tc>
          <w:tcPr>
            <w:tcW w:w="2287" w:type="dxa"/>
            <w:shd w:val="clear" w:color="auto" w:fill="000000" w:themeFill="text1"/>
          </w:tcPr>
          <w:p w14:paraId="0FCEDB9E" w14:textId="597745EE" w:rsidR="00945504" w:rsidDel="00683C7D" w:rsidRDefault="00945504" w:rsidP="00945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4" w:author="Brad Furlong" w:date="2022-08-31T14:51:00Z"/>
              </w:rPr>
            </w:pPr>
          </w:p>
        </w:tc>
      </w:tr>
      <w:tr w:rsidR="00945504" w14:paraId="6045C9D1" w14:textId="77777777" w:rsidTr="00992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728B2CE2" w14:textId="60C73379" w:rsidR="00945504" w:rsidRDefault="00945504" w:rsidP="00945504">
            <w:r w:rsidRPr="008B33D2">
              <w:t>Knowledge</w:t>
            </w:r>
            <w:r>
              <w:t xml:space="preserve">: </w:t>
            </w:r>
            <w:r w:rsidRPr="00494996">
              <w:rPr>
                <w:b w:val="0"/>
                <w:bCs w:val="0"/>
              </w:rPr>
              <w:t>no evidence</w:t>
            </w:r>
          </w:p>
        </w:tc>
      </w:tr>
      <w:tr w:rsidR="00945504" w14:paraId="24A8831A" w14:textId="77777777" w:rsidTr="006752D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6609E524" w14:textId="42CE6679" w:rsidR="00945504" w:rsidRDefault="00945504" w:rsidP="00945504">
            <w:r>
              <w:t>Self-Efficacy (n = 1):</w:t>
            </w:r>
          </w:p>
        </w:tc>
      </w:tr>
      <w:tr w:rsidR="00945504" w14:paraId="10BF7782" w14:textId="77777777" w:rsidTr="00F02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shd w:val="clear" w:color="auto" w:fill="auto"/>
          </w:tcPr>
          <w:p w14:paraId="6FBA3AEF" w14:textId="77777777" w:rsidR="00945504" w:rsidRPr="00A30E3F" w:rsidRDefault="00945504" w:rsidP="00945504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A30E3F">
              <w:rPr>
                <w:b w:val="0"/>
                <w:bCs w:val="0"/>
              </w:rPr>
              <w:t>Immediate (6 wks)</w:t>
            </w:r>
          </w:p>
        </w:tc>
        <w:tc>
          <w:tcPr>
            <w:tcW w:w="4316" w:type="dxa"/>
            <w:shd w:val="clear" w:color="auto" w:fill="auto"/>
          </w:tcPr>
          <w:p w14:paraId="78A1890D" w14:textId="79CDDB67" w:rsidR="00945504" w:rsidRDefault="00945504" w:rsidP="00945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SEQ (1)</w:t>
            </w:r>
          </w:p>
        </w:tc>
        <w:tc>
          <w:tcPr>
            <w:tcW w:w="3543" w:type="dxa"/>
            <w:shd w:val="clear" w:color="auto" w:fill="auto"/>
          </w:tcPr>
          <w:p w14:paraId="5673CF65" w14:textId="1FFAEEA2" w:rsidR="00945504" w:rsidRPr="00AD00C8" w:rsidRDefault="00945504" w:rsidP="00945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1 [-0.39, -0.03]</w:t>
            </w:r>
          </w:p>
        </w:tc>
        <w:tc>
          <w:tcPr>
            <w:tcW w:w="1925" w:type="dxa"/>
            <w:shd w:val="clear" w:color="auto" w:fill="auto"/>
          </w:tcPr>
          <w:p w14:paraId="33E8372D" w14:textId="77777777" w:rsidR="00945504" w:rsidRDefault="00945504" w:rsidP="00945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1 (1)</w:t>
            </w:r>
          </w:p>
        </w:tc>
        <w:tc>
          <w:tcPr>
            <w:tcW w:w="2287" w:type="dxa"/>
            <w:shd w:val="clear" w:color="auto" w:fill="auto"/>
          </w:tcPr>
          <w:p w14:paraId="6E9978E2" w14:textId="77777777" w:rsidR="00945504" w:rsidRDefault="00945504" w:rsidP="00945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945504" w14:paraId="3D86C917" w14:textId="77777777" w:rsidTr="00F020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shd w:val="clear" w:color="auto" w:fill="auto"/>
          </w:tcPr>
          <w:p w14:paraId="1C585E04" w14:textId="77777777" w:rsidR="00945504" w:rsidRPr="00A30E3F" w:rsidRDefault="00945504" w:rsidP="00945504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A30E3F">
              <w:rPr>
                <w:b w:val="0"/>
                <w:bCs w:val="0"/>
              </w:rPr>
              <w:t xml:space="preserve">Short-term (13 </w:t>
            </w:r>
            <w:r w:rsidRPr="00A30E3F">
              <w:rPr>
                <w:rFonts w:cstheme="minorHAnsi"/>
                <w:b w:val="0"/>
                <w:bCs w:val="0"/>
                <w:color w:val="21242C"/>
                <w:shd w:val="clear" w:color="auto" w:fill="FFFFFF"/>
              </w:rPr>
              <w:t>wks)</w:t>
            </w:r>
          </w:p>
        </w:tc>
        <w:tc>
          <w:tcPr>
            <w:tcW w:w="4316" w:type="dxa"/>
            <w:shd w:val="clear" w:color="auto" w:fill="auto"/>
          </w:tcPr>
          <w:p w14:paraId="30286F0C" w14:textId="544E9E23" w:rsidR="00945504" w:rsidRDefault="00945504" w:rsidP="00945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SEQ (1)</w:t>
            </w:r>
          </w:p>
        </w:tc>
        <w:tc>
          <w:tcPr>
            <w:tcW w:w="3543" w:type="dxa"/>
            <w:shd w:val="clear" w:color="auto" w:fill="auto"/>
          </w:tcPr>
          <w:p w14:paraId="051B843E" w14:textId="16B17028" w:rsidR="00945504" w:rsidRPr="00867AD7" w:rsidRDefault="00945504" w:rsidP="00945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5 [-0.43, -0.06]</w:t>
            </w:r>
          </w:p>
        </w:tc>
        <w:tc>
          <w:tcPr>
            <w:tcW w:w="1925" w:type="dxa"/>
            <w:shd w:val="clear" w:color="auto" w:fill="auto"/>
          </w:tcPr>
          <w:p w14:paraId="0BACE843" w14:textId="77777777" w:rsidR="00945504" w:rsidRDefault="00945504" w:rsidP="00945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1 (1)</w:t>
            </w:r>
          </w:p>
        </w:tc>
        <w:tc>
          <w:tcPr>
            <w:tcW w:w="2287" w:type="dxa"/>
            <w:shd w:val="clear" w:color="auto" w:fill="auto"/>
          </w:tcPr>
          <w:p w14:paraId="03570C7D" w14:textId="77777777" w:rsidR="00945504" w:rsidRDefault="00945504" w:rsidP="00945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945504" w14:paraId="7E1EA14A" w14:textId="77777777" w:rsidTr="00F02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shd w:val="clear" w:color="auto" w:fill="auto"/>
          </w:tcPr>
          <w:p w14:paraId="76DD3B3D" w14:textId="77777777" w:rsidR="00945504" w:rsidRPr="00A30E3F" w:rsidRDefault="00945504" w:rsidP="00945504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A30E3F">
              <w:rPr>
                <w:b w:val="0"/>
                <w:bCs w:val="0"/>
              </w:rPr>
              <w:t>Medium-term (26 wks)</w:t>
            </w:r>
          </w:p>
        </w:tc>
        <w:tc>
          <w:tcPr>
            <w:tcW w:w="4316" w:type="dxa"/>
            <w:shd w:val="clear" w:color="auto" w:fill="auto"/>
          </w:tcPr>
          <w:p w14:paraId="234D828A" w14:textId="47980B0E" w:rsidR="00945504" w:rsidRDefault="00945504" w:rsidP="00945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SEQ (1)</w:t>
            </w:r>
          </w:p>
        </w:tc>
        <w:tc>
          <w:tcPr>
            <w:tcW w:w="3543" w:type="dxa"/>
            <w:shd w:val="clear" w:color="auto" w:fill="auto"/>
          </w:tcPr>
          <w:p w14:paraId="203682BB" w14:textId="710D38EB" w:rsidR="00945504" w:rsidRPr="00AD00C8" w:rsidRDefault="00945504" w:rsidP="00945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3 [-0.41, -0.05]</w:t>
            </w:r>
          </w:p>
        </w:tc>
        <w:tc>
          <w:tcPr>
            <w:tcW w:w="1925" w:type="dxa"/>
            <w:shd w:val="clear" w:color="auto" w:fill="auto"/>
          </w:tcPr>
          <w:p w14:paraId="6642053E" w14:textId="77777777" w:rsidR="00945504" w:rsidRDefault="00945504" w:rsidP="00945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1 (1)</w:t>
            </w:r>
          </w:p>
        </w:tc>
        <w:tc>
          <w:tcPr>
            <w:tcW w:w="2287" w:type="dxa"/>
            <w:shd w:val="clear" w:color="auto" w:fill="auto"/>
          </w:tcPr>
          <w:p w14:paraId="0DCFF60A" w14:textId="77777777" w:rsidR="00945504" w:rsidRDefault="00945504" w:rsidP="00945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945504" w14:paraId="5A685A03" w14:textId="77777777" w:rsidTr="00F020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shd w:val="clear" w:color="auto" w:fill="auto"/>
          </w:tcPr>
          <w:p w14:paraId="781E94E8" w14:textId="77777777" w:rsidR="00945504" w:rsidRPr="00A30E3F" w:rsidRDefault="00945504" w:rsidP="00945504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A30E3F">
              <w:rPr>
                <w:b w:val="0"/>
                <w:bCs w:val="0"/>
              </w:rPr>
              <w:t>Long-term (39 wks)</w:t>
            </w:r>
          </w:p>
        </w:tc>
        <w:tc>
          <w:tcPr>
            <w:tcW w:w="4316" w:type="dxa"/>
            <w:shd w:val="clear" w:color="auto" w:fill="auto"/>
          </w:tcPr>
          <w:p w14:paraId="2D4498B5" w14:textId="0509E362" w:rsidR="00945504" w:rsidRDefault="00945504" w:rsidP="00945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SEQ (1)</w:t>
            </w:r>
          </w:p>
        </w:tc>
        <w:tc>
          <w:tcPr>
            <w:tcW w:w="3543" w:type="dxa"/>
            <w:shd w:val="clear" w:color="auto" w:fill="auto"/>
          </w:tcPr>
          <w:p w14:paraId="48438064" w14:textId="096CC816" w:rsidR="00945504" w:rsidRPr="00867AD7" w:rsidRDefault="00945504" w:rsidP="00945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2 [-0.50, -0.13]</w:t>
            </w:r>
          </w:p>
        </w:tc>
        <w:tc>
          <w:tcPr>
            <w:tcW w:w="1925" w:type="dxa"/>
            <w:shd w:val="clear" w:color="auto" w:fill="auto"/>
          </w:tcPr>
          <w:p w14:paraId="60A15CC2" w14:textId="77777777" w:rsidR="00945504" w:rsidRDefault="00945504" w:rsidP="00945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1 (1)</w:t>
            </w:r>
          </w:p>
        </w:tc>
        <w:tc>
          <w:tcPr>
            <w:tcW w:w="2287" w:type="dxa"/>
            <w:shd w:val="clear" w:color="auto" w:fill="auto"/>
          </w:tcPr>
          <w:p w14:paraId="297075EA" w14:textId="77777777" w:rsidR="00945504" w:rsidRDefault="00945504" w:rsidP="00945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945504" w14:paraId="44ED5F0F" w14:textId="77777777" w:rsidTr="00270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09134FE9" w14:textId="64E440BA" w:rsidR="00945504" w:rsidRDefault="00945504" w:rsidP="00945504">
            <w:r>
              <w:t xml:space="preserve">Attitudes: </w:t>
            </w:r>
            <w:r w:rsidRPr="00494996">
              <w:rPr>
                <w:b w:val="0"/>
                <w:bCs w:val="0"/>
              </w:rPr>
              <w:t>no evidence</w:t>
            </w:r>
          </w:p>
        </w:tc>
      </w:tr>
      <w:tr w:rsidR="00945504" w14:paraId="2959DE50" w14:textId="77777777" w:rsidTr="0009695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26190823" w14:textId="0403C94D" w:rsidR="00945504" w:rsidRDefault="00945504" w:rsidP="00945504">
            <w:r>
              <w:t xml:space="preserve">General beliefs: </w:t>
            </w:r>
            <w:r>
              <w:rPr>
                <w:b w:val="0"/>
                <w:bCs w:val="0"/>
              </w:rPr>
              <w:t>no evidence</w:t>
            </w:r>
          </w:p>
        </w:tc>
      </w:tr>
      <w:tr w:rsidR="00945504" w14:paraId="11016F4E" w14:textId="77777777" w:rsidTr="00170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4DF37CA4" w14:textId="6C7726E6" w:rsidR="00945504" w:rsidRDefault="00945504" w:rsidP="00945504">
            <w:r>
              <w:t>Fear Avoidance (n = 2):</w:t>
            </w:r>
          </w:p>
        </w:tc>
      </w:tr>
      <w:tr w:rsidR="00945504" w14:paraId="113D7C7A" w14:textId="77777777" w:rsidTr="00F020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shd w:val="clear" w:color="auto" w:fill="auto"/>
          </w:tcPr>
          <w:p w14:paraId="7F17C100" w14:textId="77777777" w:rsidR="00945504" w:rsidRPr="00A30E3F" w:rsidRDefault="00945504" w:rsidP="00945504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A30E3F">
              <w:rPr>
                <w:b w:val="0"/>
                <w:bCs w:val="0"/>
              </w:rPr>
              <w:t>Immediate (2-6 wks)</w:t>
            </w:r>
          </w:p>
        </w:tc>
        <w:tc>
          <w:tcPr>
            <w:tcW w:w="4316" w:type="dxa"/>
            <w:shd w:val="clear" w:color="auto" w:fill="auto"/>
          </w:tcPr>
          <w:p w14:paraId="2092B085" w14:textId="2A763D15" w:rsidR="00945504" w:rsidRDefault="00945504" w:rsidP="00945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BQ (2)</w:t>
            </w:r>
          </w:p>
        </w:tc>
        <w:tc>
          <w:tcPr>
            <w:tcW w:w="3543" w:type="dxa"/>
            <w:shd w:val="clear" w:color="auto" w:fill="auto"/>
          </w:tcPr>
          <w:p w14:paraId="4D5409A5" w14:textId="58E9E8BE" w:rsidR="00945504" w:rsidRPr="00A82FED" w:rsidRDefault="00945504" w:rsidP="00945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5 [-0.33, 0.02]</w:t>
            </w:r>
          </w:p>
        </w:tc>
        <w:tc>
          <w:tcPr>
            <w:tcW w:w="1925" w:type="dxa"/>
            <w:shd w:val="clear" w:color="auto" w:fill="auto"/>
          </w:tcPr>
          <w:p w14:paraId="2C02E778" w14:textId="77777777" w:rsidR="00945504" w:rsidRDefault="00945504" w:rsidP="00945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5 (2)</w:t>
            </w:r>
          </w:p>
        </w:tc>
        <w:tc>
          <w:tcPr>
            <w:tcW w:w="2287" w:type="dxa"/>
            <w:shd w:val="clear" w:color="auto" w:fill="auto"/>
          </w:tcPr>
          <w:p w14:paraId="0676A8FC" w14:textId="77777777" w:rsidR="00945504" w:rsidRDefault="00945504" w:rsidP="00945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73F8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⊕⊕ High</w:t>
            </w:r>
          </w:p>
        </w:tc>
      </w:tr>
      <w:tr w:rsidR="00945504" w14:paraId="29587CA2" w14:textId="77777777" w:rsidTr="00F02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shd w:val="clear" w:color="auto" w:fill="auto"/>
          </w:tcPr>
          <w:p w14:paraId="7EDD1F3F" w14:textId="77777777" w:rsidR="00945504" w:rsidRPr="00A30E3F" w:rsidRDefault="00945504" w:rsidP="00945504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A30E3F">
              <w:rPr>
                <w:b w:val="0"/>
                <w:bCs w:val="0"/>
              </w:rPr>
              <w:t xml:space="preserve">Short-term (13 </w:t>
            </w:r>
            <w:r w:rsidRPr="00A30E3F">
              <w:rPr>
                <w:rFonts w:cstheme="minorHAnsi"/>
                <w:b w:val="0"/>
                <w:bCs w:val="0"/>
                <w:color w:val="21242C"/>
                <w:shd w:val="clear" w:color="auto" w:fill="FFFFFF"/>
              </w:rPr>
              <w:t>wks)</w:t>
            </w:r>
          </w:p>
        </w:tc>
        <w:tc>
          <w:tcPr>
            <w:tcW w:w="4316" w:type="dxa"/>
            <w:shd w:val="clear" w:color="auto" w:fill="auto"/>
          </w:tcPr>
          <w:p w14:paraId="3206C9D7" w14:textId="4E082E9C" w:rsidR="00945504" w:rsidRDefault="00945504" w:rsidP="00945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BQ (1)</w:t>
            </w:r>
          </w:p>
        </w:tc>
        <w:tc>
          <w:tcPr>
            <w:tcW w:w="3543" w:type="dxa"/>
            <w:shd w:val="clear" w:color="auto" w:fill="auto"/>
          </w:tcPr>
          <w:p w14:paraId="0404A64E" w14:textId="3B547484" w:rsidR="00945504" w:rsidRPr="00A82FED" w:rsidRDefault="00945504" w:rsidP="00945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9 [-0.27, 0.09]</w:t>
            </w:r>
          </w:p>
        </w:tc>
        <w:tc>
          <w:tcPr>
            <w:tcW w:w="1925" w:type="dxa"/>
            <w:shd w:val="clear" w:color="auto" w:fill="auto"/>
          </w:tcPr>
          <w:p w14:paraId="416CBFE6" w14:textId="77777777" w:rsidR="00945504" w:rsidRDefault="00945504" w:rsidP="00945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1 (1)</w:t>
            </w:r>
          </w:p>
        </w:tc>
        <w:tc>
          <w:tcPr>
            <w:tcW w:w="2287" w:type="dxa"/>
            <w:shd w:val="clear" w:color="auto" w:fill="auto"/>
          </w:tcPr>
          <w:p w14:paraId="040AB1ED" w14:textId="77777777" w:rsidR="00945504" w:rsidRDefault="00945504" w:rsidP="00945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945504" w14:paraId="1A3CF104" w14:textId="77777777" w:rsidTr="00F020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shd w:val="clear" w:color="auto" w:fill="auto"/>
          </w:tcPr>
          <w:p w14:paraId="42B21AC8" w14:textId="77777777" w:rsidR="00945504" w:rsidRPr="00A30E3F" w:rsidRDefault="00945504" w:rsidP="00945504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A30E3F">
              <w:rPr>
                <w:b w:val="0"/>
                <w:bCs w:val="0"/>
              </w:rPr>
              <w:t>Medium-term (26 wks)</w:t>
            </w:r>
          </w:p>
        </w:tc>
        <w:tc>
          <w:tcPr>
            <w:tcW w:w="4316" w:type="dxa"/>
            <w:shd w:val="clear" w:color="auto" w:fill="auto"/>
          </w:tcPr>
          <w:p w14:paraId="3E3DE45B" w14:textId="350B46DB" w:rsidR="00945504" w:rsidRDefault="00945504" w:rsidP="00945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BQ (1)</w:t>
            </w:r>
          </w:p>
        </w:tc>
        <w:tc>
          <w:tcPr>
            <w:tcW w:w="3543" w:type="dxa"/>
            <w:shd w:val="clear" w:color="auto" w:fill="auto"/>
          </w:tcPr>
          <w:p w14:paraId="45BA52E2" w14:textId="573F9B83" w:rsidR="00945504" w:rsidRPr="00203734" w:rsidRDefault="00945504" w:rsidP="00945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4 [-0.43, -0.06]</w:t>
            </w:r>
          </w:p>
        </w:tc>
        <w:tc>
          <w:tcPr>
            <w:tcW w:w="1925" w:type="dxa"/>
            <w:shd w:val="clear" w:color="auto" w:fill="auto"/>
          </w:tcPr>
          <w:p w14:paraId="180A74FB" w14:textId="77777777" w:rsidR="00945504" w:rsidRDefault="00945504" w:rsidP="00945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1 (1)</w:t>
            </w:r>
          </w:p>
        </w:tc>
        <w:tc>
          <w:tcPr>
            <w:tcW w:w="2287" w:type="dxa"/>
            <w:shd w:val="clear" w:color="auto" w:fill="auto"/>
          </w:tcPr>
          <w:p w14:paraId="64368298" w14:textId="77777777" w:rsidR="00945504" w:rsidRDefault="00945504" w:rsidP="00945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945504" w14:paraId="68CE597A" w14:textId="77777777" w:rsidTr="00F02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shd w:val="clear" w:color="auto" w:fill="auto"/>
          </w:tcPr>
          <w:p w14:paraId="2EF6DA3B" w14:textId="77777777" w:rsidR="00945504" w:rsidRPr="00A30E3F" w:rsidRDefault="00945504" w:rsidP="00945504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A30E3F">
              <w:rPr>
                <w:b w:val="0"/>
                <w:bCs w:val="0"/>
              </w:rPr>
              <w:t>Long-term (39 wks)</w:t>
            </w:r>
          </w:p>
        </w:tc>
        <w:tc>
          <w:tcPr>
            <w:tcW w:w="4316" w:type="dxa"/>
            <w:shd w:val="clear" w:color="auto" w:fill="auto"/>
          </w:tcPr>
          <w:p w14:paraId="175BEA2E" w14:textId="7E4764F0" w:rsidR="00945504" w:rsidRDefault="00945504" w:rsidP="00945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BQ (1)</w:t>
            </w:r>
          </w:p>
        </w:tc>
        <w:tc>
          <w:tcPr>
            <w:tcW w:w="3543" w:type="dxa"/>
            <w:shd w:val="clear" w:color="auto" w:fill="auto"/>
          </w:tcPr>
          <w:p w14:paraId="4F1ED09D" w14:textId="495685E8" w:rsidR="00945504" w:rsidRPr="00A82FED" w:rsidRDefault="00945504" w:rsidP="00945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6 [-0.34, 0.02]</w:t>
            </w:r>
          </w:p>
        </w:tc>
        <w:tc>
          <w:tcPr>
            <w:tcW w:w="1925" w:type="dxa"/>
            <w:shd w:val="clear" w:color="auto" w:fill="auto"/>
          </w:tcPr>
          <w:p w14:paraId="6C36064D" w14:textId="77777777" w:rsidR="00945504" w:rsidRDefault="00945504" w:rsidP="00945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1 (1)</w:t>
            </w:r>
          </w:p>
        </w:tc>
        <w:tc>
          <w:tcPr>
            <w:tcW w:w="2287" w:type="dxa"/>
            <w:shd w:val="clear" w:color="auto" w:fill="auto"/>
          </w:tcPr>
          <w:p w14:paraId="6F9CAE0F" w14:textId="77777777" w:rsidR="00945504" w:rsidRDefault="00945504" w:rsidP="00945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945504" w14:paraId="11D61729" w14:textId="77777777" w:rsidTr="00152FC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39A88A80" w14:textId="4B6A369D" w:rsidR="00945504" w:rsidRDefault="00945504" w:rsidP="00945504">
            <w:r>
              <w:t xml:space="preserve">Catastrophizing: </w:t>
            </w:r>
            <w:r w:rsidRPr="00494996">
              <w:rPr>
                <w:b w:val="0"/>
                <w:bCs w:val="0"/>
              </w:rPr>
              <w:t>no evidence</w:t>
            </w:r>
          </w:p>
        </w:tc>
      </w:tr>
      <w:tr w:rsidR="00945504" w14:paraId="1F982380" w14:textId="77777777" w:rsidTr="00F34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58BE8243" w14:textId="40F501C7" w:rsidR="00945504" w:rsidRDefault="00945504" w:rsidP="00945504">
            <w:r>
              <w:t xml:space="preserve">Coping: </w:t>
            </w:r>
            <w:r w:rsidRPr="00494996">
              <w:rPr>
                <w:b w:val="0"/>
                <w:bCs w:val="0"/>
              </w:rPr>
              <w:t>no evidence</w:t>
            </w:r>
          </w:p>
        </w:tc>
      </w:tr>
      <w:tr w:rsidR="00945504" w14:paraId="18FD1BD2" w14:textId="77777777" w:rsidTr="00AE196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23052F87" w14:textId="5A75A4F5" w:rsidR="00945504" w:rsidRDefault="00945504" w:rsidP="00945504">
            <w:r>
              <w:t xml:space="preserve">Anxiety: </w:t>
            </w:r>
            <w:r w:rsidRPr="00494996">
              <w:rPr>
                <w:b w:val="0"/>
                <w:bCs w:val="0"/>
              </w:rPr>
              <w:t>no evidence</w:t>
            </w:r>
          </w:p>
        </w:tc>
      </w:tr>
      <w:tr w:rsidR="00945504" w14:paraId="5E4FC571" w14:textId="77777777" w:rsidTr="008C7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542659CC" w14:textId="6B7D8F67" w:rsidR="00945504" w:rsidRDefault="00945504" w:rsidP="00945504">
            <w:r>
              <w:t>Stress (n = 1):</w:t>
            </w:r>
          </w:p>
        </w:tc>
      </w:tr>
      <w:tr w:rsidR="00945504" w14:paraId="0F05B85C" w14:textId="77777777" w:rsidTr="00F020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shd w:val="clear" w:color="auto" w:fill="auto"/>
          </w:tcPr>
          <w:p w14:paraId="35567431" w14:textId="77777777" w:rsidR="00945504" w:rsidRPr="00A30E3F" w:rsidRDefault="00945504" w:rsidP="00945504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A30E3F">
              <w:rPr>
                <w:b w:val="0"/>
                <w:bCs w:val="0"/>
              </w:rPr>
              <w:t>Immediate (6 wks)</w:t>
            </w:r>
          </w:p>
        </w:tc>
        <w:tc>
          <w:tcPr>
            <w:tcW w:w="4316" w:type="dxa"/>
            <w:shd w:val="clear" w:color="auto" w:fill="auto"/>
          </w:tcPr>
          <w:p w14:paraId="3114C6D9" w14:textId="1CAC443A" w:rsidR="00945504" w:rsidRDefault="00945504" w:rsidP="00945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SS (1)</w:t>
            </w:r>
          </w:p>
        </w:tc>
        <w:tc>
          <w:tcPr>
            <w:tcW w:w="3543" w:type="dxa"/>
            <w:shd w:val="clear" w:color="auto" w:fill="auto"/>
          </w:tcPr>
          <w:p w14:paraId="50B4441B" w14:textId="732016BA" w:rsidR="00945504" w:rsidRPr="00A81384" w:rsidRDefault="00945504" w:rsidP="00945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3 [-0.32, 0.05]</w:t>
            </w:r>
          </w:p>
        </w:tc>
        <w:tc>
          <w:tcPr>
            <w:tcW w:w="1925" w:type="dxa"/>
            <w:shd w:val="clear" w:color="auto" w:fill="auto"/>
          </w:tcPr>
          <w:p w14:paraId="2EA5A483" w14:textId="77777777" w:rsidR="00945504" w:rsidRDefault="00945504" w:rsidP="00945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1 (1)</w:t>
            </w:r>
          </w:p>
        </w:tc>
        <w:tc>
          <w:tcPr>
            <w:tcW w:w="2287" w:type="dxa"/>
            <w:shd w:val="clear" w:color="auto" w:fill="auto"/>
          </w:tcPr>
          <w:p w14:paraId="23A5143A" w14:textId="77777777" w:rsidR="00945504" w:rsidRDefault="00945504" w:rsidP="00945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945504" w14:paraId="34D0F3E0" w14:textId="77777777" w:rsidTr="00F02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shd w:val="clear" w:color="auto" w:fill="auto"/>
          </w:tcPr>
          <w:p w14:paraId="697E593E" w14:textId="77777777" w:rsidR="00945504" w:rsidRPr="00A30E3F" w:rsidRDefault="00945504" w:rsidP="00945504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A30E3F">
              <w:rPr>
                <w:b w:val="0"/>
                <w:bCs w:val="0"/>
              </w:rPr>
              <w:t xml:space="preserve">Short-term (13 </w:t>
            </w:r>
            <w:r w:rsidRPr="00A30E3F">
              <w:rPr>
                <w:rFonts w:cstheme="minorHAnsi"/>
                <w:b w:val="0"/>
                <w:bCs w:val="0"/>
                <w:color w:val="21242C"/>
                <w:shd w:val="clear" w:color="auto" w:fill="FFFFFF"/>
              </w:rPr>
              <w:t>wks)</w:t>
            </w:r>
          </w:p>
        </w:tc>
        <w:tc>
          <w:tcPr>
            <w:tcW w:w="4316" w:type="dxa"/>
            <w:shd w:val="clear" w:color="auto" w:fill="auto"/>
          </w:tcPr>
          <w:p w14:paraId="5A62E8A3" w14:textId="0EA1689A" w:rsidR="00945504" w:rsidRDefault="00945504" w:rsidP="00945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SS (1)</w:t>
            </w:r>
          </w:p>
        </w:tc>
        <w:tc>
          <w:tcPr>
            <w:tcW w:w="3543" w:type="dxa"/>
            <w:shd w:val="clear" w:color="auto" w:fill="auto"/>
          </w:tcPr>
          <w:p w14:paraId="2F3285BA" w14:textId="2818CC50" w:rsidR="00945504" w:rsidRPr="00A81384" w:rsidRDefault="00945504" w:rsidP="00945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3 [-0.31, 0.06]</w:t>
            </w:r>
          </w:p>
        </w:tc>
        <w:tc>
          <w:tcPr>
            <w:tcW w:w="1925" w:type="dxa"/>
            <w:shd w:val="clear" w:color="auto" w:fill="auto"/>
          </w:tcPr>
          <w:p w14:paraId="4041011E" w14:textId="77777777" w:rsidR="00945504" w:rsidRDefault="00945504" w:rsidP="00945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1 (1)</w:t>
            </w:r>
          </w:p>
        </w:tc>
        <w:tc>
          <w:tcPr>
            <w:tcW w:w="2287" w:type="dxa"/>
            <w:shd w:val="clear" w:color="auto" w:fill="auto"/>
          </w:tcPr>
          <w:p w14:paraId="18D4BFDB" w14:textId="77777777" w:rsidR="00945504" w:rsidRDefault="00945504" w:rsidP="00945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945504" w14:paraId="5B64AC8E" w14:textId="77777777" w:rsidTr="00F020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shd w:val="clear" w:color="auto" w:fill="auto"/>
          </w:tcPr>
          <w:p w14:paraId="4F289E82" w14:textId="77777777" w:rsidR="00945504" w:rsidRPr="00A30E3F" w:rsidRDefault="00945504" w:rsidP="00945504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A30E3F">
              <w:rPr>
                <w:b w:val="0"/>
                <w:bCs w:val="0"/>
              </w:rPr>
              <w:t>Medium-term (26 wks)</w:t>
            </w:r>
          </w:p>
        </w:tc>
        <w:tc>
          <w:tcPr>
            <w:tcW w:w="4316" w:type="dxa"/>
            <w:shd w:val="clear" w:color="auto" w:fill="auto"/>
          </w:tcPr>
          <w:p w14:paraId="27244CBD" w14:textId="6136872D" w:rsidR="00945504" w:rsidRDefault="00945504" w:rsidP="00945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SS (1)</w:t>
            </w:r>
          </w:p>
        </w:tc>
        <w:tc>
          <w:tcPr>
            <w:tcW w:w="3543" w:type="dxa"/>
            <w:shd w:val="clear" w:color="auto" w:fill="auto"/>
          </w:tcPr>
          <w:p w14:paraId="6455BBAA" w14:textId="2C6E8656" w:rsidR="00945504" w:rsidRPr="00A81384" w:rsidRDefault="00945504" w:rsidP="00945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5 [-0.33, 0.03]</w:t>
            </w:r>
          </w:p>
        </w:tc>
        <w:tc>
          <w:tcPr>
            <w:tcW w:w="1925" w:type="dxa"/>
            <w:shd w:val="clear" w:color="auto" w:fill="auto"/>
          </w:tcPr>
          <w:p w14:paraId="480D4BD0" w14:textId="77777777" w:rsidR="00945504" w:rsidRDefault="00945504" w:rsidP="00945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1 (1)</w:t>
            </w:r>
          </w:p>
        </w:tc>
        <w:tc>
          <w:tcPr>
            <w:tcW w:w="2287" w:type="dxa"/>
            <w:shd w:val="clear" w:color="auto" w:fill="auto"/>
          </w:tcPr>
          <w:p w14:paraId="41224959" w14:textId="77777777" w:rsidR="00945504" w:rsidRDefault="00945504" w:rsidP="00945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945504" w14:paraId="389ED05F" w14:textId="77777777" w:rsidTr="00F02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shd w:val="clear" w:color="auto" w:fill="auto"/>
          </w:tcPr>
          <w:p w14:paraId="403C9987" w14:textId="77777777" w:rsidR="00945504" w:rsidRPr="00A30E3F" w:rsidRDefault="00945504" w:rsidP="00945504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A30E3F">
              <w:rPr>
                <w:b w:val="0"/>
                <w:bCs w:val="0"/>
              </w:rPr>
              <w:t>Long-term (39 wks)</w:t>
            </w:r>
          </w:p>
        </w:tc>
        <w:tc>
          <w:tcPr>
            <w:tcW w:w="4316" w:type="dxa"/>
            <w:shd w:val="clear" w:color="auto" w:fill="auto"/>
          </w:tcPr>
          <w:p w14:paraId="24D07567" w14:textId="03ECC223" w:rsidR="00945504" w:rsidRDefault="00945504" w:rsidP="00945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SS (1)</w:t>
            </w:r>
          </w:p>
        </w:tc>
        <w:tc>
          <w:tcPr>
            <w:tcW w:w="3543" w:type="dxa"/>
            <w:shd w:val="clear" w:color="auto" w:fill="auto"/>
          </w:tcPr>
          <w:p w14:paraId="6FDAB6FE" w14:textId="141FD8E5" w:rsidR="00945504" w:rsidRPr="00A81384" w:rsidRDefault="00945504" w:rsidP="00945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1 [-0.39, -0.03]</w:t>
            </w:r>
          </w:p>
        </w:tc>
        <w:tc>
          <w:tcPr>
            <w:tcW w:w="1925" w:type="dxa"/>
            <w:shd w:val="clear" w:color="auto" w:fill="auto"/>
          </w:tcPr>
          <w:p w14:paraId="34AB1E24" w14:textId="77777777" w:rsidR="00945504" w:rsidRDefault="00945504" w:rsidP="00945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1 (1)</w:t>
            </w:r>
          </w:p>
        </w:tc>
        <w:tc>
          <w:tcPr>
            <w:tcW w:w="2287" w:type="dxa"/>
            <w:shd w:val="clear" w:color="auto" w:fill="auto"/>
          </w:tcPr>
          <w:p w14:paraId="23B02C43" w14:textId="77777777" w:rsidR="00945504" w:rsidRDefault="00945504" w:rsidP="00945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945504" w14:paraId="560E2255" w14:textId="77777777" w:rsidTr="00D779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3C6A5365" w14:textId="74D357C0" w:rsidR="00945504" w:rsidRDefault="00945504" w:rsidP="00945504">
            <w:r>
              <w:t>Depression (n = 1):</w:t>
            </w:r>
          </w:p>
        </w:tc>
      </w:tr>
      <w:tr w:rsidR="00945504" w14:paraId="00DCF54D" w14:textId="77777777" w:rsidTr="00F02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shd w:val="clear" w:color="auto" w:fill="auto"/>
          </w:tcPr>
          <w:p w14:paraId="7747EC25" w14:textId="77777777" w:rsidR="00945504" w:rsidRPr="00A30E3F" w:rsidRDefault="00945504" w:rsidP="00945504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A30E3F">
              <w:rPr>
                <w:b w:val="0"/>
                <w:bCs w:val="0"/>
              </w:rPr>
              <w:t>Immediate (6 wks)</w:t>
            </w:r>
          </w:p>
        </w:tc>
        <w:tc>
          <w:tcPr>
            <w:tcW w:w="4316" w:type="dxa"/>
            <w:shd w:val="clear" w:color="auto" w:fill="auto"/>
          </w:tcPr>
          <w:p w14:paraId="57E9CE32" w14:textId="248F5753" w:rsidR="00945504" w:rsidRDefault="00945504" w:rsidP="00945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49EA">
              <w:rPr>
                <w:rFonts w:cstheme="minorHAnsi"/>
              </w:rPr>
              <w:t>PHQ-8</w:t>
            </w:r>
            <w:r>
              <w:rPr>
                <w:rFonts w:cstheme="minorHAnsi"/>
              </w:rPr>
              <w:t xml:space="preserve"> (1)</w:t>
            </w:r>
          </w:p>
        </w:tc>
        <w:tc>
          <w:tcPr>
            <w:tcW w:w="3543" w:type="dxa"/>
            <w:shd w:val="clear" w:color="auto" w:fill="auto"/>
          </w:tcPr>
          <w:p w14:paraId="1D3B3C68" w14:textId="599F8623" w:rsidR="00945504" w:rsidRPr="00A1451B" w:rsidRDefault="00945504" w:rsidP="00945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8 [-0.36, 0.01]</w:t>
            </w:r>
          </w:p>
        </w:tc>
        <w:tc>
          <w:tcPr>
            <w:tcW w:w="1925" w:type="dxa"/>
            <w:shd w:val="clear" w:color="auto" w:fill="auto"/>
          </w:tcPr>
          <w:p w14:paraId="04892A17" w14:textId="77777777" w:rsidR="00945504" w:rsidRDefault="00945504" w:rsidP="00945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1 (1)</w:t>
            </w:r>
          </w:p>
        </w:tc>
        <w:tc>
          <w:tcPr>
            <w:tcW w:w="2287" w:type="dxa"/>
            <w:shd w:val="clear" w:color="auto" w:fill="auto"/>
          </w:tcPr>
          <w:p w14:paraId="1D2072B3" w14:textId="77777777" w:rsidR="00945504" w:rsidRDefault="00945504" w:rsidP="00945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945504" w14:paraId="24D95BB7" w14:textId="77777777" w:rsidTr="00F020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shd w:val="clear" w:color="auto" w:fill="auto"/>
          </w:tcPr>
          <w:p w14:paraId="37BB4E42" w14:textId="77777777" w:rsidR="00945504" w:rsidRPr="00A30E3F" w:rsidRDefault="00945504" w:rsidP="00945504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A30E3F">
              <w:rPr>
                <w:b w:val="0"/>
                <w:bCs w:val="0"/>
              </w:rPr>
              <w:t xml:space="preserve">Short-term (13 </w:t>
            </w:r>
            <w:r w:rsidRPr="00A30E3F">
              <w:rPr>
                <w:rFonts w:cstheme="minorHAnsi"/>
                <w:b w:val="0"/>
                <w:bCs w:val="0"/>
                <w:color w:val="21242C"/>
                <w:shd w:val="clear" w:color="auto" w:fill="FFFFFF"/>
              </w:rPr>
              <w:t>wks)</w:t>
            </w:r>
          </w:p>
        </w:tc>
        <w:tc>
          <w:tcPr>
            <w:tcW w:w="4316" w:type="dxa"/>
            <w:shd w:val="clear" w:color="auto" w:fill="auto"/>
          </w:tcPr>
          <w:p w14:paraId="01E85A45" w14:textId="6089C4B5" w:rsidR="00945504" w:rsidRDefault="00945504" w:rsidP="00945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49EA">
              <w:rPr>
                <w:rFonts w:cstheme="minorHAnsi"/>
              </w:rPr>
              <w:t>PHQ-8</w:t>
            </w:r>
            <w:r>
              <w:rPr>
                <w:rFonts w:cstheme="minorHAnsi"/>
              </w:rPr>
              <w:t xml:space="preserve"> (1)</w:t>
            </w:r>
          </w:p>
        </w:tc>
        <w:tc>
          <w:tcPr>
            <w:tcW w:w="3543" w:type="dxa"/>
            <w:shd w:val="clear" w:color="auto" w:fill="auto"/>
          </w:tcPr>
          <w:p w14:paraId="27B6182A" w14:textId="504F010E" w:rsidR="00945504" w:rsidRPr="00A1451B" w:rsidRDefault="00945504" w:rsidP="00945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9 [-0.27, 0.09]</w:t>
            </w:r>
          </w:p>
        </w:tc>
        <w:tc>
          <w:tcPr>
            <w:tcW w:w="1925" w:type="dxa"/>
            <w:shd w:val="clear" w:color="auto" w:fill="auto"/>
          </w:tcPr>
          <w:p w14:paraId="0FC9CE90" w14:textId="77777777" w:rsidR="00945504" w:rsidRDefault="00945504" w:rsidP="00945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1 (1)</w:t>
            </w:r>
          </w:p>
        </w:tc>
        <w:tc>
          <w:tcPr>
            <w:tcW w:w="2287" w:type="dxa"/>
            <w:shd w:val="clear" w:color="auto" w:fill="auto"/>
          </w:tcPr>
          <w:p w14:paraId="4C0632D8" w14:textId="77777777" w:rsidR="00945504" w:rsidRDefault="00945504" w:rsidP="00945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945504" w14:paraId="1C58FC74" w14:textId="77777777" w:rsidTr="00F02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shd w:val="clear" w:color="auto" w:fill="auto"/>
          </w:tcPr>
          <w:p w14:paraId="41A04DC1" w14:textId="77777777" w:rsidR="00945504" w:rsidRPr="00A30E3F" w:rsidRDefault="00945504" w:rsidP="00945504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A30E3F">
              <w:rPr>
                <w:b w:val="0"/>
                <w:bCs w:val="0"/>
              </w:rPr>
              <w:t>Medium-term (26 wks)</w:t>
            </w:r>
          </w:p>
        </w:tc>
        <w:tc>
          <w:tcPr>
            <w:tcW w:w="4316" w:type="dxa"/>
            <w:shd w:val="clear" w:color="auto" w:fill="auto"/>
          </w:tcPr>
          <w:p w14:paraId="696C7B67" w14:textId="204C401A" w:rsidR="00945504" w:rsidRDefault="00945504" w:rsidP="00945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49EA">
              <w:rPr>
                <w:rFonts w:cstheme="minorHAnsi"/>
              </w:rPr>
              <w:t>PHQ-8</w:t>
            </w:r>
            <w:r>
              <w:rPr>
                <w:rFonts w:cstheme="minorHAnsi"/>
              </w:rPr>
              <w:t xml:space="preserve"> (1)</w:t>
            </w:r>
          </w:p>
        </w:tc>
        <w:tc>
          <w:tcPr>
            <w:tcW w:w="3543" w:type="dxa"/>
            <w:shd w:val="clear" w:color="auto" w:fill="auto"/>
          </w:tcPr>
          <w:p w14:paraId="3DD3A986" w14:textId="21A24637" w:rsidR="00945504" w:rsidRPr="00A1451B" w:rsidRDefault="00945504" w:rsidP="00945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1 [-0.29, 0.07]</w:t>
            </w:r>
          </w:p>
        </w:tc>
        <w:tc>
          <w:tcPr>
            <w:tcW w:w="1925" w:type="dxa"/>
            <w:shd w:val="clear" w:color="auto" w:fill="auto"/>
          </w:tcPr>
          <w:p w14:paraId="7C1B4D4C" w14:textId="77777777" w:rsidR="00945504" w:rsidRDefault="00945504" w:rsidP="00945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1 (1)</w:t>
            </w:r>
          </w:p>
        </w:tc>
        <w:tc>
          <w:tcPr>
            <w:tcW w:w="2287" w:type="dxa"/>
            <w:shd w:val="clear" w:color="auto" w:fill="auto"/>
          </w:tcPr>
          <w:p w14:paraId="3E7151B9" w14:textId="77777777" w:rsidR="00945504" w:rsidRDefault="00945504" w:rsidP="00945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945504" w14:paraId="78C5449A" w14:textId="77777777" w:rsidTr="00F020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shd w:val="clear" w:color="auto" w:fill="auto"/>
          </w:tcPr>
          <w:p w14:paraId="1CD9A43E" w14:textId="77777777" w:rsidR="00945504" w:rsidRPr="00A30E3F" w:rsidRDefault="00945504" w:rsidP="00945504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A30E3F">
              <w:rPr>
                <w:b w:val="0"/>
                <w:bCs w:val="0"/>
              </w:rPr>
              <w:t>Long-term (39 wks)</w:t>
            </w:r>
          </w:p>
        </w:tc>
        <w:tc>
          <w:tcPr>
            <w:tcW w:w="4316" w:type="dxa"/>
            <w:shd w:val="clear" w:color="auto" w:fill="auto"/>
          </w:tcPr>
          <w:p w14:paraId="15B033DC" w14:textId="2843F1F3" w:rsidR="00945504" w:rsidRDefault="00945504" w:rsidP="00945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49EA">
              <w:rPr>
                <w:rFonts w:cstheme="minorHAnsi"/>
              </w:rPr>
              <w:t>PHQ-8</w:t>
            </w:r>
            <w:r>
              <w:rPr>
                <w:rFonts w:cstheme="minorHAnsi"/>
              </w:rPr>
              <w:t xml:space="preserve"> (1)</w:t>
            </w:r>
          </w:p>
        </w:tc>
        <w:tc>
          <w:tcPr>
            <w:tcW w:w="3543" w:type="dxa"/>
            <w:shd w:val="clear" w:color="auto" w:fill="auto"/>
          </w:tcPr>
          <w:p w14:paraId="647E978B" w14:textId="077E5C86" w:rsidR="00945504" w:rsidRPr="00A1451B" w:rsidRDefault="00945504" w:rsidP="00945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5 [-0.33, 0.03]</w:t>
            </w:r>
          </w:p>
        </w:tc>
        <w:tc>
          <w:tcPr>
            <w:tcW w:w="1925" w:type="dxa"/>
            <w:shd w:val="clear" w:color="auto" w:fill="auto"/>
          </w:tcPr>
          <w:p w14:paraId="6788921A" w14:textId="77777777" w:rsidR="00945504" w:rsidRDefault="00945504" w:rsidP="00945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1 (1)</w:t>
            </w:r>
          </w:p>
        </w:tc>
        <w:tc>
          <w:tcPr>
            <w:tcW w:w="2287" w:type="dxa"/>
            <w:shd w:val="clear" w:color="auto" w:fill="auto"/>
          </w:tcPr>
          <w:p w14:paraId="7D59CAC8" w14:textId="77777777" w:rsidR="00945504" w:rsidRDefault="00945504" w:rsidP="00945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945504" w:rsidDel="00683C7D" w14:paraId="372829BE" w14:textId="3AEF6C28" w:rsidTr="00F02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del w:id="75" w:author="Brad Furlong" w:date="2022-08-31T14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shd w:val="clear" w:color="auto" w:fill="000000" w:themeFill="text1"/>
          </w:tcPr>
          <w:p w14:paraId="59EAD31E" w14:textId="3593626C" w:rsidR="00945504" w:rsidDel="00683C7D" w:rsidRDefault="00945504" w:rsidP="00945504">
            <w:pPr>
              <w:jc w:val="center"/>
              <w:rPr>
                <w:del w:id="76" w:author="Brad Furlong" w:date="2022-08-31T14:51:00Z"/>
              </w:rPr>
            </w:pPr>
            <w:del w:id="77" w:author="Brad Furlong" w:date="2022-08-31T14:51:00Z">
              <w:r w:rsidDel="00683C7D">
                <w:delText>Clinical Outcomes</w:delText>
              </w:r>
            </w:del>
          </w:p>
        </w:tc>
        <w:tc>
          <w:tcPr>
            <w:tcW w:w="4316" w:type="dxa"/>
            <w:shd w:val="clear" w:color="auto" w:fill="000000" w:themeFill="text1"/>
          </w:tcPr>
          <w:p w14:paraId="78A79DE0" w14:textId="7233AA30" w:rsidR="00945504" w:rsidDel="00683C7D" w:rsidRDefault="00945504" w:rsidP="00945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78" w:author="Brad Furlong" w:date="2022-08-31T14:51:00Z"/>
              </w:rPr>
            </w:pPr>
          </w:p>
        </w:tc>
        <w:tc>
          <w:tcPr>
            <w:tcW w:w="3543" w:type="dxa"/>
            <w:shd w:val="clear" w:color="auto" w:fill="000000" w:themeFill="text1"/>
          </w:tcPr>
          <w:p w14:paraId="20B21A1D" w14:textId="4314F54A" w:rsidR="00945504" w:rsidDel="00683C7D" w:rsidRDefault="00945504" w:rsidP="00945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79" w:author="Brad Furlong" w:date="2022-08-31T14:51:00Z"/>
              </w:rPr>
            </w:pPr>
          </w:p>
        </w:tc>
        <w:tc>
          <w:tcPr>
            <w:tcW w:w="1925" w:type="dxa"/>
            <w:shd w:val="clear" w:color="auto" w:fill="000000" w:themeFill="text1"/>
          </w:tcPr>
          <w:p w14:paraId="6BA099CF" w14:textId="1612E97C" w:rsidR="00945504" w:rsidDel="00683C7D" w:rsidRDefault="00945504" w:rsidP="00945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80" w:author="Brad Furlong" w:date="2022-08-31T14:51:00Z"/>
              </w:rPr>
            </w:pPr>
          </w:p>
        </w:tc>
        <w:tc>
          <w:tcPr>
            <w:tcW w:w="2287" w:type="dxa"/>
            <w:shd w:val="clear" w:color="auto" w:fill="000000" w:themeFill="text1"/>
          </w:tcPr>
          <w:p w14:paraId="0B397AC9" w14:textId="6E93E61A" w:rsidR="00945504" w:rsidDel="00683C7D" w:rsidRDefault="00945504" w:rsidP="00945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81" w:author="Brad Furlong" w:date="2022-08-31T14:51:00Z"/>
              </w:rPr>
            </w:pPr>
          </w:p>
        </w:tc>
      </w:tr>
      <w:tr w:rsidR="00945504" w14:paraId="19A97FB4" w14:textId="77777777" w:rsidTr="00026F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71E92E7E" w14:textId="4D1A0C10" w:rsidR="00945504" w:rsidRDefault="00945504" w:rsidP="00945504">
            <w:r>
              <w:t>Pain (n = 5):</w:t>
            </w:r>
          </w:p>
        </w:tc>
      </w:tr>
      <w:tr w:rsidR="00945504" w14:paraId="56196922" w14:textId="77777777" w:rsidTr="00F02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shd w:val="clear" w:color="auto" w:fill="auto"/>
          </w:tcPr>
          <w:p w14:paraId="1694CD79" w14:textId="2118D2AE" w:rsidR="00945504" w:rsidRPr="00A30E3F" w:rsidRDefault="00945504" w:rsidP="00945504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A30E3F">
              <w:rPr>
                <w:b w:val="0"/>
                <w:bCs w:val="0"/>
              </w:rPr>
              <w:t xml:space="preserve">Immediate (2-6 </w:t>
            </w:r>
            <w:r w:rsidRPr="00A30E3F">
              <w:rPr>
                <w:rFonts w:cstheme="minorHAnsi"/>
                <w:b w:val="0"/>
                <w:bCs w:val="0"/>
                <w:color w:val="21242C"/>
                <w:shd w:val="clear" w:color="auto" w:fill="FFFFFF"/>
              </w:rPr>
              <w:t>wks)</w:t>
            </w:r>
          </w:p>
        </w:tc>
        <w:tc>
          <w:tcPr>
            <w:tcW w:w="4316" w:type="dxa"/>
            <w:shd w:val="clear" w:color="auto" w:fill="auto"/>
          </w:tcPr>
          <w:p w14:paraId="4DA95643" w14:textId="686D77F3" w:rsidR="00945504" w:rsidRDefault="00945504" w:rsidP="00945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AS (2), NRS (1), UTs (1)</w:t>
            </w:r>
          </w:p>
        </w:tc>
        <w:tc>
          <w:tcPr>
            <w:tcW w:w="3543" w:type="dxa"/>
            <w:shd w:val="clear" w:color="auto" w:fill="auto"/>
          </w:tcPr>
          <w:p w14:paraId="659B4D75" w14:textId="6BCA5EF2" w:rsidR="00945504" w:rsidRDefault="00945504" w:rsidP="00945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6 [-0.29, -0.03]</w:t>
            </w:r>
          </w:p>
        </w:tc>
        <w:tc>
          <w:tcPr>
            <w:tcW w:w="1925" w:type="dxa"/>
            <w:shd w:val="clear" w:color="auto" w:fill="auto"/>
          </w:tcPr>
          <w:p w14:paraId="11F76BAE" w14:textId="58E0BE8B" w:rsidR="00945504" w:rsidRDefault="00945504" w:rsidP="00945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90 (4)</w:t>
            </w:r>
          </w:p>
        </w:tc>
        <w:tc>
          <w:tcPr>
            <w:tcW w:w="2287" w:type="dxa"/>
            <w:shd w:val="clear" w:color="auto" w:fill="auto"/>
          </w:tcPr>
          <w:p w14:paraId="5BEAB472" w14:textId="1C2075C5" w:rsidR="00945504" w:rsidRDefault="00945504" w:rsidP="00945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64DC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⊕⊖</w:t>
            </w:r>
            <w:r w:rsidRPr="009964DC">
              <w:rPr>
                <w:rStyle w:val="stix"/>
                <w:rFonts w:cstheme="minorHAnsi"/>
                <w:shd w:val="clear" w:color="auto" w:fill="FFFFFF"/>
              </w:rPr>
              <w:t xml:space="preserve"> Moderate</w:t>
            </w:r>
            <w:r>
              <w:rPr>
                <w:rStyle w:val="stix"/>
                <w:rFonts w:cstheme="minorHAnsi"/>
                <w:shd w:val="clear" w:color="auto" w:fill="FFFFFF"/>
                <w:vertAlign w:val="superscript"/>
              </w:rPr>
              <w:t>1</w:t>
            </w:r>
          </w:p>
        </w:tc>
      </w:tr>
      <w:tr w:rsidR="00945504" w14:paraId="57C414DC" w14:textId="77777777" w:rsidTr="00F020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shd w:val="clear" w:color="auto" w:fill="auto"/>
          </w:tcPr>
          <w:p w14:paraId="27E31086" w14:textId="7452BE88" w:rsidR="00945504" w:rsidRPr="00A30E3F" w:rsidRDefault="00945504" w:rsidP="00945504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A30E3F">
              <w:rPr>
                <w:b w:val="0"/>
                <w:bCs w:val="0"/>
              </w:rPr>
              <w:t xml:space="preserve">Short-term (12-13 </w:t>
            </w:r>
            <w:r w:rsidRPr="00A30E3F">
              <w:rPr>
                <w:rFonts w:cstheme="minorHAnsi"/>
                <w:b w:val="0"/>
                <w:bCs w:val="0"/>
                <w:color w:val="21242C"/>
                <w:shd w:val="clear" w:color="auto" w:fill="FFFFFF"/>
              </w:rPr>
              <w:t>wks)</w:t>
            </w:r>
          </w:p>
        </w:tc>
        <w:tc>
          <w:tcPr>
            <w:tcW w:w="4316" w:type="dxa"/>
            <w:shd w:val="clear" w:color="auto" w:fill="auto"/>
          </w:tcPr>
          <w:p w14:paraId="7E3572A0" w14:textId="1C2A3970" w:rsidR="00945504" w:rsidRDefault="00945504" w:rsidP="00945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AS (2), NRS (1), UTs (1)</w:t>
            </w:r>
          </w:p>
        </w:tc>
        <w:tc>
          <w:tcPr>
            <w:tcW w:w="3543" w:type="dxa"/>
            <w:shd w:val="clear" w:color="auto" w:fill="auto"/>
          </w:tcPr>
          <w:p w14:paraId="4CFDAFFB" w14:textId="06AB8C63" w:rsidR="00945504" w:rsidRDefault="00945504" w:rsidP="00945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4 [-0.88, 0.00]</w:t>
            </w:r>
          </w:p>
        </w:tc>
        <w:tc>
          <w:tcPr>
            <w:tcW w:w="1925" w:type="dxa"/>
            <w:shd w:val="clear" w:color="auto" w:fill="auto"/>
          </w:tcPr>
          <w:p w14:paraId="3B551F14" w14:textId="29BBA65E" w:rsidR="00945504" w:rsidRDefault="00945504" w:rsidP="00945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25 (4)</w:t>
            </w:r>
          </w:p>
        </w:tc>
        <w:tc>
          <w:tcPr>
            <w:tcW w:w="2287" w:type="dxa"/>
            <w:shd w:val="clear" w:color="auto" w:fill="auto"/>
          </w:tcPr>
          <w:p w14:paraId="4B961583" w14:textId="03B470F2" w:rsidR="00945504" w:rsidRDefault="00945504" w:rsidP="00945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64DC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⊖⊖</w:t>
            </w:r>
            <w:r w:rsidRPr="009964DC">
              <w:rPr>
                <w:rStyle w:val="stix"/>
                <w:rFonts w:cstheme="minorHAnsi"/>
                <w:shd w:val="clear" w:color="auto" w:fill="FFFFFF"/>
              </w:rPr>
              <w:t xml:space="preserve"> Low</w:t>
            </w:r>
            <w:r>
              <w:rPr>
                <w:rStyle w:val="stix"/>
                <w:rFonts w:cstheme="minorHAnsi"/>
                <w:shd w:val="clear" w:color="auto" w:fill="FFFFFF"/>
                <w:vertAlign w:val="superscript"/>
              </w:rPr>
              <w:t>1,3</w:t>
            </w:r>
          </w:p>
        </w:tc>
      </w:tr>
      <w:tr w:rsidR="00945504" w14:paraId="5336A94A" w14:textId="77777777" w:rsidTr="00F02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shd w:val="clear" w:color="auto" w:fill="auto"/>
          </w:tcPr>
          <w:p w14:paraId="186126B3" w14:textId="42BBE81E" w:rsidR="00945504" w:rsidRPr="00A30E3F" w:rsidRDefault="00945504" w:rsidP="00945504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A30E3F">
              <w:rPr>
                <w:b w:val="0"/>
                <w:bCs w:val="0"/>
              </w:rPr>
              <w:t>Medium-term (24-26 wks)</w:t>
            </w:r>
          </w:p>
        </w:tc>
        <w:tc>
          <w:tcPr>
            <w:tcW w:w="4316" w:type="dxa"/>
            <w:shd w:val="clear" w:color="auto" w:fill="auto"/>
          </w:tcPr>
          <w:p w14:paraId="0F7D7BAE" w14:textId="0F744CFD" w:rsidR="00945504" w:rsidRDefault="00945504" w:rsidP="00945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AS (2), NRS (1), UTs (1)</w:t>
            </w:r>
          </w:p>
        </w:tc>
        <w:tc>
          <w:tcPr>
            <w:tcW w:w="3543" w:type="dxa"/>
            <w:shd w:val="clear" w:color="auto" w:fill="auto"/>
          </w:tcPr>
          <w:p w14:paraId="62164E48" w14:textId="3118623D" w:rsidR="00945504" w:rsidRDefault="00945504" w:rsidP="00945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53 [-1.01, -0.05]</w:t>
            </w:r>
          </w:p>
        </w:tc>
        <w:tc>
          <w:tcPr>
            <w:tcW w:w="1925" w:type="dxa"/>
            <w:shd w:val="clear" w:color="auto" w:fill="auto"/>
          </w:tcPr>
          <w:p w14:paraId="0CC61546" w14:textId="2A2E6044" w:rsidR="00945504" w:rsidRDefault="00945504" w:rsidP="00945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07 (4)</w:t>
            </w:r>
          </w:p>
        </w:tc>
        <w:tc>
          <w:tcPr>
            <w:tcW w:w="2287" w:type="dxa"/>
            <w:shd w:val="clear" w:color="auto" w:fill="auto"/>
          </w:tcPr>
          <w:p w14:paraId="262ACE3C" w14:textId="1A9B8F69" w:rsidR="00945504" w:rsidRDefault="00945504" w:rsidP="00945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64DC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⊖⊖</w:t>
            </w:r>
            <w:r w:rsidRPr="009964DC">
              <w:rPr>
                <w:rStyle w:val="stix"/>
                <w:rFonts w:cstheme="minorHAnsi"/>
                <w:shd w:val="clear" w:color="auto" w:fill="FFFFFF"/>
              </w:rPr>
              <w:t xml:space="preserve"> Low</w:t>
            </w:r>
            <w:r>
              <w:rPr>
                <w:rStyle w:val="stix"/>
                <w:rFonts w:cstheme="minorHAnsi"/>
                <w:shd w:val="clear" w:color="auto" w:fill="FFFFFF"/>
                <w:vertAlign w:val="superscript"/>
              </w:rPr>
              <w:t>1,3</w:t>
            </w:r>
          </w:p>
        </w:tc>
      </w:tr>
      <w:tr w:rsidR="00945504" w14:paraId="7D63AA38" w14:textId="77777777" w:rsidTr="00F020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shd w:val="clear" w:color="auto" w:fill="auto"/>
          </w:tcPr>
          <w:p w14:paraId="73095F63" w14:textId="7EE3655A" w:rsidR="00945504" w:rsidRPr="00A30E3F" w:rsidRDefault="00945504" w:rsidP="00945504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A30E3F">
              <w:rPr>
                <w:b w:val="0"/>
                <w:bCs w:val="0"/>
              </w:rPr>
              <w:t>Long-term (39-52 wks)</w:t>
            </w:r>
          </w:p>
        </w:tc>
        <w:tc>
          <w:tcPr>
            <w:tcW w:w="4316" w:type="dxa"/>
            <w:shd w:val="clear" w:color="auto" w:fill="auto"/>
          </w:tcPr>
          <w:p w14:paraId="04876539" w14:textId="7FBD9EF3" w:rsidR="00945504" w:rsidRDefault="00945504" w:rsidP="00945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AS (1), NRS (1)</w:t>
            </w:r>
          </w:p>
        </w:tc>
        <w:tc>
          <w:tcPr>
            <w:tcW w:w="3543" w:type="dxa"/>
            <w:shd w:val="clear" w:color="auto" w:fill="auto"/>
          </w:tcPr>
          <w:p w14:paraId="499D3B32" w14:textId="2BB2C6F5" w:rsidR="00945504" w:rsidRDefault="00945504" w:rsidP="00945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1 [-0.41, -0.01]</w:t>
            </w:r>
          </w:p>
        </w:tc>
        <w:tc>
          <w:tcPr>
            <w:tcW w:w="1925" w:type="dxa"/>
            <w:shd w:val="clear" w:color="auto" w:fill="auto"/>
          </w:tcPr>
          <w:p w14:paraId="2FF4CC19" w14:textId="38D525C3" w:rsidR="00945504" w:rsidRDefault="00945504" w:rsidP="00945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7 (2)</w:t>
            </w:r>
          </w:p>
        </w:tc>
        <w:tc>
          <w:tcPr>
            <w:tcW w:w="2287" w:type="dxa"/>
            <w:shd w:val="clear" w:color="auto" w:fill="auto"/>
          </w:tcPr>
          <w:p w14:paraId="5D46BA3D" w14:textId="069ED005" w:rsidR="00945504" w:rsidRDefault="00945504" w:rsidP="00945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64DC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⊕⊖</w:t>
            </w:r>
            <w:r w:rsidRPr="009964DC">
              <w:rPr>
                <w:rStyle w:val="stix"/>
                <w:rFonts w:cstheme="minorHAnsi"/>
                <w:shd w:val="clear" w:color="auto" w:fill="FFFFFF"/>
              </w:rPr>
              <w:t xml:space="preserve"> Moderate</w:t>
            </w:r>
            <w:r>
              <w:rPr>
                <w:rStyle w:val="stix"/>
                <w:rFonts w:cstheme="minorHAnsi"/>
                <w:shd w:val="clear" w:color="auto" w:fill="FFFFFF"/>
                <w:vertAlign w:val="superscript"/>
              </w:rPr>
              <w:t>1</w:t>
            </w:r>
          </w:p>
        </w:tc>
      </w:tr>
      <w:tr w:rsidR="00945504" w14:paraId="5A610805" w14:textId="77777777" w:rsidTr="00544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1D7631CB" w14:textId="02F80DD7" w:rsidR="00945504" w:rsidRDefault="00945504" w:rsidP="00945504">
            <w:r>
              <w:t>Disability (n = 5):</w:t>
            </w:r>
          </w:p>
        </w:tc>
      </w:tr>
      <w:tr w:rsidR="00945504" w14:paraId="2A817837" w14:textId="77777777" w:rsidTr="00F020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shd w:val="clear" w:color="auto" w:fill="auto"/>
          </w:tcPr>
          <w:p w14:paraId="577D8866" w14:textId="62DC4BAB" w:rsidR="00945504" w:rsidRPr="00A30E3F" w:rsidRDefault="00945504" w:rsidP="00945504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A30E3F">
              <w:rPr>
                <w:b w:val="0"/>
                <w:bCs w:val="0"/>
              </w:rPr>
              <w:t xml:space="preserve">Immediate (2-6 </w:t>
            </w:r>
            <w:r w:rsidRPr="00A30E3F">
              <w:rPr>
                <w:rFonts w:cstheme="minorHAnsi"/>
                <w:b w:val="0"/>
                <w:bCs w:val="0"/>
                <w:color w:val="21242C"/>
                <w:shd w:val="clear" w:color="auto" w:fill="FFFFFF"/>
              </w:rPr>
              <w:t>wks)</w:t>
            </w:r>
          </w:p>
        </w:tc>
        <w:tc>
          <w:tcPr>
            <w:tcW w:w="4316" w:type="dxa"/>
            <w:shd w:val="clear" w:color="auto" w:fill="auto"/>
          </w:tcPr>
          <w:p w14:paraId="5FF8F272" w14:textId="288CDD89" w:rsidR="00945504" w:rsidRDefault="00945504" w:rsidP="00945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MDQ (4)</w:t>
            </w:r>
          </w:p>
        </w:tc>
        <w:tc>
          <w:tcPr>
            <w:tcW w:w="3543" w:type="dxa"/>
            <w:shd w:val="clear" w:color="auto" w:fill="auto"/>
          </w:tcPr>
          <w:p w14:paraId="05E69011" w14:textId="4CD9F0D5" w:rsidR="00945504" w:rsidRPr="00606DA0" w:rsidRDefault="00945504" w:rsidP="00945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2 [-0.31, 0.07]</w:t>
            </w:r>
          </w:p>
        </w:tc>
        <w:tc>
          <w:tcPr>
            <w:tcW w:w="1925" w:type="dxa"/>
            <w:shd w:val="clear" w:color="auto" w:fill="auto"/>
          </w:tcPr>
          <w:p w14:paraId="79319BF0" w14:textId="114989EE" w:rsidR="00945504" w:rsidRPr="00606DA0" w:rsidRDefault="00945504" w:rsidP="00945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19 (4)</w:t>
            </w:r>
          </w:p>
        </w:tc>
        <w:tc>
          <w:tcPr>
            <w:tcW w:w="2287" w:type="dxa"/>
            <w:shd w:val="clear" w:color="auto" w:fill="auto"/>
          </w:tcPr>
          <w:p w14:paraId="7F383620" w14:textId="10B17842" w:rsidR="00945504" w:rsidRDefault="00945504" w:rsidP="00945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64DC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⊕⊖</w:t>
            </w:r>
            <w:r w:rsidRPr="009964DC">
              <w:rPr>
                <w:rStyle w:val="stix"/>
                <w:rFonts w:cstheme="minorHAnsi"/>
                <w:shd w:val="clear" w:color="auto" w:fill="FFFFFF"/>
              </w:rPr>
              <w:t xml:space="preserve"> Moderate</w:t>
            </w:r>
            <w:r>
              <w:rPr>
                <w:rStyle w:val="stix"/>
                <w:rFonts w:cstheme="minorHAnsi"/>
                <w:shd w:val="clear" w:color="auto" w:fill="FFFFFF"/>
                <w:vertAlign w:val="superscript"/>
              </w:rPr>
              <w:t>1</w:t>
            </w:r>
          </w:p>
        </w:tc>
      </w:tr>
      <w:tr w:rsidR="00945504" w14:paraId="564DA3AD" w14:textId="77777777" w:rsidTr="00F02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shd w:val="clear" w:color="auto" w:fill="auto"/>
          </w:tcPr>
          <w:p w14:paraId="43EDA2EF" w14:textId="2E6DAEF0" w:rsidR="00945504" w:rsidRPr="00A30E3F" w:rsidRDefault="00945504" w:rsidP="00945504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A30E3F">
              <w:rPr>
                <w:b w:val="0"/>
                <w:bCs w:val="0"/>
              </w:rPr>
              <w:lastRenderedPageBreak/>
              <w:t xml:space="preserve">Short-term (12-13 </w:t>
            </w:r>
            <w:r w:rsidRPr="00A30E3F">
              <w:rPr>
                <w:rFonts w:cstheme="minorHAnsi"/>
                <w:b w:val="0"/>
                <w:bCs w:val="0"/>
                <w:color w:val="21242C"/>
                <w:shd w:val="clear" w:color="auto" w:fill="FFFFFF"/>
              </w:rPr>
              <w:t>wks)</w:t>
            </w:r>
          </w:p>
        </w:tc>
        <w:tc>
          <w:tcPr>
            <w:tcW w:w="4316" w:type="dxa"/>
            <w:shd w:val="clear" w:color="auto" w:fill="auto"/>
          </w:tcPr>
          <w:p w14:paraId="32FEE8C4" w14:textId="15341B5A" w:rsidR="00945504" w:rsidRDefault="00945504" w:rsidP="00945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RMDQ (3), </w:t>
            </w:r>
            <w:r w:rsidRPr="009B6CDE">
              <w:t>QBPDS</w:t>
            </w:r>
            <w:r>
              <w:t xml:space="preserve"> (1)</w:t>
            </w:r>
          </w:p>
        </w:tc>
        <w:tc>
          <w:tcPr>
            <w:tcW w:w="3543" w:type="dxa"/>
            <w:shd w:val="clear" w:color="auto" w:fill="auto"/>
          </w:tcPr>
          <w:p w14:paraId="0E907335" w14:textId="78BE2E30" w:rsidR="00945504" w:rsidRDefault="00945504" w:rsidP="00945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3 [-0.48, 0.03]</w:t>
            </w:r>
          </w:p>
        </w:tc>
        <w:tc>
          <w:tcPr>
            <w:tcW w:w="1925" w:type="dxa"/>
            <w:shd w:val="clear" w:color="auto" w:fill="auto"/>
          </w:tcPr>
          <w:p w14:paraId="56A07D90" w14:textId="199F68EA" w:rsidR="00945504" w:rsidRDefault="00945504" w:rsidP="00945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64 (4)</w:t>
            </w:r>
          </w:p>
        </w:tc>
        <w:tc>
          <w:tcPr>
            <w:tcW w:w="2287" w:type="dxa"/>
            <w:shd w:val="clear" w:color="auto" w:fill="auto"/>
          </w:tcPr>
          <w:p w14:paraId="65FDD7D3" w14:textId="2CED8D79" w:rsidR="00945504" w:rsidRDefault="00945504" w:rsidP="00945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64DC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⊕⊖</w:t>
            </w:r>
            <w:r w:rsidRPr="009964DC">
              <w:rPr>
                <w:rStyle w:val="stix"/>
                <w:rFonts w:cstheme="minorHAnsi"/>
                <w:shd w:val="clear" w:color="auto" w:fill="FFFFFF"/>
              </w:rPr>
              <w:t xml:space="preserve"> Moderate</w:t>
            </w:r>
            <w:r>
              <w:rPr>
                <w:rStyle w:val="stix"/>
                <w:rFonts w:cstheme="minorHAnsi"/>
                <w:shd w:val="clear" w:color="auto" w:fill="FFFFFF"/>
                <w:vertAlign w:val="superscript"/>
              </w:rPr>
              <w:t>1</w:t>
            </w:r>
          </w:p>
        </w:tc>
      </w:tr>
      <w:tr w:rsidR="00945504" w14:paraId="7DB3C634" w14:textId="77777777" w:rsidTr="00F020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shd w:val="clear" w:color="auto" w:fill="auto"/>
          </w:tcPr>
          <w:p w14:paraId="7B8CFE82" w14:textId="787D9F11" w:rsidR="00945504" w:rsidRPr="00A30E3F" w:rsidRDefault="00945504" w:rsidP="00945504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A30E3F">
              <w:rPr>
                <w:b w:val="0"/>
                <w:bCs w:val="0"/>
              </w:rPr>
              <w:t>Medium-term (24-26 wks)</w:t>
            </w:r>
          </w:p>
        </w:tc>
        <w:tc>
          <w:tcPr>
            <w:tcW w:w="4316" w:type="dxa"/>
            <w:shd w:val="clear" w:color="auto" w:fill="auto"/>
          </w:tcPr>
          <w:p w14:paraId="622D6645" w14:textId="34A32C31" w:rsidR="00945504" w:rsidRDefault="00945504" w:rsidP="00945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MDQ (3), </w:t>
            </w:r>
            <w:r w:rsidRPr="009B6CDE">
              <w:t>QBPDS</w:t>
            </w:r>
            <w:r>
              <w:t xml:space="preserve"> (1)</w:t>
            </w:r>
          </w:p>
        </w:tc>
        <w:tc>
          <w:tcPr>
            <w:tcW w:w="3543" w:type="dxa"/>
            <w:shd w:val="clear" w:color="auto" w:fill="auto"/>
          </w:tcPr>
          <w:p w14:paraId="6B0CB92F" w14:textId="245168C7" w:rsidR="00945504" w:rsidRDefault="00945504" w:rsidP="00945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2 [-0.61, -0.03]</w:t>
            </w:r>
          </w:p>
        </w:tc>
        <w:tc>
          <w:tcPr>
            <w:tcW w:w="1925" w:type="dxa"/>
            <w:shd w:val="clear" w:color="auto" w:fill="auto"/>
          </w:tcPr>
          <w:p w14:paraId="622938EF" w14:textId="6FF0EC4E" w:rsidR="00945504" w:rsidRDefault="00945504" w:rsidP="00945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9 (4)</w:t>
            </w:r>
          </w:p>
        </w:tc>
        <w:tc>
          <w:tcPr>
            <w:tcW w:w="2287" w:type="dxa"/>
            <w:shd w:val="clear" w:color="auto" w:fill="auto"/>
          </w:tcPr>
          <w:p w14:paraId="627A0236" w14:textId="58324984" w:rsidR="00945504" w:rsidRDefault="00945504" w:rsidP="00945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64DC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⊕⊖</w:t>
            </w:r>
            <w:r w:rsidRPr="009964DC">
              <w:rPr>
                <w:rStyle w:val="stix"/>
                <w:rFonts w:cstheme="minorHAnsi"/>
                <w:shd w:val="clear" w:color="auto" w:fill="FFFFFF"/>
              </w:rPr>
              <w:t xml:space="preserve"> Moderate</w:t>
            </w:r>
            <w:r>
              <w:rPr>
                <w:rStyle w:val="stix"/>
                <w:rFonts w:cstheme="minorHAnsi"/>
                <w:shd w:val="clear" w:color="auto" w:fill="FFFFFF"/>
                <w:vertAlign w:val="superscript"/>
              </w:rPr>
              <w:t>1</w:t>
            </w:r>
          </w:p>
        </w:tc>
      </w:tr>
      <w:tr w:rsidR="00945504" w14:paraId="554FA403" w14:textId="77777777" w:rsidTr="00F02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shd w:val="clear" w:color="auto" w:fill="auto"/>
          </w:tcPr>
          <w:p w14:paraId="74C7AB01" w14:textId="69241D57" w:rsidR="00945504" w:rsidRPr="00A30E3F" w:rsidRDefault="00945504" w:rsidP="00945504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A30E3F">
              <w:rPr>
                <w:b w:val="0"/>
                <w:bCs w:val="0"/>
              </w:rPr>
              <w:t>Long-term (39-52 wks)</w:t>
            </w:r>
          </w:p>
        </w:tc>
        <w:tc>
          <w:tcPr>
            <w:tcW w:w="4316" w:type="dxa"/>
            <w:shd w:val="clear" w:color="auto" w:fill="auto"/>
          </w:tcPr>
          <w:p w14:paraId="0C2E4033" w14:textId="4862C04E" w:rsidR="00945504" w:rsidRDefault="00945504" w:rsidP="00945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MDQ (2)</w:t>
            </w:r>
          </w:p>
        </w:tc>
        <w:tc>
          <w:tcPr>
            <w:tcW w:w="3543" w:type="dxa"/>
            <w:shd w:val="clear" w:color="auto" w:fill="auto"/>
          </w:tcPr>
          <w:p w14:paraId="2AF837C8" w14:textId="31AB1AC2" w:rsidR="00945504" w:rsidRDefault="00945504" w:rsidP="00945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2 [-0.27, 0.02]</w:t>
            </w:r>
          </w:p>
        </w:tc>
        <w:tc>
          <w:tcPr>
            <w:tcW w:w="1925" w:type="dxa"/>
            <w:shd w:val="clear" w:color="auto" w:fill="auto"/>
          </w:tcPr>
          <w:p w14:paraId="0F80B539" w14:textId="469A67D0" w:rsidR="00945504" w:rsidRDefault="00945504" w:rsidP="00945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70 (2)</w:t>
            </w:r>
          </w:p>
        </w:tc>
        <w:tc>
          <w:tcPr>
            <w:tcW w:w="2287" w:type="dxa"/>
            <w:shd w:val="clear" w:color="auto" w:fill="auto"/>
          </w:tcPr>
          <w:p w14:paraId="57B4FCB6" w14:textId="76A5D19B" w:rsidR="00945504" w:rsidRDefault="00945504" w:rsidP="00945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64DC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⊕⊖</w:t>
            </w:r>
            <w:r w:rsidRPr="009964DC">
              <w:rPr>
                <w:rStyle w:val="stix"/>
                <w:rFonts w:cstheme="minorHAnsi"/>
                <w:shd w:val="clear" w:color="auto" w:fill="FFFFFF"/>
              </w:rPr>
              <w:t xml:space="preserve"> Moderate</w:t>
            </w:r>
            <w:r>
              <w:rPr>
                <w:rStyle w:val="stix"/>
                <w:rFonts w:cstheme="minorHAnsi"/>
                <w:shd w:val="clear" w:color="auto" w:fill="FFFFFF"/>
                <w:vertAlign w:val="superscript"/>
              </w:rPr>
              <w:t>1</w:t>
            </w:r>
          </w:p>
        </w:tc>
      </w:tr>
      <w:tr w:rsidR="00945504" w14:paraId="63DAC8A1" w14:textId="77777777" w:rsidTr="009744D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0718F77A" w14:textId="7852E32F" w:rsidR="00945504" w:rsidRPr="00833062" w:rsidRDefault="00945504" w:rsidP="00945504">
            <w:pPr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8B33D2">
              <w:t>Quality of Life</w:t>
            </w:r>
            <w:r>
              <w:t xml:space="preserve"> (n = 4):</w:t>
            </w:r>
          </w:p>
        </w:tc>
      </w:tr>
      <w:tr w:rsidR="00945504" w14:paraId="46CF33AC" w14:textId="77777777" w:rsidTr="00F02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shd w:val="clear" w:color="auto" w:fill="auto"/>
          </w:tcPr>
          <w:p w14:paraId="5B4FA300" w14:textId="35D15753" w:rsidR="00945504" w:rsidRPr="00A30E3F" w:rsidRDefault="00945504" w:rsidP="00945504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A30E3F">
              <w:rPr>
                <w:b w:val="0"/>
                <w:bCs w:val="0"/>
              </w:rPr>
              <w:t xml:space="preserve">Immediate (4-6 </w:t>
            </w:r>
            <w:r w:rsidRPr="00A30E3F">
              <w:rPr>
                <w:rFonts w:cstheme="minorHAnsi"/>
                <w:b w:val="0"/>
                <w:bCs w:val="0"/>
                <w:color w:val="21242C"/>
                <w:shd w:val="clear" w:color="auto" w:fill="FFFFFF"/>
              </w:rPr>
              <w:t>wks)</w:t>
            </w:r>
          </w:p>
        </w:tc>
        <w:tc>
          <w:tcPr>
            <w:tcW w:w="4316" w:type="dxa"/>
            <w:shd w:val="clear" w:color="auto" w:fill="auto"/>
          </w:tcPr>
          <w:p w14:paraId="0E1092A4" w14:textId="694DB4B5" w:rsidR="00945504" w:rsidRPr="00422253" w:rsidRDefault="00945504" w:rsidP="00945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2253">
              <w:rPr>
                <w:rFonts w:cstheme="minorHAnsi"/>
              </w:rPr>
              <w:t>AQoL-8D</w:t>
            </w:r>
            <w:r>
              <w:rPr>
                <w:rFonts w:cstheme="minorHAnsi"/>
              </w:rPr>
              <w:t xml:space="preserve"> (1), SF-12 (1), EQ-5D (1)</w:t>
            </w:r>
          </w:p>
        </w:tc>
        <w:tc>
          <w:tcPr>
            <w:tcW w:w="3543" w:type="dxa"/>
            <w:shd w:val="clear" w:color="auto" w:fill="auto"/>
          </w:tcPr>
          <w:p w14:paraId="192D2107" w14:textId="6BBB5DF6" w:rsidR="00945504" w:rsidRDefault="00945504" w:rsidP="00945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4 [-0.18, 0.09]</w:t>
            </w:r>
          </w:p>
        </w:tc>
        <w:tc>
          <w:tcPr>
            <w:tcW w:w="1925" w:type="dxa"/>
            <w:shd w:val="clear" w:color="auto" w:fill="auto"/>
          </w:tcPr>
          <w:p w14:paraId="7358BDD7" w14:textId="38AAC5AB" w:rsidR="00945504" w:rsidRDefault="00945504" w:rsidP="00945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39 (3)</w:t>
            </w:r>
          </w:p>
        </w:tc>
        <w:tc>
          <w:tcPr>
            <w:tcW w:w="2287" w:type="dxa"/>
            <w:shd w:val="clear" w:color="auto" w:fill="auto"/>
          </w:tcPr>
          <w:p w14:paraId="2E77D911" w14:textId="7CC4878D" w:rsidR="00945504" w:rsidRPr="00833062" w:rsidRDefault="00945504" w:rsidP="00945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9964DC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⊕⊖</w:t>
            </w:r>
            <w:r w:rsidRPr="009964DC">
              <w:rPr>
                <w:rStyle w:val="stix"/>
                <w:rFonts w:cstheme="minorHAnsi"/>
                <w:shd w:val="clear" w:color="auto" w:fill="FFFFFF"/>
              </w:rPr>
              <w:t xml:space="preserve"> Moderate</w:t>
            </w:r>
            <w:r>
              <w:rPr>
                <w:rStyle w:val="stix"/>
                <w:rFonts w:cstheme="minorHAnsi"/>
                <w:shd w:val="clear" w:color="auto" w:fill="FFFFFF"/>
                <w:vertAlign w:val="superscript"/>
              </w:rPr>
              <w:t>1</w:t>
            </w:r>
          </w:p>
        </w:tc>
      </w:tr>
      <w:tr w:rsidR="00945504" w14:paraId="041EEAE1" w14:textId="77777777" w:rsidTr="00F020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shd w:val="clear" w:color="auto" w:fill="auto"/>
          </w:tcPr>
          <w:p w14:paraId="15FE26CD" w14:textId="31AAB166" w:rsidR="00945504" w:rsidRPr="00A30E3F" w:rsidRDefault="00945504" w:rsidP="00945504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A30E3F">
              <w:rPr>
                <w:b w:val="0"/>
                <w:bCs w:val="0"/>
              </w:rPr>
              <w:t xml:space="preserve">Short-term (12-13 </w:t>
            </w:r>
            <w:r w:rsidRPr="00A30E3F">
              <w:rPr>
                <w:rFonts w:cstheme="minorHAnsi"/>
                <w:b w:val="0"/>
                <w:bCs w:val="0"/>
                <w:color w:val="21242C"/>
                <w:shd w:val="clear" w:color="auto" w:fill="FFFFFF"/>
              </w:rPr>
              <w:t>wks)</w:t>
            </w:r>
          </w:p>
        </w:tc>
        <w:tc>
          <w:tcPr>
            <w:tcW w:w="4316" w:type="dxa"/>
            <w:shd w:val="clear" w:color="auto" w:fill="auto"/>
          </w:tcPr>
          <w:p w14:paraId="3A5D91F2" w14:textId="5D657496" w:rsidR="00945504" w:rsidRDefault="00945504" w:rsidP="00945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2253">
              <w:rPr>
                <w:rFonts w:cstheme="minorHAnsi"/>
              </w:rPr>
              <w:t>AQoL-8D</w:t>
            </w:r>
            <w:r>
              <w:rPr>
                <w:rFonts w:cstheme="minorHAnsi"/>
              </w:rPr>
              <w:t xml:space="preserve"> (1), SF-12 (1), SF-36 (1), EQ-5D (1)</w:t>
            </w:r>
          </w:p>
        </w:tc>
        <w:tc>
          <w:tcPr>
            <w:tcW w:w="3543" w:type="dxa"/>
            <w:shd w:val="clear" w:color="auto" w:fill="auto"/>
          </w:tcPr>
          <w:p w14:paraId="52234DBB" w14:textId="0370DCAF" w:rsidR="00945504" w:rsidRDefault="00945504" w:rsidP="00945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</w:t>
            </w:r>
            <w:r w:rsidR="00EB36F5">
              <w:t>5</w:t>
            </w:r>
            <w:r>
              <w:t xml:space="preserve"> [-0.</w:t>
            </w:r>
            <w:r w:rsidR="00EB36F5">
              <w:t>28</w:t>
            </w:r>
            <w:r>
              <w:t>, -0.0</w:t>
            </w:r>
            <w:r w:rsidR="00EB36F5">
              <w:t>3</w:t>
            </w:r>
            <w:r>
              <w:t>]</w:t>
            </w:r>
          </w:p>
        </w:tc>
        <w:tc>
          <w:tcPr>
            <w:tcW w:w="1925" w:type="dxa"/>
            <w:shd w:val="clear" w:color="auto" w:fill="auto"/>
          </w:tcPr>
          <w:p w14:paraId="2F69CECF" w14:textId="10B967C2" w:rsidR="00945504" w:rsidRDefault="00945504" w:rsidP="00945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4 (4)</w:t>
            </w:r>
          </w:p>
        </w:tc>
        <w:tc>
          <w:tcPr>
            <w:tcW w:w="2287" w:type="dxa"/>
            <w:shd w:val="clear" w:color="auto" w:fill="auto"/>
          </w:tcPr>
          <w:p w14:paraId="092FA6CE" w14:textId="66E34B57" w:rsidR="00945504" w:rsidRPr="00833062" w:rsidRDefault="00945504" w:rsidP="00945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9964DC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⊕⊖</w:t>
            </w:r>
            <w:r w:rsidRPr="009964DC">
              <w:rPr>
                <w:rStyle w:val="stix"/>
                <w:rFonts w:cstheme="minorHAnsi"/>
                <w:shd w:val="clear" w:color="auto" w:fill="FFFFFF"/>
              </w:rPr>
              <w:t xml:space="preserve"> Moderate</w:t>
            </w:r>
            <w:r>
              <w:rPr>
                <w:rStyle w:val="stix"/>
                <w:rFonts w:cstheme="minorHAnsi"/>
                <w:shd w:val="clear" w:color="auto" w:fill="FFFFFF"/>
                <w:vertAlign w:val="superscript"/>
              </w:rPr>
              <w:t>1</w:t>
            </w:r>
          </w:p>
        </w:tc>
      </w:tr>
      <w:tr w:rsidR="00945504" w14:paraId="015F38E1" w14:textId="77777777" w:rsidTr="00F02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shd w:val="clear" w:color="auto" w:fill="auto"/>
          </w:tcPr>
          <w:p w14:paraId="31257C80" w14:textId="309EDE79" w:rsidR="00945504" w:rsidRPr="00A30E3F" w:rsidRDefault="00945504" w:rsidP="00945504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A30E3F">
              <w:rPr>
                <w:b w:val="0"/>
                <w:bCs w:val="0"/>
              </w:rPr>
              <w:t>Medium-term (24-26 wks)</w:t>
            </w:r>
          </w:p>
        </w:tc>
        <w:tc>
          <w:tcPr>
            <w:tcW w:w="4316" w:type="dxa"/>
            <w:shd w:val="clear" w:color="auto" w:fill="auto"/>
          </w:tcPr>
          <w:p w14:paraId="64599CF2" w14:textId="2C70DB3E" w:rsidR="00945504" w:rsidRDefault="00945504" w:rsidP="00945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2253">
              <w:rPr>
                <w:rFonts w:cstheme="minorHAnsi"/>
              </w:rPr>
              <w:t>AQoL-8D</w:t>
            </w:r>
            <w:r>
              <w:rPr>
                <w:rFonts w:cstheme="minorHAnsi"/>
              </w:rPr>
              <w:t xml:space="preserve"> (1), SF-12 (1), SF-36 (1), EQ-5D (1)</w:t>
            </w:r>
          </w:p>
        </w:tc>
        <w:tc>
          <w:tcPr>
            <w:tcW w:w="3543" w:type="dxa"/>
            <w:shd w:val="clear" w:color="auto" w:fill="auto"/>
          </w:tcPr>
          <w:p w14:paraId="06260E46" w14:textId="4C7FF7FE" w:rsidR="00945504" w:rsidRDefault="00945504" w:rsidP="00945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3 [-0.41, -0.04]</w:t>
            </w:r>
          </w:p>
        </w:tc>
        <w:tc>
          <w:tcPr>
            <w:tcW w:w="1925" w:type="dxa"/>
            <w:shd w:val="clear" w:color="auto" w:fill="auto"/>
          </w:tcPr>
          <w:p w14:paraId="7CFE49C0" w14:textId="369C58D8" w:rsidR="00945504" w:rsidRDefault="00945504" w:rsidP="00945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02 (4)</w:t>
            </w:r>
          </w:p>
        </w:tc>
        <w:tc>
          <w:tcPr>
            <w:tcW w:w="2287" w:type="dxa"/>
            <w:shd w:val="clear" w:color="auto" w:fill="auto"/>
          </w:tcPr>
          <w:p w14:paraId="42603F0A" w14:textId="49BFB75B" w:rsidR="00945504" w:rsidRPr="00833062" w:rsidRDefault="00945504" w:rsidP="00945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9964DC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⊕⊖</w:t>
            </w:r>
            <w:r w:rsidRPr="009964DC">
              <w:rPr>
                <w:rStyle w:val="stix"/>
                <w:rFonts w:cstheme="minorHAnsi"/>
                <w:shd w:val="clear" w:color="auto" w:fill="FFFFFF"/>
              </w:rPr>
              <w:t xml:space="preserve"> Moderate</w:t>
            </w:r>
            <w:r>
              <w:rPr>
                <w:rStyle w:val="stix"/>
                <w:rFonts w:cstheme="minorHAnsi"/>
                <w:shd w:val="clear" w:color="auto" w:fill="FFFFFF"/>
                <w:vertAlign w:val="superscript"/>
              </w:rPr>
              <w:t>1</w:t>
            </w:r>
          </w:p>
        </w:tc>
      </w:tr>
      <w:tr w:rsidR="00945504" w14:paraId="3B168AC9" w14:textId="77777777" w:rsidTr="00F020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shd w:val="clear" w:color="auto" w:fill="auto"/>
          </w:tcPr>
          <w:p w14:paraId="3D15C5D6" w14:textId="4AA470FA" w:rsidR="00945504" w:rsidRPr="00A30E3F" w:rsidRDefault="00945504" w:rsidP="00945504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A30E3F">
              <w:rPr>
                <w:b w:val="0"/>
                <w:bCs w:val="0"/>
              </w:rPr>
              <w:t>Long-term (39-52 wks)</w:t>
            </w:r>
          </w:p>
        </w:tc>
        <w:tc>
          <w:tcPr>
            <w:tcW w:w="4316" w:type="dxa"/>
            <w:shd w:val="clear" w:color="auto" w:fill="auto"/>
          </w:tcPr>
          <w:p w14:paraId="36971327" w14:textId="37431AED" w:rsidR="00945504" w:rsidRDefault="00945504" w:rsidP="00945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2253">
              <w:rPr>
                <w:rFonts w:cstheme="minorHAnsi"/>
              </w:rPr>
              <w:t>AQoL-8D</w:t>
            </w:r>
            <w:r>
              <w:rPr>
                <w:rFonts w:cstheme="minorHAnsi"/>
              </w:rPr>
              <w:t xml:space="preserve"> (1), EQ-5D (1)</w:t>
            </w:r>
          </w:p>
        </w:tc>
        <w:tc>
          <w:tcPr>
            <w:tcW w:w="3543" w:type="dxa"/>
            <w:shd w:val="clear" w:color="auto" w:fill="auto"/>
          </w:tcPr>
          <w:p w14:paraId="07538221" w14:textId="7BDD2A2B" w:rsidR="00945504" w:rsidRDefault="00945504" w:rsidP="00945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</w:t>
            </w:r>
            <w:r w:rsidR="00EB36F5">
              <w:t>3</w:t>
            </w:r>
            <w:r>
              <w:t xml:space="preserve"> [-0.2</w:t>
            </w:r>
            <w:r w:rsidR="00EB36F5">
              <w:t>8</w:t>
            </w:r>
            <w:r>
              <w:t>, 0.0</w:t>
            </w:r>
            <w:r w:rsidR="00EB36F5">
              <w:t>1</w:t>
            </w:r>
            <w:r>
              <w:t>]</w:t>
            </w:r>
          </w:p>
        </w:tc>
        <w:tc>
          <w:tcPr>
            <w:tcW w:w="1925" w:type="dxa"/>
            <w:shd w:val="clear" w:color="auto" w:fill="auto"/>
          </w:tcPr>
          <w:p w14:paraId="29B3F3B2" w14:textId="6248A04B" w:rsidR="00945504" w:rsidRDefault="00945504" w:rsidP="00945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8 (2)</w:t>
            </w:r>
          </w:p>
        </w:tc>
        <w:tc>
          <w:tcPr>
            <w:tcW w:w="2287" w:type="dxa"/>
            <w:shd w:val="clear" w:color="auto" w:fill="auto"/>
          </w:tcPr>
          <w:p w14:paraId="7798C6FB" w14:textId="513D32DF" w:rsidR="00945504" w:rsidRPr="00833062" w:rsidRDefault="00945504" w:rsidP="00945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9964DC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⊕⊖</w:t>
            </w:r>
            <w:r w:rsidRPr="009964DC">
              <w:rPr>
                <w:rStyle w:val="stix"/>
                <w:rFonts w:cstheme="minorHAnsi"/>
                <w:shd w:val="clear" w:color="auto" w:fill="FFFFFF"/>
              </w:rPr>
              <w:t xml:space="preserve"> Moderate</w:t>
            </w:r>
            <w:r>
              <w:rPr>
                <w:rStyle w:val="stix"/>
                <w:rFonts w:cstheme="minorHAnsi"/>
                <w:shd w:val="clear" w:color="auto" w:fill="FFFFFF"/>
                <w:vertAlign w:val="superscript"/>
              </w:rPr>
              <w:t>1</w:t>
            </w:r>
          </w:p>
        </w:tc>
      </w:tr>
      <w:tr w:rsidR="00945504" w14:paraId="0DB5D510" w14:textId="77777777" w:rsidTr="00AF5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6A7B0D30" w14:textId="66C06661" w:rsidR="00945504" w:rsidRDefault="00945504" w:rsidP="00945504">
            <w:r>
              <w:t>Global Improvement</w:t>
            </w:r>
          </w:p>
        </w:tc>
      </w:tr>
      <w:tr w:rsidR="00945504" w14:paraId="46613E7D" w14:textId="77777777" w:rsidTr="00F020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shd w:val="clear" w:color="auto" w:fill="auto"/>
          </w:tcPr>
          <w:p w14:paraId="5962DFF5" w14:textId="799D59BF" w:rsidR="00945504" w:rsidRPr="00A30E3F" w:rsidRDefault="00945504" w:rsidP="00945504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A30E3F">
              <w:rPr>
                <w:b w:val="0"/>
                <w:bCs w:val="0"/>
              </w:rPr>
              <w:t>Immediate (6 wks)</w:t>
            </w:r>
          </w:p>
        </w:tc>
        <w:tc>
          <w:tcPr>
            <w:tcW w:w="4316" w:type="dxa"/>
            <w:shd w:val="clear" w:color="auto" w:fill="auto"/>
          </w:tcPr>
          <w:p w14:paraId="28CC77C0" w14:textId="6392C151" w:rsidR="00945504" w:rsidRDefault="00945504" w:rsidP="00945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PE (1)</w:t>
            </w:r>
          </w:p>
        </w:tc>
        <w:tc>
          <w:tcPr>
            <w:tcW w:w="3543" w:type="dxa"/>
            <w:shd w:val="clear" w:color="auto" w:fill="auto"/>
          </w:tcPr>
          <w:p w14:paraId="4136AB5F" w14:textId="3BBEFBBE" w:rsidR="00945504" w:rsidRDefault="00945504" w:rsidP="00945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0 [-0.58, -0.21]</w:t>
            </w:r>
          </w:p>
        </w:tc>
        <w:tc>
          <w:tcPr>
            <w:tcW w:w="1925" w:type="dxa"/>
            <w:shd w:val="clear" w:color="auto" w:fill="auto"/>
          </w:tcPr>
          <w:p w14:paraId="69592E88" w14:textId="2F5805D9" w:rsidR="00945504" w:rsidRDefault="00945504" w:rsidP="00945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1 (1)</w:t>
            </w:r>
          </w:p>
        </w:tc>
        <w:tc>
          <w:tcPr>
            <w:tcW w:w="2287" w:type="dxa"/>
            <w:shd w:val="clear" w:color="auto" w:fill="auto"/>
          </w:tcPr>
          <w:p w14:paraId="1D5AFB23" w14:textId="3F1BA0BC" w:rsidR="00945504" w:rsidRDefault="00945504" w:rsidP="00945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945504" w14:paraId="6D7D9C48" w14:textId="77777777" w:rsidTr="00F02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shd w:val="clear" w:color="auto" w:fill="auto"/>
          </w:tcPr>
          <w:p w14:paraId="6E28BBA8" w14:textId="4BDB7DD6" w:rsidR="00945504" w:rsidRPr="00A30E3F" w:rsidRDefault="00945504" w:rsidP="00945504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A30E3F">
              <w:rPr>
                <w:b w:val="0"/>
                <w:bCs w:val="0"/>
              </w:rPr>
              <w:t xml:space="preserve">Short-term (13 </w:t>
            </w:r>
            <w:r w:rsidRPr="00A30E3F">
              <w:rPr>
                <w:rFonts w:cstheme="minorHAnsi"/>
                <w:b w:val="0"/>
                <w:bCs w:val="0"/>
                <w:color w:val="21242C"/>
                <w:shd w:val="clear" w:color="auto" w:fill="FFFFFF"/>
              </w:rPr>
              <w:t>wks)</w:t>
            </w:r>
          </w:p>
        </w:tc>
        <w:tc>
          <w:tcPr>
            <w:tcW w:w="4316" w:type="dxa"/>
            <w:shd w:val="clear" w:color="auto" w:fill="auto"/>
          </w:tcPr>
          <w:p w14:paraId="1AD8AC50" w14:textId="6D0F9860" w:rsidR="00945504" w:rsidRDefault="00945504" w:rsidP="00945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PE (1)</w:t>
            </w:r>
          </w:p>
        </w:tc>
        <w:tc>
          <w:tcPr>
            <w:tcW w:w="3543" w:type="dxa"/>
            <w:shd w:val="clear" w:color="auto" w:fill="auto"/>
          </w:tcPr>
          <w:p w14:paraId="2BB3FC51" w14:textId="0F89218C" w:rsidR="00945504" w:rsidRDefault="00945504" w:rsidP="00945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42 [-0.60, -0.24]</w:t>
            </w:r>
          </w:p>
        </w:tc>
        <w:tc>
          <w:tcPr>
            <w:tcW w:w="1925" w:type="dxa"/>
            <w:shd w:val="clear" w:color="auto" w:fill="auto"/>
          </w:tcPr>
          <w:p w14:paraId="32E372A3" w14:textId="0AEA8F60" w:rsidR="00945504" w:rsidRDefault="00945504" w:rsidP="00945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1 (1)</w:t>
            </w:r>
          </w:p>
        </w:tc>
        <w:tc>
          <w:tcPr>
            <w:tcW w:w="2287" w:type="dxa"/>
            <w:shd w:val="clear" w:color="auto" w:fill="auto"/>
          </w:tcPr>
          <w:p w14:paraId="5AB1AE6E" w14:textId="668583CA" w:rsidR="00945504" w:rsidRDefault="00945504" w:rsidP="00945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945504" w14:paraId="16FF6236" w14:textId="77777777" w:rsidTr="00F020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shd w:val="clear" w:color="auto" w:fill="auto"/>
          </w:tcPr>
          <w:p w14:paraId="3E110D9D" w14:textId="49248F59" w:rsidR="00945504" w:rsidRPr="00A30E3F" w:rsidRDefault="00945504" w:rsidP="00945504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A30E3F">
              <w:rPr>
                <w:b w:val="0"/>
                <w:bCs w:val="0"/>
              </w:rPr>
              <w:t>Medium-term (26 wks)</w:t>
            </w:r>
          </w:p>
        </w:tc>
        <w:tc>
          <w:tcPr>
            <w:tcW w:w="4316" w:type="dxa"/>
            <w:shd w:val="clear" w:color="auto" w:fill="auto"/>
          </w:tcPr>
          <w:p w14:paraId="3412B9C8" w14:textId="5BAD1648" w:rsidR="00945504" w:rsidRDefault="00945504" w:rsidP="00945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PE (1)</w:t>
            </w:r>
          </w:p>
        </w:tc>
        <w:tc>
          <w:tcPr>
            <w:tcW w:w="3543" w:type="dxa"/>
            <w:shd w:val="clear" w:color="auto" w:fill="auto"/>
          </w:tcPr>
          <w:p w14:paraId="2F440FFC" w14:textId="0D05D6EB" w:rsidR="00945504" w:rsidRDefault="00945504" w:rsidP="00945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6 [-0.65, -0.28]</w:t>
            </w:r>
          </w:p>
        </w:tc>
        <w:tc>
          <w:tcPr>
            <w:tcW w:w="1925" w:type="dxa"/>
            <w:shd w:val="clear" w:color="auto" w:fill="auto"/>
          </w:tcPr>
          <w:p w14:paraId="6126091E" w14:textId="50E857A7" w:rsidR="00945504" w:rsidRDefault="00945504" w:rsidP="00945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1 (1)</w:t>
            </w:r>
          </w:p>
        </w:tc>
        <w:tc>
          <w:tcPr>
            <w:tcW w:w="2287" w:type="dxa"/>
            <w:shd w:val="clear" w:color="auto" w:fill="auto"/>
          </w:tcPr>
          <w:p w14:paraId="0B38A42F" w14:textId="075ABD44" w:rsidR="00945504" w:rsidRDefault="00945504" w:rsidP="00945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945504" w14:paraId="230E4AE3" w14:textId="77777777" w:rsidTr="00F02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shd w:val="clear" w:color="auto" w:fill="auto"/>
          </w:tcPr>
          <w:p w14:paraId="2CAD8CFD" w14:textId="0AEFB663" w:rsidR="00945504" w:rsidRPr="00A30E3F" w:rsidRDefault="00945504" w:rsidP="00945504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A30E3F">
              <w:rPr>
                <w:b w:val="0"/>
                <w:bCs w:val="0"/>
              </w:rPr>
              <w:t>Long-term (39 wks)</w:t>
            </w:r>
          </w:p>
        </w:tc>
        <w:tc>
          <w:tcPr>
            <w:tcW w:w="4316" w:type="dxa"/>
            <w:shd w:val="clear" w:color="auto" w:fill="auto"/>
          </w:tcPr>
          <w:p w14:paraId="5F1D9840" w14:textId="2E990B61" w:rsidR="00945504" w:rsidRDefault="00945504" w:rsidP="00945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PE (1)</w:t>
            </w:r>
          </w:p>
        </w:tc>
        <w:tc>
          <w:tcPr>
            <w:tcW w:w="3543" w:type="dxa"/>
            <w:shd w:val="clear" w:color="auto" w:fill="auto"/>
          </w:tcPr>
          <w:p w14:paraId="1906884D" w14:textId="2EADDDAA" w:rsidR="00945504" w:rsidRDefault="00945504" w:rsidP="00945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43 [-0.61, -0.24]</w:t>
            </w:r>
          </w:p>
        </w:tc>
        <w:tc>
          <w:tcPr>
            <w:tcW w:w="1925" w:type="dxa"/>
            <w:shd w:val="clear" w:color="auto" w:fill="auto"/>
          </w:tcPr>
          <w:p w14:paraId="2AA7A2E7" w14:textId="4E582411" w:rsidR="00945504" w:rsidRDefault="00945504" w:rsidP="009455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1 (1)</w:t>
            </w:r>
          </w:p>
        </w:tc>
        <w:tc>
          <w:tcPr>
            <w:tcW w:w="2287" w:type="dxa"/>
            <w:shd w:val="clear" w:color="auto" w:fill="auto"/>
          </w:tcPr>
          <w:p w14:paraId="7C2142D8" w14:textId="266C7BB4" w:rsidR="00945504" w:rsidRDefault="00945504" w:rsidP="00945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945504" w14:paraId="734394EF" w14:textId="77777777" w:rsidTr="002E205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012E962B" w14:textId="038C80E6" w:rsidR="00945504" w:rsidRDefault="00945504" w:rsidP="00945504">
            <w:r>
              <w:t xml:space="preserve">Function: </w:t>
            </w:r>
            <w:r w:rsidRPr="00494996">
              <w:rPr>
                <w:b w:val="0"/>
                <w:bCs w:val="0"/>
              </w:rPr>
              <w:t>no evidence</w:t>
            </w:r>
          </w:p>
        </w:tc>
      </w:tr>
      <w:tr w:rsidR="00945504" w:rsidDel="00683C7D" w14:paraId="3FEF8ED9" w14:textId="2760826E" w:rsidTr="00F02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del w:id="82" w:author="Brad Furlong" w:date="2022-08-31T14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shd w:val="clear" w:color="auto" w:fill="000000" w:themeFill="text1"/>
          </w:tcPr>
          <w:p w14:paraId="308F7A53" w14:textId="65661573" w:rsidR="00945504" w:rsidDel="00683C7D" w:rsidRDefault="00945504" w:rsidP="00945504">
            <w:pPr>
              <w:jc w:val="center"/>
              <w:rPr>
                <w:del w:id="83" w:author="Brad Furlong" w:date="2022-08-31T14:51:00Z"/>
              </w:rPr>
            </w:pPr>
            <w:del w:id="84" w:author="Brad Furlong" w:date="2022-08-31T14:51:00Z">
              <w:r w:rsidDel="00683C7D">
                <w:delText>Health System Outcomes</w:delText>
              </w:r>
            </w:del>
          </w:p>
        </w:tc>
        <w:tc>
          <w:tcPr>
            <w:tcW w:w="4316" w:type="dxa"/>
            <w:shd w:val="clear" w:color="auto" w:fill="000000" w:themeFill="text1"/>
          </w:tcPr>
          <w:p w14:paraId="2EF04860" w14:textId="1851BEDC" w:rsidR="00945504" w:rsidRPr="00665F4C" w:rsidDel="00683C7D" w:rsidRDefault="00945504" w:rsidP="00945504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85" w:author="Brad Furlong" w:date="2022-08-31T14:51:00Z"/>
                <w:i/>
                <w:iCs/>
                <w:sz w:val="22"/>
                <w:szCs w:val="22"/>
              </w:rPr>
            </w:pPr>
          </w:p>
        </w:tc>
        <w:tc>
          <w:tcPr>
            <w:tcW w:w="3543" w:type="dxa"/>
            <w:shd w:val="clear" w:color="auto" w:fill="000000" w:themeFill="text1"/>
          </w:tcPr>
          <w:p w14:paraId="0B5481C5" w14:textId="1313CED9" w:rsidR="00945504" w:rsidRPr="00665F4C" w:rsidDel="00683C7D" w:rsidRDefault="00945504" w:rsidP="00945504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86" w:author="Brad Furlong" w:date="2022-08-31T14:51:00Z"/>
                <w:i/>
                <w:iCs/>
                <w:sz w:val="22"/>
                <w:szCs w:val="22"/>
              </w:rPr>
            </w:pPr>
          </w:p>
        </w:tc>
        <w:tc>
          <w:tcPr>
            <w:tcW w:w="1925" w:type="dxa"/>
            <w:shd w:val="clear" w:color="auto" w:fill="000000" w:themeFill="text1"/>
          </w:tcPr>
          <w:p w14:paraId="440329B6" w14:textId="79F314E6" w:rsidR="00945504" w:rsidDel="00683C7D" w:rsidRDefault="00945504" w:rsidP="00945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87" w:author="Brad Furlong" w:date="2022-08-31T14:51:00Z"/>
              </w:rPr>
            </w:pPr>
          </w:p>
        </w:tc>
        <w:tc>
          <w:tcPr>
            <w:tcW w:w="2287" w:type="dxa"/>
            <w:shd w:val="clear" w:color="auto" w:fill="000000" w:themeFill="text1"/>
          </w:tcPr>
          <w:p w14:paraId="486403B8" w14:textId="7D75B2FD" w:rsidR="00945504" w:rsidDel="00683C7D" w:rsidRDefault="00945504" w:rsidP="00945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88" w:author="Brad Furlong" w:date="2022-08-31T14:51:00Z"/>
              </w:rPr>
            </w:pPr>
          </w:p>
        </w:tc>
      </w:tr>
      <w:tr w:rsidR="00945504" w14:paraId="2436980F" w14:textId="77777777" w:rsidTr="00FB32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4B58AECC" w14:textId="060465E1" w:rsidR="00945504" w:rsidRDefault="00945504" w:rsidP="00945504">
            <w:r>
              <w:t xml:space="preserve">Days off work: </w:t>
            </w:r>
            <w:r w:rsidRPr="00494996">
              <w:rPr>
                <w:b w:val="0"/>
                <w:bCs w:val="0"/>
              </w:rPr>
              <w:t>no evidence</w:t>
            </w:r>
          </w:p>
        </w:tc>
      </w:tr>
      <w:tr w:rsidR="00945504" w14:paraId="4495AB77" w14:textId="77777777" w:rsidTr="00C5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77A308CD" w14:textId="0D4C12F4" w:rsidR="00945504" w:rsidRDefault="00945504" w:rsidP="00945504">
            <w:r>
              <w:t xml:space="preserve">Imaging: </w:t>
            </w:r>
            <w:r w:rsidRPr="00494996">
              <w:rPr>
                <w:b w:val="0"/>
                <w:bCs w:val="0"/>
              </w:rPr>
              <w:t>no evidence</w:t>
            </w:r>
          </w:p>
        </w:tc>
      </w:tr>
      <w:tr w:rsidR="00945504" w14:paraId="7D29AE4F" w14:textId="77777777" w:rsidTr="00C01D1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24CD9068" w14:textId="40E47CBF" w:rsidR="00945504" w:rsidRDefault="00945504" w:rsidP="00945504">
            <w:r>
              <w:t xml:space="preserve">Physician Visits: </w:t>
            </w:r>
            <w:r w:rsidRPr="00494996">
              <w:rPr>
                <w:b w:val="0"/>
                <w:bCs w:val="0"/>
              </w:rPr>
              <w:t>no evidence</w:t>
            </w:r>
          </w:p>
        </w:tc>
      </w:tr>
      <w:tr w:rsidR="00945504" w14:paraId="06210A1A" w14:textId="77777777" w:rsidTr="00B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2E0B64A6" w14:textId="35088727" w:rsidR="00945504" w:rsidRDefault="00945504" w:rsidP="00945504">
            <w:r>
              <w:t xml:space="preserve">Referrals: </w:t>
            </w:r>
            <w:r w:rsidRPr="00494996">
              <w:rPr>
                <w:b w:val="0"/>
                <w:bCs w:val="0"/>
              </w:rPr>
              <w:t>no evidence</w:t>
            </w:r>
          </w:p>
        </w:tc>
      </w:tr>
      <w:tr w:rsidR="00945504" w14:paraId="3D2DA60F" w14:textId="77777777" w:rsidTr="00EF540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7BEC8EC2" w14:textId="271FABBD" w:rsidR="00945504" w:rsidRDefault="00945504" w:rsidP="00945504">
            <w:r>
              <w:t xml:space="preserve">Cost: </w:t>
            </w:r>
            <w:r w:rsidRPr="00494996">
              <w:rPr>
                <w:b w:val="0"/>
                <w:bCs w:val="0"/>
              </w:rPr>
              <w:t>no evidence</w:t>
            </w:r>
          </w:p>
        </w:tc>
      </w:tr>
    </w:tbl>
    <w:p w14:paraId="571BA009" w14:textId="1895BA67" w:rsidR="00A9525B" w:rsidRDefault="00DE7ED6" w:rsidP="00945504">
      <w:r w:rsidRPr="00940918">
        <w:rPr>
          <w:vertAlign w:val="superscript"/>
        </w:rPr>
        <w:t>a</w:t>
      </w:r>
      <w:r>
        <w:t xml:space="preserve">See </w:t>
      </w:r>
      <w:r w:rsidRPr="003A1CAB">
        <w:t xml:space="preserve">legend </w:t>
      </w:r>
      <w:r>
        <w:t>on first page of S3 File for non-abbreviated names of measurement tools</w:t>
      </w:r>
      <w:r w:rsidR="00945504">
        <w:t xml:space="preserve">. </w:t>
      </w:r>
      <w:r w:rsidR="00945504">
        <w:rPr>
          <w:rFonts w:cstheme="minorHAnsi"/>
          <w:b/>
          <w:bCs/>
          <w:vertAlign w:val="superscript"/>
        </w:rPr>
        <w:t>b</w:t>
      </w:r>
      <w:r w:rsidR="00945504">
        <w:t>Data are presented as standardized mean differences (SMD) and 95% confidence intervals (95% CI) unless otherwise indicated (negative SMD favors education materials). Risk ratios are indicated with RR</w:t>
      </w:r>
      <w:r w:rsidR="00945504" w:rsidRPr="004F394F">
        <w:rPr>
          <w:vertAlign w:val="superscript"/>
        </w:rPr>
        <w:t>+</w:t>
      </w:r>
      <w:r w:rsidR="00945504">
        <w:t xml:space="preserve"> (RR &gt; 1 favors education) and</w:t>
      </w:r>
      <w:r w:rsidR="00945504">
        <w:rPr>
          <w:rFonts w:cstheme="minorHAnsi"/>
          <w:b/>
          <w:bCs/>
        </w:rPr>
        <w:t xml:space="preserve"> </w:t>
      </w:r>
      <w:r w:rsidR="00945504">
        <w:t>RR</w:t>
      </w:r>
      <w:r w:rsidR="00945504" w:rsidRPr="004F394F">
        <w:rPr>
          <w:vertAlign w:val="superscript"/>
        </w:rPr>
        <w:t>-</w:t>
      </w:r>
      <w:r w:rsidR="00945504">
        <w:t xml:space="preserve"> (RR &lt; 1 favors education).</w:t>
      </w:r>
      <w:r w:rsidR="00945504" w:rsidRPr="004B55CC">
        <w:rPr>
          <w:b/>
          <w:bCs/>
        </w:rPr>
        <w:t xml:space="preserve"> </w:t>
      </w:r>
      <w:r w:rsidR="00945504" w:rsidRPr="00940918">
        <w:rPr>
          <w:vertAlign w:val="superscript"/>
        </w:rPr>
        <w:t>c</w:t>
      </w:r>
      <w:r w:rsidR="00945504" w:rsidRPr="00940918">
        <w:t>Quality of evidence</w:t>
      </w:r>
      <w:r w:rsidR="00945504">
        <w:t xml:space="preserve"> was downgraded for risk of bias,</w:t>
      </w:r>
      <w:r w:rsidR="00945504" w:rsidRPr="00B1783D">
        <w:rPr>
          <w:b/>
          <w:bCs/>
          <w:vertAlign w:val="superscript"/>
        </w:rPr>
        <w:t>1</w:t>
      </w:r>
      <w:r w:rsidR="00945504">
        <w:t xml:space="preserve"> imprecision,</w:t>
      </w:r>
      <w:r w:rsidR="00945504" w:rsidRPr="00B1783D">
        <w:rPr>
          <w:b/>
          <w:bCs/>
          <w:vertAlign w:val="superscript"/>
        </w:rPr>
        <w:t>2</w:t>
      </w:r>
      <w:r w:rsidR="00945504">
        <w:t xml:space="preserve"> inconsistency,</w:t>
      </w:r>
      <w:r w:rsidR="00945504" w:rsidRPr="00B1783D">
        <w:rPr>
          <w:b/>
          <w:bCs/>
          <w:vertAlign w:val="superscript"/>
        </w:rPr>
        <w:t>3</w:t>
      </w:r>
      <w:r w:rsidR="00945504">
        <w:t xml:space="preserve"> indirectness,</w:t>
      </w:r>
      <w:r w:rsidR="00945504" w:rsidRPr="00274A10">
        <w:rPr>
          <w:b/>
          <w:bCs/>
          <w:vertAlign w:val="superscript"/>
        </w:rPr>
        <w:t>4</w:t>
      </w:r>
      <w:r w:rsidR="00945504">
        <w:t xml:space="preserve"> publication bias,</w:t>
      </w:r>
      <w:r w:rsidR="00945504" w:rsidRPr="00274A10">
        <w:rPr>
          <w:b/>
          <w:bCs/>
          <w:vertAlign w:val="superscript"/>
        </w:rPr>
        <w:t>5</w:t>
      </w:r>
      <w:r w:rsidR="00945504">
        <w:t xml:space="preserve"> or downgraded to very low if there was one study.</w:t>
      </w:r>
      <w:r w:rsidR="00945504" w:rsidRPr="00274A10">
        <w:rPr>
          <w:b/>
          <w:bCs/>
          <w:vertAlign w:val="superscript"/>
        </w:rPr>
        <w:t>6</w:t>
      </w:r>
      <w:r w:rsidR="00945504">
        <w:t xml:space="preserve"> </w:t>
      </w:r>
      <w:r w:rsidR="00A9525B">
        <w:t>In this comparison, all</w:t>
      </w:r>
      <w:r w:rsidR="00A9525B" w:rsidRPr="003E5D1A">
        <w:t xml:space="preserve"> </w:t>
      </w:r>
      <w:r w:rsidR="00445D73">
        <w:t>downgrade decisions</w:t>
      </w:r>
      <w:r w:rsidR="00A9525B" w:rsidRPr="003E5D1A">
        <w:t xml:space="preserve"> followed our pre-defined cut-offs</w:t>
      </w:r>
      <w:r w:rsidR="00445D73">
        <w:t xml:space="preserve"> </w:t>
      </w:r>
      <w:r w:rsidR="00A50FC2">
        <w:t xml:space="preserve">(S2 File) </w:t>
      </w:r>
      <w:r w:rsidR="00A9525B">
        <w:t>and do not require further interpretation</w:t>
      </w:r>
      <w:r w:rsidR="00445D73">
        <w:t>.</w:t>
      </w:r>
    </w:p>
    <w:p w14:paraId="361799C6" w14:textId="77777777" w:rsidR="00A9525B" w:rsidRDefault="00A9525B" w:rsidP="00945504"/>
    <w:p w14:paraId="28729EB2" w14:textId="505772B3" w:rsidR="00311BA9" w:rsidRDefault="00311BA9">
      <w:r>
        <w:br w:type="page"/>
      </w:r>
    </w:p>
    <w:tbl>
      <w:tblPr>
        <w:tblStyle w:val="GridTable4"/>
        <w:tblW w:w="14980" w:type="dxa"/>
        <w:tblLook w:val="04A0" w:firstRow="1" w:lastRow="0" w:firstColumn="1" w:lastColumn="0" w:noHBand="0" w:noVBand="1"/>
        <w:tblPrChange w:id="89" w:author="Brad Furlong" w:date="2022-08-31T14:53:00Z">
          <w:tblPr>
            <w:tblStyle w:val="GridTable4"/>
            <w:tblW w:w="14980" w:type="dxa"/>
            <w:tblLook w:val="04A0" w:firstRow="1" w:lastRow="0" w:firstColumn="1" w:lastColumn="0" w:noHBand="0" w:noVBand="1"/>
          </w:tblPr>
        </w:tblPrChange>
      </w:tblPr>
      <w:tblGrid>
        <w:gridCol w:w="2884"/>
        <w:gridCol w:w="4624"/>
        <w:gridCol w:w="3639"/>
        <w:gridCol w:w="1568"/>
        <w:gridCol w:w="2265"/>
        <w:tblGridChange w:id="90">
          <w:tblGrid>
            <w:gridCol w:w="2884"/>
            <w:gridCol w:w="4624"/>
            <w:gridCol w:w="3639"/>
            <w:gridCol w:w="1568"/>
            <w:gridCol w:w="2265"/>
          </w:tblGrid>
        </w:tblGridChange>
      </w:tblGrid>
      <w:tr w:rsidR="001A6880" w:rsidRPr="006F3E85" w14:paraId="1F2EF45C" w14:textId="77777777" w:rsidTr="00683C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6"/>
          <w:trPrChange w:id="91" w:author="Brad Furlong" w:date="2022-08-31T14:53:00Z">
            <w:trPr>
              <w:trHeight w:val="436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shd w:val="clear" w:color="auto" w:fill="FFFFFF" w:themeFill="background1"/>
            <w:tcPrChange w:id="92" w:author="Brad Furlong" w:date="2022-08-31T14:53:00Z">
              <w:tcPr>
                <w:tcW w:w="14980" w:type="dxa"/>
                <w:gridSpan w:val="5"/>
              </w:tcPr>
            </w:tcPrChange>
          </w:tcPr>
          <w:p w14:paraId="503ED1C1" w14:textId="48520905" w:rsidR="001A6880" w:rsidRPr="00683C7D" w:rsidRDefault="001A6880" w:rsidP="00362184">
            <w:pPr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color w:val="auto"/>
                <w:sz w:val="30"/>
                <w:szCs w:val="30"/>
                <w:rPrChange w:id="93" w:author="Brad Furlong" w:date="2022-08-31T14:51:00Z">
                  <w:rPr>
                    <w:sz w:val="30"/>
                    <w:szCs w:val="30"/>
                  </w:rPr>
                </w:rPrChange>
              </w:rPr>
            </w:pPr>
            <w:r w:rsidRPr="00683C7D">
              <w:rPr>
                <w:sz w:val="30"/>
                <w:szCs w:val="30"/>
              </w:rPr>
              <w:lastRenderedPageBreak/>
              <w:t>Education materials compared with another intervention for chronic low back pain</w:t>
            </w:r>
          </w:p>
          <w:p w14:paraId="1501B0B5" w14:textId="77777777" w:rsidR="001A6880" w:rsidRPr="00683C7D" w:rsidRDefault="001A6880" w:rsidP="00362184">
            <w:pPr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color w:val="auto"/>
                <w:rPrChange w:id="94" w:author="Brad Furlong" w:date="2022-08-31T14:51:00Z">
                  <w:rPr/>
                </w:rPrChange>
              </w:rPr>
            </w:pPr>
            <w:r w:rsidRPr="00683C7D">
              <w:t>P: adults aged 16+ with chronic low back pain (</w:t>
            </w:r>
            <w:r w:rsidRPr="00683C7D">
              <w:rPr>
                <w:rFonts w:cstheme="minorHAnsi"/>
              </w:rPr>
              <w:t>≥</w:t>
            </w:r>
            <w:r w:rsidRPr="00683C7D">
              <w:t xml:space="preserve"> 12 weeks duration)</w:t>
            </w:r>
          </w:p>
          <w:p w14:paraId="7CE4D030" w14:textId="77777777" w:rsidR="001A6880" w:rsidRPr="00683C7D" w:rsidRDefault="001A6880" w:rsidP="00362184">
            <w:pPr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color w:val="auto"/>
                <w:rPrChange w:id="95" w:author="Brad Furlong" w:date="2022-08-31T14:51:00Z">
                  <w:rPr/>
                </w:rPrChange>
              </w:rPr>
            </w:pPr>
            <w:r w:rsidRPr="00683C7D">
              <w:t>I: education materials (typically provided during a single encounter with a physician or researcher in-person, via parcel, or over the internet)</w:t>
            </w:r>
          </w:p>
          <w:p w14:paraId="7113C9BB" w14:textId="34204DBE" w:rsidR="001A6880" w:rsidRPr="00683C7D" w:rsidRDefault="001A6880" w:rsidP="00362184">
            <w:pPr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rPrChange w:id="96" w:author="Brad Furlong" w:date="2022-08-31T14:51:00Z">
                  <w:rPr>
                    <w:b w:val="0"/>
                    <w:bCs w:val="0"/>
                  </w:rPr>
                </w:rPrChange>
              </w:rPr>
            </w:pPr>
            <w:r w:rsidRPr="00683C7D">
              <w:t>C: any non-conservative intervention (e.g., yoga, massage, exercise, cognitive behavioural therapy, etc.)</w:t>
            </w:r>
          </w:p>
        </w:tc>
      </w:tr>
      <w:tr w:rsidR="001A6880" w:rsidRPr="006F3E85" w14:paraId="3D68A29E" w14:textId="77777777" w:rsidTr="00BE0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</w:tcPr>
          <w:p w14:paraId="09298A40" w14:textId="77777777" w:rsidR="001A6880" w:rsidRDefault="001A6880" w:rsidP="001A6880">
            <w:pPr>
              <w:jc w:val="center"/>
              <w:rPr>
                <w:b w:val="0"/>
                <w:bCs w:val="0"/>
              </w:rPr>
            </w:pPr>
            <w:r>
              <w:t>Outcome (# studies)</w:t>
            </w:r>
          </w:p>
          <w:p w14:paraId="676136C6" w14:textId="19A97485" w:rsidR="001A6880" w:rsidRPr="00F557EC" w:rsidRDefault="001A6880" w:rsidP="001A6880">
            <w:pPr>
              <w:jc w:val="center"/>
            </w:pPr>
            <w:r>
              <w:t>Time points</w:t>
            </w:r>
          </w:p>
        </w:tc>
        <w:tc>
          <w:tcPr>
            <w:tcW w:w="4624" w:type="dxa"/>
          </w:tcPr>
          <w:p w14:paraId="5BF4922D" w14:textId="14E7DFCC" w:rsidR="001A6880" w:rsidRPr="006F3E85" w:rsidRDefault="001A6880" w:rsidP="001A6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Outcome measurement tools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3639" w:type="dxa"/>
          </w:tcPr>
          <w:p w14:paraId="177F4377" w14:textId="5FBC4052" w:rsidR="001A6880" w:rsidRPr="006F3E85" w:rsidRDefault="001A6880" w:rsidP="001A6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F3E85">
              <w:rPr>
                <w:b/>
                <w:bCs/>
              </w:rPr>
              <w:t>SMD</w:t>
            </w:r>
            <w:r>
              <w:rPr>
                <w:rFonts w:cstheme="minorHAnsi"/>
                <w:b/>
                <w:bCs/>
                <w:vertAlign w:val="superscript"/>
              </w:rPr>
              <w:t>b</w:t>
            </w:r>
            <w:r w:rsidRPr="006F3E85">
              <w:rPr>
                <w:b/>
                <w:bCs/>
              </w:rPr>
              <w:t xml:space="preserve"> (95% CI)</w:t>
            </w:r>
            <w:r>
              <w:rPr>
                <w:b/>
                <w:bCs/>
              </w:rPr>
              <w:t xml:space="preserve"> or RR</w:t>
            </w:r>
            <w:r>
              <w:rPr>
                <w:rFonts w:cstheme="minorHAnsi"/>
                <w:b/>
                <w:bCs/>
                <w:vertAlign w:val="superscript"/>
              </w:rPr>
              <w:t>+,-</w:t>
            </w:r>
            <w:r>
              <w:rPr>
                <w:b/>
                <w:bCs/>
              </w:rPr>
              <w:t xml:space="preserve"> (95% CI)</w:t>
            </w:r>
          </w:p>
        </w:tc>
        <w:tc>
          <w:tcPr>
            <w:tcW w:w="1568" w:type="dxa"/>
          </w:tcPr>
          <w:p w14:paraId="15056379" w14:textId="77777777" w:rsidR="001A6880" w:rsidRPr="006F3E85" w:rsidRDefault="001A6880" w:rsidP="001A6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F3E85">
              <w:rPr>
                <w:b/>
                <w:bCs/>
              </w:rPr>
              <w:t>Participants</w:t>
            </w:r>
          </w:p>
          <w:p w14:paraId="65640B4C" w14:textId="0AC5D67A" w:rsidR="001A6880" w:rsidRPr="006F3E85" w:rsidRDefault="001A6880" w:rsidP="001A6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F3E85">
              <w:rPr>
                <w:b/>
                <w:bCs/>
              </w:rPr>
              <w:t>(</w:t>
            </w:r>
            <w:r>
              <w:rPr>
                <w:b/>
                <w:bCs/>
              </w:rPr>
              <w:t># s</w:t>
            </w:r>
            <w:r w:rsidRPr="006F3E85">
              <w:rPr>
                <w:b/>
                <w:bCs/>
              </w:rPr>
              <w:t>tudies)</w:t>
            </w:r>
          </w:p>
        </w:tc>
        <w:tc>
          <w:tcPr>
            <w:tcW w:w="2265" w:type="dxa"/>
          </w:tcPr>
          <w:p w14:paraId="4A125C38" w14:textId="3DBC7060" w:rsidR="001A6880" w:rsidRPr="006F3E85" w:rsidRDefault="001A6880" w:rsidP="001A6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F3E85">
              <w:rPr>
                <w:b/>
                <w:bCs/>
              </w:rPr>
              <w:t>Quality of Evidence</w:t>
            </w:r>
            <w:r>
              <w:rPr>
                <w:b/>
                <w:bCs/>
                <w:vertAlign w:val="superscript"/>
              </w:rPr>
              <w:t>c</w:t>
            </w:r>
            <w:r w:rsidRPr="006F3E85">
              <w:rPr>
                <w:b/>
                <w:bCs/>
              </w:rPr>
              <w:t xml:space="preserve"> (GRADE)</w:t>
            </w:r>
          </w:p>
        </w:tc>
      </w:tr>
      <w:tr w:rsidR="001A6880" w:rsidRPr="00833062" w:rsidDel="00683C7D" w14:paraId="7DA3B292" w14:textId="15DDFB24" w:rsidTr="00BE0C3A">
        <w:trPr>
          <w:trHeight w:val="280"/>
          <w:del w:id="97" w:author="Brad Furlong" w:date="2022-08-31T14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000000" w:themeFill="text1"/>
          </w:tcPr>
          <w:p w14:paraId="76357922" w14:textId="689CB9B7" w:rsidR="001A6880" w:rsidDel="00683C7D" w:rsidRDefault="001A6880" w:rsidP="001A6880">
            <w:pPr>
              <w:jc w:val="center"/>
              <w:rPr>
                <w:del w:id="98" w:author="Brad Furlong" w:date="2022-08-31T14:51:00Z"/>
              </w:rPr>
            </w:pPr>
            <w:del w:id="99" w:author="Brad Furlong" w:date="2022-08-31T14:51:00Z">
              <w:r w:rsidDel="00683C7D">
                <w:delText>Process Outcomes</w:delText>
              </w:r>
            </w:del>
          </w:p>
        </w:tc>
        <w:tc>
          <w:tcPr>
            <w:tcW w:w="4624" w:type="dxa"/>
            <w:shd w:val="clear" w:color="auto" w:fill="000000" w:themeFill="text1"/>
          </w:tcPr>
          <w:p w14:paraId="7E2C7C74" w14:textId="5F8D84C2" w:rsidR="001A6880" w:rsidDel="00683C7D" w:rsidRDefault="001A6880" w:rsidP="001A6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00" w:author="Brad Furlong" w:date="2022-08-31T14:51:00Z"/>
              </w:rPr>
            </w:pPr>
          </w:p>
        </w:tc>
        <w:tc>
          <w:tcPr>
            <w:tcW w:w="3639" w:type="dxa"/>
            <w:shd w:val="clear" w:color="auto" w:fill="000000" w:themeFill="text1"/>
          </w:tcPr>
          <w:p w14:paraId="7C74F37A" w14:textId="532AFA2A" w:rsidR="001A6880" w:rsidDel="00683C7D" w:rsidRDefault="001A6880" w:rsidP="001A6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01" w:author="Brad Furlong" w:date="2022-08-31T14:51:00Z"/>
              </w:rPr>
            </w:pPr>
          </w:p>
        </w:tc>
        <w:tc>
          <w:tcPr>
            <w:tcW w:w="1568" w:type="dxa"/>
            <w:shd w:val="clear" w:color="auto" w:fill="000000" w:themeFill="text1"/>
          </w:tcPr>
          <w:p w14:paraId="2DAD7F57" w14:textId="32CC087B" w:rsidR="001A6880" w:rsidDel="00683C7D" w:rsidRDefault="001A6880" w:rsidP="001A6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02" w:author="Brad Furlong" w:date="2022-08-31T14:51:00Z"/>
              </w:rPr>
            </w:pPr>
          </w:p>
        </w:tc>
        <w:tc>
          <w:tcPr>
            <w:tcW w:w="2265" w:type="dxa"/>
            <w:shd w:val="clear" w:color="auto" w:fill="000000" w:themeFill="text1"/>
          </w:tcPr>
          <w:p w14:paraId="73FAF55C" w14:textId="586E2DC0" w:rsidR="001A6880" w:rsidRPr="00833062" w:rsidDel="00683C7D" w:rsidRDefault="001A6880" w:rsidP="001A6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03" w:author="Brad Furlong" w:date="2022-08-31T14:51:00Z"/>
                <w:rStyle w:val="stix"/>
                <w:rFonts w:ascii="Cambria Math" w:hAnsi="Cambria Math" w:cs="Cambria Math"/>
                <w:shd w:val="clear" w:color="auto" w:fill="FFFFFF"/>
              </w:rPr>
            </w:pPr>
          </w:p>
        </w:tc>
      </w:tr>
      <w:tr w:rsidR="003B1125" w:rsidRPr="00833062" w14:paraId="17E5E4EC" w14:textId="77777777" w:rsidTr="003B3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62C41852" w14:textId="5B2E7048" w:rsidR="003B1125" w:rsidRPr="00833062" w:rsidRDefault="003B1125" w:rsidP="001A6880">
            <w:pPr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>
              <w:t xml:space="preserve">Knowledge: </w:t>
            </w:r>
            <w:r w:rsidRPr="0037546A">
              <w:rPr>
                <w:b w:val="0"/>
                <w:bCs w:val="0"/>
              </w:rPr>
              <w:t>no evidence</w:t>
            </w:r>
          </w:p>
        </w:tc>
      </w:tr>
      <w:tr w:rsidR="003B1125" w14:paraId="0468ED75" w14:textId="77777777" w:rsidTr="004D211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30E2B5E5" w14:textId="58A66E10" w:rsidR="003B1125" w:rsidRDefault="003B1125" w:rsidP="001A6880">
            <w:r>
              <w:t>Self-Efficacy</w:t>
            </w:r>
            <w:r w:rsidR="002A0B8F">
              <w:t xml:space="preserve"> (n = 1):</w:t>
            </w:r>
          </w:p>
        </w:tc>
      </w:tr>
      <w:tr w:rsidR="001A6880" w:rsidRPr="0035210E" w14:paraId="54DB4FA2" w14:textId="77777777" w:rsidTr="00BE0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486A5E1F" w14:textId="7A86CC1B" w:rsidR="001A6880" w:rsidRPr="006D0E2E" w:rsidRDefault="001A6880" w:rsidP="001A6880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Immediate</w:t>
            </w:r>
            <w:r w:rsidR="006E1346">
              <w:rPr>
                <w:b w:val="0"/>
                <w:bCs w:val="0"/>
              </w:rPr>
              <w:t>-term</w:t>
            </w:r>
            <w:r w:rsidRPr="006D0E2E">
              <w:rPr>
                <w:b w:val="0"/>
                <w:bCs w:val="0"/>
              </w:rPr>
              <w:t xml:space="preserve"> (4 </w:t>
            </w:r>
            <w:r w:rsidRPr="006D0E2E">
              <w:rPr>
                <w:rFonts w:cstheme="minorHAnsi"/>
                <w:b w:val="0"/>
                <w:bCs w:val="0"/>
                <w:color w:val="21242C"/>
                <w:shd w:val="clear" w:color="auto" w:fill="FFFFFF"/>
              </w:rPr>
              <w:t>wks)</w:t>
            </w:r>
          </w:p>
        </w:tc>
        <w:tc>
          <w:tcPr>
            <w:tcW w:w="4624" w:type="dxa"/>
            <w:shd w:val="clear" w:color="auto" w:fill="auto"/>
          </w:tcPr>
          <w:p w14:paraId="187F3565" w14:textId="4A17FB21" w:rsidR="001A6880" w:rsidRPr="0035210E" w:rsidRDefault="002A0B8F" w:rsidP="001A6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SEQ (1)</w:t>
            </w:r>
          </w:p>
        </w:tc>
        <w:tc>
          <w:tcPr>
            <w:tcW w:w="3639" w:type="dxa"/>
            <w:shd w:val="clear" w:color="auto" w:fill="auto"/>
          </w:tcPr>
          <w:p w14:paraId="33A9A314" w14:textId="0E9F835D" w:rsidR="001A6880" w:rsidRPr="0035210E" w:rsidRDefault="001A6880" w:rsidP="006E1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10E">
              <w:t>0.05 [-0.23, 0.33]</w:t>
            </w:r>
          </w:p>
        </w:tc>
        <w:tc>
          <w:tcPr>
            <w:tcW w:w="1568" w:type="dxa"/>
            <w:shd w:val="clear" w:color="auto" w:fill="auto"/>
          </w:tcPr>
          <w:p w14:paraId="0DE20B9D" w14:textId="77777777" w:rsidR="001A6880" w:rsidRPr="0035210E" w:rsidRDefault="001A6880" w:rsidP="006E1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10E">
              <w:t>199 (1)</w:t>
            </w:r>
          </w:p>
        </w:tc>
        <w:tc>
          <w:tcPr>
            <w:tcW w:w="2265" w:type="dxa"/>
            <w:shd w:val="clear" w:color="auto" w:fill="auto"/>
          </w:tcPr>
          <w:p w14:paraId="33E4353E" w14:textId="77777777" w:rsidR="001A6880" w:rsidRPr="0035210E" w:rsidRDefault="001A6880" w:rsidP="001A6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10E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35210E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BF43B3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1A6880" w:rsidRPr="0035210E" w14:paraId="779096FE" w14:textId="77777777" w:rsidTr="00BE0C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7C8AD7F5" w14:textId="77777777" w:rsidR="001A6880" w:rsidRPr="006D0E2E" w:rsidRDefault="001A6880" w:rsidP="001A6880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 xml:space="preserve">Short-term (12 </w:t>
            </w:r>
            <w:r w:rsidRPr="006D0E2E">
              <w:rPr>
                <w:rFonts w:cstheme="minorHAnsi"/>
                <w:b w:val="0"/>
                <w:bCs w:val="0"/>
                <w:color w:val="21242C"/>
                <w:shd w:val="clear" w:color="auto" w:fill="FFFFFF"/>
              </w:rPr>
              <w:t>wks)</w:t>
            </w:r>
          </w:p>
        </w:tc>
        <w:tc>
          <w:tcPr>
            <w:tcW w:w="4624" w:type="dxa"/>
            <w:shd w:val="clear" w:color="auto" w:fill="auto"/>
          </w:tcPr>
          <w:p w14:paraId="53AD2569" w14:textId="39C15192" w:rsidR="001A6880" w:rsidRPr="0035210E" w:rsidRDefault="002A0B8F" w:rsidP="001A6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SEQ (1)</w:t>
            </w:r>
          </w:p>
        </w:tc>
        <w:tc>
          <w:tcPr>
            <w:tcW w:w="3639" w:type="dxa"/>
            <w:shd w:val="clear" w:color="auto" w:fill="auto"/>
          </w:tcPr>
          <w:p w14:paraId="758BD799" w14:textId="090659BC" w:rsidR="001A6880" w:rsidRPr="0035210E" w:rsidRDefault="001A6880" w:rsidP="006E1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10E">
              <w:t>0.06 [-0.22, 0.34]</w:t>
            </w:r>
          </w:p>
        </w:tc>
        <w:tc>
          <w:tcPr>
            <w:tcW w:w="1568" w:type="dxa"/>
            <w:shd w:val="clear" w:color="auto" w:fill="auto"/>
          </w:tcPr>
          <w:p w14:paraId="10DB03B1" w14:textId="77777777" w:rsidR="001A6880" w:rsidRPr="0035210E" w:rsidRDefault="001A6880" w:rsidP="006E1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10E">
              <w:t>199 (1)</w:t>
            </w:r>
          </w:p>
        </w:tc>
        <w:tc>
          <w:tcPr>
            <w:tcW w:w="2265" w:type="dxa"/>
            <w:shd w:val="clear" w:color="auto" w:fill="auto"/>
          </w:tcPr>
          <w:p w14:paraId="3D296190" w14:textId="77777777" w:rsidR="001A6880" w:rsidRPr="0035210E" w:rsidRDefault="001A6880" w:rsidP="001A6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10E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35210E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BF43B3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1A6880" w:rsidRPr="0035210E" w14:paraId="790E4AA0" w14:textId="77777777" w:rsidTr="00BE0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00FD8BA2" w14:textId="77777777" w:rsidR="001A6880" w:rsidRPr="006D0E2E" w:rsidRDefault="001A6880" w:rsidP="001A6880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Medium-term (24 wks)</w:t>
            </w:r>
          </w:p>
        </w:tc>
        <w:tc>
          <w:tcPr>
            <w:tcW w:w="4624" w:type="dxa"/>
            <w:shd w:val="clear" w:color="auto" w:fill="auto"/>
          </w:tcPr>
          <w:p w14:paraId="5DEB97B3" w14:textId="48631A17" w:rsidR="001A6880" w:rsidRPr="0035210E" w:rsidRDefault="002A0B8F" w:rsidP="001A6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SEQ (1)</w:t>
            </w:r>
          </w:p>
        </w:tc>
        <w:tc>
          <w:tcPr>
            <w:tcW w:w="3639" w:type="dxa"/>
            <w:shd w:val="clear" w:color="auto" w:fill="auto"/>
          </w:tcPr>
          <w:p w14:paraId="19E274FC" w14:textId="6CDFB9E6" w:rsidR="001A6880" w:rsidRPr="0035210E" w:rsidRDefault="001A6880" w:rsidP="006E1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10E">
              <w:t>0.04 [-0.24, 0.32]</w:t>
            </w:r>
          </w:p>
        </w:tc>
        <w:tc>
          <w:tcPr>
            <w:tcW w:w="1568" w:type="dxa"/>
            <w:shd w:val="clear" w:color="auto" w:fill="auto"/>
          </w:tcPr>
          <w:p w14:paraId="1FAEA4B1" w14:textId="77777777" w:rsidR="001A6880" w:rsidRPr="0035210E" w:rsidRDefault="001A6880" w:rsidP="006E1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10E">
              <w:t>199 (1)</w:t>
            </w:r>
          </w:p>
        </w:tc>
        <w:tc>
          <w:tcPr>
            <w:tcW w:w="2265" w:type="dxa"/>
            <w:shd w:val="clear" w:color="auto" w:fill="auto"/>
          </w:tcPr>
          <w:p w14:paraId="09F0E1AC" w14:textId="77777777" w:rsidR="001A6880" w:rsidRPr="0035210E" w:rsidRDefault="001A6880" w:rsidP="001A6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10E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35210E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BF43B3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1A6880" w:rsidRPr="0035210E" w14:paraId="32E391FE" w14:textId="77777777" w:rsidTr="00BE0C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3451DB18" w14:textId="77777777" w:rsidR="001A6880" w:rsidRPr="006D0E2E" w:rsidRDefault="001A6880" w:rsidP="001A6880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Long-term</w:t>
            </w:r>
          </w:p>
        </w:tc>
        <w:tc>
          <w:tcPr>
            <w:tcW w:w="4624" w:type="dxa"/>
            <w:shd w:val="clear" w:color="auto" w:fill="auto"/>
          </w:tcPr>
          <w:p w14:paraId="098AA0CD" w14:textId="61A5EE11" w:rsidR="001A6880" w:rsidRPr="0035210E" w:rsidRDefault="0008776A" w:rsidP="001A6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3639" w:type="dxa"/>
            <w:shd w:val="clear" w:color="auto" w:fill="auto"/>
          </w:tcPr>
          <w:p w14:paraId="434EE66F" w14:textId="046DF632" w:rsidR="001A6880" w:rsidRPr="0035210E" w:rsidRDefault="001A6880" w:rsidP="006E1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10E">
              <w:t>-</w:t>
            </w:r>
          </w:p>
        </w:tc>
        <w:tc>
          <w:tcPr>
            <w:tcW w:w="1568" w:type="dxa"/>
            <w:shd w:val="clear" w:color="auto" w:fill="auto"/>
          </w:tcPr>
          <w:p w14:paraId="44EB0B70" w14:textId="77777777" w:rsidR="001A6880" w:rsidRPr="0035210E" w:rsidRDefault="001A6880" w:rsidP="006E1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10E">
              <w:t>0 (0)</w:t>
            </w:r>
          </w:p>
        </w:tc>
        <w:tc>
          <w:tcPr>
            <w:tcW w:w="2265" w:type="dxa"/>
            <w:shd w:val="clear" w:color="auto" w:fill="auto"/>
          </w:tcPr>
          <w:p w14:paraId="08229CBC" w14:textId="77777777" w:rsidR="001A6880" w:rsidRPr="0035210E" w:rsidRDefault="001A6880" w:rsidP="001A6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10E">
              <w:t>No evidence</w:t>
            </w:r>
          </w:p>
        </w:tc>
      </w:tr>
      <w:tr w:rsidR="003B1125" w:rsidRPr="0035210E" w14:paraId="5465748B" w14:textId="77777777" w:rsidTr="00B94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4B3BE8F9" w14:textId="70CE580C" w:rsidR="003B1125" w:rsidRPr="0035210E" w:rsidRDefault="003B1125" w:rsidP="001A6880">
            <w:r w:rsidRPr="00AE5221">
              <w:t>Attitudes</w:t>
            </w:r>
            <w:r w:rsidRPr="00212207">
              <w:t>:</w:t>
            </w:r>
            <w:r>
              <w:rPr>
                <w:b w:val="0"/>
                <w:bCs w:val="0"/>
              </w:rPr>
              <w:t xml:space="preserve"> no evidence</w:t>
            </w:r>
          </w:p>
        </w:tc>
      </w:tr>
      <w:tr w:rsidR="003B1125" w:rsidRPr="0035210E" w14:paraId="011F031C" w14:textId="77777777" w:rsidTr="0006516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5A837B53" w14:textId="1735813B" w:rsidR="003B1125" w:rsidRPr="0035210E" w:rsidRDefault="003B1125" w:rsidP="001A6880">
            <w:r>
              <w:t xml:space="preserve">General beliefs: </w:t>
            </w:r>
            <w:r>
              <w:rPr>
                <w:b w:val="0"/>
                <w:bCs w:val="0"/>
              </w:rPr>
              <w:t>no evidence</w:t>
            </w:r>
          </w:p>
        </w:tc>
      </w:tr>
      <w:tr w:rsidR="003B1125" w:rsidRPr="0035210E" w14:paraId="76DA6C8E" w14:textId="77777777" w:rsidTr="00170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2E7C6FD1" w14:textId="68122DF2" w:rsidR="003B1125" w:rsidRPr="0035210E" w:rsidRDefault="003B1125" w:rsidP="001A6880">
            <w:r w:rsidRPr="00AE5221">
              <w:t>Fear-Avoidance</w:t>
            </w:r>
            <w:r w:rsidR="0008776A">
              <w:t xml:space="preserve"> (n = 1):</w:t>
            </w:r>
          </w:p>
        </w:tc>
      </w:tr>
      <w:tr w:rsidR="001A6880" w:rsidRPr="004D033F" w14:paraId="122E0E66" w14:textId="77777777" w:rsidTr="00BE0C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3483764D" w14:textId="7DAF7B80" w:rsidR="001A6880" w:rsidRPr="006D0E2E" w:rsidRDefault="001A6880" w:rsidP="006D0E2E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Immediate</w:t>
            </w:r>
            <w:r w:rsidR="006E1346">
              <w:rPr>
                <w:b w:val="0"/>
                <w:bCs w:val="0"/>
              </w:rPr>
              <w:t>-term</w:t>
            </w:r>
            <w:r w:rsidRPr="006D0E2E">
              <w:rPr>
                <w:b w:val="0"/>
                <w:bCs w:val="0"/>
              </w:rPr>
              <w:t xml:space="preserve"> (4 </w:t>
            </w:r>
            <w:r w:rsidRPr="006D0E2E">
              <w:rPr>
                <w:rFonts w:cstheme="minorHAnsi"/>
                <w:b w:val="0"/>
                <w:bCs w:val="0"/>
                <w:color w:val="21242C"/>
                <w:shd w:val="clear" w:color="auto" w:fill="FFFFFF"/>
              </w:rPr>
              <w:t>wks)</w:t>
            </w:r>
          </w:p>
        </w:tc>
        <w:tc>
          <w:tcPr>
            <w:tcW w:w="4624" w:type="dxa"/>
            <w:shd w:val="clear" w:color="auto" w:fill="auto"/>
          </w:tcPr>
          <w:p w14:paraId="7F85DD48" w14:textId="5877FBBE" w:rsidR="001A6880" w:rsidRDefault="0008776A" w:rsidP="001A6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BQ (1)</w:t>
            </w:r>
          </w:p>
        </w:tc>
        <w:tc>
          <w:tcPr>
            <w:tcW w:w="3639" w:type="dxa"/>
            <w:shd w:val="clear" w:color="auto" w:fill="auto"/>
          </w:tcPr>
          <w:p w14:paraId="325E4569" w14:textId="65D6E115" w:rsidR="001A6880" w:rsidRPr="0035210E" w:rsidRDefault="001A6880" w:rsidP="006E1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 [-0.15, 0.41]</w:t>
            </w:r>
          </w:p>
        </w:tc>
        <w:tc>
          <w:tcPr>
            <w:tcW w:w="1568" w:type="dxa"/>
            <w:shd w:val="clear" w:color="auto" w:fill="auto"/>
          </w:tcPr>
          <w:p w14:paraId="65999406" w14:textId="77777777" w:rsidR="001A6880" w:rsidRPr="0035210E" w:rsidRDefault="001A6880" w:rsidP="006E1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 (1)</w:t>
            </w:r>
          </w:p>
        </w:tc>
        <w:tc>
          <w:tcPr>
            <w:tcW w:w="2265" w:type="dxa"/>
            <w:shd w:val="clear" w:color="auto" w:fill="auto"/>
          </w:tcPr>
          <w:p w14:paraId="4FD0A3F0" w14:textId="77777777" w:rsidR="001A6880" w:rsidRPr="004D033F" w:rsidRDefault="001A6880" w:rsidP="001A6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35210E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35210E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BF43B3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08776A" w:rsidRPr="004D033F" w14:paraId="4594BE88" w14:textId="77777777" w:rsidTr="00BE0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0BEB1B3A" w14:textId="77777777" w:rsidR="0008776A" w:rsidRPr="006D0E2E" w:rsidRDefault="0008776A" w:rsidP="0008776A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 xml:space="preserve">Short-term (12 </w:t>
            </w:r>
            <w:r w:rsidRPr="006D0E2E">
              <w:rPr>
                <w:rFonts w:cstheme="minorHAnsi"/>
                <w:b w:val="0"/>
                <w:bCs w:val="0"/>
                <w:color w:val="21242C"/>
                <w:shd w:val="clear" w:color="auto" w:fill="FFFFFF"/>
              </w:rPr>
              <w:t>wks)</w:t>
            </w:r>
          </w:p>
        </w:tc>
        <w:tc>
          <w:tcPr>
            <w:tcW w:w="4624" w:type="dxa"/>
            <w:shd w:val="clear" w:color="auto" w:fill="auto"/>
          </w:tcPr>
          <w:p w14:paraId="6D87F049" w14:textId="439ED409" w:rsidR="0008776A" w:rsidRDefault="0008776A" w:rsidP="00087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BQ (1)</w:t>
            </w:r>
          </w:p>
        </w:tc>
        <w:tc>
          <w:tcPr>
            <w:tcW w:w="3639" w:type="dxa"/>
            <w:shd w:val="clear" w:color="auto" w:fill="auto"/>
          </w:tcPr>
          <w:p w14:paraId="55802E13" w14:textId="6A80E2C1" w:rsidR="0008776A" w:rsidRPr="0035210E" w:rsidRDefault="0008776A" w:rsidP="0008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8 [-0.20, 0.36]</w:t>
            </w:r>
          </w:p>
        </w:tc>
        <w:tc>
          <w:tcPr>
            <w:tcW w:w="1568" w:type="dxa"/>
            <w:shd w:val="clear" w:color="auto" w:fill="auto"/>
          </w:tcPr>
          <w:p w14:paraId="31747CF9" w14:textId="77777777" w:rsidR="0008776A" w:rsidRPr="0035210E" w:rsidRDefault="0008776A" w:rsidP="0008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9 (1)</w:t>
            </w:r>
          </w:p>
        </w:tc>
        <w:tc>
          <w:tcPr>
            <w:tcW w:w="2265" w:type="dxa"/>
            <w:shd w:val="clear" w:color="auto" w:fill="auto"/>
          </w:tcPr>
          <w:p w14:paraId="5CEB2FC7" w14:textId="77777777" w:rsidR="0008776A" w:rsidRPr="004D033F" w:rsidRDefault="0008776A" w:rsidP="00087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35210E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35210E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BF43B3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08776A" w:rsidRPr="004D033F" w14:paraId="3A9E321F" w14:textId="77777777" w:rsidTr="00BE0C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765E4E0E" w14:textId="77777777" w:rsidR="0008776A" w:rsidRPr="006D0E2E" w:rsidRDefault="0008776A" w:rsidP="0008776A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Medium-term (24 wks)</w:t>
            </w:r>
          </w:p>
        </w:tc>
        <w:tc>
          <w:tcPr>
            <w:tcW w:w="4624" w:type="dxa"/>
            <w:shd w:val="clear" w:color="auto" w:fill="auto"/>
          </w:tcPr>
          <w:p w14:paraId="34D4B758" w14:textId="267782FC" w:rsidR="0008776A" w:rsidRDefault="0008776A" w:rsidP="00087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BQ (1)</w:t>
            </w:r>
          </w:p>
        </w:tc>
        <w:tc>
          <w:tcPr>
            <w:tcW w:w="3639" w:type="dxa"/>
            <w:shd w:val="clear" w:color="auto" w:fill="auto"/>
          </w:tcPr>
          <w:p w14:paraId="1AE56972" w14:textId="75E38791" w:rsidR="0008776A" w:rsidRPr="0035210E" w:rsidRDefault="0008776A" w:rsidP="0008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 [-0.28, 0.28]</w:t>
            </w:r>
          </w:p>
        </w:tc>
        <w:tc>
          <w:tcPr>
            <w:tcW w:w="1568" w:type="dxa"/>
            <w:shd w:val="clear" w:color="auto" w:fill="auto"/>
          </w:tcPr>
          <w:p w14:paraId="6E0B05B7" w14:textId="77777777" w:rsidR="0008776A" w:rsidRPr="0035210E" w:rsidRDefault="0008776A" w:rsidP="0008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 (1)</w:t>
            </w:r>
          </w:p>
        </w:tc>
        <w:tc>
          <w:tcPr>
            <w:tcW w:w="2265" w:type="dxa"/>
            <w:shd w:val="clear" w:color="auto" w:fill="auto"/>
          </w:tcPr>
          <w:p w14:paraId="37E72C60" w14:textId="77777777" w:rsidR="0008776A" w:rsidRPr="004D033F" w:rsidRDefault="0008776A" w:rsidP="00087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35210E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35210E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BF43B3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08776A" w:rsidRPr="0035210E" w14:paraId="73B7DAA7" w14:textId="77777777" w:rsidTr="00BE0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61F5A188" w14:textId="77777777" w:rsidR="0008776A" w:rsidRPr="006D0E2E" w:rsidRDefault="0008776A" w:rsidP="0008776A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Long-term</w:t>
            </w:r>
          </w:p>
        </w:tc>
        <w:tc>
          <w:tcPr>
            <w:tcW w:w="4624" w:type="dxa"/>
            <w:shd w:val="clear" w:color="auto" w:fill="auto"/>
          </w:tcPr>
          <w:p w14:paraId="1FB07D02" w14:textId="6F7612DB" w:rsidR="0008776A" w:rsidRPr="0035210E" w:rsidRDefault="0082762A" w:rsidP="00087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3639" w:type="dxa"/>
            <w:shd w:val="clear" w:color="auto" w:fill="auto"/>
          </w:tcPr>
          <w:p w14:paraId="2742C92E" w14:textId="2BD1838D" w:rsidR="0008776A" w:rsidRPr="0035210E" w:rsidRDefault="0008776A" w:rsidP="0008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10E">
              <w:t>-</w:t>
            </w:r>
          </w:p>
        </w:tc>
        <w:tc>
          <w:tcPr>
            <w:tcW w:w="1568" w:type="dxa"/>
            <w:shd w:val="clear" w:color="auto" w:fill="auto"/>
          </w:tcPr>
          <w:p w14:paraId="482CBD55" w14:textId="77777777" w:rsidR="0008776A" w:rsidRPr="0035210E" w:rsidRDefault="0008776A" w:rsidP="0008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10E">
              <w:t>0 (0)</w:t>
            </w:r>
          </w:p>
        </w:tc>
        <w:tc>
          <w:tcPr>
            <w:tcW w:w="2265" w:type="dxa"/>
            <w:shd w:val="clear" w:color="auto" w:fill="auto"/>
          </w:tcPr>
          <w:p w14:paraId="776834A0" w14:textId="77777777" w:rsidR="0008776A" w:rsidRPr="0035210E" w:rsidRDefault="0008776A" w:rsidP="00087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10E">
              <w:t>No evidence</w:t>
            </w:r>
          </w:p>
        </w:tc>
      </w:tr>
      <w:tr w:rsidR="0008776A" w:rsidRPr="0035210E" w14:paraId="1A341330" w14:textId="77777777" w:rsidTr="001558D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187D4E5D" w14:textId="54548EB3" w:rsidR="0008776A" w:rsidRPr="0035210E" w:rsidRDefault="0008776A" w:rsidP="0008776A">
            <w:r w:rsidRPr="00AE5221">
              <w:t>Catastrophizing</w:t>
            </w:r>
            <w:r w:rsidR="003A2EC7">
              <w:t xml:space="preserve"> (n = 1)</w:t>
            </w:r>
          </w:p>
        </w:tc>
      </w:tr>
      <w:tr w:rsidR="0008776A" w:rsidRPr="0035210E" w14:paraId="134759BD" w14:textId="77777777" w:rsidTr="00BE0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5AD0E443" w14:textId="5021D41C" w:rsidR="0008776A" w:rsidRPr="006D0E2E" w:rsidRDefault="0008776A" w:rsidP="0008776A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Immediate</w:t>
            </w:r>
            <w:r>
              <w:rPr>
                <w:b w:val="0"/>
                <w:bCs w:val="0"/>
              </w:rPr>
              <w:t>-term</w:t>
            </w:r>
            <w:r w:rsidRPr="006D0E2E">
              <w:rPr>
                <w:b w:val="0"/>
                <w:bCs w:val="0"/>
              </w:rPr>
              <w:t xml:space="preserve"> (4 wks)</w:t>
            </w:r>
          </w:p>
        </w:tc>
        <w:tc>
          <w:tcPr>
            <w:tcW w:w="4624" w:type="dxa"/>
            <w:shd w:val="clear" w:color="auto" w:fill="auto"/>
          </w:tcPr>
          <w:p w14:paraId="578483B4" w14:textId="05350A7D" w:rsidR="0008776A" w:rsidRDefault="003A2EC7" w:rsidP="00087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CS (1)</w:t>
            </w:r>
          </w:p>
        </w:tc>
        <w:tc>
          <w:tcPr>
            <w:tcW w:w="3639" w:type="dxa"/>
            <w:shd w:val="clear" w:color="auto" w:fill="auto"/>
          </w:tcPr>
          <w:p w14:paraId="1AD1D7A7" w14:textId="00D71D1D" w:rsidR="0008776A" w:rsidRPr="0035210E" w:rsidRDefault="0008776A" w:rsidP="0008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0 [0.21, 0.78]</w:t>
            </w:r>
          </w:p>
        </w:tc>
        <w:tc>
          <w:tcPr>
            <w:tcW w:w="1568" w:type="dxa"/>
            <w:shd w:val="clear" w:color="auto" w:fill="auto"/>
          </w:tcPr>
          <w:p w14:paraId="7F4AD810" w14:textId="77777777" w:rsidR="0008776A" w:rsidRPr="0035210E" w:rsidRDefault="0008776A" w:rsidP="0008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9 (1)</w:t>
            </w:r>
          </w:p>
        </w:tc>
        <w:tc>
          <w:tcPr>
            <w:tcW w:w="2265" w:type="dxa"/>
            <w:shd w:val="clear" w:color="auto" w:fill="auto"/>
          </w:tcPr>
          <w:p w14:paraId="754FD911" w14:textId="77777777" w:rsidR="0008776A" w:rsidRPr="0035210E" w:rsidRDefault="0008776A" w:rsidP="00087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BF43B3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08776A" w:rsidRPr="0035210E" w14:paraId="20C486B8" w14:textId="77777777" w:rsidTr="00BE0C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334A652D" w14:textId="77777777" w:rsidR="0008776A" w:rsidRPr="006D0E2E" w:rsidRDefault="0008776A" w:rsidP="0008776A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Short-term (12 wks)</w:t>
            </w:r>
          </w:p>
        </w:tc>
        <w:tc>
          <w:tcPr>
            <w:tcW w:w="4624" w:type="dxa"/>
            <w:shd w:val="clear" w:color="auto" w:fill="auto"/>
          </w:tcPr>
          <w:p w14:paraId="42591E2E" w14:textId="576D09AF" w:rsidR="0008776A" w:rsidRDefault="003A2EC7" w:rsidP="00087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CS (1)</w:t>
            </w:r>
          </w:p>
        </w:tc>
        <w:tc>
          <w:tcPr>
            <w:tcW w:w="3639" w:type="dxa"/>
            <w:shd w:val="clear" w:color="auto" w:fill="auto"/>
          </w:tcPr>
          <w:p w14:paraId="48184E0F" w14:textId="1D82EA09" w:rsidR="0008776A" w:rsidRPr="0035210E" w:rsidRDefault="0008776A" w:rsidP="0008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2 [0.14, 0.70]</w:t>
            </w:r>
          </w:p>
        </w:tc>
        <w:tc>
          <w:tcPr>
            <w:tcW w:w="1568" w:type="dxa"/>
            <w:shd w:val="clear" w:color="auto" w:fill="auto"/>
          </w:tcPr>
          <w:p w14:paraId="67775FB3" w14:textId="77777777" w:rsidR="0008776A" w:rsidRPr="0035210E" w:rsidRDefault="0008776A" w:rsidP="0008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 (1)</w:t>
            </w:r>
          </w:p>
        </w:tc>
        <w:tc>
          <w:tcPr>
            <w:tcW w:w="2265" w:type="dxa"/>
            <w:shd w:val="clear" w:color="auto" w:fill="auto"/>
          </w:tcPr>
          <w:p w14:paraId="699F5674" w14:textId="77777777" w:rsidR="0008776A" w:rsidRPr="0035210E" w:rsidRDefault="0008776A" w:rsidP="00087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BF43B3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08776A" w:rsidRPr="0035210E" w14:paraId="3457A48C" w14:textId="77777777" w:rsidTr="00BE0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2E710DDF" w14:textId="77777777" w:rsidR="0008776A" w:rsidRPr="006D0E2E" w:rsidRDefault="0008776A" w:rsidP="0008776A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Medium-term (24 wks)</w:t>
            </w:r>
          </w:p>
        </w:tc>
        <w:tc>
          <w:tcPr>
            <w:tcW w:w="4624" w:type="dxa"/>
            <w:shd w:val="clear" w:color="auto" w:fill="auto"/>
          </w:tcPr>
          <w:p w14:paraId="14C85F85" w14:textId="0D19660E" w:rsidR="0008776A" w:rsidRDefault="003A2EC7" w:rsidP="00087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CS (1)</w:t>
            </w:r>
          </w:p>
        </w:tc>
        <w:tc>
          <w:tcPr>
            <w:tcW w:w="3639" w:type="dxa"/>
            <w:shd w:val="clear" w:color="auto" w:fill="auto"/>
          </w:tcPr>
          <w:p w14:paraId="422DF35C" w14:textId="7845472C" w:rsidR="0008776A" w:rsidRPr="0035210E" w:rsidRDefault="0008776A" w:rsidP="0008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4 [0.15, 0.72]</w:t>
            </w:r>
          </w:p>
        </w:tc>
        <w:tc>
          <w:tcPr>
            <w:tcW w:w="1568" w:type="dxa"/>
            <w:shd w:val="clear" w:color="auto" w:fill="auto"/>
          </w:tcPr>
          <w:p w14:paraId="77DDF7F8" w14:textId="77777777" w:rsidR="0008776A" w:rsidRPr="0035210E" w:rsidRDefault="0008776A" w:rsidP="0008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9 (1)</w:t>
            </w:r>
          </w:p>
        </w:tc>
        <w:tc>
          <w:tcPr>
            <w:tcW w:w="2265" w:type="dxa"/>
            <w:shd w:val="clear" w:color="auto" w:fill="auto"/>
          </w:tcPr>
          <w:p w14:paraId="197EE659" w14:textId="77777777" w:rsidR="0008776A" w:rsidRPr="0035210E" w:rsidRDefault="0008776A" w:rsidP="00087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BF43B3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08776A" w:rsidRPr="0035210E" w14:paraId="7789F1BC" w14:textId="77777777" w:rsidTr="00BE0C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21505BE3" w14:textId="77777777" w:rsidR="0008776A" w:rsidRPr="006D0E2E" w:rsidRDefault="0008776A" w:rsidP="0008776A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Long-term</w:t>
            </w:r>
          </w:p>
        </w:tc>
        <w:tc>
          <w:tcPr>
            <w:tcW w:w="4624" w:type="dxa"/>
            <w:shd w:val="clear" w:color="auto" w:fill="auto"/>
          </w:tcPr>
          <w:p w14:paraId="77A50048" w14:textId="226CD4A5" w:rsidR="0008776A" w:rsidRPr="0035210E" w:rsidRDefault="003A2EC7" w:rsidP="00087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3639" w:type="dxa"/>
            <w:shd w:val="clear" w:color="auto" w:fill="auto"/>
          </w:tcPr>
          <w:p w14:paraId="22E1E2D1" w14:textId="07162563" w:rsidR="0008776A" w:rsidRPr="0035210E" w:rsidRDefault="0008776A" w:rsidP="0008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10E">
              <w:t>-</w:t>
            </w:r>
          </w:p>
        </w:tc>
        <w:tc>
          <w:tcPr>
            <w:tcW w:w="1568" w:type="dxa"/>
            <w:shd w:val="clear" w:color="auto" w:fill="auto"/>
          </w:tcPr>
          <w:p w14:paraId="4EC72D1D" w14:textId="77777777" w:rsidR="0008776A" w:rsidRPr="0035210E" w:rsidRDefault="0008776A" w:rsidP="0008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10E">
              <w:t>0 (0)</w:t>
            </w:r>
          </w:p>
        </w:tc>
        <w:tc>
          <w:tcPr>
            <w:tcW w:w="2265" w:type="dxa"/>
            <w:shd w:val="clear" w:color="auto" w:fill="auto"/>
          </w:tcPr>
          <w:p w14:paraId="4A1A8C6C" w14:textId="77777777" w:rsidR="0008776A" w:rsidRPr="0035210E" w:rsidRDefault="0008776A" w:rsidP="00087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10E">
              <w:t>No evidence</w:t>
            </w:r>
          </w:p>
        </w:tc>
      </w:tr>
      <w:tr w:rsidR="0008776A" w:rsidRPr="0035210E" w14:paraId="2469EF49" w14:textId="77777777" w:rsidTr="00B87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7567A676" w14:textId="3BAB2DFF" w:rsidR="0008776A" w:rsidRPr="0035210E" w:rsidRDefault="0008776A" w:rsidP="0008776A">
            <w:r w:rsidRPr="00AE5221">
              <w:t>Coping</w:t>
            </w:r>
            <w:r w:rsidR="00A053A6">
              <w:t xml:space="preserve"> (n = 1):</w:t>
            </w:r>
          </w:p>
        </w:tc>
      </w:tr>
      <w:tr w:rsidR="0008776A" w:rsidRPr="0035210E" w14:paraId="7AB13740" w14:textId="77777777" w:rsidTr="00BE0C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0F0D8516" w14:textId="3CD324B1" w:rsidR="0008776A" w:rsidRPr="006D0E2E" w:rsidRDefault="0008776A" w:rsidP="0008776A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Immediate</w:t>
            </w:r>
            <w:r>
              <w:rPr>
                <w:b w:val="0"/>
                <w:bCs w:val="0"/>
              </w:rPr>
              <w:t>-term</w:t>
            </w:r>
            <w:r w:rsidRPr="006D0E2E">
              <w:rPr>
                <w:b w:val="0"/>
                <w:bCs w:val="0"/>
              </w:rPr>
              <w:t xml:space="preserve"> (4 wks)</w:t>
            </w:r>
          </w:p>
        </w:tc>
        <w:tc>
          <w:tcPr>
            <w:tcW w:w="4624" w:type="dxa"/>
            <w:shd w:val="clear" w:color="auto" w:fill="auto"/>
          </w:tcPr>
          <w:p w14:paraId="0CB2A1BA" w14:textId="32FD245F" w:rsidR="0008776A" w:rsidRPr="004401EB" w:rsidRDefault="004401EB" w:rsidP="00087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01EB">
              <w:rPr>
                <w:rFonts w:cstheme="minorHAnsi"/>
              </w:rPr>
              <w:t>CPCI-42</w:t>
            </w:r>
            <w:r>
              <w:rPr>
                <w:rFonts w:cstheme="minorHAnsi"/>
              </w:rPr>
              <w:t xml:space="preserve"> (1)</w:t>
            </w:r>
          </w:p>
        </w:tc>
        <w:tc>
          <w:tcPr>
            <w:tcW w:w="3639" w:type="dxa"/>
            <w:shd w:val="clear" w:color="auto" w:fill="auto"/>
          </w:tcPr>
          <w:p w14:paraId="14B74E00" w14:textId="440847AD" w:rsidR="0008776A" w:rsidRPr="0035210E" w:rsidRDefault="0008776A" w:rsidP="0008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 [</w:t>
            </w:r>
            <w:bookmarkStart w:id="104" w:name="_Hlk87315924"/>
            <w:r>
              <w:t>-0.14, 0.41</w:t>
            </w:r>
            <w:bookmarkEnd w:id="104"/>
            <w:r>
              <w:t>]</w:t>
            </w:r>
          </w:p>
        </w:tc>
        <w:tc>
          <w:tcPr>
            <w:tcW w:w="1568" w:type="dxa"/>
            <w:shd w:val="clear" w:color="auto" w:fill="auto"/>
          </w:tcPr>
          <w:p w14:paraId="57380188" w14:textId="77777777" w:rsidR="0008776A" w:rsidRPr="0035210E" w:rsidRDefault="0008776A" w:rsidP="0008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 (1)</w:t>
            </w:r>
          </w:p>
        </w:tc>
        <w:tc>
          <w:tcPr>
            <w:tcW w:w="2265" w:type="dxa"/>
            <w:shd w:val="clear" w:color="auto" w:fill="auto"/>
          </w:tcPr>
          <w:p w14:paraId="1A9FACB4" w14:textId="77777777" w:rsidR="0008776A" w:rsidRPr="0035210E" w:rsidRDefault="0008776A" w:rsidP="00087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BF43B3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08776A" w:rsidRPr="0035210E" w14:paraId="73D9EABB" w14:textId="77777777" w:rsidTr="00BE0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7BA1857D" w14:textId="77777777" w:rsidR="0008776A" w:rsidRPr="006D0E2E" w:rsidRDefault="0008776A" w:rsidP="0008776A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Short-term (12 wks)</w:t>
            </w:r>
          </w:p>
        </w:tc>
        <w:tc>
          <w:tcPr>
            <w:tcW w:w="4624" w:type="dxa"/>
            <w:shd w:val="clear" w:color="auto" w:fill="auto"/>
          </w:tcPr>
          <w:p w14:paraId="6F2F187F" w14:textId="724ECB37" w:rsidR="0008776A" w:rsidRDefault="004401EB" w:rsidP="00087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01EB">
              <w:rPr>
                <w:rFonts w:cstheme="minorHAnsi"/>
              </w:rPr>
              <w:t>CPCI-42</w:t>
            </w:r>
            <w:r>
              <w:rPr>
                <w:rFonts w:cstheme="minorHAnsi"/>
              </w:rPr>
              <w:t xml:space="preserve"> (1)</w:t>
            </w:r>
          </w:p>
        </w:tc>
        <w:tc>
          <w:tcPr>
            <w:tcW w:w="3639" w:type="dxa"/>
            <w:shd w:val="clear" w:color="auto" w:fill="auto"/>
          </w:tcPr>
          <w:p w14:paraId="7E8AF455" w14:textId="2D569F6E" w:rsidR="0008776A" w:rsidRPr="0035210E" w:rsidRDefault="0008776A" w:rsidP="0008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2 [-0.05, 0.50]</w:t>
            </w:r>
          </w:p>
        </w:tc>
        <w:tc>
          <w:tcPr>
            <w:tcW w:w="1568" w:type="dxa"/>
            <w:shd w:val="clear" w:color="auto" w:fill="auto"/>
          </w:tcPr>
          <w:p w14:paraId="33CC5EAF" w14:textId="77777777" w:rsidR="0008776A" w:rsidRPr="0035210E" w:rsidRDefault="0008776A" w:rsidP="0008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9 (1)</w:t>
            </w:r>
          </w:p>
        </w:tc>
        <w:tc>
          <w:tcPr>
            <w:tcW w:w="2265" w:type="dxa"/>
            <w:shd w:val="clear" w:color="auto" w:fill="auto"/>
          </w:tcPr>
          <w:p w14:paraId="42593884" w14:textId="77777777" w:rsidR="0008776A" w:rsidRPr="0035210E" w:rsidRDefault="0008776A" w:rsidP="00087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BF43B3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08776A" w:rsidRPr="0035210E" w14:paraId="2F9511F3" w14:textId="77777777" w:rsidTr="00BE0C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0A0EEC6B" w14:textId="77777777" w:rsidR="0008776A" w:rsidRPr="006D0E2E" w:rsidRDefault="0008776A" w:rsidP="0008776A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Medium-term (24 wks)</w:t>
            </w:r>
          </w:p>
        </w:tc>
        <w:tc>
          <w:tcPr>
            <w:tcW w:w="4624" w:type="dxa"/>
            <w:shd w:val="clear" w:color="auto" w:fill="auto"/>
          </w:tcPr>
          <w:p w14:paraId="52EE5F3C" w14:textId="53D6FADC" w:rsidR="0008776A" w:rsidRDefault="004401EB" w:rsidP="00087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01EB">
              <w:rPr>
                <w:rFonts w:cstheme="minorHAnsi"/>
              </w:rPr>
              <w:t>CPCI-42</w:t>
            </w:r>
            <w:r>
              <w:rPr>
                <w:rFonts w:cstheme="minorHAnsi"/>
              </w:rPr>
              <w:t xml:space="preserve"> (1)</w:t>
            </w:r>
          </w:p>
        </w:tc>
        <w:tc>
          <w:tcPr>
            <w:tcW w:w="3639" w:type="dxa"/>
            <w:shd w:val="clear" w:color="auto" w:fill="auto"/>
          </w:tcPr>
          <w:p w14:paraId="7990684F" w14:textId="4D445E9C" w:rsidR="0008776A" w:rsidRPr="0035210E" w:rsidRDefault="0008776A" w:rsidP="0008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 [-0.10, 0.45]</w:t>
            </w:r>
          </w:p>
        </w:tc>
        <w:tc>
          <w:tcPr>
            <w:tcW w:w="1568" w:type="dxa"/>
            <w:shd w:val="clear" w:color="auto" w:fill="auto"/>
          </w:tcPr>
          <w:p w14:paraId="33FE9BAE" w14:textId="77777777" w:rsidR="0008776A" w:rsidRPr="0035210E" w:rsidRDefault="0008776A" w:rsidP="0008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 (1)</w:t>
            </w:r>
          </w:p>
        </w:tc>
        <w:tc>
          <w:tcPr>
            <w:tcW w:w="2265" w:type="dxa"/>
            <w:shd w:val="clear" w:color="auto" w:fill="auto"/>
          </w:tcPr>
          <w:p w14:paraId="49A73B27" w14:textId="77777777" w:rsidR="0008776A" w:rsidRPr="0035210E" w:rsidRDefault="0008776A" w:rsidP="00087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BF43B3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08776A" w:rsidRPr="0035210E" w14:paraId="07BA73D1" w14:textId="77777777" w:rsidTr="00BE0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04DE5566" w14:textId="77777777" w:rsidR="0008776A" w:rsidRPr="006D0E2E" w:rsidRDefault="0008776A" w:rsidP="0008776A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Long-term</w:t>
            </w:r>
          </w:p>
        </w:tc>
        <w:tc>
          <w:tcPr>
            <w:tcW w:w="4624" w:type="dxa"/>
            <w:shd w:val="clear" w:color="auto" w:fill="auto"/>
          </w:tcPr>
          <w:p w14:paraId="66F7815F" w14:textId="7962A9C1" w:rsidR="0008776A" w:rsidRPr="0035210E" w:rsidRDefault="004401EB" w:rsidP="00087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3639" w:type="dxa"/>
            <w:shd w:val="clear" w:color="auto" w:fill="auto"/>
          </w:tcPr>
          <w:p w14:paraId="607ECD6B" w14:textId="282322B7" w:rsidR="0008776A" w:rsidRPr="0035210E" w:rsidRDefault="0008776A" w:rsidP="0008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10E">
              <w:t>-</w:t>
            </w:r>
          </w:p>
        </w:tc>
        <w:tc>
          <w:tcPr>
            <w:tcW w:w="1568" w:type="dxa"/>
            <w:shd w:val="clear" w:color="auto" w:fill="auto"/>
          </w:tcPr>
          <w:p w14:paraId="7B9B77E1" w14:textId="77777777" w:rsidR="0008776A" w:rsidRPr="0035210E" w:rsidRDefault="0008776A" w:rsidP="0008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10E">
              <w:t>0 (0)</w:t>
            </w:r>
          </w:p>
        </w:tc>
        <w:tc>
          <w:tcPr>
            <w:tcW w:w="2265" w:type="dxa"/>
            <w:shd w:val="clear" w:color="auto" w:fill="auto"/>
          </w:tcPr>
          <w:p w14:paraId="1652F62A" w14:textId="77777777" w:rsidR="0008776A" w:rsidRPr="0035210E" w:rsidRDefault="0008776A" w:rsidP="00087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10E">
              <w:t>No evidence</w:t>
            </w:r>
          </w:p>
        </w:tc>
      </w:tr>
      <w:tr w:rsidR="0008776A" w:rsidRPr="0035210E" w14:paraId="3FCE5E3C" w14:textId="77777777" w:rsidTr="00C34F8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79CCC5D4" w14:textId="4FC37FA5" w:rsidR="0008776A" w:rsidRPr="0035210E" w:rsidRDefault="0008776A" w:rsidP="0008776A">
            <w:r w:rsidRPr="00AE5221">
              <w:t>Anxiety</w:t>
            </w:r>
            <w:r w:rsidR="0091084E">
              <w:t xml:space="preserve"> (n = 2):</w:t>
            </w:r>
          </w:p>
        </w:tc>
      </w:tr>
      <w:tr w:rsidR="0008776A" w:rsidRPr="0035210E" w14:paraId="754F605B" w14:textId="77777777" w:rsidTr="00BE0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6B020653" w14:textId="0B337112" w:rsidR="0008776A" w:rsidRPr="006D0E2E" w:rsidRDefault="0008776A" w:rsidP="0008776A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Immediate</w:t>
            </w:r>
            <w:r>
              <w:rPr>
                <w:b w:val="0"/>
                <w:bCs w:val="0"/>
              </w:rPr>
              <w:t>-term</w:t>
            </w:r>
            <w:r w:rsidRPr="006D0E2E">
              <w:rPr>
                <w:b w:val="0"/>
                <w:bCs w:val="0"/>
              </w:rPr>
              <w:t xml:space="preserve"> (4 wks)</w:t>
            </w:r>
          </w:p>
        </w:tc>
        <w:tc>
          <w:tcPr>
            <w:tcW w:w="4624" w:type="dxa"/>
            <w:shd w:val="clear" w:color="auto" w:fill="auto"/>
          </w:tcPr>
          <w:p w14:paraId="0247ADFA" w14:textId="16196F22" w:rsidR="0008776A" w:rsidRDefault="0091084E" w:rsidP="00087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ASS</w:t>
            </w:r>
            <w:r w:rsidR="00260BF2">
              <w:t>-21</w:t>
            </w:r>
            <w:r>
              <w:t xml:space="preserve"> (1)</w:t>
            </w:r>
          </w:p>
        </w:tc>
        <w:tc>
          <w:tcPr>
            <w:tcW w:w="3639" w:type="dxa"/>
            <w:shd w:val="clear" w:color="auto" w:fill="auto"/>
          </w:tcPr>
          <w:p w14:paraId="47B998E2" w14:textId="45FC7CAC" w:rsidR="0008776A" w:rsidRPr="0035210E" w:rsidRDefault="0008776A" w:rsidP="0008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 [-0.20, 0.35]</w:t>
            </w:r>
          </w:p>
        </w:tc>
        <w:tc>
          <w:tcPr>
            <w:tcW w:w="1568" w:type="dxa"/>
            <w:shd w:val="clear" w:color="auto" w:fill="auto"/>
          </w:tcPr>
          <w:p w14:paraId="362B0452" w14:textId="77777777" w:rsidR="0008776A" w:rsidRPr="0035210E" w:rsidRDefault="0008776A" w:rsidP="0008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9 (1)</w:t>
            </w:r>
          </w:p>
        </w:tc>
        <w:tc>
          <w:tcPr>
            <w:tcW w:w="2265" w:type="dxa"/>
            <w:shd w:val="clear" w:color="auto" w:fill="auto"/>
          </w:tcPr>
          <w:p w14:paraId="2B519F0C" w14:textId="77777777" w:rsidR="0008776A" w:rsidRPr="0035210E" w:rsidRDefault="0008776A" w:rsidP="00087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BF43B3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08776A" w:rsidRPr="00696D17" w14:paraId="5F60C279" w14:textId="77777777" w:rsidTr="00BE0C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01306A77" w14:textId="77777777" w:rsidR="0008776A" w:rsidRPr="006D0E2E" w:rsidRDefault="0008776A" w:rsidP="0008776A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Short-term (9-12 wks)</w:t>
            </w:r>
          </w:p>
        </w:tc>
        <w:tc>
          <w:tcPr>
            <w:tcW w:w="4624" w:type="dxa"/>
            <w:shd w:val="clear" w:color="auto" w:fill="auto"/>
          </w:tcPr>
          <w:p w14:paraId="64525DDF" w14:textId="2CA07149" w:rsidR="0008776A" w:rsidRDefault="00260BF2" w:rsidP="00087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ASS-21 (1), SAS (1)</w:t>
            </w:r>
          </w:p>
        </w:tc>
        <w:tc>
          <w:tcPr>
            <w:tcW w:w="3639" w:type="dxa"/>
            <w:shd w:val="clear" w:color="auto" w:fill="auto"/>
          </w:tcPr>
          <w:p w14:paraId="3970FDD2" w14:textId="152C6CB0" w:rsidR="0008776A" w:rsidRPr="0035210E" w:rsidRDefault="0008776A" w:rsidP="0008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5 [-0.58, 1.87]</w:t>
            </w:r>
          </w:p>
        </w:tc>
        <w:tc>
          <w:tcPr>
            <w:tcW w:w="1568" w:type="dxa"/>
            <w:shd w:val="clear" w:color="auto" w:fill="auto"/>
          </w:tcPr>
          <w:p w14:paraId="3EC629AC" w14:textId="77777777" w:rsidR="0008776A" w:rsidRPr="0035210E" w:rsidRDefault="0008776A" w:rsidP="0008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9 (2)</w:t>
            </w:r>
          </w:p>
        </w:tc>
        <w:tc>
          <w:tcPr>
            <w:tcW w:w="2265" w:type="dxa"/>
            <w:shd w:val="clear" w:color="auto" w:fill="auto"/>
          </w:tcPr>
          <w:p w14:paraId="53397C42" w14:textId="1668B6BD" w:rsidR="0008776A" w:rsidRPr="00696D17" w:rsidRDefault="00F75A17" w:rsidP="00087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210E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⊖⊖</w:t>
            </w:r>
            <w:r w:rsidRPr="0035210E">
              <w:rPr>
                <w:rStyle w:val="stix"/>
                <w:rFonts w:cstheme="minorHAnsi"/>
                <w:shd w:val="clear" w:color="auto" w:fill="FFFFFF"/>
              </w:rPr>
              <w:t xml:space="preserve"> Low</w:t>
            </w:r>
            <w:r w:rsidRPr="00BF43B3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2</w:t>
            </w:r>
            <w:r>
              <w:rPr>
                <w:rStyle w:val="stix"/>
                <w:rFonts w:cstheme="minorHAnsi"/>
                <w:shd w:val="clear" w:color="auto" w:fill="FFFFFF"/>
                <w:vertAlign w:val="superscript"/>
              </w:rPr>
              <w:t>,3</w:t>
            </w:r>
          </w:p>
        </w:tc>
      </w:tr>
      <w:tr w:rsidR="0008776A" w:rsidRPr="0035210E" w14:paraId="4414AAA9" w14:textId="77777777" w:rsidTr="00BE0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1E117546" w14:textId="77777777" w:rsidR="0008776A" w:rsidRPr="006D0E2E" w:rsidRDefault="0008776A" w:rsidP="0008776A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Medium-term (24 wks)</w:t>
            </w:r>
          </w:p>
        </w:tc>
        <w:tc>
          <w:tcPr>
            <w:tcW w:w="4624" w:type="dxa"/>
            <w:shd w:val="clear" w:color="auto" w:fill="auto"/>
          </w:tcPr>
          <w:p w14:paraId="36FD2874" w14:textId="0CB2BDF9" w:rsidR="0008776A" w:rsidRDefault="00CC4EE5" w:rsidP="00087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ASS-21 (1)</w:t>
            </w:r>
          </w:p>
        </w:tc>
        <w:tc>
          <w:tcPr>
            <w:tcW w:w="3639" w:type="dxa"/>
            <w:shd w:val="clear" w:color="auto" w:fill="auto"/>
          </w:tcPr>
          <w:p w14:paraId="1ECCC5B0" w14:textId="02BA0FCF" w:rsidR="0008776A" w:rsidRPr="0035210E" w:rsidRDefault="0008776A" w:rsidP="0008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3 [-0.15, 0.40]</w:t>
            </w:r>
          </w:p>
        </w:tc>
        <w:tc>
          <w:tcPr>
            <w:tcW w:w="1568" w:type="dxa"/>
            <w:shd w:val="clear" w:color="auto" w:fill="auto"/>
          </w:tcPr>
          <w:p w14:paraId="30C8C0D0" w14:textId="77777777" w:rsidR="0008776A" w:rsidRPr="0035210E" w:rsidRDefault="0008776A" w:rsidP="0008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9 (1)</w:t>
            </w:r>
          </w:p>
        </w:tc>
        <w:tc>
          <w:tcPr>
            <w:tcW w:w="2265" w:type="dxa"/>
            <w:shd w:val="clear" w:color="auto" w:fill="auto"/>
          </w:tcPr>
          <w:p w14:paraId="2099B72B" w14:textId="77777777" w:rsidR="0008776A" w:rsidRPr="0035210E" w:rsidRDefault="0008776A" w:rsidP="00087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BF43B3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08776A" w:rsidRPr="0035210E" w14:paraId="145761F6" w14:textId="77777777" w:rsidTr="00BE0C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67E3FE84" w14:textId="77777777" w:rsidR="0008776A" w:rsidRPr="006D0E2E" w:rsidRDefault="0008776A" w:rsidP="0008776A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Long-term</w:t>
            </w:r>
          </w:p>
        </w:tc>
        <w:tc>
          <w:tcPr>
            <w:tcW w:w="4624" w:type="dxa"/>
            <w:shd w:val="clear" w:color="auto" w:fill="auto"/>
          </w:tcPr>
          <w:p w14:paraId="07246182" w14:textId="402EC416" w:rsidR="0008776A" w:rsidRPr="0035210E" w:rsidRDefault="00CC4EE5" w:rsidP="00087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3639" w:type="dxa"/>
            <w:shd w:val="clear" w:color="auto" w:fill="auto"/>
          </w:tcPr>
          <w:p w14:paraId="30A80816" w14:textId="44763D8F" w:rsidR="0008776A" w:rsidRPr="0035210E" w:rsidRDefault="0008776A" w:rsidP="0008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10E">
              <w:t>-</w:t>
            </w:r>
          </w:p>
        </w:tc>
        <w:tc>
          <w:tcPr>
            <w:tcW w:w="1568" w:type="dxa"/>
            <w:shd w:val="clear" w:color="auto" w:fill="auto"/>
          </w:tcPr>
          <w:p w14:paraId="394B10AE" w14:textId="77777777" w:rsidR="0008776A" w:rsidRPr="0035210E" w:rsidRDefault="0008776A" w:rsidP="0008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10E">
              <w:t>0 (0)</w:t>
            </w:r>
          </w:p>
        </w:tc>
        <w:tc>
          <w:tcPr>
            <w:tcW w:w="2265" w:type="dxa"/>
            <w:shd w:val="clear" w:color="auto" w:fill="auto"/>
          </w:tcPr>
          <w:p w14:paraId="0FCBB124" w14:textId="77777777" w:rsidR="0008776A" w:rsidRPr="0035210E" w:rsidRDefault="0008776A" w:rsidP="00087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10E">
              <w:t>No evidence</w:t>
            </w:r>
          </w:p>
        </w:tc>
      </w:tr>
      <w:tr w:rsidR="0008776A" w:rsidRPr="0035210E" w14:paraId="50771FD9" w14:textId="77777777" w:rsidTr="00783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7024D7C9" w14:textId="29CD61CC" w:rsidR="0008776A" w:rsidRPr="0035210E" w:rsidRDefault="0008776A" w:rsidP="0008776A">
            <w:r w:rsidRPr="00AE5221">
              <w:t>Stress</w:t>
            </w:r>
            <w:r w:rsidR="00BB4C77">
              <w:t xml:space="preserve"> (n = 1):</w:t>
            </w:r>
          </w:p>
        </w:tc>
      </w:tr>
      <w:tr w:rsidR="00BB4C77" w:rsidRPr="0035210E" w14:paraId="70446FF2" w14:textId="77777777" w:rsidTr="00BE0C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050D9BFB" w14:textId="4F85800D" w:rsidR="00BB4C77" w:rsidRPr="006D0E2E" w:rsidRDefault="00BB4C77" w:rsidP="00BB4C77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Immediate</w:t>
            </w:r>
            <w:r>
              <w:rPr>
                <w:b w:val="0"/>
                <w:bCs w:val="0"/>
              </w:rPr>
              <w:t>-term</w:t>
            </w:r>
            <w:r w:rsidRPr="006D0E2E">
              <w:rPr>
                <w:b w:val="0"/>
                <w:bCs w:val="0"/>
              </w:rPr>
              <w:t xml:space="preserve"> (4 wks)</w:t>
            </w:r>
          </w:p>
        </w:tc>
        <w:tc>
          <w:tcPr>
            <w:tcW w:w="4624" w:type="dxa"/>
            <w:shd w:val="clear" w:color="auto" w:fill="auto"/>
          </w:tcPr>
          <w:p w14:paraId="6D55E4A6" w14:textId="1A0D5663" w:rsidR="00BB4C77" w:rsidRDefault="00BB4C77" w:rsidP="00BB4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ASS-21 (1)</w:t>
            </w:r>
          </w:p>
        </w:tc>
        <w:tc>
          <w:tcPr>
            <w:tcW w:w="3639" w:type="dxa"/>
            <w:shd w:val="clear" w:color="auto" w:fill="auto"/>
          </w:tcPr>
          <w:p w14:paraId="76259EFB" w14:textId="1D3DF7BE" w:rsidR="00BB4C77" w:rsidRPr="0035210E" w:rsidRDefault="00BB4C77" w:rsidP="00BB4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 [-0.10, 0.45]</w:t>
            </w:r>
          </w:p>
        </w:tc>
        <w:tc>
          <w:tcPr>
            <w:tcW w:w="1568" w:type="dxa"/>
            <w:shd w:val="clear" w:color="auto" w:fill="auto"/>
          </w:tcPr>
          <w:p w14:paraId="1C51093C" w14:textId="77777777" w:rsidR="00BB4C77" w:rsidRPr="0035210E" w:rsidRDefault="00BB4C77" w:rsidP="00BB4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 (1)</w:t>
            </w:r>
          </w:p>
        </w:tc>
        <w:tc>
          <w:tcPr>
            <w:tcW w:w="2265" w:type="dxa"/>
            <w:shd w:val="clear" w:color="auto" w:fill="auto"/>
          </w:tcPr>
          <w:p w14:paraId="6BDBF49F" w14:textId="77777777" w:rsidR="00BB4C77" w:rsidRPr="0035210E" w:rsidRDefault="00BB4C77" w:rsidP="00BB4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BF43B3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BB4C77" w:rsidRPr="0035210E" w14:paraId="1648C1E4" w14:textId="77777777" w:rsidTr="00BE0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0C877E3E" w14:textId="77777777" w:rsidR="00BB4C77" w:rsidRPr="006D0E2E" w:rsidRDefault="00BB4C77" w:rsidP="00BB4C77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Short-term (12 wks)</w:t>
            </w:r>
          </w:p>
        </w:tc>
        <w:tc>
          <w:tcPr>
            <w:tcW w:w="4624" w:type="dxa"/>
            <w:shd w:val="clear" w:color="auto" w:fill="auto"/>
          </w:tcPr>
          <w:p w14:paraId="27BAD654" w14:textId="4E71EAE4" w:rsidR="00BB4C77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ASS-21 (1)</w:t>
            </w:r>
          </w:p>
        </w:tc>
        <w:tc>
          <w:tcPr>
            <w:tcW w:w="3639" w:type="dxa"/>
            <w:shd w:val="clear" w:color="auto" w:fill="auto"/>
          </w:tcPr>
          <w:p w14:paraId="4502D695" w14:textId="66E2D965" w:rsidR="00BB4C77" w:rsidRPr="0035210E" w:rsidRDefault="00BB4C77" w:rsidP="00BB4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1 [0.03, 0.59]</w:t>
            </w:r>
          </w:p>
        </w:tc>
        <w:tc>
          <w:tcPr>
            <w:tcW w:w="1568" w:type="dxa"/>
            <w:shd w:val="clear" w:color="auto" w:fill="auto"/>
          </w:tcPr>
          <w:p w14:paraId="18EEE59A" w14:textId="77777777" w:rsidR="00BB4C77" w:rsidRPr="0035210E" w:rsidRDefault="00BB4C77" w:rsidP="00BB4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9 (1)</w:t>
            </w:r>
          </w:p>
        </w:tc>
        <w:tc>
          <w:tcPr>
            <w:tcW w:w="2265" w:type="dxa"/>
            <w:shd w:val="clear" w:color="auto" w:fill="auto"/>
          </w:tcPr>
          <w:p w14:paraId="1FEB05C3" w14:textId="77777777" w:rsidR="00BB4C77" w:rsidRPr="0035210E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BF43B3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BB4C77" w:rsidRPr="0035210E" w14:paraId="6A4E8D74" w14:textId="77777777" w:rsidTr="00BE0C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0042F637" w14:textId="77777777" w:rsidR="00BB4C77" w:rsidRPr="006D0E2E" w:rsidRDefault="00BB4C77" w:rsidP="00BB4C77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Medium-term (24 wks)</w:t>
            </w:r>
          </w:p>
        </w:tc>
        <w:tc>
          <w:tcPr>
            <w:tcW w:w="4624" w:type="dxa"/>
            <w:shd w:val="clear" w:color="auto" w:fill="auto"/>
          </w:tcPr>
          <w:p w14:paraId="175CEE5A" w14:textId="2D6C1005" w:rsidR="00BB4C77" w:rsidRDefault="00BB4C77" w:rsidP="00BB4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ASS-21 (1)</w:t>
            </w:r>
          </w:p>
        </w:tc>
        <w:tc>
          <w:tcPr>
            <w:tcW w:w="3639" w:type="dxa"/>
            <w:shd w:val="clear" w:color="auto" w:fill="auto"/>
          </w:tcPr>
          <w:p w14:paraId="23EC39CE" w14:textId="76B1A03B" w:rsidR="00BB4C77" w:rsidRPr="0035210E" w:rsidRDefault="00BB4C77" w:rsidP="00BB4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 [-0.02, 0.54]</w:t>
            </w:r>
          </w:p>
        </w:tc>
        <w:tc>
          <w:tcPr>
            <w:tcW w:w="1568" w:type="dxa"/>
            <w:shd w:val="clear" w:color="auto" w:fill="auto"/>
          </w:tcPr>
          <w:p w14:paraId="3872528E" w14:textId="77777777" w:rsidR="00BB4C77" w:rsidRPr="0035210E" w:rsidRDefault="00BB4C77" w:rsidP="00BB4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 (1)</w:t>
            </w:r>
          </w:p>
        </w:tc>
        <w:tc>
          <w:tcPr>
            <w:tcW w:w="2265" w:type="dxa"/>
            <w:shd w:val="clear" w:color="auto" w:fill="auto"/>
          </w:tcPr>
          <w:p w14:paraId="14D5D4BA" w14:textId="77777777" w:rsidR="00BB4C77" w:rsidRPr="0035210E" w:rsidRDefault="00BB4C77" w:rsidP="00BB4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BF43B3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BB4C77" w:rsidRPr="0035210E" w14:paraId="02112718" w14:textId="77777777" w:rsidTr="00BE0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62958995" w14:textId="77777777" w:rsidR="00BB4C77" w:rsidRPr="006D0E2E" w:rsidRDefault="00BB4C77" w:rsidP="00BB4C77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Long-term</w:t>
            </w:r>
          </w:p>
        </w:tc>
        <w:tc>
          <w:tcPr>
            <w:tcW w:w="4624" w:type="dxa"/>
            <w:shd w:val="clear" w:color="auto" w:fill="auto"/>
          </w:tcPr>
          <w:p w14:paraId="6758EC44" w14:textId="31A5EF5D" w:rsidR="00BB4C77" w:rsidRPr="0035210E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3639" w:type="dxa"/>
            <w:shd w:val="clear" w:color="auto" w:fill="auto"/>
          </w:tcPr>
          <w:p w14:paraId="1DCC0F4B" w14:textId="51488D13" w:rsidR="00BB4C77" w:rsidRPr="0035210E" w:rsidRDefault="00BB4C77" w:rsidP="00BB4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10E">
              <w:t>-</w:t>
            </w:r>
          </w:p>
        </w:tc>
        <w:tc>
          <w:tcPr>
            <w:tcW w:w="1568" w:type="dxa"/>
            <w:shd w:val="clear" w:color="auto" w:fill="auto"/>
          </w:tcPr>
          <w:p w14:paraId="387374E2" w14:textId="77777777" w:rsidR="00BB4C77" w:rsidRPr="0035210E" w:rsidRDefault="00BB4C77" w:rsidP="00BB4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10E">
              <w:t>0 (0)</w:t>
            </w:r>
          </w:p>
        </w:tc>
        <w:tc>
          <w:tcPr>
            <w:tcW w:w="2265" w:type="dxa"/>
            <w:shd w:val="clear" w:color="auto" w:fill="auto"/>
          </w:tcPr>
          <w:p w14:paraId="4057C443" w14:textId="77777777" w:rsidR="00BB4C77" w:rsidRPr="0035210E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10E">
              <w:t>No evidence</w:t>
            </w:r>
          </w:p>
        </w:tc>
      </w:tr>
      <w:tr w:rsidR="00BB4C77" w:rsidRPr="0035210E" w14:paraId="78241E67" w14:textId="77777777" w:rsidTr="0024281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483D70FB" w14:textId="4416FAF6" w:rsidR="00BB4C77" w:rsidRPr="0035210E" w:rsidRDefault="00BB4C77" w:rsidP="00BB4C77">
            <w:r w:rsidRPr="00AE5221">
              <w:lastRenderedPageBreak/>
              <w:t>Depression</w:t>
            </w:r>
          </w:p>
        </w:tc>
      </w:tr>
      <w:tr w:rsidR="00BB4C77" w:rsidRPr="0035210E" w14:paraId="2CECBF86" w14:textId="77777777" w:rsidTr="00BE0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1CAF51BA" w14:textId="4F8E5B9F" w:rsidR="00BB4C77" w:rsidRPr="006D0E2E" w:rsidRDefault="00BB4C77" w:rsidP="00BB4C77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Immediate</w:t>
            </w:r>
            <w:r>
              <w:rPr>
                <w:b w:val="0"/>
                <w:bCs w:val="0"/>
              </w:rPr>
              <w:t>-term</w:t>
            </w:r>
            <w:r w:rsidRPr="006D0E2E">
              <w:rPr>
                <w:b w:val="0"/>
                <w:bCs w:val="0"/>
              </w:rPr>
              <w:t xml:space="preserve"> (4 wks)</w:t>
            </w:r>
          </w:p>
        </w:tc>
        <w:tc>
          <w:tcPr>
            <w:tcW w:w="4624" w:type="dxa"/>
            <w:shd w:val="clear" w:color="auto" w:fill="auto"/>
          </w:tcPr>
          <w:p w14:paraId="15779F81" w14:textId="6338CA70" w:rsidR="00BB4C77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ASS-21 (1)</w:t>
            </w:r>
          </w:p>
        </w:tc>
        <w:tc>
          <w:tcPr>
            <w:tcW w:w="3639" w:type="dxa"/>
            <w:shd w:val="clear" w:color="auto" w:fill="auto"/>
          </w:tcPr>
          <w:p w14:paraId="0CDF0D3D" w14:textId="1F68E075" w:rsidR="00BB4C77" w:rsidRPr="0035210E" w:rsidRDefault="00BB4C77" w:rsidP="00BB4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 [-0.25, 0.31]</w:t>
            </w:r>
          </w:p>
        </w:tc>
        <w:tc>
          <w:tcPr>
            <w:tcW w:w="1568" w:type="dxa"/>
            <w:shd w:val="clear" w:color="auto" w:fill="auto"/>
          </w:tcPr>
          <w:p w14:paraId="640B8745" w14:textId="77777777" w:rsidR="00BB4C77" w:rsidRPr="0035210E" w:rsidRDefault="00BB4C77" w:rsidP="00BB4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9 (1)</w:t>
            </w:r>
          </w:p>
        </w:tc>
        <w:tc>
          <w:tcPr>
            <w:tcW w:w="2265" w:type="dxa"/>
            <w:shd w:val="clear" w:color="auto" w:fill="auto"/>
          </w:tcPr>
          <w:p w14:paraId="29513F0E" w14:textId="77777777" w:rsidR="00BB4C77" w:rsidRPr="0035210E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BF43B3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BB4C77" w:rsidRPr="0035210E" w14:paraId="665DE863" w14:textId="77777777" w:rsidTr="00BE0C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117C3D71" w14:textId="77777777" w:rsidR="00BB4C77" w:rsidRPr="006D0E2E" w:rsidRDefault="00BB4C77" w:rsidP="00BB4C77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Short-term (9-12 wks)</w:t>
            </w:r>
          </w:p>
        </w:tc>
        <w:tc>
          <w:tcPr>
            <w:tcW w:w="4624" w:type="dxa"/>
            <w:shd w:val="clear" w:color="auto" w:fill="auto"/>
          </w:tcPr>
          <w:p w14:paraId="03242DF6" w14:textId="0F5FDDFD" w:rsidR="00BB4C77" w:rsidRDefault="00BB4C77" w:rsidP="00BB4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ASS-21 (1), SDS (1)</w:t>
            </w:r>
          </w:p>
        </w:tc>
        <w:tc>
          <w:tcPr>
            <w:tcW w:w="3639" w:type="dxa"/>
            <w:shd w:val="clear" w:color="auto" w:fill="auto"/>
          </w:tcPr>
          <w:p w14:paraId="664DCFA5" w14:textId="22431909" w:rsidR="00BB4C77" w:rsidRPr="0035210E" w:rsidRDefault="00BB4C77" w:rsidP="00BB4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9 [-0.56, 2.14]</w:t>
            </w:r>
          </w:p>
        </w:tc>
        <w:tc>
          <w:tcPr>
            <w:tcW w:w="1568" w:type="dxa"/>
            <w:shd w:val="clear" w:color="auto" w:fill="auto"/>
          </w:tcPr>
          <w:p w14:paraId="5223E49A" w14:textId="77777777" w:rsidR="00BB4C77" w:rsidRPr="0035210E" w:rsidRDefault="00BB4C77" w:rsidP="00BB4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9 (2)</w:t>
            </w:r>
          </w:p>
        </w:tc>
        <w:tc>
          <w:tcPr>
            <w:tcW w:w="2265" w:type="dxa"/>
            <w:shd w:val="clear" w:color="auto" w:fill="auto"/>
          </w:tcPr>
          <w:p w14:paraId="4605C4DB" w14:textId="48B016D1" w:rsidR="00BB4C77" w:rsidRPr="0035210E" w:rsidRDefault="00EF205D" w:rsidP="00BB4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10E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⊖⊖</w:t>
            </w:r>
            <w:r w:rsidRPr="0035210E">
              <w:rPr>
                <w:rStyle w:val="stix"/>
                <w:rFonts w:cstheme="minorHAnsi"/>
                <w:shd w:val="clear" w:color="auto" w:fill="FFFFFF"/>
              </w:rPr>
              <w:t xml:space="preserve"> Low</w:t>
            </w:r>
            <w:r w:rsidRPr="00BF43B3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2</w:t>
            </w:r>
            <w:r>
              <w:rPr>
                <w:rStyle w:val="stix"/>
                <w:rFonts w:cstheme="minorHAnsi"/>
                <w:shd w:val="clear" w:color="auto" w:fill="FFFFFF"/>
                <w:vertAlign w:val="superscript"/>
              </w:rPr>
              <w:t>,3</w:t>
            </w:r>
          </w:p>
        </w:tc>
      </w:tr>
      <w:tr w:rsidR="00BB4C77" w:rsidRPr="0035210E" w14:paraId="3F960B35" w14:textId="77777777" w:rsidTr="00BE0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3BA90E35" w14:textId="77777777" w:rsidR="00BB4C77" w:rsidRPr="006D0E2E" w:rsidRDefault="00BB4C77" w:rsidP="00BB4C77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Medium-term (24 wks)</w:t>
            </w:r>
          </w:p>
        </w:tc>
        <w:tc>
          <w:tcPr>
            <w:tcW w:w="4624" w:type="dxa"/>
            <w:shd w:val="clear" w:color="auto" w:fill="auto"/>
          </w:tcPr>
          <w:p w14:paraId="75A34E12" w14:textId="68A8FE2F" w:rsidR="00BB4C77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ASS-21 (1)</w:t>
            </w:r>
          </w:p>
        </w:tc>
        <w:tc>
          <w:tcPr>
            <w:tcW w:w="3639" w:type="dxa"/>
            <w:shd w:val="clear" w:color="auto" w:fill="auto"/>
          </w:tcPr>
          <w:p w14:paraId="5F92E4D6" w14:textId="7E434462" w:rsidR="00BB4C77" w:rsidRPr="0035210E" w:rsidRDefault="00BB4C77" w:rsidP="00BB4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8 [-0.10, 0.46]</w:t>
            </w:r>
          </w:p>
        </w:tc>
        <w:tc>
          <w:tcPr>
            <w:tcW w:w="1568" w:type="dxa"/>
            <w:shd w:val="clear" w:color="auto" w:fill="auto"/>
          </w:tcPr>
          <w:p w14:paraId="2161E0ED" w14:textId="77777777" w:rsidR="00BB4C77" w:rsidRPr="0035210E" w:rsidRDefault="00BB4C77" w:rsidP="00BB4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9 (1)</w:t>
            </w:r>
          </w:p>
        </w:tc>
        <w:tc>
          <w:tcPr>
            <w:tcW w:w="2265" w:type="dxa"/>
            <w:shd w:val="clear" w:color="auto" w:fill="auto"/>
          </w:tcPr>
          <w:p w14:paraId="42FEAF40" w14:textId="77777777" w:rsidR="00BB4C77" w:rsidRPr="0035210E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BF43B3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BB4C77" w:rsidRPr="0035210E" w14:paraId="62D6565A" w14:textId="77777777" w:rsidTr="00BE0C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7A38CBBD" w14:textId="77777777" w:rsidR="00BB4C77" w:rsidRPr="006D0E2E" w:rsidRDefault="00BB4C77" w:rsidP="00BB4C77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Long-term</w:t>
            </w:r>
          </w:p>
        </w:tc>
        <w:tc>
          <w:tcPr>
            <w:tcW w:w="4624" w:type="dxa"/>
            <w:shd w:val="clear" w:color="auto" w:fill="auto"/>
          </w:tcPr>
          <w:p w14:paraId="07FF6CF7" w14:textId="362C36AE" w:rsidR="00BB4C77" w:rsidRPr="0035210E" w:rsidRDefault="00BB4C77" w:rsidP="00BB4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3639" w:type="dxa"/>
            <w:shd w:val="clear" w:color="auto" w:fill="auto"/>
          </w:tcPr>
          <w:p w14:paraId="6FED098B" w14:textId="64F78D95" w:rsidR="00BB4C77" w:rsidRPr="0035210E" w:rsidRDefault="00BB4C77" w:rsidP="00BB4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10E">
              <w:t>-</w:t>
            </w:r>
          </w:p>
        </w:tc>
        <w:tc>
          <w:tcPr>
            <w:tcW w:w="1568" w:type="dxa"/>
            <w:shd w:val="clear" w:color="auto" w:fill="auto"/>
          </w:tcPr>
          <w:p w14:paraId="73940B4F" w14:textId="77777777" w:rsidR="00BB4C77" w:rsidRPr="0035210E" w:rsidRDefault="00BB4C77" w:rsidP="00BB4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10E">
              <w:t>0 (0)</w:t>
            </w:r>
          </w:p>
        </w:tc>
        <w:tc>
          <w:tcPr>
            <w:tcW w:w="2265" w:type="dxa"/>
            <w:shd w:val="clear" w:color="auto" w:fill="auto"/>
          </w:tcPr>
          <w:p w14:paraId="1182D29C" w14:textId="77777777" w:rsidR="00BB4C77" w:rsidRPr="0035210E" w:rsidRDefault="00BB4C77" w:rsidP="00BB4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10E">
              <w:t>No evidence</w:t>
            </w:r>
          </w:p>
        </w:tc>
      </w:tr>
      <w:tr w:rsidR="00BB4C77" w:rsidDel="00683C7D" w14:paraId="7EAA5EBF" w14:textId="55F6737A" w:rsidTr="00BE0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del w:id="105" w:author="Brad Furlong" w:date="2022-08-31T14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000000" w:themeFill="text1"/>
          </w:tcPr>
          <w:p w14:paraId="5F0004A7" w14:textId="0C9E6C3C" w:rsidR="00BB4C77" w:rsidDel="00683C7D" w:rsidRDefault="00BB4C77" w:rsidP="00BB4C77">
            <w:pPr>
              <w:jc w:val="center"/>
              <w:rPr>
                <w:del w:id="106" w:author="Brad Furlong" w:date="2022-08-31T14:51:00Z"/>
              </w:rPr>
            </w:pPr>
            <w:del w:id="107" w:author="Brad Furlong" w:date="2022-08-31T14:51:00Z">
              <w:r w:rsidDel="00683C7D">
                <w:delText>Clinical Outcomes</w:delText>
              </w:r>
            </w:del>
          </w:p>
        </w:tc>
        <w:tc>
          <w:tcPr>
            <w:tcW w:w="4624" w:type="dxa"/>
            <w:shd w:val="clear" w:color="auto" w:fill="000000" w:themeFill="text1"/>
          </w:tcPr>
          <w:p w14:paraId="178B548F" w14:textId="34AAEA0E" w:rsidR="00BB4C77" w:rsidDel="00683C7D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08" w:author="Brad Furlong" w:date="2022-08-31T14:51:00Z"/>
              </w:rPr>
            </w:pPr>
          </w:p>
        </w:tc>
        <w:tc>
          <w:tcPr>
            <w:tcW w:w="3639" w:type="dxa"/>
            <w:shd w:val="clear" w:color="auto" w:fill="000000" w:themeFill="text1"/>
          </w:tcPr>
          <w:p w14:paraId="1EBF64FE" w14:textId="1BE1E4A9" w:rsidR="00BB4C77" w:rsidDel="00683C7D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09" w:author="Brad Furlong" w:date="2022-08-31T14:51:00Z"/>
              </w:rPr>
            </w:pPr>
          </w:p>
        </w:tc>
        <w:tc>
          <w:tcPr>
            <w:tcW w:w="1568" w:type="dxa"/>
            <w:shd w:val="clear" w:color="auto" w:fill="000000" w:themeFill="text1"/>
          </w:tcPr>
          <w:p w14:paraId="2F923473" w14:textId="440DD9DC" w:rsidR="00BB4C77" w:rsidDel="00683C7D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10" w:author="Brad Furlong" w:date="2022-08-31T14:51:00Z"/>
              </w:rPr>
            </w:pPr>
          </w:p>
        </w:tc>
        <w:tc>
          <w:tcPr>
            <w:tcW w:w="2265" w:type="dxa"/>
            <w:shd w:val="clear" w:color="auto" w:fill="000000" w:themeFill="text1"/>
          </w:tcPr>
          <w:p w14:paraId="16F2E0E5" w14:textId="626BA06D" w:rsidR="00BB4C77" w:rsidDel="00683C7D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11" w:author="Brad Furlong" w:date="2022-08-31T14:51:00Z"/>
              </w:rPr>
            </w:pPr>
          </w:p>
        </w:tc>
      </w:tr>
      <w:tr w:rsidR="00BB4C77" w14:paraId="1ED5A11E" w14:textId="77777777" w:rsidTr="002A35D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072B2FCE" w14:textId="0952CE33" w:rsidR="00BB4C77" w:rsidRDefault="00BB4C77" w:rsidP="00BB4C77">
            <w:r>
              <w:t>Pain (n = 10):</w:t>
            </w:r>
          </w:p>
        </w:tc>
      </w:tr>
      <w:tr w:rsidR="00BB4C77" w14:paraId="248E1D4F" w14:textId="77777777" w:rsidTr="00BE0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0492C6FB" w14:textId="235DC7FE" w:rsidR="00BB4C77" w:rsidRPr="006D0E2E" w:rsidRDefault="00BB4C77" w:rsidP="00BB4C77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Immediate</w:t>
            </w:r>
            <w:r>
              <w:rPr>
                <w:b w:val="0"/>
                <w:bCs w:val="0"/>
              </w:rPr>
              <w:t>-term</w:t>
            </w:r>
            <w:r w:rsidRPr="006D0E2E">
              <w:rPr>
                <w:b w:val="0"/>
                <w:bCs w:val="0"/>
              </w:rPr>
              <w:t xml:space="preserve"> (4-8 </w:t>
            </w:r>
            <w:r w:rsidRPr="006D0E2E">
              <w:rPr>
                <w:rFonts w:cstheme="minorHAnsi"/>
                <w:b w:val="0"/>
                <w:bCs w:val="0"/>
                <w:color w:val="21242C"/>
                <w:shd w:val="clear" w:color="auto" w:fill="FFFFFF"/>
              </w:rPr>
              <w:t>wks)</w:t>
            </w:r>
          </w:p>
        </w:tc>
        <w:tc>
          <w:tcPr>
            <w:tcW w:w="4624" w:type="dxa"/>
            <w:shd w:val="clear" w:color="auto" w:fill="auto"/>
          </w:tcPr>
          <w:p w14:paraId="0920E8A3" w14:textId="0EB4B510" w:rsidR="00BB4C77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BS (3), VAS (1), NRS (1), BPI (1), PPQ (1), UTs (1)</w:t>
            </w:r>
          </w:p>
        </w:tc>
        <w:tc>
          <w:tcPr>
            <w:tcW w:w="3639" w:type="dxa"/>
            <w:shd w:val="clear" w:color="auto" w:fill="auto"/>
          </w:tcPr>
          <w:p w14:paraId="0DE83ED0" w14:textId="2F1664AC" w:rsidR="00BB4C77" w:rsidRDefault="00BB4C77" w:rsidP="00BB4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0 [0.03, 0.56]</w:t>
            </w:r>
          </w:p>
        </w:tc>
        <w:tc>
          <w:tcPr>
            <w:tcW w:w="1568" w:type="dxa"/>
            <w:shd w:val="clear" w:color="auto" w:fill="auto"/>
          </w:tcPr>
          <w:p w14:paraId="21BE6ACF" w14:textId="2BAA6D1C" w:rsidR="00BB4C77" w:rsidRDefault="00BB4C77" w:rsidP="00BB4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32 (8)</w:t>
            </w:r>
          </w:p>
        </w:tc>
        <w:tc>
          <w:tcPr>
            <w:tcW w:w="2265" w:type="dxa"/>
            <w:shd w:val="clear" w:color="auto" w:fill="auto"/>
          </w:tcPr>
          <w:p w14:paraId="21145859" w14:textId="3CFC4F21" w:rsidR="00BB4C77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⊕⊕</w:t>
            </w:r>
            <w:r>
              <w:rPr>
                <w:rStyle w:val="stix"/>
                <w:rFonts w:ascii="Cambria Math" w:hAnsi="Cambria Math" w:cs="Cambria Math"/>
                <w:shd w:val="clear" w:color="auto" w:fill="FFFFFF"/>
              </w:rPr>
              <w:t xml:space="preserve"> High</w:t>
            </w:r>
          </w:p>
        </w:tc>
      </w:tr>
      <w:tr w:rsidR="00BB4C77" w14:paraId="1273904F" w14:textId="77777777" w:rsidTr="00BE0C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7B072468" w14:textId="17ADD632" w:rsidR="00BB4C77" w:rsidRPr="006D0E2E" w:rsidRDefault="00BB4C77" w:rsidP="00BB4C77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 xml:space="preserve">Short-term (9-12 </w:t>
            </w:r>
            <w:r w:rsidRPr="006D0E2E">
              <w:rPr>
                <w:rFonts w:cstheme="minorHAnsi"/>
                <w:b w:val="0"/>
                <w:bCs w:val="0"/>
                <w:color w:val="21242C"/>
                <w:shd w:val="clear" w:color="auto" w:fill="FFFFFF"/>
              </w:rPr>
              <w:t>wks)</w:t>
            </w:r>
          </w:p>
        </w:tc>
        <w:tc>
          <w:tcPr>
            <w:tcW w:w="4624" w:type="dxa"/>
            <w:shd w:val="clear" w:color="auto" w:fill="auto"/>
          </w:tcPr>
          <w:p w14:paraId="4865EDE5" w14:textId="06FC79F3" w:rsidR="00BB4C77" w:rsidRDefault="00BB4C77" w:rsidP="00BB4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RS (3), SBS (2), BPI (1), UTs (1)</w:t>
            </w:r>
          </w:p>
        </w:tc>
        <w:tc>
          <w:tcPr>
            <w:tcW w:w="3639" w:type="dxa"/>
            <w:shd w:val="clear" w:color="auto" w:fill="auto"/>
          </w:tcPr>
          <w:p w14:paraId="5C0C9946" w14:textId="049AF998" w:rsidR="00BB4C77" w:rsidRDefault="00BB4C77" w:rsidP="00BB4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4 [0.20, 0.88]</w:t>
            </w:r>
          </w:p>
        </w:tc>
        <w:tc>
          <w:tcPr>
            <w:tcW w:w="1568" w:type="dxa"/>
            <w:shd w:val="clear" w:color="auto" w:fill="auto"/>
          </w:tcPr>
          <w:p w14:paraId="6A60F70E" w14:textId="70956C5E" w:rsidR="00BB4C77" w:rsidRDefault="00BB4C77" w:rsidP="00BB4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5 (7)</w:t>
            </w:r>
          </w:p>
        </w:tc>
        <w:tc>
          <w:tcPr>
            <w:tcW w:w="2265" w:type="dxa"/>
            <w:shd w:val="clear" w:color="auto" w:fill="auto"/>
          </w:tcPr>
          <w:p w14:paraId="24F2D21E" w14:textId="610788BE" w:rsidR="00BB4C77" w:rsidRDefault="00BB4C77" w:rsidP="00BB4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⊕⊕</w:t>
            </w:r>
            <w:r>
              <w:rPr>
                <w:rStyle w:val="stix"/>
                <w:rFonts w:ascii="Cambria Math" w:hAnsi="Cambria Math" w:cs="Cambria Math"/>
                <w:shd w:val="clear" w:color="auto" w:fill="FFFFFF"/>
              </w:rPr>
              <w:t xml:space="preserve"> High</w:t>
            </w:r>
            <w:r w:rsidR="0062312D">
              <w:rPr>
                <w:rStyle w:val="stix"/>
                <w:rFonts w:ascii="Cambria Math" w:hAnsi="Cambria Math" w:cs="Cambria Math"/>
                <w:shd w:val="clear" w:color="auto" w:fill="FFFFFF"/>
              </w:rPr>
              <w:t>*</w:t>
            </w:r>
          </w:p>
        </w:tc>
      </w:tr>
      <w:tr w:rsidR="00BB4C77" w14:paraId="536488E2" w14:textId="77777777" w:rsidTr="00BE0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7673DE25" w14:textId="0D162BE5" w:rsidR="00BB4C77" w:rsidRPr="006D0E2E" w:rsidRDefault="00BB4C77" w:rsidP="00BB4C77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Medium-term (24-26 wks)</w:t>
            </w:r>
          </w:p>
        </w:tc>
        <w:tc>
          <w:tcPr>
            <w:tcW w:w="4624" w:type="dxa"/>
            <w:shd w:val="clear" w:color="auto" w:fill="auto"/>
          </w:tcPr>
          <w:p w14:paraId="1F296C2A" w14:textId="7E375FD9" w:rsidR="00BB4C77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BS (2), BPI (1), UTs (1)</w:t>
            </w:r>
          </w:p>
        </w:tc>
        <w:tc>
          <w:tcPr>
            <w:tcW w:w="3639" w:type="dxa"/>
            <w:shd w:val="clear" w:color="auto" w:fill="auto"/>
          </w:tcPr>
          <w:p w14:paraId="561E1B2A" w14:textId="7BFC7535" w:rsidR="00BB4C77" w:rsidRDefault="00BB4C77" w:rsidP="00BB4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2 [-0.25, 0.69]</w:t>
            </w:r>
          </w:p>
        </w:tc>
        <w:tc>
          <w:tcPr>
            <w:tcW w:w="1568" w:type="dxa"/>
            <w:shd w:val="clear" w:color="auto" w:fill="auto"/>
          </w:tcPr>
          <w:p w14:paraId="5C04FF7C" w14:textId="1C3FD836" w:rsidR="00BB4C77" w:rsidRDefault="00BB4C77" w:rsidP="00BB4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0 (4)</w:t>
            </w:r>
          </w:p>
        </w:tc>
        <w:tc>
          <w:tcPr>
            <w:tcW w:w="2265" w:type="dxa"/>
            <w:shd w:val="clear" w:color="auto" w:fill="auto"/>
          </w:tcPr>
          <w:p w14:paraId="46CA2119" w14:textId="50FC5428" w:rsidR="00BB4C77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⊕⊖</w:t>
            </w:r>
            <w:r>
              <w:rPr>
                <w:rStyle w:val="stix"/>
                <w:rFonts w:ascii="Cambria Math" w:hAnsi="Cambria Math" w:cs="Cambria Math"/>
                <w:shd w:val="clear" w:color="auto" w:fill="FFFFFF"/>
              </w:rPr>
              <w:t xml:space="preserve"> Moderate</w:t>
            </w:r>
            <w:r w:rsidRPr="00575F1F">
              <w:rPr>
                <w:rStyle w:val="stix"/>
                <w:rFonts w:ascii="Cambria Math" w:hAnsi="Cambria Math" w:cs="Cambria Math"/>
                <w:shd w:val="clear" w:color="auto" w:fill="FFFFFF"/>
                <w:vertAlign w:val="superscript"/>
              </w:rPr>
              <w:t>3</w:t>
            </w:r>
          </w:p>
        </w:tc>
      </w:tr>
      <w:tr w:rsidR="00BB4C77" w14:paraId="0C7A96D9" w14:textId="77777777" w:rsidTr="00BE0C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52E426E8" w14:textId="2FCB9659" w:rsidR="00BB4C77" w:rsidRPr="006D0E2E" w:rsidRDefault="00BB4C77" w:rsidP="00BB4C77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Long-term (52 wks)</w:t>
            </w:r>
          </w:p>
        </w:tc>
        <w:tc>
          <w:tcPr>
            <w:tcW w:w="4624" w:type="dxa"/>
            <w:shd w:val="clear" w:color="auto" w:fill="auto"/>
          </w:tcPr>
          <w:p w14:paraId="15DD786D" w14:textId="74BC94B8" w:rsidR="00BB4C77" w:rsidRDefault="00BB4C77" w:rsidP="00BB4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BS (1)</w:t>
            </w:r>
          </w:p>
        </w:tc>
        <w:tc>
          <w:tcPr>
            <w:tcW w:w="3639" w:type="dxa"/>
            <w:shd w:val="clear" w:color="auto" w:fill="auto"/>
          </w:tcPr>
          <w:p w14:paraId="15B58633" w14:textId="7F12F8BD" w:rsidR="00BB4C77" w:rsidRDefault="00BB4C77" w:rsidP="00BB4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 [-0.12, 0.48]</w:t>
            </w:r>
          </w:p>
        </w:tc>
        <w:tc>
          <w:tcPr>
            <w:tcW w:w="1568" w:type="dxa"/>
            <w:shd w:val="clear" w:color="auto" w:fill="auto"/>
          </w:tcPr>
          <w:p w14:paraId="6FEA05ED" w14:textId="442E217D" w:rsidR="00BB4C77" w:rsidRDefault="00BB4C77" w:rsidP="00BB4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8 (1)</w:t>
            </w:r>
          </w:p>
        </w:tc>
        <w:tc>
          <w:tcPr>
            <w:tcW w:w="2265" w:type="dxa"/>
            <w:shd w:val="clear" w:color="auto" w:fill="auto"/>
          </w:tcPr>
          <w:p w14:paraId="7FF24629" w14:textId="486202FA" w:rsidR="00BB4C77" w:rsidRDefault="00BB4C77" w:rsidP="00BB4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575F1F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BB4C77" w14:paraId="6D7467D6" w14:textId="77777777" w:rsidTr="00C96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37EBD5C3" w14:textId="59279DF5" w:rsidR="00BB4C77" w:rsidRDefault="00BB4C77" w:rsidP="00BB4C77">
            <w:r>
              <w:t>Disability (n = 9):</w:t>
            </w:r>
          </w:p>
        </w:tc>
      </w:tr>
      <w:tr w:rsidR="00BB4C77" w14:paraId="564589F2" w14:textId="77777777" w:rsidTr="00BE0C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25C08051" w14:textId="5FCE1DF5" w:rsidR="00BB4C77" w:rsidRPr="006D0E2E" w:rsidRDefault="00BB4C77" w:rsidP="00BB4C77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Immediate</w:t>
            </w:r>
            <w:r>
              <w:rPr>
                <w:b w:val="0"/>
                <w:bCs w:val="0"/>
              </w:rPr>
              <w:t>-term</w:t>
            </w:r>
            <w:r w:rsidRPr="006D0E2E">
              <w:rPr>
                <w:b w:val="0"/>
                <w:bCs w:val="0"/>
              </w:rPr>
              <w:t xml:space="preserve"> (4-8 </w:t>
            </w:r>
            <w:r w:rsidRPr="006D0E2E">
              <w:rPr>
                <w:rFonts w:cstheme="minorHAnsi"/>
                <w:b w:val="0"/>
                <w:bCs w:val="0"/>
                <w:color w:val="21242C"/>
                <w:shd w:val="clear" w:color="auto" w:fill="FFFFFF"/>
              </w:rPr>
              <w:t>wks)</w:t>
            </w:r>
          </w:p>
        </w:tc>
        <w:tc>
          <w:tcPr>
            <w:tcW w:w="4624" w:type="dxa"/>
            <w:shd w:val="clear" w:color="auto" w:fill="auto"/>
          </w:tcPr>
          <w:p w14:paraId="3B665F01" w14:textId="55418302" w:rsidR="00BB4C77" w:rsidRDefault="00BB4C77" w:rsidP="00BB4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MDQ (6), ODI (1)</w:t>
            </w:r>
          </w:p>
        </w:tc>
        <w:tc>
          <w:tcPr>
            <w:tcW w:w="3639" w:type="dxa"/>
            <w:shd w:val="clear" w:color="auto" w:fill="auto"/>
          </w:tcPr>
          <w:p w14:paraId="65077BC4" w14:textId="6F37668F" w:rsidR="00BB4C77" w:rsidRDefault="00BB4C77" w:rsidP="00BB4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7 [0.12, 0.83]</w:t>
            </w:r>
          </w:p>
        </w:tc>
        <w:tc>
          <w:tcPr>
            <w:tcW w:w="1568" w:type="dxa"/>
            <w:shd w:val="clear" w:color="auto" w:fill="auto"/>
          </w:tcPr>
          <w:p w14:paraId="6B23EDF6" w14:textId="0D26B7EC" w:rsidR="00BB4C77" w:rsidRDefault="00BB4C77" w:rsidP="00BB4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14 (7)</w:t>
            </w:r>
          </w:p>
        </w:tc>
        <w:tc>
          <w:tcPr>
            <w:tcW w:w="2265" w:type="dxa"/>
            <w:shd w:val="clear" w:color="auto" w:fill="auto"/>
          </w:tcPr>
          <w:p w14:paraId="5C6CD573" w14:textId="7915C9EB" w:rsidR="00BB4C77" w:rsidRDefault="00BB4C77" w:rsidP="00BB4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⊕⊕</w:t>
            </w:r>
            <w:r>
              <w:rPr>
                <w:rStyle w:val="stix"/>
                <w:rFonts w:ascii="Cambria Math" w:hAnsi="Cambria Math" w:cs="Cambria Math"/>
                <w:shd w:val="clear" w:color="auto" w:fill="FFFFFF"/>
              </w:rPr>
              <w:t xml:space="preserve"> High</w:t>
            </w:r>
            <w:r w:rsidR="0062312D">
              <w:rPr>
                <w:rStyle w:val="stix"/>
                <w:rFonts w:ascii="Cambria Math" w:hAnsi="Cambria Math" w:cs="Cambria Math"/>
                <w:shd w:val="clear" w:color="auto" w:fill="FFFFFF"/>
              </w:rPr>
              <w:t>*</w:t>
            </w:r>
          </w:p>
        </w:tc>
      </w:tr>
      <w:tr w:rsidR="00BB4C77" w14:paraId="733A3B23" w14:textId="77777777" w:rsidTr="00BE0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44C9FBB4" w14:textId="0A0491F6" w:rsidR="00BB4C77" w:rsidRPr="006D0E2E" w:rsidRDefault="00BB4C77" w:rsidP="00BB4C77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 xml:space="preserve">Short-term (9-12 </w:t>
            </w:r>
            <w:r w:rsidRPr="006D0E2E">
              <w:rPr>
                <w:rFonts w:cstheme="minorHAnsi"/>
                <w:b w:val="0"/>
                <w:bCs w:val="0"/>
                <w:color w:val="21242C"/>
                <w:shd w:val="clear" w:color="auto" w:fill="FFFFFF"/>
              </w:rPr>
              <w:t>wks)</w:t>
            </w:r>
          </w:p>
        </w:tc>
        <w:tc>
          <w:tcPr>
            <w:tcW w:w="4624" w:type="dxa"/>
            <w:shd w:val="clear" w:color="auto" w:fill="auto"/>
          </w:tcPr>
          <w:p w14:paraId="0F84B97B" w14:textId="0DFC216F" w:rsidR="00BB4C77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MDQ (6), ODI (2)</w:t>
            </w:r>
          </w:p>
        </w:tc>
        <w:tc>
          <w:tcPr>
            <w:tcW w:w="3639" w:type="dxa"/>
            <w:shd w:val="clear" w:color="auto" w:fill="auto"/>
          </w:tcPr>
          <w:p w14:paraId="13CA0CB9" w14:textId="11E81545" w:rsidR="00BB4C77" w:rsidRDefault="00BB4C77" w:rsidP="00BB4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4 [0.25, 1.02]</w:t>
            </w:r>
          </w:p>
        </w:tc>
        <w:tc>
          <w:tcPr>
            <w:tcW w:w="1568" w:type="dxa"/>
            <w:shd w:val="clear" w:color="auto" w:fill="auto"/>
          </w:tcPr>
          <w:p w14:paraId="4956D100" w14:textId="21463F34" w:rsidR="00BB4C77" w:rsidRDefault="00BB4C77" w:rsidP="00BB4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81 (8)</w:t>
            </w:r>
          </w:p>
        </w:tc>
        <w:tc>
          <w:tcPr>
            <w:tcW w:w="2265" w:type="dxa"/>
            <w:shd w:val="clear" w:color="auto" w:fill="auto"/>
          </w:tcPr>
          <w:p w14:paraId="229CC4E5" w14:textId="53F047F6" w:rsidR="00BB4C77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⊕⊕</w:t>
            </w:r>
            <w:r>
              <w:rPr>
                <w:rStyle w:val="stix"/>
                <w:rFonts w:ascii="Cambria Math" w:hAnsi="Cambria Math" w:cs="Cambria Math"/>
                <w:shd w:val="clear" w:color="auto" w:fill="FFFFFF"/>
              </w:rPr>
              <w:t xml:space="preserve"> High</w:t>
            </w:r>
            <w:r w:rsidR="0062312D">
              <w:rPr>
                <w:rStyle w:val="stix"/>
                <w:rFonts w:ascii="Cambria Math" w:hAnsi="Cambria Math" w:cs="Cambria Math"/>
                <w:shd w:val="clear" w:color="auto" w:fill="FFFFFF"/>
              </w:rPr>
              <w:t>*</w:t>
            </w:r>
          </w:p>
        </w:tc>
      </w:tr>
      <w:tr w:rsidR="00BB4C77" w14:paraId="1394EF6E" w14:textId="77777777" w:rsidTr="00BE0C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1BFBA587" w14:textId="4C4C3A1D" w:rsidR="00BB4C77" w:rsidRPr="006D0E2E" w:rsidRDefault="00BB4C77" w:rsidP="00BB4C77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Medium-term (24-26 wks)</w:t>
            </w:r>
          </w:p>
        </w:tc>
        <w:tc>
          <w:tcPr>
            <w:tcW w:w="4624" w:type="dxa"/>
            <w:shd w:val="clear" w:color="auto" w:fill="auto"/>
          </w:tcPr>
          <w:p w14:paraId="3C68A2AF" w14:textId="7BD3B95F" w:rsidR="00BB4C77" w:rsidRDefault="00BB4C77" w:rsidP="00BB4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MDQ (3), ODI (1)</w:t>
            </w:r>
          </w:p>
        </w:tc>
        <w:tc>
          <w:tcPr>
            <w:tcW w:w="3639" w:type="dxa"/>
            <w:shd w:val="clear" w:color="auto" w:fill="auto"/>
          </w:tcPr>
          <w:p w14:paraId="2009F09B" w14:textId="16CC731B" w:rsidR="00BB4C77" w:rsidRDefault="00BB4C77" w:rsidP="00BB4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9 [-0.09, 0.67]</w:t>
            </w:r>
          </w:p>
        </w:tc>
        <w:tc>
          <w:tcPr>
            <w:tcW w:w="1568" w:type="dxa"/>
            <w:shd w:val="clear" w:color="auto" w:fill="auto"/>
          </w:tcPr>
          <w:p w14:paraId="38602581" w14:textId="7F0833B0" w:rsidR="00BB4C77" w:rsidRDefault="00BB4C77" w:rsidP="00BB4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0 (4)</w:t>
            </w:r>
          </w:p>
        </w:tc>
        <w:tc>
          <w:tcPr>
            <w:tcW w:w="2265" w:type="dxa"/>
            <w:shd w:val="clear" w:color="auto" w:fill="auto"/>
          </w:tcPr>
          <w:p w14:paraId="5B8B8C5F" w14:textId="7A930962" w:rsidR="00BB4C77" w:rsidRDefault="00BB4C77" w:rsidP="00BB4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⊕⊕</w:t>
            </w:r>
            <w:r>
              <w:rPr>
                <w:rStyle w:val="stix"/>
                <w:rFonts w:ascii="Cambria Math" w:hAnsi="Cambria Math" w:cs="Cambria Math"/>
                <w:shd w:val="clear" w:color="auto" w:fill="FFFFFF"/>
              </w:rPr>
              <w:t xml:space="preserve"> High</w:t>
            </w:r>
          </w:p>
        </w:tc>
      </w:tr>
      <w:tr w:rsidR="00BB4C77" w14:paraId="6BD518D8" w14:textId="77777777" w:rsidTr="00BE0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53B21D69" w14:textId="0ABB7017" w:rsidR="00BB4C77" w:rsidRPr="006D0E2E" w:rsidRDefault="00BB4C77" w:rsidP="00BB4C77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Long-term (52 wks)</w:t>
            </w:r>
          </w:p>
        </w:tc>
        <w:tc>
          <w:tcPr>
            <w:tcW w:w="4624" w:type="dxa"/>
            <w:shd w:val="clear" w:color="auto" w:fill="auto"/>
          </w:tcPr>
          <w:p w14:paraId="15702826" w14:textId="5F0EBEEE" w:rsidR="00BB4C77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MDQ (1)</w:t>
            </w:r>
          </w:p>
        </w:tc>
        <w:tc>
          <w:tcPr>
            <w:tcW w:w="3639" w:type="dxa"/>
            <w:shd w:val="clear" w:color="auto" w:fill="auto"/>
          </w:tcPr>
          <w:p w14:paraId="731F25CD" w14:textId="29469FE0" w:rsidR="00BB4C77" w:rsidRDefault="00BB4C77" w:rsidP="00BB4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7 [-0.37, 0.23]</w:t>
            </w:r>
          </w:p>
        </w:tc>
        <w:tc>
          <w:tcPr>
            <w:tcW w:w="1568" w:type="dxa"/>
            <w:shd w:val="clear" w:color="auto" w:fill="auto"/>
          </w:tcPr>
          <w:p w14:paraId="0CFA0F74" w14:textId="565F88F5" w:rsidR="00BB4C77" w:rsidRDefault="00BB4C77" w:rsidP="00BB4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8 (1)</w:t>
            </w:r>
          </w:p>
        </w:tc>
        <w:tc>
          <w:tcPr>
            <w:tcW w:w="2265" w:type="dxa"/>
            <w:shd w:val="clear" w:color="auto" w:fill="auto"/>
          </w:tcPr>
          <w:p w14:paraId="702F90DB" w14:textId="1381C69E" w:rsidR="00BB4C77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575F1F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BB4C77" w14:paraId="140F3B25" w14:textId="77777777" w:rsidTr="00A2081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69DB105A" w14:textId="001CAD47" w:rsidR="00BB4C77" w:rsidRPr="00833062" w:rsidRDefault="00BB4C77" w:rsidP="00BB4C77">
            <w:pPr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8B33D2">
              <w:t>Quality of Life</w:t>
            </w:r>
            <w:r>
              <w:t xml:space="preserve"> (n = 5):</w:t>
            </w:r>
          </w:p>
        </w:tc>
      </w:tr>
      <w:tr w:rsidR="00BB4C77" w14:paraId="4FA71D1B" w14:textId="77777777" w:rsidTr="00BE0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275CA3E1" w14:textId="0160332C" w:rsidR="00BB4C77" w:rsidRPr="006D0E2E" w:rsidRDefault="00BB4C77" w:rsidP="00BB4C77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Immediate</w:t>
            </w:r>
            <w:r>
              <w:rPr>
                <w:b w:val="0"/>
                <w:bCs w:val="0"/>
              </w:rPr>
              <w:t>-term</w:t>
            </w:r>
            <w:r w:rsidRPr="006D0E2E">
              <w:rPr>
                <w:b w:val="0"/>
                <w:bCs w:val="0"/>
              </w:rPr>
              <w:t xml:space="preserve"> (4-8 </w:t>
            </w:r>
            <w:r w:rsidRPr="006D0E2E">
              <w:rPr>
                <w:rFonts w:cstheme="minorHAnsi"/>
                <w:b w:val="0"/>
                <w:bCs w:val="0"/>
                <w:color w:val="21242C"/>
                <w:shd w:val="clear" w:color="auto" w:fill="FFFFFF"/>
              </w:rPr>
              <w:t>wks)</w:t>
            </w:r>
          </w:p>
        </w:tc>
        <w:tc>
          <w:tcPr>
            <w:tcW w:w="4624" w:type="dxa"/>
            <w:shd w:val="clear" w:color="auto" w:fill="auto"/>
          </w:tcPr>
          <w:p w14:paraId="15508765" w14:textId="6920E7F6" w:rsidR="00BB4C77" w:rsidRPr="0035210E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F-36 (3), SF-12 (1)</w:t>
            </w:r>
          </w:p>
        </w:tc>
        <w:tc>
          <w:tcPr>
            <w:tcW w:w="3639" w:type="dxa"/>
            <w:shd w:val="clear" w:color="auto" w:fill="auto"/>
          </w:tcPr>
          <w:p w14:paraId="584421DA" w14:textId="64F13A25" w:rsidR="00BB4C77" w:rsidRPr="0035210E" w:rsidRDefault="00BB4C77" w:rsidP="00BB4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10E">
              <w:t>1.25 [0.14, 2.36]</w:t>
            </w:r>
          </w:p>
          <w:p w14:paraId="2807B360" w14:textId="1E1180DF" w:rsidR="00BB4C77" w:rsidRPr="0035210E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10E">
              <w:t>Two</w:t>
            </w:r>
            <w:r>
              <w:t xml:space="preserve"> </w:t>
            </w:r>
            <w:r w:rsidRPr="0035210E">
              <w:t>studies</w:t>
            </w:r>
            <w:r>
              <w:t xml:space="preserve"> did not provide </w:t>
            </w:r>
            <w:r w:rsidR="00D02047">
              <w:t xml:space="preserve">usable </w:t>
            </w:r>
            <w:r>
              <w:t>data but</w:t>
            </w:r>
            <w:r w:rsidRPr="0035210E">
              <w:t xml:space="preserve"> found no difference </w:t>
            </w:r>
            <w:r>
              <w:t>between groups</w:t>
            </w:r>
          </w:p>
        </w:tc>
        <w:tc>
          <w:tcPr>
            <w:tcW w:w="1568" w:type="dxa"/>
            <w:shd w:val="clear" w:color="auto" w:fill="auto"/>
          </w:tcPr>
          <w:p w14:paraId="2C0ED8FD" w14:textId="77777777" w:rsidR="00BB4C77" w:rsidRPr="0035210E" w:rsidRDefault="00BB4C77" w:rsidP="00BB4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10E">
              <w:t>62 (2)</w:t>
            </w:r>
          </w:p>
          <w:p w14:paraId="32E4EF0F" w14:textId="534FE103" w:rsidR="00BB4C77" w:rsidRPr="0035210E" w:rsidRDefault="00BB4C77" w:rsidP="00BB4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10E">
              <w:t>221 (2)</w:t>
            </w:r>
          </w:p>
          <w:p w14:paraId="4A792C09" w14:textId="288F533D" w:rsidR="00BB4C77" w:rsidRPr="0035210E" w:rsidRDefault="00BB4C77" w:rsidP="00BB4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5" w:type="dxa"/>
            <w:shd w:val="clear" w:color="auto" w:fill="auto"/>
          </w:tcPr>
          <w:p w14:paraId="259B3E05" w14:textId="28A8CD0A" w:rsidR="00BB4C77" w:rsidRPr="0035210E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35210E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⊖⊖</w:t>
            </w:r>
            <w:r w:rsidRPr="0035210E">
              <w:rPr>
                <w:rStyle w:val="stix"/>
                <w:rFonts w:cstheme="minorHAnsi"/>
                <w:shd w:val="clear" w:color="auto" w:fill="FFFFFF"/>
              </w:rPr>
              <w:t xml:space="preserve"> Low</w:t>
            </w:r>
            <w:r w:rsidRPr="00BF43B3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1,2</w:t>
            </w:r>
          </w:p>
        </w:tc>
      </w:tr>
      <w:tr w:rsidR="00BB4C77" w14:paraId="64EEC0CA" w14:textId="77777777" w:rsidTr="00BE0C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59148619" w14:textId="50C3D8FF" w:rsidR="00BB4C77" w:rsidRPr="006D0E2E" w:rsidRDefault="00BB4C77" w:rsidP="00BB4C77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 xml:space="preserve">Short-term (10-12 </w:t>
            </w:r>
            <w:r w:rsidRPr="006D0E2E">
              <w:rPr>
                <w:rFonts w:cstheme="minorHAnsi"/>
                <w:b w:val="0"/>
                <w:bCs w:val="0"/>
                <w:color w:val="21242C"/>
                <w:shd w:val="clear" w:color="auto" w:fill="FFFFFF"/>
              </w:rPr>
              <w:t>wks)</w:t>
            </w:r>
          </w:p>
        </w:tc>
        <w:tc>
          <w:tcPr>
            <w:tcW w:w="4624" w:type="dxa"/>
            <w:shd w:val="clear" w:color="auto" w:fill="auto"/>
          </w:tcPr>
          <w:p w14:paraId="451888E3" w14:textId="794E6D52" w:rsidR="00BB4C77" w:rsidRPr="0035210E" w:rsidRDefault="00BB4C77" w:rsidP="00BB4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F-36 (3), SF-12 (1)</w:t>
            </w:r>
          </w:p>
        </w:tc>
        <w:tc>
          <w:tcPr>
            <w:tcW w:w="3639" w:type="dxa"/>
            <w:shd w:val="clear" w:color="auto" w:fill="auto"/>
          </w:tcPr>
          <w:p w14:paraId="6512965A" w14:textId="135F2B9B" w:rsidR="00BB4C77" w:rsidRPr="0035210E" w:rsidRDefault="00BB4C77" w:rsidP="00BB4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10E">
              <w:t>1.01 [-0.99, 3.01]</w:t>
            </w:r>
          </w:p>
          <w:p w14:paraId="03695F80" w14:textId="54A3193D" w:rsidR="00BB4C77" w:rsidRPr="0035210E" w:rsidRDefault="00BB4C77" w:rsidP="00BB4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10E">
              <w:t>Two</w:t>
            </w:r>
            <w:r>
              <w:t xml:space="preserve"> </w:t>
            </w:r>
            <w:r w:rsidRPr="0035210E">
              <w:t>studies</w:t>
            </w:r>
            <w:r>
              <w:t xml:space="preserve"> did not provide </w:t>
            </w:r>
            <w:r w:rsidR="00D02047">
              <w:t>usable</w:t>
            </w:r>
            <w:r>
              <w:t xml:space="preserve"> data but </w:t>
            </w:r>
            <w:r w:rsidRPr="0035210E">
              <w:t xml:space="preserve">found </w:t>
            </w:r>
            <w:r>
              <w:t xml:space="preserve">(i) </w:t>
            </w:r>
            <w:r w:rsidRPr="0035210E">
              <w:t>no difference</w:t>
            </w:r>
            <w:r>
              <w:t xml:space="preserve"> between groups or (ii) </w:t>
            </w:r>
            <w:r w:rsidRPr="0035210E">
              <w:t>education</w:t>
            </w:r>
            <w:r>
              <w:t xml:space="preserve"> to be less effective than other interventions</w:t>
            </w:r>
          </w:p>
        </w:tc>
        <w:tc>
          <w:tcPr>
            <w:tcW w:w="1568" w:type="dxa"/>
            <w:shd w:val="clear" w:color="auto" w:fill="auto"/>
          </w:tcPr>
          <w:p w14:paraId="2DCF404D" w14:textId="77777777" w:rsidR="00BB4C77" w:rsidRPr="0035210E" w:rsidRDefault="00BB4C77" w:rsidP="00BB4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10E">
              <w:t>228 (2)</w:t>
            </w:r>
          </w:p>
          <w:p w14:paraId="02E28FE3" w14:textId="1223B825" w:rsidR="00BB4C77" w:rsidRPr="0035210E" w:rsidRDefault="00BB4C77" w:rsidP="00BB4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. </w:t>
            </w:r>
            <w:r w:rsidRPr="0035210E">
              <w:t>66 (1)</w:t>
            </w:r>
          </w:p>
          <w:p w14:paraId="7C8172FC" w14:textId="316F5B31" w:rsidR="00BB4C77" w:rsidRPr="0035210E" w:rsidRDefault="00BB4C77" w:rsidP="00BB4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i. </w:t>
            </w:r>
            <w:r w:rsidRPr="0035210E">
              <w:t>168 (1)</w:t>
            </w:r>
          </w:p>
        </w:tc>
        <w:tc>
          <w:tcPr>
            <w:tcW w:w="2265" w:type="dxa"/>
            <w:shd w:val="clear" w:color="auto" w:fill="auto"/>
          </w:tcPr>
          <w:p w14:paraId="0D252450" w14:textId="07F593E1" w:rsidR="00BB4C77" w:rsidRPr="0035210E" w:rsidRDefault="00992A49" w:rsidP="00BB4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35210E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⊖⊖</w:t>
            </w:r>
            <w:r w:rsidRPr="0035210E">
              <w:rPr>
                <w:rStyle w:val="stix"/>
                <w:rFonts w:cstheme="minorHAnsi"/>
                <w:shd w:val="clear" w:color="auto" w:fill="FFFFFF"/>
              </w:rPr>
              <w:t xml:space="preserve"> Low</w:t>
            </w:r>
            <w:r w:rsidRPr="00BF43B3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2</w:t>
            </w:r>
            <w:r>
              <w:rPr>
                <w:rStyle w:val="stix"/>
                <w:rFonts w:cstheme="minorHAnsi"/>
                <w:shd w:val="clear" w:color="auto" w:fill="FFFFFF"/>
                <w:vertAlign w:val="superscript"/>
              </w:rPr>
              <w:t>,</w:t>
            </w:r>
            <w:r w:rsidR="008870EA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3</w:t>
            </w:r>
          </w:p>
        </w:tc>
      </w:tr>
      <w:tr w:rsidR="00BB4C77" w14:paraId="22902F71" w14:textId="77777777" w:rsidTr="00BE0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3666FA46" w14:textId="39E33FC9" w:rsidR="00BB4C77" w:rsidRPr="006D0E2E" w:rsidRDefault="00BB4C77" w:rsidP="00BB4C77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Medium-term (26 wks)</w:t>
            </w:r>
          </w:p>
        </w:tc>
        <w:tc>
          <w:tcPr>
            <w:tcW w:w="4624" w:type="dxa"/>
            <w:shd w:val="clear" w:color="auto" w:fill="auto"/>
          </w:tcPr>
          <w:p w14:paraId="66F85E9B" w14:textId="0C614AF6" w:rsidR="00BB4C77" w:rsidRPr="0035210E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F-36 (1)</w:t>
            </w:r>
          </w:p>
        </w:tc>
        <w:tc>
          <w:tcPr>
            <w:tcW w:w="3639" w:type="dxa"/>
            <w:shd w:val="clear" w:color="auto" w:fill="auto"/>
          </w:tcPr>
          <w:p w14:paraId="279C10B2" w14:textId="3CA31D41" w:rsidR="00BB4C77" w:rsidRPr="0035210E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10E">
              <w:t xml:space="preserve">One study </w:t>
            </w:r>
            <w:r>
              <w:t xml:space="preserve">did not provide </w:t>
            </w:r>
            <w:r w:rsidR="00D02047">
              <w:t xml:space="preserve">usable </w:t>
            </w:r>
            <w:r>
              <w:t xml:space="preserve">data but </w:t>
            </w:r>
            <w:r w:rsidRPr="0035210E">
              <w:t xml:space="preserve">found no difference </w:t>
            </w:r>
            <w:r>
              <w:t>between groups</w:t>
            </w:r>
          </w:p>
        </w:tc>
        <w:tc>
          <w:tcPr>
            <w:tcW w:w="1568" w:type="dxa"/>
            <w:shd w:val="clear" w:color="auto" w:fill="auto"/>
          </w:tcPr>
          <w:p w14:paraId="29393829" w14:textId="3D51CC29" w:rsidR="00BB4C77" w:rsidRPr="0035210E" w:rsidRDefault="00BB4C77" w:rsidP="00BB4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10E">
              <w:t>63 (1)</w:t>
            </w:r>
          </w:p>
        </w:tc>
        <w:tc>
          <w:tcPr>
            <w:tcW w:w="2265" w:type="dxa"/>
            <w:shd w:val="clear" w:color="auto" w:fill="auto"/>
          </w:tcPr>
          <w:p w14:paraId="132C38EA" w14:textId="29E62ED2" w:rsidR="00BB4C77" w:rsidRPr="0035210E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35210E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35210E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575F1F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BB4C77" w14:paraId="17098322" w14:textId="77777777" w:rsidTr="00BE0C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1078D201" w14:textId="6C1FB108" w:rsidR="00BB4C77" w:rsidRPr="006D0E2E" w:rsidRDefault="00BB4C77" w:rsidP="00BB4C77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Long-term (52 wks)</w:t>
            </w:r>
          </w:p>
        </w:tc>
        <w:tc>
          <w:tcPr>
            <w:tcW w:w="4624" w:type="dxa"/>
            <w:shd w:val="clear" w:color="auto" w:fill="auto"/>
          </w:tcPr>
          <w:p w14:paraId="6F473958" w14:textId="79DA2727" w:rsidR="00BB4C77" w:rsidRPr="0035210E" w:rsidRDefault="00BB4C77" w:rsidP="00BB4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F-12 (1)</w:t>
            </w:r>
          </w:p>
        </w:tc>
        <w:tc>
          <w:tcPr>
            <w:tcW w:w="3639" w:type="dxa"/>
            <w:shd w:val="clear" w:color="auto" w:fill="auto"/>
          </w:tcPr>
          <w:p w14:paraId="061D1C93" w14:textId="79740595" w:rsidR="00BB4C77" w:rsidRPr="0035210E" w:rsidRDefault="00BB4C77" w:rsidP="00BB4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10E">
              <w:t xml:space="preserve">One study </w:t>
            </w:r>
            <w:r>
              <w:t xml:space="preserve">did not provide </w:t>
            </w:r>
            <w:r w:rsidR="00D02047">
              <w:t>usable</w:t>
            </w:r>
            <w:r>
              <w:t xml:space="preserve"> data but found </w:t>
            </w:r>
            <w:r w:rsidRPr="0035210E">
              <w:t xml:space="preserve">no difference </w:t>
            </w:r>
            <w:r>
              <w:t>between groups</w:t>
            </w:r>
          </w:p>
        </w:tc>
        <w:tc>
          <w:tcPr>
            <w:tcW w:w="1568" w:type="dxa"/>
            <w:shd w:val="clear" w:color="auto" w:fill="auto"/>
          </w:tcPr>
          <w:p w14:paraId="25DDED53" w14:textId="1B254442" w:rsidR="00BB4C77" w:rsidRPr="0035210E" w:rsidRDefault="00BB4C77" w:rsidP="00BB4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10E">
              <w:t>159 (1)</w:t>
            </w:r>
          </w:p>
        </w:tc>
        <w:tc>
          <w:tcPr>
            <w:tcW w:w="2265" w:type="dxa"/>
            <w:shd w:val="clear" w:color="auto" w:fill="auto"/>
          </w:tcPr>
          <w:p w14:paraId="4DE64C4A" w14:textId="35F0ACB2" w:rsidR="00BB4C77" w:rsidRPr="0035210E" w:rsidRDefault="00BB4C77" w:rsidP="00BB4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35210E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35210E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575F1F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BB4C77" w14:paraId="41AD49FF" w14:textId="77777777" w:rsidTr="00C73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0681EEA8" w14:textId="11B7D5E9" w:rsidR="00BB4C77" w:rsidRPr="00833062" w:rsidRDefault="00BB4C77" w:rsidP="00BB4C77">
            <w:pPr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9E4B2D">
              <w:t>Global Improvement</w:t>
            </w:r>
            <w:r>
              <w:t xml:space="preserve"> (n = 3):</w:t>
            </w:r>
          </w:p>
        </w:tc>
      </w:tr>
      <w:tr w:rsidR="00BB4C77" w14:paraId="551EAEF6" w14:textId="77777777" w:rsidTr="00BE0C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0A02DDFC" w14:textId="6297D96D" w:rsidR="00BB4C77" w:rsidRPr="006D0E2E" w:rsidRDefault="00BB4C77" w:rsidP="00BB4C77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Immediate</w:t>
            </w:r>
            <w:r>
              <w:rPr>
                <w:b w:val="0"/>
                <w:bCs w:val="0"/>
              </w:rPr>
              <w:t>-term</w:t>
            </w:r>
            <w:r w:rsidRPr="006D0E2E">
              <w:rPr>
                <w:b w:val="0"/>
                <w:bCs w:val="0"/>
              </w:rPr>
              <w:t xml:space="preserve"> (4-6 </w:t>
            </w:r>
            <w:r w:rsidRPr="006D0E2E">
              <w:rPr>
                <w:rFonts w:cstheme="minorHAnsi"/>
                <w:b w:val="0"/>
                <w:bCs w:val="0"/>
                <w:color w:val="21242C"/>
                <w:shd w:val="clear" w:color="auto" w:fill="FFFFFF"/>
              </w:rPr>
              <w:t>wks)</w:t>
            </w:r>
          </w:p>
        </w:tc>
        <w:tc>
          <w:tcPr>
            <w:tcW w:w="4624" w:type="dxa"/>
            <w:shd w:val="clear" w:color="auto" w:fill="auto"/>
          </w:tcPr>
          <w:p w14:paraId="6F78493E" w14:textId="40BF4C5D" w:rsidR="00BB4C77" w:rsidRDefault="00BB4C77" w:rsidP="00BB4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GIC (1), UTs (1)</w:t>
            </w:r>
          </w:p>
        </w:tc>
        <w:tc>
          <w:tcPr>
            <w:tcW w:w="3639" w:type="dxa"/>
            <w:shd w:val="clear" w:color="auto" w:fill="auto"/>
          </w:tcPr>
          <w:p w14:paraId="2B0AC139" w14:textId="57F86645" w:rsidR="00BB4C77" w:rsidRDefault="00BB4C77" w:rsidP="00BB4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3 [0.21, 0.84]</w:t>
            </w:r>
          </w:p>
        </w:tc>
        <w:tc>
          <w:tcPr>
            <w:tcW w:w="1568" w:type="dxa"/>
            <w:shd w:val="clear" w:color="auto" w:fill="auto"/>
          </w:tcPr>
          <w:p w14:paraId="56A375C8" w14:textId="17372B93" w:rsidR="00BB4C77" w:rsidRDefault="00BB4C77" w:rsidP="00BB4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10E">
              <w:t>327 (2)</w:t>
            </w:r>
          </w:p>
        </w:tc>
        <w:tc>
          <w:tcPr>
            <w:tcW w:w="2265" w:type="dxa"/>
            <w:shd w:val="clear" w:color="auto" w:fill="auto"/>
          </w:tcPr>
          <w:p w14:paraId="57EA5DD6" w14:textId="3E989EA7" w:rsidR="00BB4C77" w:rsidRPr="00833062" w:rsidRDefault="00BB4C77" w:rsidP="00BB4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35210E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⊕⊖ Moderate</w:t>
            </w:r>
            <w:r w:rsidRPr="00BF43B3">
              <w:rPr>
                <w:rStyle w:val="stix"/>
                <w:rFonts w:ascii="Cambria Math" w:hAnsi="Cambria Math" w:cs="Cambria Math"/>
                <w:shd w:val="clear" w:color="auto" w:fill="FFFFFF"/>
                <w:vertAlign w:val="superscript"/>
              </w:rPr>
              <w:t>2</w:t>
            </w:r>
          </w:p>
        </w:tc>
      </w:tr>
      <w:tr w:rsidR="00BB4C77" w14:paraId="5719F1B8" w14:textId="77777777" w:rsidTr="00BE0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13B6F4F7" w14:textId="27444C40" w:rsidR="00BB4C77" w:rsidRPr="006D0E2E" w:rsidRDefault="00BB4C77" w:rsidP="00BB4C77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 xml:space="preserve">Short-term (12 </w:t>
            </w:r>
            <w:r w:rsidRPr="006D0E2E">
              <w:rPr>
                <w:rFonts w:cstheme="minorHAnsi"/>
                <w:b w:val="0"/>
                <w:bCs w:val="0"/>
                <w:color w:val="21242C"/>
                <w:shd w:val="clear" w:color="auto" w:fill="FFFFFF"/>
              </w:rPr>
              <w:t>wks)</w:t>
            </w:r>
          </w:p>
        </w:tc>
        <w:tc>
          <w:tcPr>
            <w:tcW w:w="4624" w:type="dxa"/>
            <w:shd w:val="clear" w:color="auto" w:fill="auto"/>
          </w:tcPr>
          <w:p w14:paraId="2685FAE6" w14:textId="7117D5B7" w:rsidR="00BB4C77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GIC (1), UTs (2)</w:t>
            </w:r>
          </w:p>
        </w:tc>
        <w:tc>
          <w:tcPr>
            <w:tcW w:w="3639" w:type="dxa"/>
            <w:shd w:val="clear" w:color="auto" w:fill="auto"/>
          </w:tcPr>
          <w:p w14:paraId="6CE06F36" w14:textId="7506F22F" w:rsidR="00BB4C77" w:rsidRDefault="00BB4C77" w:rsidP="00BB4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0 [0.16, 1.04]</w:t>
            </w:r>
          </w:p>
        </w:tc>
        <w:tc>
          <w:tcPr>
            <w:tcW w:w="1568" w:type="dxa"/>
            <w:shd w:val="clear" w:color="auto" w:fill="auto"/>
          </w:tcPr>
          <w:p w14:paraId="79174F65" w14:textId="766EC624" w:rsidR="00BB4C77" w:rsidRDefault="00BB4C77" w:rsidP="00BB4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9 (3)</w:t>
            </w:r>
          </w:p>
        </w:tc>
        <w:tc>
          <w:tcPr>
            <w:tcW w:w="2265" w:type="dxa"/>
            <w:shd w:val="clear" w:color="auto" w:fill="auto"/>
          </w:tcPr>
          <w:p w14:paraId="0E4DBB5F" w14:textId="3B1BF7FB" w:rsidR="00BB4C77" w:rsidRPr="00833062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35210E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⊕⊕ High</w:t>
            </w:r>
          </w:p>
        </w:tc>
      </w:tr>
      <w:tr w:rsidR="00BB4C77" w14:paraId="4022E947" w14:textId="77777777" w:rsidTr="00BE0C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00E487D7" w14:textId="79F144CE" w:rsidR="00BB4C77" w:rsidRPr="006D0E2E" w:rsidRDefault="00BB4C77" w:rsidP="00BB4C77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Medium-term (24-26 wks)</w:t>
            </w:r>
          </w:p>
        </w:tc>
        <w:tc>
          <w:tcPr>
            <w:tcW w:w="4624" w:type="dxa"/>
            <w:shd w:val="clear" w:color="auto" w:fill="auto"/>
          </w:tcPr>
          <w:p w14:paraId="657E977B" w14:textId="3E63802E" w:rsidR="00BB4C77" w:rsidRDefault="00BB4C77" w:rsidP="00BB4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GIC (1), UTs (1)</w:t>
            </w:r>
          </w:p>
        </w:tc>
        <w:tc>
          <w:tcPr>
            <w:tcW w:w="3639" w:type="dxa"/>
            <w:shd w:val="clear" w:color="auto" w:fill="auto"/>
          </w:tcPr>
          <w:p w14:paraId="5A3C0591" w14:textId="0FD7D121" w:rsidR="00BB4C77" w:rsidRDefault="00BB4C77" w:rsidP="00BB4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5 [0.19, 0.91]</w:t>
            </w:r>
          </w:p>
        </w:tc>
        <w:tc>
          <w:tcPr>
            <w:tcW w:w="1568" w:type="dxa"/>
            <w:shd w:val="clear" w:color="auto" w:fill="auto"/>
          </w:tcPr>
          <w:p w14:paraId="4BAE69F0" w14:textId="530EDCC3" w:rsidR="00BB4C77" w:rsidRDefault="00BB4C77" w:rsidP="00BB4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10E">
              <w:t>327 (2)</w:t>
            </w:r>
          </w:p>
        </w:tc>
        <w:tc>
          <w:tcPr>
            <w:tcW w:w="2265" w:type="dxa"/>
            <w:shd w:val="clear" w:color="auto" w:fill="auto"/>
          </w:tcPr>
          <w:p w14:paraId="7D22EE75" w14:textId="33CA8FE4" w:rsidR="00BB4C77" w:rsidRPr="00833062" w:rsidRDefault="00BB4C77" w:rsidP="00BB4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35210E">
              <w:rPr>
                <w:rStyle w:val="stix"/>
                <w:rFonts w:ascii="Cambria Math" w:hAnsi="Cambria Math" w:cs="Cambria Math"/>
                <w:shd w:val="clear" w:color="auto" w:fill="FFFFFF"/>
              </w:rPr>
              <w:t>⊕⊕⊕⊖ Moderate</w:t>
            </w:r>
            <w:r w:rsidRPr="00BF43B3">
              <w:rPr>
                <w:rStyle w:val="stix"/>
                <w:rFonts w:ascii="Cambria Math" w:hAnsi="Cambria Math" w:cs="Cambria Math"/>
                <w:shd w:val="clear" w:color="auto" w:fill="FFFFFF"/>
                <w:vertAlign w:val="superscript"/>
              </w:rPr>
              <w:t>2</w:t>
            </w:r>
          </w:p>
        </w:tc>
      </w:tr>
      <w:tr w:rsidR="00BB4C77" w14:paraId="15C5A0E3" w14:textId="77777777" w:rsidTr="00BE0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2936C6B3" w14:textId="47FC6298" w:rsidR="00BB4C77" w:rsidRPr="006D0E2E" w:rsidRDefault="00BB4C77" w:rsidP="00BB4C77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Long-term</w:t>
            </w:r>
          </w:p>
        </w:tc>
        <w:tc>
          <w:tcPr>
            <w:tcW w:w="4624" w:type="dxa"/>
            <w:shd w:val="clear" w:color="auto" w:fill="auto"/>
          </w:tcPr>
          <w:p w14:paraId="581020A6" w14:textId="153746EC" w:rsidR="00BB4C77" w:rsidRPr="0035210E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3639" w:type="dxa"/>
            <w:shd w:val="clear" w:color="auto" w:fill="auto"/>
          </w:tcPr>
          <w:p w14:paraId="35718EA7" w14:textId="5D210D82" w:rsidR="00BB4C77" w:rsidRDefault="00BB4C77" w:rsidP="00BB4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10E">
              <w:t>-</w:t>
            </w:r>
          </w:p>
        </w:tc>
        <w:tc>
          <w:tcPr>
            <w:tcW w:w="1568" w:type="dxa"/>
            <w:shd w:val="clear" w:color="auto" w:fill="auto"/>
          </w:tcPr>
          <w:p w14:paraId="607A7D66" w14:textId="384CC16A" w:rsidR="00BB4C77" w:rsidRDefault="00BB4C77" w:rsidP="00BB4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10E">
              <w:t>0 (0)</w:t>
            </w:r>
          </w:p>
        </w:tc>
        <w:tc>
          <w:tcPr>
            <w:tcW w:w="2265" w:type="dxa"/>
            <w:shd w:val="clear" w:color="auto" w:fill="auto"/>
          </w:tcPr>
          <w:p w14:paraId="56299F00" w14:textId="73A4DBBE" w:rsidR="00BB4C77" w:rsidRPr="00833062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35210E">
              <w:t>No evidence</w:t>
            </w:r>
          </w:p>
        </w:tc>
      </w:tr>
      <w:tr w:rsidR="00BB4C77" w14:paraId="7295B353" w14:textId="77777777" w:rsidTr="00824BF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0EFF48BA" w14:textId="1FE1B363" w:rsidR="00BB4C77" w:rsidRPr="00833062" w:rsidRDefault="00BB4C77" w:rsidP="00BB4C77">
            <w:pPr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>
              <w:t>Function (n = 1):</w:t>
            </w:r>
          </w:p>
        </w:tc>
      </w:tr>
      <w:tr w:rsidR="00BB4C77" w14:paraId="1D80F51A" w14:textId="77777777" w:rsidTr="00BE0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7FA69185" w14:textId="767D1E83" w:rsidR="00BB4C77" w:rsidRPr="006D0E2E" w:rsidRDefault="00BB4C77" w:rsidP="00BB4C77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Immediate</w:t>
            </w:r>
            <w:r>
              <w:rPr>
                <w:b w:val="0"/>
                <w:bCs w:val="0"/>
              </w:rPr>
              <w:t>-term</w:t>
            </w:r>
            <w:r w:rsidRPr="006D0E2E">
              <w:rPr>
                <w:b w:val="0"/>
                <w:bCs w:val="0"/>
              </w:rPr>
              <w:t xml:space="preserve"> (8 </w:t>
            </w:r>
            <w:r w:rsidRPr="006D0E2E">
              <w:rPr>
                <w:rFonts w:cstheme="minorHAnsi"/>
                <w:b w:val="0"/>
                <w:bCs w:val="0"/>
                <w:color w:val="21242C"/>
                <w:shd w:val="clear" w:color="auto" w:fill="FFFFFF"/>
              </w:rPr>
              <w:t>wks)</w:t>
            </w:r>
          </w:p>
        </w:tc>
        <w:tc>
          <w:tcPr>
            <w:tcW w:w="4624" w:type="dxa"/>
            <w:shd w:val="clear" w:color="auto" w:fill="auto"/>
          </w:tcPr>
          <w:p w14:paraId="4190DF86" w14:textId="49548D11" w:rsidR="00BB4C77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-min walk test</w:t>
            </w:r>
          </w:p>
          <w:p w14:paraId="40602904" w14:textId="2A603EC3" w:rsidR="00BB4C77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t-to-stand test</w:t>
            </w:r>
          </w:p>
          <w:p w14:paraId="37F0AD41" w14:textId="0ED206EC" w:rsidR="00BB4C77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Sit-and-reach test</w:t>
            </w:r>
          </w:p>
        </w:tc>
        <w:tc>
          <w:tcPr>
            <w:tcW w:w="3639" w:type="dxa"/>
            <w:shd w:val="clear" w:color="auto" w:fill="auto"/>
          </w:tcPr>
          <w:p w14:paraId="6C4750A2" w14:textId="6F73DF4B" w:rsidR="00BB4C77" w:rsidRDefault="00BB4C77" w:rsidP="00BB4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1.34 [0.32, 2.36]</w:t>
            </w:r>
          </w:p>
          <w:p w14:paraId="5C668468" w14:textId="42649BEF" w:rsidR="00BB4C77" w:rsidRDefault="00BB4C77" w:rsidP="00BB4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6 [0.18, 2.34]</w:t>
            </w:r>
          </w:p>
          <w:p w14:paraId="3429A69C" w14:textId="2BDCA39B" w:rsidR="00BB4C77" w:rsidRDefault="00BB4C77" w:rsidP="00BB4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0.95 [-0.02, 1.91]</w:t>
            </w:r>
          </w:p>
        </w:tc>
        <w:tc>
          <w:tcPr>
            <w:tcW w:w="1568" w:type="dxa"/>
            <w:shd w:val="clear" w:color="auto" w:fill="auto"/>
          </w:tcPr>
          <w:p w14:paraId="43CA984D" w14:textId="77777777" w:rsidR="00BB4C77" w:rsidRDefault="00BB4C77" w:rsidP="00BB4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19 (1)</w:t>
            </w:r>
          </w:p>
          <w:p w14:paraId="476C892A" w14:textId="77777777" w:rsidR="00BB4C77" w:rsidRDefault="00BB4C77" w:rsidP="00BB4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 (1)</w:t>
            </w:r>
          </w:p>
          <w:p w14:paraId="3CE97BEC" w14:textId="70F1676B" w:rsidR="00BB4C77" w:rsidRDefault="00BB4C77" w:rsidP="00BB4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19 (1)</w:t>
            </w:r>
          </w:p>
        </w:tc>
        <w:tc>
          <w:tcPr>
            <w:tcW w:w="2265" w:type="dxa"/>
            <w:shd w:val="clear" w:color="auto" w:fill="auto"/>
          </w:tcPr>
          <w:p w14:paraId="286FB38B" w14:textId="64CB6A9E" w:rsidR="00BB4C77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ix"/>
                <w:rFonts w:cstheme="minorHAnsi"/>
                <w:shd w:val="clear" w:color="auto" w:fill="FFFFFF"/>
              </w:rPr>
            </w:pPr>
            <w:r w:rsidRPr="0035210E">
              <w:rPr>
                <w:rStyle w:val="stix"/>
                <w:rFonts w:ascii="Cambria Math" w:hAnsi="Cambria Math" w:cs="Cambria Math"/>
                <w:shd w:val="clear" w:color="auto" w:fill="FFFFFF"/>
              </w:rPr>
              <w:lastRenderedPageBreak/>
              <w:t>⊕⊖⊖⊖</w:t>
            </w:r>
            <w:r w:rsidRPr="0035210E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BF43B3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  <w:p w14:paraId="6C4959FF" w14:textId="6AC62363" w:rsidR="00BB4C77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ix"/>
                <w:rFonts w:cstheme="minorHAnsi"/>
                <w:shd w:val="clear" w:color="auto" w:fill="FFFFFF"/>
              </w:rPr>
            </w:pPr>
            <w:r w:rsidRPr="0035210E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35210E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BF43B3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  <w:p w14:paraId="6443F0FD" w14:textId="4E486DB2" w:rsidR="00BB4C77" w:rsidRPr="00833062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35210E">
              <w:rPr>
                <w:rStyle w:val="stix"/>
                <w:rFonts w:ascii="Cambria Math" w:hAnsi="Cambria Math" w:cs="Cambria Math"/>
                <w:shd w:val="clear" w:color="auto" w:fill="FFFFFF"/>
              </w:rPr>
              <w:lastRenderedPageBreak/>
              <w:t>⊕⊖⊖⊖</w:t>
            </w:r>
            <w:r w:rsidRPr="0035210E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BF43B3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BB4C77" w14:paraId="30987A4A" w14:textId="77777777" w:rsidTr="00BE0C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52B5BBF6" w14:textId="2EAB951D" w:rsidR="00BB4C77" w:rsidRPr="006D0E2E" w:rsidRDefault="00BB4C77" w:rsidP="00BB4C77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lastRenderedPageBreak/>
              <w:t>Short-term</w:t>
            </w:r>
          </w:p>
        </w:tc>
        <w:tc>
          <w:tcPr>
            <w:tcW w:w="4624" w:type="dxa"/>
            <w:shd w:val="clear" w:color="auto" w:fill="auto"/>
          </w:tcPr>
          <w:p w14:paraId="42DCBC27" w14:textId="00A026EA" w:rsidR="00BB4C77" w:rsidRPr="0035210E" w:rsidRDefault="00BB4C77" w:rsidP="00BB4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3639" w:type="dxa"/>
            <w:shd w:val="clear" w:color="auto" w:fill="auto"/>
          </w:tcPr>
          <w:p w14:paraId="20F8A8FB" w14:textId="51DA6836" w:rsidR="00BB4C77" w:rsidRDefault="00BB4C77" w:rsidP="00BB4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10E">
              <w:t>-</w:t>
            </w:r>
          </w:p>
        </w:tc>
        <w:tc>
          <w:tcPr>
            <w:tcW w:w="1568" w:type="dxa"/>
            <w:shd w:val="clear" w:color="auto" w:fill="auto"/>
          </w:tcPr>
          <w:p w14:paraId="7E776C23" w14:textId="0AB4D663" w:rsidR="00BB4C77" w:rsidRDefault="00BB4C77" w:rsidP="00BB4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10E">
              <w:t>0 (0)</w:t>
            </w:r>
          </w:p>
        </w:tc>
        <w:tc>
          <w:tcPr>
            <w:tcW w:w="2265" w:type="dxa"/>
            <w:shd w:val="clear" w:color="auto" w:fill="auto"/>
          </w:tcPr>
          <w:p w14:paraId="467C7B71" w14:textId="5691420B" w:rsidR="00BB4C77" w:rsidRPr="00833062" w:rsidRDefault="00BB4C77" w:rsidP="00BB4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35210E">
              <w:t>No evidence</w:t>
            </w:r>
          </w:p>
        </w:tc>
      </w:tr>
      <w:tr w:rsidR="00BB4C77" w14:paraId="4105CE38" w14:textId="77777777" w:rsidTr="00BE0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404EC017" w14:textId="780F979C" w:rsidR="00BB4C77" w:rsidRPr="006D0E2E" w:rsidRDefault="00BB4C77" w:rsidP="00BB4C77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Medium-term</w:t>
            </w:r>
          </w:p>
        </w:tc>
        <w:tc>
          <w:tcPr>
            <w:tcW w:w="4624" w:type="dxa"/>
            <w:shd w:val="clear" w:color="auto" w:fill="auto"/>
          </w:tcPr>
          <w:p w14:paraId="54E41380" w14:textId="1B019BC7" w:rsidR="00BB4C77" w:rsidRPr="0035210E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3639" w:type="dxa"/>
            <w:shd w:val="clear" w:color="auto" w:fill="auto"/>
          </w:tcPr>
          <w:p w14:paraId="282C0275" w14:textId="638A8A2F" w:rsidR="00BB4C77" w:rsidRDefault="00BB4C77" w:rsidP="00BB4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10E">
              <w:t>-</w:t>
            </w:r>
          </w:p>
        </w:tc>
        <w:tc>
          <w:tcPr>
            <w:tcW w:w="1568" w:type="dxa"/>
            <w:shd w:val="clear" w:color="auto" w:fill="auto"/>
          </w:tcPr>
          <w:p w14:paraId="3B66FCA6" w14:textId="35EDC729" w:rsidR="00BB4C77" w:rsidRDefault="00BB4C77" w:rsidP="00BB4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10E">
              <w:t>0 (0)</w:t>
            </w:r>
          </w:p>
        </w:tc>
        <w:tc>
          <w:tcPr>
            <w:tcW w:w="2265" w:type="dxa"/>
            <w:shd w:val="clear" w:color="auto" w:fill="auto"/>
          </w:tcPr>
          <w:p w14:paraId="78F74458" w14:textId="7DFE4635" w:rsidR="00BB4C77" w:rsidRPr="00833062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35210E">
              <w:t>No evidence</w:t>
            </w:r>
          </w:p>
        </w:tc>
      </w:tr>
      <w:tr w:rsidR="00BB4C77" w14:paraId="4E85A276" w14:textId="77777777" w:rsidTr="00BE0C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557F9CE4" w14:textId="0929CF38" w:rsidR="00BB4C77" w:rsidRPr="006D0E2E" w:rsidRDefault="00BB4C77" w:rsidP="00BB4C77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Long-term</w:t>
            </w:r>
          </w:p>
        </w:tc>
        <w:tc>
          <w:tcPr>
            <w:tcW w:w="4624" w:type="dxa"/>
            <w:shd w:val="clear" w:color="auto" w:fill="auto"/>
          </w:tcPr>
          <w:p w14:paraId="49136FBA" w14:textId="27C1E0AF" w:rsidR="00BB4C77" w:rsidRPr="0035210E" w:rsidRDefault="00BB4C77" w:rsidP="00BB4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3639" w:type="dxa"/>
            <w:shd w:val="clear" w:color="auto" w:fill="auto"/>
          </w:tcPr>
          <w:p w14:paraId="1BB2A91A" w14:textId="78FAD03B" w:rsidR="00BB4C77" w:rsidRDefault="00BB4C77" w:rsidP="00BB4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10E">
              <w:t>-</w:t>
            </w:r>
          </w:p>
        </w:tc>
        <w:tc>
          <w:tcPr>
            <w:tcW w:w="1568" w:type="dxa"/>
            <w:shd w:val="clear" w:color="auto" w:fill="auto"/>
          </w:tcPr>
          <w:p w14:paraId="300E0EDB" w14:textId="7E9E3F5D" w:rsidR="00BB4C77" w:rsidRDefault="00BB4C77" w:rsidP="00BB4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10E">
              <w:t>0 (0)</w:t>
            </w:r>
          </w:p>
        </w:tc>
        <w:tc>
          <w:tcPr>
            <w:tcW w:w="2265" w:type="dxa"/>
            <w:shd w:val="clear" w:color="auto" w:fill="auto"/>
          </w:tcPr>
          <w:p w14:paraId="265CBB2E" w14:textId="17F1CBA6" w:rsidR="00BB4C77" w:rsidRPr="00833062" w:rsidRDefault="00BB4C77" w:rsidP="00BB4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ix"/>
                <w:rFonts w:ascii="Cambria Math" w:hAnsi="Cambria Math" w:cs="Cambria Math"/>
                <w:shd w:val="clear" w:color="auto" w:fill="FFFFFF"/>
              </w:rPr>
            </w:pPr>
            <w:r w:rsidRPr="0035210E">
              <w:t>No evidence</w:t>
            </w:r>
          </w:p>
        </w:tc>
      </w:tr>
      <w:tr w:rsidR="00BB4C77" w:rsidDel="00683C7D" w14:paraId="4B416A45" w14:textId="6EB36B0E" w:rsidTr="00BE0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del w:id="112" w:author="Brad Furlong" w:date="2022-08-31T14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000000" w:themeFill="text1"/>
          </w:tcPr>
          <w:p w14:paraId="3DCD6BAD" w14:textId="2940961B" w:rsidR="00BB4C77" w:rsidRPr="0035210E" w:rsidDel="00683C7D" w:rsidRDefault="00BB4C77" w:rsidP="00BB4C77">
            <w:pPr>
              <w:jc w:val="center"/>
              <w:rPr>
                <w:del w:id="113" w:author="Brad Furlong" w:date="2022-08-31T14:51:00Z"/>
              </w:rPr>
            </w:pPr>
            <w:del w:id="114" w:author="Brad Furlong" w:date="2022-08-31T14:51:00Z">
              <w:r w:rsidDel="00683C7D">
                <w:delText>Health System Outcomes</w:delText>
              </w:r>
            </w:del>
          </w:p>
        </w:tc>
        <w:tc>
          <w:tcPr>
            <w:tcW w:w="4624" w:type="dxa"/>
            <w:shd w:val="clear" w:color="auto" w:fill="000000" w:themeFill="text1"/>
          </w:tcPr>
          <w:p w14:paraId="74E5ABD3" w14:textId="2DCB5470" w:rsidR="00BB4C77" w:rsidRPr="00162F0B" w:rsidDel="00683C7D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15" w:author="Brad Furlong" w:date="2022-08-31T14:51:00Z"/>
                <w:highlight w:val="yellow"/>
              </w:rPr>
            </w:pPr>
          </w:p>
        </w:tc>
        <w:tc>
          <w:tcPr>
            <w:tcW w:w="3639" w:type="dxa"/>
            <w:shd w:val="clear" w:color="auto" w:fill="000000" w:themeFill="text1"/>
          </w:tcPr>
          <w:p w14:paraId="0CA8A684" w14:textId="6C73233A" w:rsidR="00BB4C77" w:rsidRPr="00162F0B" w:rsidDel="00683C7D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16" w:author="Brad Furlong" w:date="2022-08-31T14:51:00Z"/>
                <w:highlight w:val="yellow"/>
              </w:rPr>
            </w:pPr>
          </w:p>
        </w:tc>
        <w:tc>
          <w:tcPr>
            <w:tcW w:w="1568" w:type="dxa"/>
            <w:shd w:val="clear" w:color="auto" w:fill="000000" w:themeFill="text1"/>
          </w:tcPr>
          <w:p w14:paraId="3D08C130" w14:textId="181B6068" w:rsidR="00BB4C77" w:rsidRPr="00162F0B" w:rsidDel="00683C7D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17" w:author="Brad Furlong" w:date="2022-08-31T14:51:00Z"/>
                <w:highlight w:val="yellow"/>
              </w:rPr>
            </w:pPr>
          </w:p>
        </w:tc>
        <w:tc>
          <w:tcPr>
            <w:tcW w:w="2265" w:type="dxa"/>
            <w:shd w:val="clear" w:color="auto" w:fill="000000" w:themeFill="text1"/>
          </w:tcPr>
          <w:p w14:paraId="13E820DD" w14:textId="6D4E44D4" w:rsidR="00BB4C77" w:rsidRPr="00162F0B" w:rsidDel="00683C7D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18" w:author="Brad Furlong" w:date="2022-08-31T14:51:00Z"/>
                <w:highlight w:val="yellow"/>
              </w:rPr>
            </w:pPr>
          </w:p>
        </w:tc>
      </w:tr>
      <w:tr w:rsidR="00BB4C77" w14:paraId="63AFDA54" w14:textId="77777777" w:rsidTr="00D7380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342AA95B" w14:textId="63714364" w:rsidR="00BB4C77" w:rsidRPr="00162F0B" w:rsidRDefault="00BB4C77" w:rsidP="00BB4C77">
            <w:pPr>
              <w:rPr>
                <w:highlight w:val="yellow"/>
              </w:rPr>
            </w:pPr>
            <w:r w:rsidRPr="0035210E">
              <w:t>Days off work</w:t>
            </w:r>
            <w:r w:rsidR="00F0206D">
              <w:t xml:space="preserve"> (n = 1):</w:t>
            </w:r>
          </w:p>
        </w:tc>
      </w:tr>
      <w:tr w:rsidR="00BB4C77" w14:paraId="31137941" w14:textId="77777777" w:rsidTr="00BE0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6C57B349" w14:textId="39086CD2" w:rsidR="00BB4C77" w:rsidRPr="006D0E2E" w:rsidRDefault="00BB4C77" w:rsidP="00BB4C77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Immediate</w:t>
            </w:r>
            <w:r>
              <w:rPr>
                <w:b w:val="0"/>
                <w:bCs w:val="0"/>
              </w:rPr>
              <w:t>-term</w:t>
            </w:r>
          </w:p>
        </w:tc>
        <w:tc>
          <w:tcPr>
            <w:tcW w:w="4624" w:type="dxa"/>
            <w:shd w:val="clear" w:color="auto" w:fill="auto"/>
          </w:tcPr>
          <w:p w14:paraId="6278ABAC" w14:textId="7C9ED52A" w:rsidR="00BB4C77" w:rsidRDefault="009B68B0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3639" w:type="dxa"/>
            <w:shd w:val="clear" w:color="auto" w:fill="auto"/>
          </w:tcPr>
          <w:p w14:paraId="7B85F180" w14:textId="67E8A116" w:rsidR="00BB4C77" w:rsidRDefault="00BB4C77" w:rsidP="00BB4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68" w:type="dxa"/>
            <w:shd w:val="clear" w:color="auto" w:fill="auto"/>
          </w:tcPr>
          <w:p w14:paraId="5C8EB09D" w14:textId="7E36F589" w:rsidR="00BB4C77" w:rsidRDefault="00BB4C77" w:rsidP="00BB4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2265" w:type="dxa"/>
            <w:shd w:val="clear" w:color="auto" w:fill="auto"/>
          </w:tcPr>
          <w:p w14:paraId="691A4D47" w14:textId="1D768B13" w:rsidR="00BB4C77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evidence</w:t>
            </w:r>
          </w:p>
        </w:tc>
      </w:tr>
      <w:tr w:rsidR="00BB4C77" w14:paraId="4199C694" w14:textId="77777777" w:rsidTr="00BE0C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531F91FF" w14:textId="1644EABD" w:rsidR="00BB4C77" w:rsidRPr="006D0E2E" w:rsidRDefault="00BB4C77" w:rsidP="00BB4C77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 xml:space="preserve">Short-term (10 </w:t>
            </w:r>
            <w:r w:rsidRPr="006D0E2E">
              <w:rPr>
                <w:rFonts w:cstheme="minorHAnsi"/>
                <w:b w:val="0"/>
                <w:bCs w:val="0"/>
                <w:color w:val="21242C"/>
                <w:shd w:val="clear" w:color="auto" w:fill="FFFFFF"/>
              </w:rPr>
              <w:t>wks)</w:t>
            </w:r>
          </w:p>
        </w:tc>
        <w:tc>
          <w:tcPr>
            <w:tcW w:w="4624" w:type="dxa"/>
            <w:shd w:val="clear" w:color="auto" w:fill="auto"/>
          </w:tcPr>
          <w:p w14:paraId="4E1C6562" w14:textId="46BA6585" w:rsidR="00BB4C77" w:rsidRDefault="00F0206D" w:rsidP="00BB4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% with days off work (1)</w:t>
            </w:r>
          </w:p>
        </w:tc>
        <w:tc>
          <w:tcPr>
            <w:tcW w:w="3639" w:type="dxa"/>
            <w:shd w:val="clear" w:color="auto" w:fill="auto"/>
          </w:tcPr>
          <w:p w14:paraId="7D30C63D" w14:textId="752CF43E" w:rsidR="00BB4C77" w:rsidRDefault="00BB4C77" w:rsidP="00BB4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10E">
              <w:t xml:space="preserve">One study </w:t>
            </w:r>
            <w:r>
              <w:t xml:space="preserve">did not provide </w:t>
            </w:r>
            <w:r w:rsidR="00D02047">
              <w:t xml:space="preserve">usable </w:t>
            </w:r>
            <w:r>
              <w:t xml:space="preserve">data but </w:t>
            </w:r>
            <w:r w:rsidRPr="0035210E">
              <w:t xml:space="preserve">found no difference </w:t>
            </w:r>
            <w:r>
              <w:t>between groups</w:t>
            </w:r>
          </w:p>
        </w:tc>
        <w:tc>
          <w:tcPr>
            <w:tcW w:w="1568" w:type="dxa"/>
            <w:shd w:val="clear" w:color="auto" w:fill="auto"/>
          </w:tcPr>
          <w:p w14:paraId="533213DC" w14:textId="089F2F4D" w:rsidR="00BB4C77" w:rsidRDefault="00BB4C77" w:rsidP="00BB4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8 (1)</w:t>
            </w:r>
          </w:p>
        </w:tc>
        <w:tc>
          <w:tcPr>
            <w:tcW w:w="2265" w:type="dxa"/>
            <w:shd w:val="clear" w:color="auto" w:fill="auto"/>
          </w:tcPr>
          <w:p w14:paraId="4330C8F2" w14:textId="34D7D1E2" w:rsidR="00BB4C77" w:rsidRDefault="00BB4C77" w:rsidP="00BB4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3062">
              <w:rPr>
                <w:rStyle w:val="stix"/>
                <w:rFonts w:ascii="Cambria Math" w:hAnsi="Cambria Math" w:cs="Cambria Math"/>
                <w:shd w:val="clear" w:color="auto" w:fill="FFFFFF"/>
              </w:rPr>
              <w:t>⊕⊖⊖⊖</w:t>
            </w:r>
            <w:r w:rsidRPr="00833062">
              <w:rPr>
                <w:rStyle w:val="stix"/>
                <w:rFonts w:cstheme="minorHAnsi"/>
                <w:shd w:val="clear" w:color="auto" w:fill="FFFFFF"/>
              </w:rPr>
              <w:t xml:space="preserve"> Very low</w:t>
            </w:r>
            <w:r w:rsidRPr="00BF43B3">
              <w:rPr>
                <w:rStyle w:val="stix"/>
                <w:rFonts w:cstheme="minorHAnsi"/>
                <w:shd w:val="clear" w:color="auto" w:fill="FFFFFF"/>
                <w:vertAlign w:val="superscript"/>
              </w:rPr>
              <w:t>6</w:t>
            </w:r>
          </w:p>
        </w:tc>
      </w:tr>
      <w:tr w:rsidR="00BB4C77" w14:paraId="0C87849A" w14:textId="77777777" w:rsidTr="00BE0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4363ED5D" w14:textId="41C8E2EC" w:rsidR="00BB4C77" w:rsidRPr="006D0E2E" w:rsidRDefault="00BB4C77" w:rsidP="00BB4C77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Medium-term</w:t>
            </w:r>
          </w:p>
        </w:tc>
        <w:tc>
          <w:tcPr>
            <w:tcW w:w="4624" w:type="dxa"/>
            <w:shd w:val="clear" w:color="auto" w:fill="auto"/>
          </w:tcPr>
          <w:p w14:paraId="4AF82FEB" w14:textId="7464A929" w:rsidR="00BB4C77" w:rsidRDefault="009B68B0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3639" w:type="dxa"/>
            <w:shd w:val="clear" w:color="auto" w:fill="auto"/>
          </w:tcPr>
          <w:p w14:paraId="6B95DB34" w14:textId="62B16839" w:rsidR="00BB4C77" w:rsidRDefault="00BB4C77" w:rsidP="00BB4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68" w:type="dxa"/>
            <w:shd w:val="clear" w:color="auto" w:fill="auto"/>
          </w:tcPr>
          <w:p w14:paraId="6F075299" w14:textId="4B1AEF7E" w:rsidR="00BB4C77" w:rsidRDefault="00BB4C77" w:rsidP="00BB4C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2265" w:type="dxa"/>
            <w:shd w:val="clear" w:color="auto" w:fill="auto"/>
          </w:tcPr>
          <w:p w14:paraId="06F8A967" w14:textId="63629FEB" w:rsidR="00BB4C77" w:rsidRDefault="00BB4C77" w:rsidP="00BB4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evidence</w:t>
            </w:r>
          </w:p>
        </w:tc>
      </w:tr>
      <w:tr w:rsidR="00BB4C77" w14:paraId="0FB37021" w14:textId="77777777" w:rsidTr="00BE0C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shd w:val="clear" w:color="auto" w:fill="auto"/>
          </w:tcPr>
          <w:p w14:paraId="45F6B38E" w14:textId="04D74C76" w:rsidR="00BB4C77" w:rsidRPr="006D0E2E" w:rsidRDefault="00BB4C77" w:rsidP="00BB4C77">
            <w:pPr>
              <w:pStyle w:val="ListParagraph"/>
              <w:numPr>
                <w:ilvl w:val="0"/>
                <w:numId w:val="33"/>
              </w:numPr>
              <w:rPr>
                <w:b w:val="0"/>
                <w:bCs w:val="0"/>
              </w:rPr>
            </w:pPr>
            <w:r w:rsidRPr="006D0E2E">
              <w:rPr>
                <w:b w:val="0"/>
                <w:bCs w:val="0"/>
              </w:rPr>
              <w:t>Long-term</w:t>
            </w:r>
          </w:p>
        </w:tc>
        <w:tc>
          <w:tcPr>
            <w:tcW w:w="4624" w:type="dxa"/>
            <w:shd w:val="clear" w:color="auto" w:fill="auto"/>
          </w:tcPr>
          <w:p w14:paraId="50A2DC99" w14:textId="54BA824E" w:rsidR="00BB4C77" w:rsidRDefault="009B68B0" w:rsidP="00BB4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3639" w:type="dxa"/>
            <w:shd w:val="clear" w:color="auto" w:fill="auto"/>
          </w:tcPr>
          <w:p w14:paraId="24531D7D" w14:textId="0BA19376" w:rsidR="00BB4C77" w:rsidRDefault="00BB4C77" w:rsidP="00BB4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68" w:type="dxa"/>
            <w:shd w:val="clear" w:color="auto" w:fill="auto"/>
          </w:tcPr>
          <w:p w14:paraId="239F0227" w14:textId="0F2E0C5C" w:rsidR="00BB4C77" w:rsidRDefault="00BB4C77" w:rsidP="00BB4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2265" w:type="dxa"/>
            <w:shd w:val="clear" w:color="auto" w:fill="auto"/>
          </w:tcPr>
          <w:p w14:paraId="26225F6C" w14:textId="749CDDD7" w:rsidR="00BB4C77" w:rsidRDefault="00BB4C77" w:rsidP="00BB4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evidence</w:t>
            </w:r>
          </w:p>
        </w:tc>
      </w:tr>
      <w:tr w:rsidR="00BB4C77" w14:paraId="2AD39473" w14:textId="77777777" w:rsidTr="00D46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5BDF913C" w14:textId="2756D020" w:rsidR="00BB4C77" w:rsidRDefault="00BB4C77" w:rsidP="00BB4C77">
            <w:r>
              <w:t xml:space="preserve">Imaging: </w:t>
            </w:r>
            <w:r w:rsidRPr="00212207">
              <w:rPr>
                <w:b w:val="0"/>
                <w:bCs w:val="0"/>
              </w:rPr>
              <w:t>no evidence</w:t>
            </w:r>
          </w:p>
        </w:tc>
      </w:tr>
      <w:tr w:rsidR="00BB4C77" w14:paraId="6446778B" w14:textId="77777777" w:rsidTr="0015548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560A4D5B" w14:textId="2D39D564" w:rsidR="00BB4C77" w:rsidRDefault="00BB4C77" w:rsidP="00BB4C77">
            <w:r>
              <w:t>Physician</w:t>
            </w:r>
            <w:r w:rsidRPr="00212207">
              <w:t xml:space="preserve"> visits</w:t>
            </w:r>
            <w:r>
              <w:t xml:space="preserve">: </w:t>
            </w:r>
            <w:r>
              <w:rPr>
                <w:b w:val="0"/>
                <w:bCs w:val="0"/>
              </w:rPr>
              <w:t>no evidence</w:t>
            </w:r>
          </w:p>
        </w:tc>
      </w:tr>
      <w:tr w:rsidR="00BB4C77" w14:paraId="3DE0C898" w14:textId="77777777" w:rsidTr="00427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292CFC88" w14:textId="3A9C3690" w:rsidR="00BB4C77" w:rsidRDefault="00BB4C77" w:rsidP="00BB4C77">
            <w:r w:rsidRPr="00212207">
              <w:t>Referrals:</w:t>
            </w:r>
            <w:r>
              <w:rPr>
                <w:b w:val="0"/>
                <w:bCs w:val="0"/>
              </w:rPr>
              <w:t xml:space="preserve"> no evidence</w:t>
            </w:r>
          </w:p>
        </w:tc>
      </w:tr>
      <w:tr w:rsidR="00BB4C77" w14:paraId="548D6D6E" w14:textId="77777777" w:rsidTr="00754F0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0" w:type="dxa"/>
            <w:gridSpan w:val="5"/>
            <w:shd w:val="clear" w:color="auto" w:fill="D0CECE" w:themeFill="background2" w:themeFillShade="E6"/>
          </w:tcPr>
          <w:p w14:paraId="59DED490" w14:textId="65D57E72" w:rsidR="00BB4C77" w:rsidRDefault="00BB4C77" w:rsidP="00BB4C77">
            <w:r w:rsidRPr="00212207">
              <w:t xml:space="preserve">Cost: </w:t>
            </w:r>
            <w:r>
              <w:rPr>
                <w:b w:val="0"/>
                <w:bCs w:val="0"/>
              </w:rPr>
              <w:t>no evidence</w:t>
            </w:r>
          </w:p>
        </w:tc>
      </w:tr>
    </w:tbl>
    <w:p w14:paraId="58499BBC" w14:textId="785D59B9" w:rsidR="00084098" w:rsidRPr="00FD32B1" w:rsidRDefault="00DE7ED6">
      <w:pPr>
        <w:rPr>
          <w:rFonts w:cstheme="minorHAnsi"/>
        </w:rPr>
      </w:pPr>
      <w:r w:rsidRPr="00940918">
        <w:rPr>
          <w:vertAlign w:val="superscript"/>
        </w:rPr>
        <w:t>a</w:t>
      </w:r>
      <w:r>
        <w:t xml:space="preserve">See </w:t>
      </w:r>
      <w:r w:rsidRPr="003A1CAB">
        <w:t xml:space="preserve">legend </w:t>
      </w:r>
      <w:r>
        <w:t>on first page of S3 File for non-abbreviated names of measurement tools</w:t>
      </w:r>
      <w:r w:rsidR="00CE0F2E">
        <w:t>.</w:t>
      </w:r>
      <w:r>
        <w:rPr>
          <w:rFonts w:cstheme="minorHAnsi"/>
          <w:b/>
          <w:bCs/>
          <w:vertAlign w:val="superscript"/>
        </w:rPr>
        <w:t xml:space="preserve"> </w:t>
      </w:r>
      <w:r w:rsidR="00445D73">
        <w:rPr>
          <w:rFonts w:cstheme="minorHAnsi"/>
          <w:b/>
          <w:bCs/>
          <w:vertAlign w:val="superscript"/>
        </w:rPr>
        <w:t>b</w:t>
      </w:r>
      <w:r w:rsidR="00445D73">
        <w:t>Data are presented as standardized mean differences (SMD) and 95% confidence intervals (95% CI) unless otherwise indicated (negative SMD favors education materials). Risk ratios are indicated with RR</w:t>
      </w:r>
      <w:r w:rsidR="00445D73" w:rsidRPr="004F394F">
        <w:rPr>
          <w:vertAlign w:val="superscript"/>
        </w:rPr>
        <w:t>+</w:t>
      </w:r>
      <w:r w:rsidR="00445D73">
        <w:t xml:space="preserve"> (RR &gt; 1 favors education) and</w:t>
      </w:r>
      <w:r w:rsidR="00445D73">
        <w:rPr>
          <w:rFonts w:cstheme="minorHAnsi"/>
          <w:b/>
          <w:bCs/>
        </w:rPr>
        <w:t xml:space="preserve"> </w:t>
      </w:r>
      <w:r w:rsidR="00445D73">
        <w:t>RR</w:t>
      </w:r>
      <w:r w:rsidR="00445D73" w:rsidRPr="004F394F">
        <w:rPr>
          <w:vertAlign w:val="superscript"/>
        </w:rPr>
        <w:t>-</w:t>
      </w:r>
      <w:r w:rsidR="00445D73">
        <w:t xml:space="preserve"> (RR &lt; 1 favors education).</w:t>
      </w:r>
      <w:r w:rsidR="00445D73" w:rsidRPr="004B55CC">
        <w:rPr>
          <w:b/>
          <w:bCs/>
        </w:rPr>
        <w:t xml:space="preserve"> </w:t>
      </w:r>
      <w:r w:rsidR="00445D73" w:rsidRPr="00940918">
        <w:rPr>
          <w:vertAlign w:val="superscript"/>
        </w:rPr>
        <w:t>c</w:t>
      </w:r>
      <w:r w:rsidR="00445D73" w:rsidRPr="00940918">
        <w:t>Quality of evidence</w:t>
      </w:r>
      <w:r w:rsidR="00445D73">
        <w:t xml:space="preserve"> was downgraded for risk of bias,</w:t>
      </w:r>
      <w:r w:rsidR="00445D73" w:rsidRPr="00B1783D">
        <w:rPr>
          <w:b/>
          <w:bCs/>
          <w:vertAlign w:val="superscript"/>
        </w:rPr>
        <w:t>1</w:t>
      </w:r>
      <w:r w:rsidR="00445D73">
        <w:t xml:space="preserve"> imprecision,</w:t>
      </w:r>
      <w:r w:rsidR="00445D73" w:rsidRPr="00B1783D">
        <w:rPr>
          <w:b/>
          <w:bCs/>
          <w:vertAlign w:val="superscript"/>
        </w:rPr>
        <w:t>2</w:t>
      </w:r>
      <w:r w:rsidR="00445D73">
        <w:t xml:space="preserve"> inconsistency,</w:t>
      </w:r>
      <w:r w:rsidR="00445D73" w:rsidRPr="00B1783D">
        <w:rPr>
          <w:b/>
          <w:bCs/>
          <w:vertAlign w:val="superscript"/>
        </w:rPr>
        <w:t>3</w:t>
      </w:r>
      <w:r w:rsidR="00445D73">
        <w:t xml:space="preserve"> indirectness,</w:t>
      </w:r>
      <w:r w:rsidR="00445D73" w:rsidRPr="00274A10">
        <w:rPr>
          <w:b/>
          <w:bCs/>
          <w:vertAlign w:val="superscript"/>
        </w:rPr>
        <w:t>4</w:t>
      </w:r>
      <w:r w:rsidR="00445D73">
        <w:t xml:space="preserve"> publication bias,</w:t>
      </w:r>
      <w:r w:rsidR="00445D73" w:rsidRPr="00274A10">
        <w:rPr>
          <w:b/>
          <w:bCs/>
          <w:vertAlign w:val="superscript"/>
        </w:rPr>
        <w:t>5</w:t>
      </w:r>
      <w:r w:rsidR="00445D73">
        <w:t xml:space="preserve"> or downgraded to very low if there was one study.</w:t>
      </w:r>
      <w:r w:rsidR="00445D73" w:rsidRPr="00274A10">
        <w:rPr>
          <w:b/>
          <w:bCs/>
          <w:vertAlign w:val="superscript"/>
        </w:rPr>
        <w:t>6</w:t>
      </w:r>
      <w:r w:rsidR="00445D73">
        <w:t xml:space="preserve"> In this comparison, downgrades for</w:t>
      </w:r>
      <w:r w:rsidR="00440906">
        <w:t xml:space="preserve"> risk of bias</w:t>
      </w:r>
      <w:r w:rsidR="000039F0">
        <w:t xml:space="preserve"> and imprecision</w:t>
      </w:r>
      <w:r w:rsidR="00440906">
        <w:t xml:space="preserve"> </w:t>
      </w:r>
      <w:r w:rsidR="00445D73">
        <w:t xml:space="preserve">followed our pre-defined cut-offs </w:t>
      </w:r>
      <w:r w:rsidR="00A50FC2">
        <w:t xml:space="preserve">(S2 File) </w:t>
      </w:r>
      <w:r w:rsidR="00445D73">
        <w:t>and do not require further interpretation</w:t>
      </w:r>
      <w:r w:rsidR="000039F0">
        <w:t xml:space="preserve">, and there were no downgrades for indirectness. </w:t>
      </w:r>
      <w:r w:rsidR="002F3332">
        <w:t>*Due to the nature of our question</w:t>
      </w:r>
      <w:r w:rsidR="00E65E77">
        <w:t xml:space="preserve"> (i.e., pooling the </w:t>
      </w:r>
      <w:r w:rsidR="009411D0">
        <w:t>data</w:t>
      </w:r>
      <w:r w:rsidR="00E65E77">
        <w:t xml:space="preserve"> </w:t>
      </w:r>
      <w:r w:rsidR="009411D0">
        <w:t xml:space="preserve">from </w:t>
      </w:r>
      <w:r w:rsidR="00E65E77">
        <w:t xml:space="preserve">studies with </w:t>
      </w:r>
      <w:r w:rsidR="009411D0" w:rsidRPr="009411D0">
        <w:t>widely varying</w:t>
      </w:r>
      <w:r w:rsidR="00E65E77">
        <w:rPr>
          <w:i/>
          <w:iCs/>
        </w:rPr>
        <w:t xml:space="preserve"> </w:t>
      </w:r>
      <w:r w:rsidR="009411D0">
        <w:t>comparator intervention</w:t>
      </w:r>
      <w:r w:rsidR="00882B06">
        <w:t>s</w:t>
      </w:r>
      <w:r w:rsidR="009411D0">
        <w:t>)</w:t>
      </w:r>
      <w:r w:rsidR="002F3332">
        <w:t>, we expected considerable heterogeneity in this comparison</w:t>
      </w:r>
      <w:r w:rsidR="00992E46">
        <w:t xml:space="preserve">. </w:t>
      </w:r>
      <w:r w:rsidR="00635E9E">
        <w:t>Therefore,</w:t>
      </w:r>
      <w:r w:rsidR="00781A19">
        <w:t xml:space="preserve"> if </w:t>
      </w:r>
      <w:r w:rsidR="00781A19" w:rsidRPr="00452177">
        <w:rPr>
          <w:rFonts w:ascii="Calibri" w:hAnsi="Calibri" w:cs="Calibri"/>
          <w:i/>
          <w:iCs/>
        </w:rPr>
        <w:t>I</w:t>
      </w:r>
      <w:r w:rsidR="00781A19" w:rsidRPr="00452177">
        <w:rPr>
          <w:rFonts w:ascii="Calibri" w:hAnsi="Calibri" w:cs="Calibri"/>
          <w:i/>
          <w:iCs/>
          <w:vertAlign w:val="superscript"/>
        </w:rPr>
        <w:t>2</w:t>
      </w:r>
      <w:r w:rsidR="00781A19" w:rsidRPr="00452177">
        <w:rPr>
          <w:rFonts w:ascii="Calibri" w:hAnsi="Calibri" w:cs="Calibri"/>
        </w:rPr>
        <w:t xml:space="preserve"> </w:t>
      </w:r>
      <w:r w:rsidR="00781A19">
        <w:rPr>
          <w:rFonts w:ascii="Calibri" w:hAnsi="Calibri" w:cs="Calibri"/>
        </w:rPr>
        <w:t xml:space="preserve">&gt; 75%, we first sought to determine </w:t>
      </w:r>
      <w:r w:rsidR="00781A19">
        <w:t>if the heterogeneity could be explained</w:t>
      </w:r>
      <w:r w:rsidR="00635E9E">
        <w:t xml:space="preserve"> before downgrading the quality of evidence for inconsistency</w:t>
      </w:r>
      <w:r w:rsidR="00781A19">
        <w:t xml:space="preserve">. </w:t>
      </w:r>
      <w:r w:rsidR="009E1087">
        <w:t xml:space="preserve">Heterogeneity was high for short-term pain </w:t>
      </w:r>
      <w:r w:rsidR="009E1087" w:rsidRPr="00452177">
        <w:rPr>
          <w:rFonts w:ascii="Calibri" w:hAnsi="Calibri" w:cs="Calibri"/>
        </w:rPr>
        <w:t>(</w:t>
      </w:r>
      <w:r w:rsidR="009E1087" w:rsidRPr="00452177">
        <w:rPr>
          <w:rFonts w:ascii="Calibri" w:hAnsi="Calibri" w:cs="Calibri"/>
          <w:i/>
          <w:iCs/>
        </w:rPr>
        <w:t>I</w:t>
      </w:r>
      <w:r w:rsidR="009E1087" w:rsidRPr="00452177">
        <w:rPr>
          <w:rFonts w:ascii="Calibri" w:hAnsi="Calibri" w:cs="Calibri"/>
          <w:i/>
          <w:iCs/>
          <w:vertAlign w:val="superscript"/>
        </w:rPr>
        <w:t>2</w:t>
      </w:r>
      <w:r w:rsidR="009E1087" w:rsidRPr="00452177">
        <w:rPr>
          <w:rFonts w:ascii="Calibri" w:hAnsi="Calibri" w:cs="Calibri"/>
        </w:rPr>
        <w:t xml:space="preserve"> = 80%)</w:t>
      </w:r>
      <w:r w:rsidR="009E1087">
        <w:rPr>
          <w:rFonts w:ascii="Calibri" w:hAnsi="Calibri" w:cs="Calibri"/>
        </w:rPr>
        <w:t>,</w:t>
      </w:r>
      <w:r w:rsidR="00491C70">
        <w:rPr>
          <w:rFonts w:ascii="Calibri" w:hAnsi="Calibri" w:cs="Calibri"/>
        </w:rPr>
        <w:t xml:space="preserve"> and immediate (</w:t>
      </w:r>
      <w:r w:rsidR="00491C70" w:rsidRPr="00452177">
        <w:rPr>
          <w:rFonts w:ascii="Calibri" w:hAnsi="Calibri" w:cs="Calibri"/>
          <w:i/>
          <w:iCs/>
        </w:rPr>
        <w:t>I</w:t>
      </w:r>
      <w:r w:rsidR="00491C70" w:rsidRPr="00452177">
        <w:rPr>
          <w:rFonts w:ascii="Calibri" w:hAnsi="Calibri" w:cs="Calibri"/>
          <w:i/>
          <w:iCs/>
          <w:vertAlign w:val="superscript"/>
        </w:rPr>
        <w:t>2</w:t>
      </w:r>
      <w:r w:rsidR="00491C70" w:rsidRPr="00452177">
        <w:rPr>
          <w:rFonts w:ascii="Calibri" w:hAnsi="Calibri" w:cs="Calibri"/>
        </w:rPr>
        <w:t xml:space="preserve"> = </w:t>
      </w:r>
      <w:r w:rsidR="00491C70">
        <w:rPr>
          <w:rFonts w:ascii="Calibri" w:hAnsi="Calibri" w:cs="Calibri"/>
        </w:rPr>
        <w:t>79%) and short-term disability (</w:t>
      </w:r>
      <w:r w:rsidR="00491C70" w:rsidRPr="00452177">
        <w:rPr>
          <w:rFonts w:ascii="Calibri" w:hAnsi="Calibri" w:cs="Calibri"/>
          <w:i/>
          <w:iCs/>
        </w:rPr>
        <w:t>I</w:t>
      </w:r>
      <w:r w:rsidR="00491C70" w:rsidRPr="00452177">
        <w:rPr>
          <w:rFonts w:ascii="Calibri" w:hAnsi="Calibri" w:cs="Calibri"/>
          <w:i/>
          <w:iCs/>
          <w:vertAlign w:val="superscript"/>
        </w:rPr>
        <w:t>2</w:t>
      </w:r>
      <w:r w:rsidR="00491C70" w:rsidRPr="00452177">
        <w:rPr>
          <w:rFonts w:ascii="Calibri" w:hAnsi="Calibri" w:cs="Calibri"/>
        </w:rPr>
        <w:t xml:space="preserve"> =</w:t>
      </w:r>
      <w:r w:rsidR="00491C70">
        <w:rPr>
          <w:rFonts w:ascii="Calibri" w:hAnsi="Calibri" w:cs="Calibri"/>
        </w:rPr>
        <w:t xml:space="preserve"> 85%)</w:t>
      </w:r>
      <w:r w:rsidR="00C73462">
        <w:rPr>
          <w:rFonts w:ascii="Calibri" w:hAnsi="Calibri" w:cs="Calibri"/>
        </w:rPr>
        <w:t>. However,</w:t>
      </w:r>
      <w:r w:rsidR="00491C70">
        <w:rPr>
          <w:rFonts w:ascii="Calibri" w:hAnsi="Calibri" w:cs="Calibri"/>
        </w:rPr>
        <w:t xml:space="preserve"> we</w:t>
      </w:r>
      <w:r w:rsidR="00577C07">
        <w:rPr>
          <w:rFonts w:ascii="Calibri" w:hAnsi="Calibri" w:cs="Calibri"/>
        </w:rPr>
        <w:t xml:space="preserve"> did not downgrade for inconsistency because </w:t>
      </w:r>
      <w:r w:rsidR="002F3332">
        <w:rPr>
          <w:rFonts w:ascii="Calibri" w:hAnsi="Calibri" w:cs="Calibri"/>
        </w:rPr>
        <w:t>comparator</w:t>
      </w:r>
      <w:r w:rsidR="00746305">
        <w:rPr>
          <w:rFonts w:ascii="Calibri" w:hAnsi="Calibri" w:cs="Calibri"/>
        </w:rPr>
        <w:t xml:space="preserve"> intervention</w:t>
      </w:r>
      <w:r w:rsidR="00CB58DC">
        <w:rPr>
          <w:rFonts w:ascii="Calibri" w:hAnsi="Calibri" w:cs="Calibri"/>
        </w:rPr>
        <w:t xml:space="preserve">s </w:t>
      </w:r>
      <w:r w:rsidR="002F3332">
        <w:rPr>
          <w:rFonts w:ascii="Calibri" w:hAnsi="Calibri" w:cs="Calibri"/>
        </w:rPr>
        <w:t>varied substantially</w:t>
      </w:r>
      <w:r w:rsidR="00371816">
        <w:rPr>
          <w:rFonts w:ascii="Calibri" w:hAnsi="Calibri" w:cs="Calibri"/>
        </w:rPr>
        <w:t xml:space="preserve"> </w:t>
      </w:r>
      <w:r w:rsidR="00B049D3">
        <w:rPr>
          <w:rFonts w:ascii="Calibri" w:hAnsi="Calibri" w:cs="Calibri"/>
        </w:rPr>
        <w:t xml:space="preserve">in these comparisons, </w:t>
      </w:r>
      <w:r w:rsidR="00371816">
        <w:rPr>
          <w:rFonts w:ascii="Calibri" w:hAnsi="Calibri" w:cs="Calibri"/>
        </w:rPr>
        <w:t xml:space="preserve">and </w:t>
      </w:r>
      <w:r w:rsidR="006A5B57">
        <w:rPr>
          <w:rFonts w:ascii="Calibri" w:hAnsi="Calibri" w:cs="Calibri"/>
        </w:rPr>
        <w:t xml:space="preserve">one </w:t>
      </w:r>
      <w:r w:rsidR="00472C28">
        <w:rPr>
          <w:rFonts w:ascii="Calibri" w:hAnsi="Calibri" w:cs="Calibri"/>
        </w:rPr>
        <w:t xml:space="preserve">noticeable </w:t>
      </w:r>
      <w:r w:rsidR="00307E4F">
        <w:rPr>
          <w:rFonts w:ascii="Calibri" w:hAnsi="Calibri" w:cs="Calibri"/>
        </w:rPr>
        <w:t>outlier study</w:t>
      </w:r>
      <w:r w:rsidR="00B049D3">
        <w:rPr>
          <w:rFonts w:ascii="Calibri" w:hAnsi="Calibri" w:cs="Calibri"/>
        </w:rPr>
        <w:t xml:space="preserve"> </w:t>
      </w:r>
      <w:r w:rsidR="00472C28">
        <w:rPr>
          <w:rFonts w:ascii="Calibri" w:hAnsi="Calibri" w:cs="Calibri"/>
        </w:rPr>
        <w:t>had a</w:t>
      </w:r>
      <w:r w:rsidR="00B049D3">
        <w:rPr>
          <w:rFonts w:ascii="Calibri" w:hAnsi="Calibri" w:cs="Calibri"/>
        </w:rPr>
        <w:t xml:space="preserve"> consistently large</w:t>
      </w:r>
      <w:r w:rsidR="00C73462">
        <w:rPr>
          <w:rFonts w:ascii="Calibri" w:hAnsi="Calibri" w:cs="Calibri"/>
        </w:rPr>
        <w:t>r</w:t>
      </w:r>
      <w:r w:rsidR="00B049D3">
        <w:rPr>
          <w:rFonts w:ascii="Calibri" w:hAnsi="Calibri" w:cs="Calibri"/>
        </w:rPr>
        <w:t xml:space="preserve"> effect </w:t>
      </w:r>
      <w:r w:rsidR="000D0D8A">
        <w:rPr>
          <w:rFonts w:ascii="Calibri" w:hAnsi="Calibri" w:cs="Calibri"/>
        </w:rPr>
        <w:t xml:space="preserve">in </w:t>
      </w:r>
      <w:r w:rsidR="00B049D3">
        <w:rPr>
          <w:rFonts w:ascii="Calibri" w:hAnsi="Calibri" w:cs="Calibri"/>
        </w:rPr>
        <w:t>favor</w:t>
      </w:r>
      <w:r w:rsidR="000D0D8A">
        <w:rPr>
          <w:rFonts w:ascii="Calibri" w:hAnsi="Calibri" w:cs="Calibri"/>
        </w:rPr>
        <w:t xml:space="preserve"> of the comparator intervention</w:t>
      </w:r>
      <w:r w:rsidR="00307E4F">
        <w:rPr>
          <w:rFonts w:ascii="Calibri" w:hAnsi="Calibri" w:cs="Calibri"/>
        </w:rPr>
        <w:t xml:space="preserve"> through</w:t>
      </w:r>
      <w:r w:rsidR="00B049D3">
        <w:rPr>
          <w:rFonts w:ascii="Calibri" w:hAnsi="Calibri" w:cs="Calibri"/>
        </w:rPr>
        <w:t xml:space="preserve">out </w:t>
      </w:r>
      <w:r w:rsidR="00307E4F">
        <w:rPr>
          <w:rFonts w:ascii="Calibri" w:hAnsi="Calibri" w:cs="Calibri"/>
        </w:rPr>
        <w:t>all three of these analyses</w:t>
      </w:r>
      <w:r w:rsidR="00B049D3">
        <w:rPr>
          <w:rFonts w:ascii="Calibri" w:hAnsi="Calibri" w:cs="Calibri"/>
        </w:rPr>
        <w:t xml:space="preserve">. It </w:t>
      </w:r>
      <w:r w:rsidR="00DF28F2">
        <w:rPr>
          <w:rFonts w:ascii="Calibri" w:hAnsi="Calibri" w:cs="Calibri"/>
        </w:rPr>
        <w:t xml:space="preserve">was a small study (n = 42) </w:t>
      </w:r>
      <w:r w:rsidR="007477F1">
        <w:rPr>
          <w:rFonts w:ascii="Calibri" w:hAnsi="Calibri" w:cs="Calibri"/>
        </w:rPr>
        <w:t xml:space="preserve">with a </w:t>
      </w:r>
      <w:r w:rsidR="00B049D3">
        <w:rPr>
          <w:rFonts w:ascii="Calibri" w:hAnsi="Calibri" w:cs="Calibri"/>
        </w:rPr>
        <w:t xml:space="preserve">much higher intensity </w:t>
      </w:r>
      <w:r w:rsidR="007477F1">
        <w:rPr>
          <w:rFonts w:ascii="Calibri" w:hAnsi="Calibri" w:cs="Calibri"/>
        </w:rPr>
        <w:t>comparator intervention than all other studies (</w:t>
      </w:r>
      <w:r w:rsidR="00A361C0">
        <w:rPr>
          <w:rFonts w:ascii="Calibri" w:hAnsi="Calibri" w:cs="Calibri"/>
        </w:rPr>
        <w:t>i.e.,</w:t>
      </w:r>
      <w:r w:rsidR="007477F1">
        <w:rPr>
          <w:rFonts w:ascii="Calibri" w:hAnsi="Calibri" w:cs="Calibri"/>
        </w:rPr>
        <w:t xml:space="preserve"> </w:t>
      </w:r>
      <w:r w:rsidR="002F3332">
        <w:rPr>
          <w:rFonts w:cstheme="minorHAnsi"/>
        </w:rPr>
        <w:t>p</w:t>
      </w:r>
      <w:r w:rsidR="002F3332" w:rsidRPr="006D0935">
        <w:rPr>
          <w:rFonts w:cstheme="minorHAnsi"/>
        </w:rPr>
        <w:t xml:space="preserve">roprioceptive neuromuscular facilitation </w:t>
      </w:r>
      <w:r w:rsidR="00A361C0">
        <w:rPr>
          <w:rFonts w:cstheme="minorHAnsi"/>
        </w:rPr>
        <w:t>5x/week</w:t>
      </w:r>
      <w:r w:rsidR="007477F1">
        <w:rPr>
          <w:rFonts w:cstheme="minorHAnsi"/>
        </w:rPr>
        <w:t xml:space="preserve"> compared to most other </w:t>
      </w:r>
      <w:r w:rsidR="00B049D3">
        <w:rPr>
          <w:rFonts w:cstheme="minorHAnsi"/>
        </w:rPr>
        <w:t xml:space="preserve">comparator </w:t>
      </w:r>
      <w:r w:rsidR="007477F1">
        <w:rPr>
          <w:rFonts w:cstheme="minorHAnsi"/>
        </w:rPr>
        <w:t>interventions provided 1x/week</w:t>
      </w:r>
      <w:r w:rsidR="002F3332">
        <w:rPr>
          <w:rFonts w:cstheme="minorHAnsi"/>
        </w:rPr>
        <w:t>)</w:t>
      </w:r>
      <w:r w:rsidR="00E50DF7">
        <w:rPr>
          <w:rFonts w:cstheme="minorHAnsi"/>
        </w:rPr>
        <w:t>.</w:t>
      </w:r>
      <w:r w:rsidR="00216582">
        <w:rPr>
          <w:rFonts w:cstheme="minorHAnsi"/>
        </w:rPr>
        <w:t xml:space="preserve"> </w:t>
      </w:r>
      <w:r w:rsidR="00762D09">
        <w:rPr>
          <w:rFonts w:cstheme="minorHAnsi"/>
        </w:rPr>
        <w:t>Thus, we did not downgrade for inconsistency</w:t>
      </w:r>
      <w:r w:rsidR="00C73462">
        <w:rPr>
          <w:rFonts w:cstheme="minorHAnsi"/>
        </w:rPr>
        <w:t xml:space="preserve"> for these comparisons</w:t>
      </w:r>
      <w:r w:rsidR="00762D09">
        <w:rPr>
          <w:rFonts w:cstheme="minorHAnsi"/>
        </w:rPr>
        <w:t xml:space="preserve"> because th</w:t>
      </w:r>
      <w:r w:rsidR="00C73462">
        <w:rPr>
          <w:rFonts w:cstheme="minorHAnsi"/>
        </w:rPr>
        <w:t>e</w:t>
      </w:r>
      <w:r w:rsidR="00762D09">
        <w:rPr>
          <w:rFonts w:cstheme="minorHAnsi"/>
        </w:rPr>
        <w:t xml:space="preserve"> </w:t>
      </w:r>
      <w:r w:rsidR="003D7C86">
        <w:rPr>
          <w:rFonts w:cstheme="minorHAnsi"/>
        </w:rPr>
        <w:t xml:space="preserve">higher intensity </w:t>
      </w:r>
      <w:r w:rsidR="00C73462">
        <w:rPr>
          <w:rFonts w:cstheme="minorHAnsi"/>
        </w:rPr>
        <w:t>explains</w:t>
      </w:r>
      <w:r w:rsidR="003D7C86">
        <w:rPr>
          <w:rFonts w:cstheme="minorHAnsi"/>
        </w:rPr>
        <w:t xml:space="preserve"> the </w:t>
      </w:r>
      <w:r w:rsidR="00C73462">
        <w:rPr>
          <w:rFonts w:cstheme="minorHAnsi"/>
        </w:rPr>
        <w:t>stronger effect,</w:t>
      </w:r>
      <w:r w:rsidR="00762D09">
        <w:rPr>
          <w:rFonts w:cstheme="minorHAnsi"/>
        </w:rPr>
        <w:t xml:space="preserve"> the</w:t>
      </w:r>
      <w:r w:rsidR="004D57F1">
        <w:rPr>
          <w:rFonts w:cstheme="minorHAnsi"/>
        </w:rPr>
        <w:t xml:space="preserve"> </w:t>
      </w:r>
      <w:r w:rsidR="00B049D3">
        <w:rPr>
          <w:rFonts w:cstheme="minorHAnsi"/>
        </w:rPr>
        <w:t>study</w:t>
      </w:r>
      <w:r w:rsidR="00C52BBF">
        <w:rPr>
          <w:rFonts w:cstheme="minorHAnsi"/>
        </w:rPr>
        <w:t xml:space="preserve"> </w:t>
      </w:r>
      <w:r w:rsidR="00B049D3">
        <w:rPr>
          <w:rFonts w:cstheme="minorHAnsi"/>
        </w:rPr>
        <w:t xml:space="preserve">was small </w:t>
      </w:r>
      <w:r w:rsidR="003D7C86">
        <w:rPr>
          <w:rFonts w:cstheme="minorHAnsi"/>
        </w:rPr>
        <w:t xml:space="preserve">and </w:t>
      </w:r>
      <w:r w:rsidR="00B049D3">
        <w:rPr>
          <w:rFonts w:cstheme="minorHAnsi"/>
        </w:rPr>
        <w:t>contribut</w:t>
      </w:r>
      <w:r w:rsidR="003D7C86">
        <w:rPr>
          <w:rFonts w:cstheme="minorHAnsi"/>
        </w:rPr>
        <w:t xml:space="preserve">ed </w:t>
      </w:r>
      <w:r w:rsidR="00B049D3">
        <w:rPr>
          <w:rFonts w:cstheme="minorHAnsi"/>
        </w:rPr>
        <w:t>little weight to the pooled estimate</w:t>
      </w:r>
      <w:r w:rsidR="003D7C86">
        <w:rPr>
          <w:rFonts w:cstheme="minorHAnsi"/>
        </w:rPr>
        <w:t>,</w:t>
      </w:r>
      <w:r w:rsidR="00C52BBF">
        <w:rPr>
          <w:rFonts w:cstheme="minorHAnsi"/>
        </w:rPr>
        <w:t xml:space="preserve"> and</w:t>
      </w:r>
      <w:r w:rsidR="00202A8A">
        <w:rPr>
          <w:rFonts w:cstheme="minorHAnsi"/>
        </w:rPr>
        <w:t xml:space="preserve"> </w:t>
      </w:r>
      <w:r w:rsidR="00C52BBF">
        <w:rPr>
          <w:rFonts w:cstheme="minorHAnsi"/>
        </w:rPr>
        <w:t xml:space="preserve">the direction of effect was the same </w:t>
      </w:r>
      <w:r w:rsidR="004D57F1">
        <w:rPr>
          <w:rFonts w:cstheme="minorHAnsi"/>
        </w:rPr>
        <w:t xml:space="preserve">throughout </w:t>
      </w:r>
      <w:r w:rsidR="00637075">
        <w:rPr>
          <w:rFonts w:cstheme="minorHAnsi"/>
        </w:rPr>
        <w:t xml:space="preserve">all studies in all three </w:t>
      </w:r>
      <w:r w:rsidR="003D7C86">
        <w:rPr>
          <w:rFonts w:cstheme="minorHAnsi"/>
        </w:rPr>
        <w:t xml:space="preserve">comparisons, so </w:t>
      </w:r>
      <w:r w:rsidR="00F82DFE">
        <w:rPr>
          <w:rFonts w:cstheme="minorHAnsi"/>
        </w:rPr>
        <w:t xml:space="preserve">the presence or absence of this </w:t>
      </w:r>
      <w:r w:rsidR="00C73462">
        <w:rPr>
          <w:rFonts w:cstheme="minorHAnsi"/>
        </w:rPr>
        <w:t>outlier</w:t>
      </w:r>
      <w:r w:rsidR="00F82DFE">
        <w:rPr>
          <w:rFonts w:cstheme="minorHAnsi"/>
        </w:rPr>
        <w:t xml:space="preserve"> is unlikely to change the result.</w:t>
      </w:r>
      <w:r w:rsidR="00D86400">
        <w:rPr>
          <w:rFonts w:cstheme="minorHAnsi"/>
        </w:rPr>
        <w:t xml:space="preserve"> </w:t>
      </w:r>
      <w:r w:rsidR="00C73462">
        <w:rPr>
          <w:rFonts w:cstheme="minorHAnsi"/>
        </w:rPr>
        <w:t xml:space="preserve">All other comparisons with </w:t>
      </w:r>
      <w:r w:rsidR="00C73462" w:rsidRPr="00452177">
        <w:rPr>
          <w:rFonts w:ascii="Calibri" w:hAnsi="Calibri" w:cs="Calibri"/>
          <w:i/>
          <w:iCs/>
        </w:rPr>
        <w:t>I</w:t>
      </w:r>
      <w:r w:rsidR="00C73462" w:rsidRPr="00452177">
        <w:rPr>
          <w:rFonts w:ascii="Calibri" w:hAnsi="Calibri" w:cs="Calibri"/>
          <w:i/>
          <w:iCs/>
          <w:vertAlign w:val="superscript"/>
        </w:rPr>
        <w:t>2</w:t>
      </w:r>
      <w:r w:rsidR="00C73462" w:rsidRPr="00452177">
        <w:rPr>
          <w:rFonts w:ascii="Calibri" w:hAnsi="Calibri" w:cs="Calibri"/>
        </w:rPr>
        <w:t xml:space="preserve"> </w:t>
      </w:r>
      <w:r w:rsidR="00C73462">
        <w:rPr>
          <w:rFonts w:ascii="Calibri" w:hAnsi="Calibri" w:cs="Calibri"/>
        </w:rPr>
        <w:t>&gt; 75% were downgraded for inconsistency.</w:t>
      </w:r>
    </w:p>
    <w:sectPr w:rsidR="00084098" w:rsidRPr="00FD32B1" w:rsidSect="001D786C">
      <w:pgSz w:w="15840" w:h="12240" w:orient="landscape"/>
      <w:pgMar w:top="425" w:right="425" w:bottom="425" w:left="42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TI Extra General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B7A1D"/>
    <w:multiLevelType w:val="hybridMultilevel"/>
    <w:tmpl w:val="FEA6B65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B1070F"/>
    <w:multiLevelType w:val="hybridMultilevel"/>
    <w:tmpl w:val="1168049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80A88"/>
    <w:multiLevelType w:val="hybridMultilevel"/>
    <w:tmpl w:val="56F69A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AF3ED1"/>
    <w:multiLevelType w:val="hybridMultilevel"/>
    <w:tmpl w:val="40C063E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E31931"/>
    <w:multiLevelType w:val="hybridMultilevel"/>
    <w:tmpl w:val="6A024C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F156E4"/>
    <w:multiLevelType w:val="hybridMultilevel"/>
    <w:tmpl w:val="83CED74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FB1FE9"/>
    <w:multiLevelType w:val="hybridMultilevel"/>
    <w:tmpl w:val="C0726BFE"/>
    <w:lvl w:ilvl="0" w:tplc="110C809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190DBC"/>
    <w:multiLevelType w:val="hybridMultilevel"/>
    <w:tmpl w:val="226E5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766223"/>
    <w:multiLevelType w:val="hybridMultilevel"/>
    <w:tmpl w:val="34F86B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3B3BEE"/>
    <w:multiLevelType w:val="hybridMultilevel"/>
    <w:tmpl w:val="939650F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C41C14"/>
    <w:multiLevelType w:val="hybridMultilevel"/>
    <w:tmpl w:val="D744D8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A2506F"/>
    <w:multiLevelType w:val="hybridMultilevel"/>
    <w:tmpl w:val="EA124BD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BA7F3B"/>
    <w:multiLevelType w:val="hybridMultilevel"/>
    <w:tmpl w:val="AE1CE58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693E82"/>
    <w:multiLevelType w:val="hybridMultilevel"/>
    <w:tmpl w:val="7E54C08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DE06EE"/>
    <w:multiLevelType w:val="hybridMultilevel"/>
    <w:tmpl w:val="FE3019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FA746F"/>
    <w:multiLevelType w:val="hybridMultilevel"/>
    <w:tmpl w:val="23B89A6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1B3259"/>
    <w:multiLevelType w:val="hybridMultilevel"/>
    <w:tmpl w:val="7F28C29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1A5668"/>
    <w:multiLevelType w:val="hybridMultilevel"/>
    <w:tmpl w:val="F4B6B10A"/>
    <w:lvl w:ilvl="0" w:tplc="83027BB2">
      <w:start w:val="1"/>
      <w:numFmt w:val="bullet"/>
      <w:lvlText w:val=""/>
      <w:lvlJc w:val="left"/>
      <w:pPr>
        <w:ind w:left="318" w:hanging="205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010449"/>
    <w:multiLevelType w:val="hybridMultilevel"/>
    <w:tmpl w:val="4222797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2F1657"/>
    <w:multiLevelType w:val="hybridMultilevel"/>
    <w:tmpl w:val="3E5CD48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585277C"/>
    <w:multiLevelType w:val="hybridMultilevel"/>
    <w:tmpl w:val="618223E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4135B5"/>
    <w:multiLevelType w:val="hybridMultilevel"/>
    <w:tmpl w:val="35B6CE5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767DE5"/>
    <w:multiLevelType w:val="hybridMultilevel"/>
    <w:tmpl w:val="127EEE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3370DF0"/>
    <w:multiLevelType w:val="hybridMultilevel"/>
    <w:tmpl w:val="E24E88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95772E9"/>
    <w:multiLevelType w:val="hybridMultilevel"/>
    <w:tmpl w:val="31DC0FD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CB11A16"/>
    <w:multiLevelType w:val="hybridMultilevel"/>
    <w:tmpl w:val="C4DCCE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337800"/>
    <w:multiLevelType w:val="hybridMultilevel"/>
    <w:tmpl w:val="EBC6B0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F1F4EFD"/>
    <w:multiLevelType w:val="hybridMultilevel"/>
    <w:tmpl w:val="F6CA69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7F72C0"/>
    <w:multiLevelType w:val="hybridMultilevel"/>
    <w:tmpl w:val="F2544B9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2027F46"/>
    <w:multiLevelType w:val="hybridMultilevel"/>
    <w:tmpl w:val="E30017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71F3891"/>
    <w:multiLevelType w:val="hybridMultilevel"/>
    <w:tmpl w:val="A0F0BDD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8DD7FB4"/>
    <w:multiLevelType w:val="hybridMultilevel"/>
    <w:tmpl w:val="DD547A6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A6E1E22"/>
    <w:multiLevelType w:val="hybridMultilevel"/>
    <w:tmpl w:val="1794DD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C272723"/>
    <w:multiLevelType w:val="hybridMultilevel"/>
    <w:tmpl w:val="127092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9721294">
    <w:abstractNumId w:val="26"/>
  </w:num>
  <w:num w:numId="2" w16cid:durableId="230892039">
    <w:abstractNumId w:val="23"/>
  </w:num>
  <w:num w:numId="3" w16cid:durableId="807548488">
    <w:abstractNumId w:val="32"/>
  </w:num>
  <w:num w:numId="4" w16cid:durableId="1610121152">
    <w:abstractNumId w:val="25"/>
  </w:num>
  <w:num w:numId="5" w16cid:durableId="752313496">
    <w:abstractNumId w:val="10"/>
  </w:num>
  <w:num w:numId="6" w16cid:durableId="1580678912">
    <w:abstractNumId w:val="22"/>
  </w:num>
  <w:num w:numId="7" w16cid:durableId="1443457186">
    <w:abstractNumId w:val="4"/>
  </w:num>
  <w:num w:numId="8" w16cid:durableId="1660427111">
    <w:abstractNumId w:val="29"/>
  </w:num>
  <w:num w:numId="9" w16cid:durableId="642731818">
    <w:abstractNumId w:val="7"/>
  </w:num>
  <w:num w:numId="10" w16cid:durableId="360397373">
    <w:abstractNumId w:val="27"/>
  </w:num>
  <w:num w:numId="11" w16cid:durableId="1012561650">
    <w:abstractNumId w:val="8"/>
  </w:num>
  <w:num w:numId="12" w16cid:durableId="271131401">
    <w:abstractNumId w:val="2"/>
  </w:num>
  <w:num w:numId="13" w16cid:durableId="1309289319">
    <w:abstractNumId w:val="33"/>
  </w:num>
  <w:num w:numId="14" w16cid:durableId="891234240">
    <w:abstractNumId w:val="3"/>
  </w:num>
  <w:num w:numId="15" w16cid:durableId="613178113">
    <w:abstractNumId w:val="20"/>
  </w:num>
  <w:num w:numId="16" w16cid:durableId="1238057177">
    <w:abstractNumId w:val="18"/>
  </w:num>
  <w:num w:numId="17" w16cid:durableId="796603126">
    <w:abstractNumId w:val="9"/>
  </w:num>
  <w:num w:numId="18" w16cid:durableId="709107589">
    <w:abstractNumId w:val="13"/>
  </w:num>
  <w:num w:numId="19" w16cid:durableId="1449003828">
    <w:abstractNumId w:val="31"/>
  </w:num>
  <w:num w:numId="20" w16cid:durableId="2105761926">
    <w:abstractNumId w:val="11"/>
  </w:num>
  <w:num w:numId="21" w16cid:durableId="2107574768">
    <w:abstractNumId w:val="19"/>
  </w:num>
  <w:num w:numId="22" w16cid:durableId="2119444783">
    <w:abstractNumId w:val="0"/>
  </w:num>
  <w:num w:numId="23" w16cid:durableId="2042243339">
    <w:abstractNumId w:val="24"/>
  </w:num>
  <w:num w:numId="24" w16cid:durableId="151336782">
    <w:abstractNumId w:val="1"/>
  </w:num>
  <w:num w:numId="25" w16cid:durableId="68626231">
    <w:abstractNumId w:val="15"/>
  </w:num>
  <w:num w:numId="26" w16cid:durableId="274488945">
    <w:abstractNumId w:val="30"/>
  </w:num>
  <w:num w:numId="27" w16cid:durableId="429474591">
    <w:abstractNumId w:val="28"/>
  </w:num>
  <w:num w:numId="28" w16cid:durableId="1483231995">
    <w:abstractNumId w:val="14"/>
  </w:num>
  <w:num w:numId="29" w16cid:durableId="176425974">
    <w:abstractNumId w:val="16"/>
  </w:num>
  <w:num w:numId="30" w16cid:durableId="1210191970">
    <w:abstractNumId w:val="12"/>
  </w:num>
  <w:num w:numId="31" w16cid:durableId="376513038">
    <w:abstractNumId w:val="6"/>
  </w:num>
  <w:num w:numId="32" w16cid:durableId="29453027">
    <w:abstractNumId w:val="21"/>
  </w:num>
  <w:num w:numId="33" w16cid:durableId="927614966">
    <w:abstractNumId w:val="17"/>
  </w:num>
  <w:num w:numId="34" w16cid:durableId="1939866978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rad Furlong">
    <w15:presenceInfo w15:providerId="Windows Live" w15:userId="2771bd78f1b3c9e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S0NDMzs7CwtLSwNDNR0lEKTi0uzszPAykwNq0FALpDwn4tAAAA"/>
  </w:docVars>
  <w:rsids>
    <w:rsidRoot w:val="0081224E"/>
    <w:rsid w:val="00000969"/>
    <w:rsid w:val="00002FB2"/>
    <w:rsid w:val="000039F0"/>
    <w:rsid w:val="00004460"/>
    <w:rsid w:val="0000544A"/>
    <w:rsid w:val="0001158A"/>
    <w:rsid w:val="000147BB"/>
    <w:rsid w:val="00020112"/>
    <w:rsid w:val="00020668"/>
    <w:rsid w:val="00023F37"/>
    <w:rsid w:val="00025231"/>
    <w:rsid w:val="00025AB4"/>
    <w:rsid w:val="00033FA2"/>
    <w:rsid w:val="0003418C"/>
    <w:rsid w:val="00036316"/>
    <w:rsid w:val="00037DD2"/>
    <w:rsid w:val="00041736"/>
    <w:rsid w:val="000432B6"/>
    <w:rsid w:val="000438C0"/>
    <w:rsid w:val="0004641E"/>
    <w:rsid w:val="0005163D"/>
    <w:rsid w:val="00056B39"/>
    <w:rsid w:val="00064475"/>
    <w:rsid w:val="0006629A"/>
    <w:rsid w:val="00071374"/>
    <w:rsid w:val="00071928"/>
    <w:rsid w:val="00071C50"/>
    <w:rsid w:val="00074F33"/>
    <w:rsid w:val="00075191"/>
    <w:rsid w:val="00076318"/>
    <w:rsid w:val="00077C0B"/>
    <w:rsid w:val="000806F9"/>
    <w:rsid w:val="00084098"/>
    <w:rsid w:val="00084C02"/>
    <w:rsid w:val="00086DF3"/>
    <w:rsid w:val="0008776A"/>
    <w:rsid w:val="00090344"/>
    <w:rsid w:val="00092FB5"/>
    <w:rsid w:val="0009784C"/>
    <w:rsid w:val="000A0186"/>
    <w:rsid w:val="000A07D0"/>
    <w:rsid w:val="000A1137"/>
    <w:rsid w:val="000A208E"/>
    <w:rsid w:val="000B3192"/>
    <w:rsid w:val="000B325B"/>
    <w:rsid w:val="000B34D7"/>
    <w:rsid w:val="000B47B0"/>
    <w:rsid w:val="000B6B63"/>
    <w:rsid w:val="000C0A5F"/>
    <w:rsid w:val="000C0F8E"/>
    <w:rsid w:val="000C267E"/>
    <w:rsid w:val="000C4C60"/>
    <w:rsid w:val="000C57DE"/>
    <w:rsid w:val="000D00B4"/>
    <w:rsid w:val="000D0D8A"/>
    <w:rsid w:val="000D345E"/>
    <w:rsid w:val="000D3B59"/>
    <w:rsid w:val="000D5BF8"/>
    <w:rsid w:val="000E5E91"/>
    <w:rsid w:val="000E5FC6"/>
    <w:rsid w:val="000E7E50"/>
    <w:rsid w:val="000F3C3E"/>
    <w:rsid w:val="00106D11"/>
    <w:rsid w:val="00107144"/>
    <w:rsid w:val="0011034D"/>
    <w:rsid w:val="00112972"/>
    <w:rsid w:val="00115D25"/>
    <w:rsid w:val="0012078A"/>
    <w:rsid w:val="00121AC0"/>
    <w:rsid w:val="0012244F"/>
    <w:rsid w:val="001224D6"/>
    <w:rsid w:val="00122735"/>
    <w:rsid w:val="00124B22"/>
    <w:rsid w:val="00124E89"/>
    <w:rsid w:val="001254D8"/>
    <w:rsid w:val="00134D87"/>
    <w:rsid w:val="00137EE9"/>
    <w:rsid w:val="0014089A"/>
    <w:rsid w:val="00145C8E"/>
    <w:rsid w:val="00154804"/>
    <w:rsid w:val="00162164"/>
    <w:rsid w:val="00162F0B"/>
    <w:rsid w:val="001634B1"/>
    <w:rsid w:val="00165318"/>
    <w:rsid w:val="00165BCD"/>
    <w:rsid w:val="00167C60"/>
    <w:rsid w:val="00172A2B"/>
    <w:rsid w:val="00172ED7"/>
    <w:rsid w:val="00177381"/>
    <w:rsid w:val="001779B5"/>
    <w:rsid w:val="00180F90"/>
    <w:rsid w:val="0018589C"/>
    <w:rsid w:val="00186F36"/>
    <w:rsid w:val="00191A4A"/>
    <w:rsid w:val="0019669E"/>
    <w:rsid w:val="001A00BE"/>
    <w:rsid w:val="001A6880"/>
    <w:rsid w:val="001A6F94"/>
    <w:rsid w:val="001B4A41"/>
    <w:rsid w:val="001B6E7C"/>
    <w:rsid w:val="001B74BA"/>
    <w:rsid w:val="001C0596"/>
    <w:rsid w:val="001C5385"/>
    <w:rsid w:val="001C5933"/>
    <w:rsid w:val="001D0C27"/>
    <w:rsid w:val="001D0EBD"/>
    <w:rsid w:val="001D1AE1"/>
    <w:rsid w:val="001D3F80"/>
    <w:rsid w:val="001D6118"/>
    <w:rsid w:val="001D6DBD"/>
    <w:rsid w:val="001D786C"/>
    <w:rsid w:val="001D796E"/>
    <w:rsid w:val="001E0EED"/>
    <w:rsid w:val="001E23F5"/>
    <w:rsid w:val="001E38AD"/>
    <w:rsid w:val="001E4671"/>
    <w:rsid w:val="001F082F"/>
    <w:rsid w:val="001F0E81"/>
    <w:rsid w:val="001F1052"/>
    <w:rsid w:val="001F21CB"/>
    <w:rsid w:val="001F3438"/>
    <w:rsid w:val="001F729A"/>
    <w:rsid w:val="00200318"/>
    <w:rsid w:val="00201F3A"/>
    <w:rsid w:val="00202A8A"/>
    <w:rsid w:val="00202C46"/>
    <w:rsid w:val="00203734"/>
    <w:rsid w:val="00203BCA"/>
    <w:rsid w:val="00212207"/>
    <w:rsid w:val="002138B5"/>
    <w:rsid w:val="00216582"/>
    <w:rsid w:val="00216D50"/>
    <w:rsid w:val="00216E21"/>
    <w:rsid w:val="00226389"/>
    <w:rsid w:val="00227376"/>
    <w:rsid w:val="002309E8"/>
    <w:rsid w:val="002414B7"/>
    <w:rsid w:val="002471AB"/>
    <w:rsid w:val="00247E18"/>
    <w:rsid w:val="0025705A"/>
    <w:rsid w:val="002570FB"/>
    <w:rsid w:val="00260BF2"/>
    <w:rsid w:val="002612AC"/>
    <w:rsid w:val="00265FB5"/>
    <w:rsid w:val="0027077F"/>
    <w:rsid w:val="00274A10"/>
    <w:rsid w:val="00283E34"/>
    <w:rsid w:val="00293AB7"/>
    <w:rsid w:val="002A0826"/>
    <w:rsid w:val="002A0B1E"/>
    <w:rsid w:val="002A0B8F"/>
    <w:rsid w:val="002A0CEB"/>
    <w:rsid w:val="002A5690"/>
    <w:rsid w:val="002A580B"/>
    <w:rsid w:val="002A588C"/>
    <w:rsid w:val="002A6DEE"/>
    <w:rsid w:val="002B21F2"/>
    <w:rsid w:val="002B3825"/>
    <w:rsid w:val="002B5D23"/>
    <w:rsid w:val="002B6DA2"/>
    <w:rsid w:val="002B7B18"/>
    <w:rsid w:val="002C0475"/>
    <w:rsid w:val="002C07B7"/>
    <w:rsid w:val="002C5735"/>
    <w:rsid w:val="002C6F0A"/>
    <w:rsid w:val="002D4071"/>
    <w:rsid w:val="002E6F76"/>
    <w:rsid w:val="002F09E2"/>
    <w:rsid w:val="002F3156"/>
    <w:rsid w:val="002F3332"/>
    <w:rsid w:val="002F4B6F"/>
    <w:rsid w:val="002F7171"/>
    <w:rsid w:val="00300F38"/>
    <w:rsid w:val="003036F0"/>
    <w:rsid w:val="00305631"/>
    <w:rsid w:val="003058BF"/>
    <w:rsid w:val="0030641C"/>
    <w:rsid w:val="00307E4F"/>
    <w:rsid w:val="00310A41"/>
    <w:rsid w:val="00311BA9"/>
    <w:rsid w:val="00312318"/>
    <w:rsid w:val="00316200"/>
    <w:rsid w:val="00320820"/>
    <w:rsid w:val="0032432C"/>
    <w:rsid w:val="0033035C"/>
    <w:rsid w:val="0033159D"/>
    <w:rsid w:val="00332AA6"/>
    <w:rsid w:val="00335D98"/>
    <w:rsid w:val="0034086D"/>
    <w:rsid w:val="0035210E"/>
    <w:rsid w:val="0035325B"/>
    <w:rsid w:val="003532E6"/>
    <w:rsid w:val="00353924"/>
    <w:rsid w:val="00353A71"/>
    <w:rsid w:val="00353F92"/>
    <w:rsid w:val="0035671E"/>
    <w:rsid w:val="0035701D"/>
    <w:rsid w:val="00357AEA"/>
    <w:rsid w:val="00361524"/>
    <w:rsid w:val="00363B62"/>
    <w:rsid w:val="0036476F"/>
    <w:rsid w:val="00365000"/>
    <w:rsid w:val="00365EE9"/>
    <w:rsid w:val="003661B2"/>
    <w:rsid w:val="00367890"/>
    <w:rsid w:val="00370B97"/>
    <w:rsid w:val="00371816"/>
    <w:rsid w:val="00374571"/>
    <w:rsid w:val="00374F03"/>
    <w:rsid w:val="0037546A"/>
    <w:rsid w:val="00375B79"/>
    <w:rsid w:val="00377778"/>
    <w:rsid w:val="00380A99"/>
    <w:rsid w:val="003835FF"/>
    <w:rsid w:val="00384D14"/>
    <w:rsid w:val="003905DB"/>
    <w:rsid w:val="003910B1"/>
    <w:rsid w:val="00395494"/>
    <w:rsid w:val="0039731F"/>
    <w:rsid w:val="00397E55"/>
    <w:rsid w:val="003A1CAB"/>
    <w:rsid w:val="003A1F94"/>
    <w:rsid w:val="003A2EC7"/>
    <w:rsid w:val="003A32E3"/>
    <w:rsid w:val="003A3BA7"/>
    <w:rsid w:val="003A40D2"/>
    <w:rsid w:val="003A547B"/>
    <w:rsid w:val="003A7847"/>
    <w:rsid w:val="003B0725"/>
    <w:rsid w:val="003B1125"/>
    <w:rsid w:val="003B187D"/>
    <w:rsid w:val="003B36CA"/>
    <w:rsid w:val="003B5B23"/>
    <w:rsid w:val="003B6567"/>
    <w:rsid w:val="003B722B"/>
    <w:rsid w:val="003C28BE"/>
    <w:rsid w:val="003C632E"/>
    <w:rsid w:val="003D0093"/>
    <w:rsid w:val="003D4A29"/>
    <w:rsid w:val="003D7C86"/>
    <w:rsid w:val="003E2264"/>
    <w:rsid w:val="003E2A3A"/>
    <w:rsid w:val="003E2F9E"/>
    <w:rsid w:val="003E5D1A"/>
    <w:rsid w:val="003F1958"/>
    <w:rsid w:val="003F2A05"/>
    <w:rsid w:val="003F3E4A"/>
    <w:rsid w:val="003F4207"/>
    <w:rsid w:val="003F66A2"/>
    <w:rsid w:val="004027A2"/>
    <w:rsid w:val="00402B0C"/>
    <w:rsid w:val="00403031"/>
    <w:rsid w:val="004104EC"/>
    <w:rsid w:val="00410645"/>
    <w:rsid w:val="004173D6"/>
    <w:rsid w:val="004216BE"/>
    <w:rsid w:val="00422253"/>
    <w:rsid w:val="0042273A"/>
    <w:rsid w:val="00431981"/>
    <w:rsid w:val="00432124"/>
    <w:rsid w:val="00433082"/>
    <w:rsid w:val="004333D5"/>
    <w:rsid w:val="00436B64"/>
    <w:rsid w:val="00437B95"/>
    <w:rsid w:val="004400ED"/>
    <w:rsid w:val="004401EB"/>
    <w:rsid w:val="00440906"/>
    <w:rsid w:val="00444A89"/>
    <w:rsid w:val="00445D73"/>
    <w:rsid w:val="00451D69"/>
    <w:rsid w:val="00452177"/>
    <w:rsid w:val="00455A65"/>
    <w:rsid w:val="00461F0D"/>
    <w:rsid w:val="00462C50"/>
    <w:rsid w:val="00465406"/>
    <w:rsid w:val="00472C28"/>
    <w:rsid w:val="00472C42"/>
    <w:rsid w:val="00474D7B"/>
    <w:rsid w:val="0047559E"/>
    <w:rsid w:val="00484EE5"/>
    <w:rsid w:val="00491C70"/>
    <w:rsid w:val="0049204A"/>
    <w:rsid w:val="0049238D"/>
    <w:rsid w:val="00494996"/>
    <w:rsid w:val="0049550F"/>
    <w:rsid w:val="004A1120"/>
    <w:rsid w:val="004A12EB"/>
    <w:rsid w:val="004A1D9D"/>
    <w:rsid w:val="004B18ED"/>
    <w:rsid w:val="004B3EFF"/>
    <w:rsid w:val="004B3F76"/>
    <w:rsid w:val="004B4FAF"/>
    <w:rsid w:val="004B528D"/>
    <w:rsid w:val="004B55CC"/>
    <w:rsid w:val="004B6039"/>
    <w:rsid w:val="004C006A"/>
    <w:rsid w:val="004C3B8A"/>
    <w:rsid w:val="004C555F"/>
    <w:rsid w:val="004D033F"/>
    <w:rsid w:val="004D2084"/>
    <w:rsid w:val="004D57F1"/>
    <w:rsid w:val="004D59ED"/>
    <w:rsid w:val="004D60A2"/>
    <w:rsid w:val="004D7355"/>
    <w:rsid w:val="004E0318"/>
    <w:rsid w:val="004E18CC"/>
    <w:rsid w:val="004E74A3"/>
    <w:rsid w:val="004E7F52"/>
    <w:rsid w:val="004F079C"/>
    <w:rsid w:val="004F29AE"/>
    <w:rsid w:val="004F394F"/>
    <w:rsid w:val="004F44D0"/>
    <w:rsid w:val="004F50C8"/>
    <w:rsid w:val="004F56B9"/>
    <w:rsid w:val="00500F93"/>
    <w:rsid w:val="00514961"/>
    <w:rsid w:val="005236A2"/>
    <w:rsid w:val="00523BBF"/>
    <w:rsid w:val="005267B7"/>
    <w:rsid w:val="00530139"/>
    <w:rsid w:val="00530B3B"/>
    <w:rsid w:val="00531A43"/>
    <w:rsid w:val="00533B94"/>
    <w:rsid w:val="00536C37"/>
    <w:rsid w:val="0054189A"/>
    <w:rsid w:val="005444C9"/>
    <w:rsid w:val="00550FE5"/>
    <w:rsid w:val="005513DC"/>
    <w:rsid w:val="0055173C"/>
    <w:rsid w:val="00551BFC"/>
    <w:rsid w:val="0055444C"/>
    <w:rsid w:val="005549EA"/>
    <w:rsid w:val="00557B1E"/>
    <w:rsid w:val="005600F9"/>
    <w:rsid w:val="00563B22"/>
    <w:rsid w:val="0056420B"/>
    <w:rsid w:val="00566768"/>
    <w:rsid w:val="0056679C"/>
    <w:rsid w:val="005741D2"/>
    <w:rsid w:val="00574BDB"/>
    <w:rsid w:val="00577C07"/>
    <w:rsid w:val="00582FFD"/>
    <w:rsid w:val="00583E3E"/>
    <w:rsid w:val="00592CDF"/>
    <w:rsid w:val="00594937"/>
    <w:rsid w:val="005A41C5"/>
    <w:rsid w:val="005A50B4"/>
    <w:rsid w:val="005A53A5"/>
    <w:rsid w:val="005A5B0C"/>
    <w:rsid w:val="005B2B1C"/>
    <w:rsid w:val="005B2E82"/>
    <w:rsid w:val="005B3122"/>
    <w:rsid w:val="005B539A"/>
    <w:rsid w:val="005B5F4A"/>
    <w:rsid w:val="005C15CD"/>
    <w:rsid w:val="005C284F"/>
    <w:rsid w:val="005C47A3"/>
    <w:rsid w:val="005C6117"/>
    <w:rsid w:val="005D1AD1"/>
    <w:rsid w:val="005D23E1"/>
    <w:rsid w:val="005D6803"/>
    <w:rsid w:val="005E1BBA"/>
    <w:rsid w:val="005E2D54"/>
    <w:rsid w:val="005E3B92"/>
    <w:rsid w:val="005E40D1"/>
    <w:rsid w:val="005E7C09"/>
    <w:rsid w:val="005F4ABB"/>
    <w:rsid w:val="005F6584"/>
    <w:rsid w:val="005F7A6B"/>
    <w:rsid w:val="0060176B"/>
    <w:rsid w:val="00603A30"/>
    <w:rsid w:val="00604E46"/>
    <w:rsid w:val="006065A0"/>
    <w:rsid w:val="00606DA0"/>
    <w:rsid w:val="00616668"/>
    <w:rsid w:val="00620063"/>
    <w:rsid w:val="0062312D"/>
    <w:rsid w:val="0062314A"/>
    <w:rsid w:val="00623F10"/>
    <w:rsid w:val="00624D2D"/>
    <w:rsid w:val="00625EF4"/>
    <w:rsid w:val="006333F9"/>
    <w:rsid w:val="00635E9E"/>
    <w:rsid w:val="00637075"/>
    <w:rsid w:val="00641461"/>
    <w:rsid w:val="00642064"/>
    <w:rsid w:val="00643350"/>
    <w:rsid w:val="0065187C"/>
    <w:rsid w:val="00651C0A"/>
    <w:rsid w:val="0065270A"/>
    <w:rsid w:val="006532A1"/>
    <w:rsid w:val="00656037"/>
    <w:rsid w:val="00660E6F"/>
    <w:rsid w:val="0066219E"/>
    <w:rsid w:val="006626E0"/>
    <w:rsid w:val="00666A7F"/>
    <w:rsid w:val="00666C51"/>
    <w:rsid w:val="006709C1"/>
    <w:rsid w:val="00671185"/>
    <w:rsid w:val="00671F7D"/>
    <w:rsid w:val="00673DCA"/>
    <w:rsid w:val="00673E3F"/>
    <w:rsid w:val="00680722"/>
    <w:rsid w:val="0068175A"/>
    <w:rsid w:val="00682871"/>
    <w:rsid w:val="00683C7D"/>
    <w:rsid w:val="0069112C"/>
    <w:rsid w:val="00692424"/>
    <w:rsid w:val="00696D17"/>
    <w:rsid w:val="006A1EDC"/>
    <w:rsid w:val="006A5B57"/>
    <w:rsid w:val="006B3812"/>
    <w:rsid w:val="006B66D5"/>
    <w:rsid w:val="006C4AE8"/>
    <w:rsid w:val="006C70A5"/>
    <w:rsid w:val="006C7D46"/>
    <w:rsid w:val="006D0935"/>
    <w:rsid w:val="006D0E2E"/>
    <w:rsid w:val="006D187E"/>
    <w:rsid w:val="006D21C8"/>
    <w:rsid w:val="006D2AD5"/>
    <w:rsid w:val="006D301E"/>
    <w:rsid w:val="006D30B7"/>
    <w:rsid w:val="006D3406"/>
    <w:rsid w:val="006D37A6"/>
    <w:rsid w:val="006D3C59"/>
    <w:rsid w:val="006D6050"/>
    <w:rsid w:val="006E06F6"/>
    <w:rsid w:val="006E0987"/>
    <w:rsid w:val="006E1346"/>
    <w:rsid w:val="006F6ADB"/>
    <w:rsid w:val="00700656"/>
    <w:rsid w:val="00704C25"/>
    <w:rsid w:val="0071014A"/>
    <w:rsid w:val="00716F51"/>
    <w:rsid w:val="007173CF"/>
    <w:rsid w:val="007222CC"/>
    <w:rsid w:val="007232ED"/>
    <w:rsid w:val="0072797D"/>
    <w:rsid w:val="00732F94"/>
    <w:rsid w:val="00734493"/>
    <w:rsid w:val="00735595"/>
    <w:rsid w:val="00737D6F"/>
    <w:rsid w:val="0074082C"/>
    <w:rsid w:val="007441CE"/>
    <w:rsid w:val="00746305"/>
    <w:rsid w:val="007477F1"/>
    <w:rsid w:val="00750E4E"/>
    <w:rsid w:val="0075454C"/>
    <w:rsid w:val="007575B0"/>
    <w:rsid w:val="007606AF"/>
    <w:rsid w:val="0076170E"/>
    <w:rsid w:val="00762D09"/>
    <w:rsid w:val="00763ED1"/>
    <w:rsid w:val="00764644"/>
    <w:rsid w:val="00764D9C"/>
    <w:rsid w:val="0076795C"/>
    <w:rsid w:val="007754F1"/>
    <w:rsid w:val="007760B4"/>
    <w:rsid w:val="00780453"/>
    <w:rsid w:val="00781A19"/>
    <w:rsid w:val="00787C50"/>
    <w:rsid w:val="00787E18"/>
    <w:rsid w:val="00792B8A"/>
    <w:rsid w:val="007A16BA"/>
    <w:rsid w:val="007A4A77"/>
    <w:rsid w:val="007A572C"/>
    <w:rsid w:val="007A77CA"/>
    <w:rsid w:val="007B3B6B"/>
    <w:rsid w:val="007C174D"/>
    <w:rsid w:val="007C1C0F"/>
    <w:rsid w:val="007C71C7"/>
    <w:rsid w:val="007D3411"/>
    <w:rsid w:val="007D7582"/>
    <w:rsid w:val="007E0CBB"/>
    <w:rsid w:val="007E12FF"/>
    <w:rsid w:val="007E24A4"/>
    <w:rsid w:val="007E50E2"/>
    <w:rsid w:val="007E6CC5"/>
    <w:rsid w:val="007E7941"/>
    <w:rsid w:val="007F0357"/>
    <w:rsid w:val="007F18B7"/>
    <w:rsid w:val="007F74C2"/>
    <w:rsid w:val="00800809"/>
    <w:rsid w:val="00804D00"/>
    <w:rsid w:val="008064B7"/>
    <w:rsid w:val="00806559"/>
    <w:rsid w:val="00807CDC"/>
    <w:rsid w:val="00810325"/>
    <w:rsid w:val="00810340"/>
    <w:rsid w:val="0081224E"/>
    <w:rsid w:val="00815012"/>
    <w:rsid w:val="00820D60"/>
    <w:rsid w:val="00822404"/>
    <w:rsid w:val="0082694D"/>
    <w:rsid w:val="0082762A"/>
    <w:rsid w:val="00827FB3"/>
    <w:rsid w:val="00833062"/>
    <w:rsid w:val="008350D5"/>
    <w:rsid w:val="00841766"/>
    <w:rsid w:val="00842433"/>
    <w:rsid w:val="00842B9B"/>
    <w:rsid w:val="008475D6"/>
    <w:rsid w:val="00855B29"/>
    <w:rsid w:val="00867AD7"/>
    <w:rsid w:val="008717C1"/>
    <w:rsid w:val="0087702E"/>
    <w:rsid w:val="00882B06"/>
    <w:rsid w:val="0088569C"/>
    <w:rsid w:val="008870EA"/>
    <w:rsid w:val="00893027"/>
    <w:rsid w:val="00894AA8"/>
    <w:rsid w:val="008A102E"/>
    <w:rsid w:val="008A577B"/>
    <w:rsid w:val="008B2C5C"/>
    <w:rsid w:val="008B33D2"/>
    <w:rsid w:val="008B3AD1"/>
    <w:rsid w:val="008B4295"/>
    <w:rsid w:val="008B4B98"/>
    <w:rsid w:val="008C45CF"/>
    <w:rsid w:val="008C4CB0"/>
    <w:rsid w:val="008C5AA1"/>
    <w:rsid w:val="008C68B6"/>
    <w:rsid w:val="008D05CD"/>
    <w:rsid w:val="008D1695"/>
    <w:rsid w:val="008D7308"/>
    <w:rsid w:val="008E2E83"/>
    <w:rsid w:val="008E42D9"/>
    <w:rsid w:val="008E43FC"/>
    <w:rsid w:val="008F0363"/>
    <w:rsid w:val="008F1198"/>
    <w:rsid w:val="008F13D5"/>
    <w:rsid w:val="008F2E0C"/>
    <w:rsid w:val="009003AF"/>
    <w:rsid w:val="00900EDA"/>
    <w:rsid w:val="00905B65"/>
    <w:rsid w:val="009106F3"/>
    <w:rsid w:val="0091084E"/>
    <w:rsid w:val="00910D69"/>
    <w:rsid w:val="009137A4"/>
    <w:rsid w:val="00914E4D"/>
    <w:rsid w:val="0091679E"/>
    <w:rsid w:val="00916DD1"/>
    <w:rsid w:val="0091743F"/>
    <w:rsid w:val="00922FF7"/>
    <w:rsid w:val="00923DFD"/>
    <w:rsid w:val="009243FF"/>
    <w:rsid w:val="009258F3"/>
    <w:rsid w:val="0092796A"/>
    <w:rsid w:val="0093010F"/>
    <w:rsid w:val="0093130B"/>
    <w:rsid w:val="00932099"/>
    <w:rsid w:val="009321EE"/>
    <w:rsid w:val="00934010"/>
    <w:rsid w:val="00936119"/>
    <w:rsid w:val="00936B6E"/>
    <w:rsid w:val="00940281"/>
    <w:rsid w:val="00940918"/>
    <w:rsid w:val="009411D0"/>
    <w:rsid w:val="009435E0"/>
    <w:rsid w:val="0094362F"/>
    <w:rsid w:val="00944752"/>
    <w:rsid w:val="00945504"/>
    <w:rsid w:val="00945DF0"/>
    <w:rsid w:val="00952FB6"/>
    <w:rsid w:val="009616DD"/>
    <w:rsid w:val="00970B81"/>
    <w:rsid w:val="009715C5"/>
    <w:rsid w:val="00972591"/>
    <w:rsid w:val="00976DE4"/>
    <w:rsid w:val="00981300"/>
    <w:rsid w:val="00983D09"/>
    <w:rsid w:val="0098490F"/>
    <w:rsid w:val="00984E32"/>
    <w:rsid w:val="0098712A"/>
    <w:rsid w:val="00991012"/>
    <w:rsid w:val="009911AB"/>
    <w:rsid w:val="00992A49"/>
    <w:rsid w:val="00992E46"/>
    <w:rsid w:val="00992F00"/>
    <w:rsid w:val="00996373"/>
    <w:rsid w:val="009964DC"/>
    <w:rsid w:val="00996FC0"/>
    <w:rsid w:val="0099777D"/>
    <w:rsid w:val="009A0397"/>
    <w:rsid w:val="009A38D6"/>
    <w:rsid w:val="009A3C27"/>
    <w:rsid w:val="009A531E"/>
    <w:rsid w:val="009A6760"/>
    <w:rsid w:val="009B2AC4"/>
    <w:rsid w:val="009B2E5B"/>
    <w:rsid w:val="009B458A"/>
    <w:rsid w:val="009B5C93"/>
    <w:rsid w:val="009B68B0"/>
    <w:rsid w:val="009B6CDE"/>
    <w:rsid w:val="009C102E"/>
    <w:rsid w:val="009C325F"/>
    <w:rsid w:val="009C43AB"/>
    <w:rsid w:val="009C55DD"/>
    <w:rsid w:val="009D37C6"/>
    <w:rsid w:val="009E01DC"/>
    <w:rsid w:val="009E1087"/>
    <w:rsid w:val="009E22FC"/>
    <w:rsid w:val="009E30FB"/>
    <w:rsid w:val="009E4B2D"/>
    <w:rsid w:val="009E601D"/>
    <w:rsid w:val="009F1357"/>
    <w:rsid w:val="009F7326"/>
    <w:rsid w:val="009F7814"/>
    <w:rsid w:val="00A00877"/>
    <w:rsid w:val="00A010B3"/>
    <w:rsid w:val="00A053A6"/>
    <w:rsid w:val="00A10D85"/>
    <w:rsid w:val="00A12ED9"/>
    <w:rsid w:val="00A1451B"/>
    <w:rsid w:val="00A152F7"/>
    <w:rsid w:val="00A1556D"/>
    <w:rsid w:val="00A159C7"/>
    <w:rsid w:val="00A1791C"/>
    <w:rsid w:val="00A223C5"/>
    <w:rsid w:val="00A247E1"/>
    <w:rsid w:val="00A30E3F"/>
    <w:rsid w:val="00A320B8"/>
    <w:rsid w:val="00A35837"/>
    <w:rsid w:val="00A361C0"/>
    <w:rsid w:val="00A37A46"/>
    <w:rsid w:val="00A40D57"/>
    <w:rsid w:val="00A436B1"/>
    <w:rsid w:val="00A45A2D"/>
    <w:rsid w:val="00A462A1"/>
    <w:rsid w:val="00A46C8E"/>
    <w:rsid w:val="00A4737E"/>
    <w:rsid w:val="00A5061C"/>
    <w:rsid w:val="00A50FC2"/>
    <w:rsid w:val="00A567F0"/>
    <w:rsid w:val="00A57576"/>
    <w:rsid w:val="00A604BE"/>
    <w:rsid w:val="00A61010"/>
    <w:rsid w:val="00A722E8"/>
    <w:rsid w:val="00A72824"/>
    <w:rsid w:val="00A73B7E"/>
    <w:rsid w:val="00A764BD"/>
    <w:rsid w:val="00A76A57"/>
    <w:rsid w:val="00A773F8"/>
    <w:rsid w:val="00A81384"/>
    <w:rsid w:val="00A814E7"/>
    <w:rsid w:val="00A824E1"/>
    <w:rsid w:val="00A82FED"/>
    <w:rsid w:val="00A83949"/>
    <w:rsid w:val="00A91021"/>
    <w:rsid w:val="00A92622"/>
    <w:rsid w:val="00A9525B"/>
    <w:rsid w:val="00AA1AE9"/>
    <w:rsid w:val="00AA41E0"/>
    <w:rsid w:val="00AA753B"/>
    <w:rsid w:val="00AB2C72"/>
    <w:rsid w:val="00AB3E89"/>
    <w:rsid w:val="00AB541E"/>
    <w:rsid w:val="00AC335F"/>
    <w:rsid w:val="00AD00C8"/>
    <w:rsid w:val="00AD1288"/>
    <w:rsid w:val="00AD167C"/>
    <w:rsid w:val="00AD36CF"/>
    <w:rsid w:val="00AD5DEC"/>
    <w:rsid w:val="00AD7F89"/>
    <w:rsid w:val="00AE041F"/>
    <w:rsid w:val="00AE5221"/>
    <w:rsid w:val="00AE79B6"/>
    <w:rsid w:val="00AE7FF7"/>
    <w:rsid w:val="00AF1713"/>
    <w:rsid w:val="00AF2E66"/>
    <w:rsid w:val="00AF3F15"/>
    <w:rsid w:val="00AF4E40"/>
    <w:rsid w:val="00AF6955"/>
    <w:rsid w:val="00B00D94"/>
    <w:rsid w:val="00B01794"/>
    <w:rsid w:val="00B02CFC"/>
    <w:rsid w:val="00B049D3"/>
    <w:rsid w:val="00B05B14"/>
    <w:rsid w:val="00B07563"/>
    <w:rsid w:val="00B10AF4"/>
    <w:rsid w:val="00B154AD"/>
    <w:rsid w:val="00B17357"/>
    <w:rsid w:val="00B1783D"/>
    <w:rsid w:val="00B2029C"/>
    <w:rsid w:val="00B30A42"/>
    <w:rsid w:val="00B329C7"/>
    <w:rsid w:val="00B32F6A"/>
    <w:rsid w:val="00B358C4"/>
    <w:rsid w:val="00B434F8"/>
    <w:rsid w:val="00B52684"/>
    <w:rsid w:val="00B52DF6"/>
    <w:rsid w:val="00B54D8C"/>
    <w:rsid w:val="00B617F3"/>
    <w:rsid w:val="00B6389E"/>
    <w:rsid w:val="00B6410B"/>
    <w:rsid w:val="00B66B02"/>
    <w:rsid w:val="00B6758A"/>
    <w:rsid w:val="00B70053"/>
    <w:rsid w:val="00B70428"/>
    <w:rsid w:val="00B7268F"/>
    <w:rsid w:val="00B73144"/>
    <w:rsid w:val="00B73332"/>
    <w:rsid w:val="00B75525"/>
    <w:rsid w:val="00B77835"/>
    <w:rsid w:val="00B807EC"/>
    <w:rsid w:val="00B80F72"/>
    <w:rsid w:val="00B844FA"/>
    <w:rsid w:val="00B86CA2"/>
    <w:rsid w:val="00B905CC"/>
    <w:rsid w:val="00B91123"/>
    <w:rsid w:val="00B93523"/>
    <w:rsid w:val="00B95662"/>
    <w:rsid w:val="00B96ABD"/>
    <w:rsid w:val="00B97D48"/>
    <w:rsid w:val="00BA2FA9"/>
    <w:rsid w:val="00BA633C"/>
    <w:rsid w:val="00BB0554"/>
    <w:rsid w:val="00BB4C77"/>
    <w:rsid w:val="00BB6C87"/>
    <w:rsid w:val="00BC1D43"/>
    <w:rsid w:val="00BC3514"/>
    <w:rsid w:val="00BC5612"/>
    <w:rsid w:val="00BC74B4"/>
    <w:rsid w:val="00BC7CB3"/>
    <w:rsid w:val="00BD0451"/>
    <w:rsid w:val="00BD310A"/>
    <w:rsid w:val="00BE0C3A"/>
    <w:rsid w:val="00BF0FE6"/>
    <w:rsid w:val="00BF12EF"/>
    <w:rsid w:val="00BF2875"/>
    <w:rsid w:val="00BF2939"/>
    <w:rsid w:val="00BF37E4"/>
    <w:rsid w:val="00BF3AAA"/>
    <w:rsid w:val="00BF52B9"/>
    <w:rsid w:val="00BF6CE7"/>
    <w:rsid w:val="00BF6E84"/>
    <w:rsid w:val="00BF74FB"/>
    <w:rsid w:val="00C10215"/>
    <w:rsid w:val="00C10282"/>
    <w:rsid w:val="00C129B7"/>
    <w:rsid w:val="00C13D06"/>
    <w:rsid w:val="00C14AFB"/>
    <w:rsid w:val="00C16098"/>
    <w:rsid w:val="00C172EF"/>
    <w:rsid w:val="00C2037A"/>
    <w:rsid w:val="00C24945"/>
    <w:rsid w:val="00C2647F"/>
    <w:rsid w:val="00C264AD"/>
    <w:rsid w:val="00C31944"/>
    <w:rsid w:val="00C337F8"/>
    <w:rsid w:val="00C33AA5"/>
    <w:rsid w:val="00C41F9A"/>
    <w:rsid w:val="00C42134"/>
    <w:rsid w:val="00C45188"/>
    <w:rsid w:val="00C45203"/>
    <w:rsid w:val="00C47498"/>
    <w:rsid w:val="00C47EF3"/>
    <w:rsid w:val="00C50080"/>
    <w:rsid w:val="00C52969"/>
    <w:rsid w:val="00C52BBF"/>
    <w:rsid w:val="00C530B1"/>
    <w:rsid w:val="00C57B8E"/>
    <w:rsid w:val="00C61184"/>
    <w:rsid w:val="00C65032"/>
    <w:rsid w:val="00C70071"/>
    <w:rsid w:val="00C73462"/>
    <w:rsid w:val="00C76EFA"/>
    <w:rsid w:val="00C77A87"/>
    <w:rsid w:val="00C77CA6"/>
    <w:rsid w:val="00C815AB"/>
    <w:rsid w:val="00C83391"/>
    <w:rsid w:val="00C83B41"/>
    <w:rsid w:val="00C84850"/>
    <w:rsid w:val="00C906C7"/>
    <w:rsid w:val="00C9517F"/>
    <w:rsid w:val="00C95601"/>
    <w:rsid w:val="00C9613A"/>
    <w:rsid w:val="00C96B6D"/>
    <w:rsid w:val="00CA4D3B"/>
    <w:rsid w:val="00CA5D26"/>
    <w:rsid w:val="00CA74E4"/>
    <w:rsid w:val="00CB0A78"/>
    <w:rsid w:val="00CB2A55"/>
    <w:rsid w:val="00CB3199"/>
    <w:rsid w:val="00CB38DE"/>
    <w:rsid w:val="00CB4374"/>
    <w:rsid w:val="00CB58DC"/>
    <w:rsid w:val="00CC0161"/>
    <w:rsid w:val="00CC2E25"/>
    <w:rsid w:val="00CC36F6"/>
    <w:rsid w:val="00CC4EE5"/>
    <w:rsid w:val="00CC7129"/>
    <w:rsid w:val="00CC7DE5"/>
    <w:rsid w:val="00CD0608"/>
    <w:rsid w:val="00CE0F2E"/>
    <w:rsid w:val="00CE267F"/>
    <w:rsid w:val="00CE2B35"/>
    <w:rsid w:val="00CE4E73"/>
    <w:rsid w:val="00CF2F7A"/>
    <w:rsid w:val="00CF4586"/>
    <w:rsid w:val="00CF5A6F"/>
    <w:rsid w:val="00CF7673"/>
    <w:rsid w:val="00D02047"/>
    <w:rsid w:val="00D0305C"/>
    <w:rsid w:val="00D03D86"/>
    <w:rsid w:val="00D041D0"/>
    <w:rsid w:val="00D07440"/>
    <w:rsid w:val="00D1019D"/>
    <w:rsid w:val="00D10A23"/>
    <w:rsid w:val="00D1152F"/>
    <w:rsid w:val="00D13BE2"/>
    <w:rsid w:val="00D21FEF"/>
    <w:rsid w:val="00D22444"/>
    <w:rsid w:val="00D24E5F"/>
    <w:rsid w:val="00D27682"/>
    <w:rsid w:val="00D30DC1"/>
    <w:rsid w:val="00D31113"/>
    <w:rsid w:val="00D31ACD"/>
    <w:rsid w:val="00D32F3F"/>
    <w:rsid w:val="00D361E2"/>
    <w:rsid w:val="00D4393B"/>
    <w:rsid w:val="00D45373"/>
    <w:rsid w:val="00D54BEB"/>
    <w:rsid w:val="00D5527C"/>
    <w:rsid w:val="00D573ED"/>
    <w:rsid w:val="00D60CCF"/>
    <w:rsid w:val="00D640EB"/>
    <w:rsid w:val="00D65904"/>
    <w:rsid w:val="00D72D3E"/>
    <w:rsid w:val="00D747DE"/>
    <w:rsid w:val="00D74841"/>
    <w:rsid w:val="00D74F95"/>
    <w:rsid w:val="00D75E63"/>
    <w:rsid w:val="00D84AA7"/>
    <w:rsid w:val="00D84BC3"/>
    <w:rsid w:val="00D86400"/>
    <w:rsid w:val="00D92CEF"/>
    <w:rsid w:val="00D9447A"/>
    <w:rsid w:val="00DA2048"/>
    <w:rsid w:val="00DA3EDB"/>
    <w:rsid w:val="00DA5233"/>
    <w:rsid w:val="00DA55F7"/>
    <w:rsid w:val="00DA71B2"/>
    <w:rsid w:val="00DA75AC"/>
    <w:rsid w:val="00DB1C8C"/>
    <w:rsid w:val="00DB4786"/>
    <w:rsid w:val="00DB4F47"/>
    <w:rsid w:val="00DB75D7"/>
    <w:rsid w:val="00DC3AFD"/>
    <w:rsid w:val="00DC5928"/>
    <w:rsid w:val="00DC5B3E"/>
    <w:rsid w:val="00DC6AC3"/>
    <w:rsid w:val="00DD202B"/>
    <w:rsid w:val="00DD38F4"/>
    <w:rsid w:val="00DD4CD1"/>
    <w:rsid w:val="00DD6187"/>
    <w:rsid w:val="00DE0024"/>
    <w:rsid w:val="00DE0C80"/>
    <w:rsid w:val="00DE1716"/>
    <w:rsid w:val="00DE2753"/>
    <w:rsid w:val="00DE3EA2"/>
    <w:rsid w:val="00DE4511"/>
    <w:rsid w:val="00DE4589"/>
    <w:rsid w:val="00DE653B"/>
    <w:rsid w:val="00DE7230"/>
    <w:rsid w:val="00DE7ED6"/>
    <w:rsid w:val="00DF28F2"/>
    <w:rsid w:val="00E03AD2"/>
    <w:rsid w:val="00E05337"/>
    <w:rsid w:val="00E05476"/>
    <w:rsid w:val="00E121D8"/>
    <w:rsid w:val="00E13A31"/>
    <w:rsid w:val="00E14696"/>
    <w:rsid w:val="00E15284"/>
    <w:rsid w:val="00E1614D"/>
    <w:rsid w:val="00E17638"/>
    <w:rsid w:val="00E17FA3"/>
    <w:rsid w:val="00E212CF"/>
    <w:rsid w:val="00E224E1"/>
    <w:rsid w:val="00E2551F"/>
    <w:rsid w:val="00E27C98"/>
    <w:rsid w:val="00E36C09"/>
    <w:rsid w:val="00E40533"/>
    <w:rsid w:val="00E427B2"/>
    <w:rsid w:val="00E45635"/>
    <w:rsid w:val="00E50DF7"/>
    <w:rsid w:val="00E51972"/>
    <w:rsid w:val="00E54A62"/>
    <w:rsid w:val="00E57C6C"/>
    <w:rsid w:val="00E638F6"/>
    <w:rsid w:val="00E65E77"/>
    <w:rsid w:val="00E6786A"/>
    <w:rsid w:val="00E71FF3"/>
    <w:rsid w:val="00E77FA1"/>
    <w:rsid w:val="00E806AA"/>
    <w:rsid w:val="00E82EE1"/>
    <w:rsid w:val="00E84EEA"/>
    <w:rsid w:val="00E84FB1"/>
    <w:rsid w:val="00E87D41"/>
    <w:rsid w:val="00E91387"/>
    <w:rsid w:val="00EA0BBD"/>
    <w:rsid w:val="00EB03DE"/>
    <w:rsid w:val="00EB17D2"/>
    <w:rsid w:val="00EB1BCE"/>
    <w:rsid w:val="00EB36F5"/>
    <w:rsid w:val="00EB3D21"/>
    <w:rsid w:val="00EC0D96"/>
    <w:rsid w:val="00EC3062"/>
    <w:rsid w:val="00ED324C"/>
    <w:rsid w:val="00ED35C5"/>
    <w:rsid w:val="00ED3B84"/>
    <w:rsid w:val="00ED56E9"/>
    <w:rsid w:val="00ED773F"/>
    <w:rsid w:val="00EE067F"/>
    <w:rsid w:val="00EE33B2"/>
    <w:rsid w:val="00EE360A"/>
    <w:rsid w:val="00EF107E"/>
    <w:rsid w:val="00EF205D"/>
    <w:rsid w:val="00EF2084"/>
    <w:rsid w:val="00EF3D5B"/>
    <w:rsid w:val="00EF4ED9"/>
    <w:rsid w:val="00F010B2"/>
    <w:rsid w:val="00F01E8C"/>
    <w:rsid w:val="00F0206D"/>
    <w:rsid w:val="00F066B1"/>
    <w:rsid w:val="00F13787"/>
    <w:rsid w:val="00F21D9F"/>
    <w:rsid w:val="00F23038"/>
    <w:rsid w:val="00F24798"/>
    <w:rsid w:val="00F25998"/>
    <w:rsid w:val="00F26E4C"/>
    <w:rsid w:val="00F3050B"/>
    <w:rsid w:val="00F30CD5"/>
    <w:rsid w:val="00F32ADE"/>
    <w:rsid w:val="00F37FA3"/>
    <w:rsid w:val="00F43BA6"/>
    <w:rsid w:val="00F52BEE"/>
    <w:rsid w:val="00F60E32"/>
    <w:rsid w:val="00F61EB3"/>
    <w:rsid w:val="00F63780"/>
    <w:rsid w:val="00F67E4D"/>
    <w:rsid w:val="00F71B39"/>
    <w:rsid w:val="00F72301"/>
    <w:rsid w:val="00F74319"/>
    <w:rsid w:val="00F74881"/>
    <w:rsid w:val="00F75A17"/>
    <w:rsid w:val="00F77E99"/>
    <w:rsid w:val="00F8078D"/>
    <w:rsid w:val="00F81C6D"/>
    <w:rsid w:val="00F82427"/>
    <w:rsid w:val="00F82DFE"/>
    <w:rsid w:val="00F848B6"/>
    <w:rsid w:val="00F85480"/>
    <w:rsid w:val="00F86E19"/>
    <w:rsid w:val="00F922E5"/>
    <w:rsid w:val="00F92EFF"/>
    <w:rsid w:val="00FA0DE9"/>
    <w:rsid w:val="00FA0EB0"/>
    <w:rsid w:val="00FA1ABE"/>
    <w:rsid w:val="00FA24BA"/>
    <w:rsid w:val="00FB19D6"/>
    <w:rsid w:val="00FB1C68"/>
    <w:rsid w:val="00FC0ACA"/>
    <w:rsid w:val="00FC2C86"/>
    <w:rsid w:val="00FC2C9D"/>
    <w:rsid w:val="00FC614D"/>
    <w:rsid w:val="00FD0D02"/>
    <w:rsid w:val="00FD1B27"/>
    <w:rsid w:val="00FD2B94"/>
    <w:rsid w:val="00FD32B1"/>
    <w:rsid w:val="00FD53E1"/>
    <w:rsid w:val="00FD5847"/>
    <w:rsid w:val="00FE75B9"/>
    <w:rsid w:val="00FF2202"/>
    <w:rsid w:val="00FF26E6"/>
    <w:rsid w:val="00FF4C16"/>
    <w:rsid w:val="00FF5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7B8B9"/>
  <w15:chartTrackingRefBased/>
  <w15:docId w15:val="{FF5E9F85-FD41-415F-8B6D-2E81FBEF4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2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224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122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22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224E"/>
    <w:rPr>
      <w:sz w:val="20"/>
      <w:szCs w:val="20"/>
    </w:rPr>
  </w:style>
  <w:style w:type="table" w:styleId="GridTable4">
    <w:name w:val="Grid Table 4"/>
    <w:basedOn w:val="TableNormal"/>
    <w:uiPriority w:val="49"/>
    <w:rsid w:val="0081224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833062"/>
    <w:pPr>
      <w:autoSpaceDE w:val="0"/>
      <w:autoSpaceDN w:val="0"/>
      <w:adjustRightInd w:val="0"/>
    </w:pPr>
    <w:rPr>
      <w:rFonts w:ascii="STI Extra General" w:eastAsia="STI Extra General" w:cs="STI Extra General"/>
      <w:color w:val="000000"/>
      <w:sz w:val="24"/>
      <w:szCs w:val="24"/>
    </w:rPr>
  </w:style>
  <w:style w:type="character" w:customStyle="1" w:styleId="stix">
    <w:name w:val="stix"/>
    <w:basedOn w:val="DefaultParagraphFont"/>
    <w:rsid w:val="0083306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0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06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F72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B2E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3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1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3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1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7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6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5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9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2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7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7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3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3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7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0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4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6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5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2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0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8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5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2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2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3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7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445</Words>
  <Characters>19640</Characters>
  <Application>Microsoft Office Word</Application>
  <DocSecurity>0</DocSecurity>
  <Lines>16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Furlong</dc:creator>
  <cp:keywords/>
  <dc:description/>
  <cp:lastModifiedBy>Brad Furlong</cp:lastModifiedBy>
  <cp:revision>3</cp:revision>
  <dcterms:created xsi:type="dcterms:W3CDTF">2022-08-31T17:26:00Z</dcterms:created>
  <dcterms:modified xsi:type="dcterms:W3CDTF">2022-08-31T17:41:00Z</dcterms:modified>
</cp:coreProperties>
</file>